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B71450" w14:textId="090EC0B1" w:rsidR="009C6C5A" w:rsidRPr="00683AF5" w:rsidRDefault="00DC0FB0" w:rsidP="00683AF5">
      <w:pPr>
        <w:pStyle w:val="Title"/>
      </w:pPr>
      <w:r w:rsidRPr="00683AF5">
        <w:t xml:space="preserve">Current </w:t>
      </w:r>
      <w:r w:rsidR="00D966F4" w:rsidRPr="00683AF5">
        <w:t xml:space="preserve">Use of </w:t>
      </w:r>
      <w:r w:rsidR="00A35EC8" w:rsidRPr="00683AF5">
        <w:t>Statin</w:t>
      </w:r>
      <w:r w:rsidR="00D966F4" w:rsidRPr="00683AF5">
        <w:t>s</w:t>
      </w:r>
      <w:r w:rsidR="00A35EC8" w:rsidRPr="00683AF5">
        <w:t xml:space="preserve"> </w:t>
      </w:r>
      <w:r w:rsidRPr="00683AF5">
        <w:t xml:space="preserve">Reduces Risk of HIV Rebound on Suppressive </w:t>
      </w:r>
      <w:r w:rsidR="00A35EC8" w:rsidRPr="00683AF5">
        <w:t>HAART</w:t>
      </w:r>
      <w:r w:rsidR="00683AF5" w:rsidRPr="00683AF5">
        <w:t xml:space="preserve"> </w:t>
      </w:r>
      <w:r w:rsidR="0049563B" w:rsidRPr="00683AF5">
        <w:t>Suppl</w:t>
      </w:r>
      <w:r w:rsidR="006714CA" w:rsidRPr="00683AF5">
        <w:t>ement</w:t>
      </w:r>
    </w:p>
    <w:p w14:paraId="455BDEC4" w14:textId="576F9119" w:rsidR="00683AF5" w:rsidRPr="00683AF5" w:rsidRDefault="00683AF5" w:rsidP="00683AF5">
      <w:pPr>
        <w:pStyle w:val="Heading1"/>
      </w:pPr>
      <w:r>
        <w:t>S1 File</w:t>
      </w:r>
    </w:p>
    <w:p w14:paraId="2536AE7B" w14:textId="4B8B732A" w:rsidR="002247E4" w:rsidRPr="002301F0" w:rsidRDefault="00995C42" w:rsidP="00C11C70">
      <w:pPr>
        <w:pStyle w:val="Heading2"/>
      </w:pPr>
      <w:r w:rsidRPr="00683AF5">
        <w:t>Text A)</w:t>
      </w:r>
      <w:r w:rsidR="00683AF5">
        <w:t xml:space="preserve"> </w:t>
      </w:r>
      <w:r w:rsidR="002247E4" w:rsidRPr="002301F0">
        <w:t>Medication Exposure</w:t>
      </w:r>
    </w:p>
    <w:p w14:paraId="3DD05C0E" w14:textId="560B6E12" w:rsidR="002247E4" w:rsidRPr="002301F0" w:rsidRDefault="002247E4" w:rsidP="00C11C70">
      <w:r w:rsidRPr="002301F0">
        <w:t>Using outpatient fill and refill data (number of days supplied) as well as inpatient prescriptions, we tabulated exposure episodes for antiretrovirals (ARVs)</w:t>
      </w:r>
      <w:r w:rsidR="007F1287" w:rsidRPr="002301F0">
        <w:t>, statins,</w:t>
      </w:r>
      <w:r w:rsidRPr="002301F0">
        <w:t xml:space="preserve"> and different classes of cardio</w:t>
      </w:r>
      <w:r w:rsidR="00395BDC" w:rsidRPr="002301F0">
        <w:softHyphen/>
      </w:r>
      <w:r w:rsidRPr="002301F0">
        <w:t>vascular medications (CVM</w:t>
      </w:r>
      <w:r w:rsidR="007F1287" w:rsidRPr="002301F0">
        <w:t>s</w:t>
      </w:r>
      <w:r w:rsidRPr="002301F0">
        <w:t xml:space="preserve">). We calculated day-to-day exposure episodes for individual medications or fixed dose combination (FDC) of the following classes of medications: </w:t>
      </w:r>
    </w:p>
    <w:p w14:paraId="7D6867D7" w14:textId="77777777" w:rsidR="002247E4" w:rsidRPr="002301F0" w:rsidRDefault="002247E4" w:rsidP="00C11C70">
      <w:pPr>
        <w:pStyle w:val="ListParagraph"/>
        <w:numPr>
          <w:ilvl w:val="0"/>
          <w:numId w:val="28"/>
        </w:numPr>
      </w:pPr>
      <w:r w:rsidRPr="002301F0">
        <w:t>ARVs: 34 medications (7 FDCs): 28 compounds</w:t>
      </w:r>
    </w:p>
    <w:p w14:paraId="29648C62" w14:textId="77777777" w:rsidR="002247E4" w:rsidRPr="002301F0" w:rsidRDefault="002247E4" w:rsidP="00C11C70">
      <w:pPr>
        <w:pStyle w:val="ListParagraph"/>
        <w:numPr>
          <w:ilvl w:val="0"/>
          <w:numId w:val="28"/>
        </w:numPr>
      </w:pPr>
      <w:r w:rsidRPr="002301F0">
        <w:t xml:space="preserve">Statins: 7 medications (1 FDC): 6 compounds </w:t>
      </w:r>
    </w:p>
    <w:p w14:paraId="116A4706" w14:textId="77777777" w:rsidR="002247E4" w:rsidRPr="002301F0" w:rsidRDefault="002247E4" w:rsidP="00C11C70">
      <w:pPr>
        <w:pStyle w:val="ListParagraph"/>
        <w:numPr>
          <w:ilvl w:val="0"/>
          <w:numId w:val="28"/>
        </w:numPr>
      </w:pPr>
      <w:r w:rsidRPr="002301F0">
        <w:t>Antihypertensives (AHT): 64 medications (17 FDCs): 47 compounds</w:t>
      </w:r>
    </w:p>
    <w:p w14:paraId="3533663B" w14:textId="4198CD7D" w:rsidR="002247E4" w:rsidRPr="002301F0" w:rsidRDefault="002247E4" w:rsidP="00C11C70">
      <w:pPr>
        <w:pStyle w:val="ListParagraph"/>
        <w:numPr>
          <w:ilvl w:val="0"/>
          <w:numId w:val="28"/>
        </w:numPr>
      </w:pPr>
      <w:r w:rsidRPr="002301F0">
        <w:t>Non-Statin lipid</w:t>
      </w:r>
      <w:r w:rsidR="00C56017" w:rsidRPr="002301F0">
        <w:t>-lowering agents</w:t>
      </w:r>
      <w:r w:rsidRPr="002301F0">
        <w:t xml:space="preserve"> (ALP): 18 medications (1 FDC):10 compounds</w:t>
      </w:r>
    </w:p>
    <w:p w14:paraId="0FE5AFFE" w14:textId="77777777" w:rsidR="002247E4" w:rsidRPr="002301F0" w:rsidRDefault="002247E4" w:rsidP="00C11C70">
      <w:pPr>
        <w:pStyle w:val="ListParagraph"/>
        <w:numPr>
          <w:ilvl w:val="0"/>
          <w:numId w:val="28"/>
        </w:numPr>
      </w:pPr>
      <w:r w:rsidRPr="002301F0">
        <w:t>Cardiac Aspirin (ASA): 1 compound. To exclude aspirin use for pain or fever we excluded all doses &gt;325mg, and any prescriptions containing terms like ‘fever‘, ‘pain’, ‘ache’, ‘as needed’, or “PRN’ in the signature.</w:t>
      </w:r>
    </w:p>
    <w:p w14:paraId="1E31A321" w14:textId="6921FD5E" w:rsidR="007045D1" w:rsidRPr="002301F0" w:rsidRDefault="007045D1" w:rsidP="00C11C70">
      <w:r w:rsidRPr="002301F0">
        <w:t>W</w:t>
      </w:r>
      <w:r w:rsidR="002247E4" w:rsidRPr="002301F0">
        <w:t>e</w:t>
      </w:r>
      <w:r w:rsidRPr="002301F0">
        <w:t xml:space="preserve"> then</w:t>
      </w:r>
      <w:r w:rsidR="002247E4" w:rsidRPr="002301F0">
        <w:t xml:space="preserve"> determined whether the prescription of a new medication </w:t>
      </w:r>
      <w:r w:rsidRPr="002301F0">
        <w:t>was</w:t>
      </w:r>
      <w:r w:rsidR="002247E4" w:rsidRPr="002301F0">
        <w:t xml:space="preserve"> likely </w:t>
      </w:r>
      <w:r w:rsidRPr="002301F0">
        <w:t xml:space="preserve">to </w:t>
      </w:r>
      <w:r w:rsidR="002247E4" w:rsidRPr="002301F0">
        <w:t>result in the discontinuation of another medication of the same class</w:t>
      </w:r>
      <w:r w:rsidR="003A3B5D" w:rsidRPr="002301F0">
        <w:t>.</w:t>
      </w:r>
      <w:r w:rsidR="002247E4" w:rsidRPr="002301F0">
        <w:t xml:space="preserve"> </w:t>
      </w:r>
      <w:r w:rsidR="003A3B5D" w:rsidRPr="002301F0">
        <w:t>F</w:t>
      </w:r>
      <w:r w:rsidR="002247E4" w:rsidRPr="002301F0">
        <w:t>or example</w:t>
      </w:r>
      <w:r w:rsidR="003A3B5D" w:rsidRPr="002301F0">
        <w:t>, the</w:t>
      </w:r>
      <w:r w:rsidR="002247E4" w:rsidRPr="002301F0">
        <w:t xml:space="preserve"> prescription of an FDC </w:t>
      </w:r>
      <w:r w:rsidRPr="002301F0">
        <w:t xml:space="preserve">was deemed to terminate </w:t>
      </w:r>
      <w:r w:rsidR="003A3B5D" w:rsidRPr="002301F0">
        <w:t xml:space="preserve">the previous </w:t>
      </w:r>
      <w:r w:rsidRPr="002301F0">
        <w:t xml:space="preserve">exposure to any </w:t>
      </w:r>
      <w:r w:rsidR="003A3B5D" w:rsidRPr="002301F0">
        <w:t xml:space="preserve">of its </w:t>
      </w:r>
      <w:r w:rsidRPr="002301F0">
        <w:t xml:space="preserve">component </w:t>
      </w:r>
      <w:r w:rsidR="002247E4" w:rsidRPr="002301F0">
        <w:t>previously taken as mono-substance</w:t>
      </w:r>
      <w:r w:rsidR="003A3B5D" w:rsidRPr="002301F0">
        <w:t xml:space="preserve"> or another FDC</w:t>
      </w:r>
      <w:r w:rsidRPr="002301F0">
        <w:t xml:space="preserve">. Another example is the prescription of </w:t>
      </w:r>
      <w:r w:rsidR="002247E4" w:rsidRPr="002301F0">
        <w:t>a different statin. For this purpose, we divided classes 1) to 4) into subclasses and modeled concurrent fills within the same subclass as consecutive exposures.</w:t>
      </w:r>
      <w:r w:rsidRPr="002301F0">
        <w:t xml:space="preserve"> Supplemental Table 1 lists the subclasses used to differentiate between consecutive and concurrent exposures and supplemental </w:t>
      </w:r>
      <w:r w:rsidR="006321F6" w:rsidRPr="002301F0">
        <w:t xml:space="preserve">Suppl. </w:t>
      </w:r>
      <w:r w:rsidRPr="002301F0">
        <w:t xml:space="preserve">Figure 1 illustrates the principles of the translation process. </w:t>
      </w:r>
    </w:p>
    <w:p w14:paraId="32DDC911" w14:textId="7B02FFD6" w:rsidR="002247E4" w:rsidRPr="002301F0" w:rsidRDefault="002247E4" w:rsidP="00C11C70">
      <w:pPr>
        <w:rPr>
          <w:sz w:val="24"/>
          <w:u w:val="single"/>
        </w:rPr>
      </w:pPr>
      <w:r w:rsidRPr="002301F0">
        <w:lastRenderedPageBreak/>
        <w:t>We defined the start date of any exposure as: a) day of fill for outpatient fill at a VA facility (window fill) or inpatient prescription, b) 3</w:t>
      </w:r>
      <w:r w:rsidRPr="002301F0">
        <w:rPr>
          <w:vertAlign w:val="superscript"/>
        </w:rPr>
        <w:t>rd</w:t>
      </w:r>
      <w:r w:rsidRPr="002301F0">
        <w:t xml:space="preserve"> day after mail order fill. We defined the stop date (first day of non-exposure) as either: a) day after hospitalization without corresponding inpatient prescription, b) day of outpatient fill of a competing drug </w:t>
      </w:r>
      <w:r w:rsidR="003A3B5D" w:rsidRPr="002301F0">
        <w:t>with</w:t>
      </w:r>
      <w:r w:rsidRPr="002301F0">
        <w:t>in the same subclass, or c) the day after the accumulated drug supply was exhausted</w:t>
      </w:r>
      <w:r w:rsidR="003A3B5D" w:rsidRPr="002301F0">
        <w:t>,</w:t>
      </w:r>
      <w:r w:rsidRPr="002301F0">
        <w:t xml:space="preserve"> taking into account the accumulated drug supply resulting from early refills and hospitalizations. During hospitalizations, only inpatient prescriptions were counted towards exposure. For statins and ARVs, we allowed for drug recycling: </w:t>
      </w:r>
      <w:r w:rsidR="003A3B5D" w:rsidRPr="002301F0">
        <w:t xml:space="preserve">We defined </w:t>
      </w:r>
      <w:r w:rsidRPr="002301F0">
        <w:t>‘</w:t>
      </w:r>
      <w:r w:rsidR="003A3B5D" w:rsidRPr="002301F0">
        <w:t>s</w:t>
      </w:r>
      <w:r w:rsidRPr="002301F0">
        <w:t>pare supply’ resulting from early discontinuation after prescription of another medication of the same subclass a</w:t>
      </w:r>
      <w:r w:rsidR="005A1835" w:rsidRPr="002301F0">
        <w:t>nd</w:t>
      </w:r>
      <w:r w:rsidRPr="002301F0">
        <w:t xml:space="preserve"> counted </w:t>
      </w:r>
      <w:r w:rsidR="005A1835" w:rsidRPr="002301F0">
        <w:t xml:space="preserve">it </w:t>
      </w:r>
      <w:r w:rsidRPr="002301F0">
        <w:t xml:space="preserve">towards overall drug supply for the next exposure episode if the original medication was refilled or re-prescribed within one year. </w:t>
      </w:r>
      <w:r w:rsidR="005A1835" w:rsidRPr="002301F0">
        <w:t>Finally, to determine overall class exposure</w:t>
      </w:r>
      <w:r w:rsidRPr="002301F0">
        <w:t xml:space="preserve">, we translated exposure to fixed dose combinations into individual compounds and then merged exposures back into subclasses (AHT or ALP only). </w:t>
      </w:r>
      <w:r w:rsidRPr="002301F0">
        <w:br w:type="page"/>
      </w:r>
    </w:p>
    <w:p w14:paraId="68FF6BA9" w14:textId="3568A2D3" w:rsidR="005A1835" w:rsidRPr="002301F0" w:rsidRDefault="005A1835" w:rsidP="00C11C70"/>
    <w:p w14:paraId="61B28A76" w14:textId="77777777" w:rsidR="00995C42" w:rsidRDefault="00995C42" w:rsidP="005B7491">
      <w:pPr>
        <w:pStyle w:val="Heading2"/>
      </w:pPr>
      <w:r>
        <w:t xml:space="preserve">S1 File </w:t>
      </w:r>
      <w:r w:rsidR="00FA6C75" w:rsidRPr="002301F0">
        <w:t>Table</w:t>
      </w:r>
      <w:r>
        <w:t xml:space="preserve"> A</w:t>
      </w:r>
      <w:r w:rsidR="00E71DF8">
        <w:t>:</w:t>
      </w:r>
      <w:r w:rsidR="00716CFE" w:rsidRPr="002301F0">
        <w:t xml:space="preserve"> </w:t>
      </w:r>
    </w:p>
    <w:p w14:paraId="338BE478" w14:textId="1976A8C3" w:rsidR="00716CFE" w:rsidRPr="002301F0" w:rsidRDefault="00716CFE" w:rsidP="005B7491">
      <w:pPr>
        <w:pStyle w:val="Heading2"/>
      </w:pPr>
      <w:r w:rsidRPr="002301F0">
        <w:t>Drug Subclasses modeled as consecutive exposures</w:t>
      </w:r>
    </w:p>
    <w:tbl>
      <w:tblPr>
        <w:tblStyle w:val="TableGrid"/>
        <w:tblW w:w="5418" w:type="dxa"/>
        <w:tblLayout w:type="fixed"/>
        <w:tblLook w:val="04A0" w:firstRow="1" w:lastRow="0" w:firstColumn="1" w:lastColumn="0" w:noHBand="0" w:noVBand="1"/>
      </w:tblPr>
      <w:tblGrid>
        <w:gridCol w:w="5418"/>
      </w:tblGrid>
      <w:tr w:rsidR="007E2747" w:rsidRPr="002301F0" w14:paraId="47ED0F4D" w14:textId="4AE2C5F5" w:rsidTr="007E2747">
        <w:trPr>
          <w:trHeight w:val="199"/>
        </w:trPr>
        <w:tc>
          <w:tcPr>
            <w:tcW w:w="5418" w:type="dxa"/>
            <w:tcBorders>
              <w:top w:val="single" w:sz="18" w:space="0" w:color="auto"/>
              <w:left w:val="single" w:sz="18" w:space="0" w:color="auto"/>
              <w:bottom w:val="single" w:sz="4" w:space="0" w:color="auto"/>
              <w:right w:val="single" w:sz="18" w:space="0" w:color="auto"/>
            </w:tcBorders>
          </w:tcPr>
          <w:p w14:paraId="3850421E" w14:textId="7DE164C0" w:rsidR="007E2747" w:rsidRPr="002301F0" w:rsidRDefault="007E2747" w:rsidP="00FC159B">
            <w:pPr>
              <w:spacing w:line="240" w:lineRule="auto"/>
            </w:pPr>
            <w:r w:rsidRPr="002301F0">
              <w:t>Antiretrovirals</w:t>
            </w:r>
          </w:p>
        </w:tc>
      </w:tr>
      <w:tr w:rsidR="007E2747" w:rsidRPr="002301F0" w14:paraId="66631D34" w14:textId="089C3DB3" w:rsidTr="007E2747">
        <w:tc>
          <w:tcPr>
            <w:tcW w:w="5418" w:type="dxa"/>
            <w:tcBorders>
              <w:left w:val="single" w:sz="18" w:space="0" w:color="auto"/>
              <w:right w:val="single" w:sz="18" w:space="0" w:color="auto"/>
            </w:tcBorders>
          </w:tcPr>
          <w:p w14:paraId="6C70D144" w14:textId="6422EBF3" w:rsidR="007E2747" w:rsidRPr="002301F0" w:rsidRDefault="007E2747" w:rsidP="00FC159B">
            <w:pPr>
              <w:pStyle w:val="ListParagraph"/>
              <w:numPr>
                <w:ilvl w:val="0"/>
                <w:numId w:val="22"/>
              </w:numPr>
              <w:spacing w:line="240" w:lineRule="auto"/>
            </w:pPr>
            <w:r w:rsidRPr="002301F0">
              <w:t>Zidovudine / Stavudine</w:t>
            </w:r>
          </w:p>
        </w:tc>
      </w:tr>
      <w:tr w:rsidR="007E2747" w:rsidRPr="002301F0" w14:paraId="70CA746D" w14:textId="73938ADD" w:rsidTr="007E2747">
        <w:tc>
          <w:tcPr>
            <w:tcW w:w="5418" w:type="dxa"/>
            <w:tcBorders>
              <w:left w:val="single" w:sz="18" w:space="0" w:color="auto"/>
              <w:right w:val="single" w:sz="18" w:space="0" w:color="auto"/>
            </w:tcBorders>
          </w:tcPr>
          <w:p w14:paraId="03643C92" w14:textId="0992E9E0" w:rsidR="007E2747" w:rsidRPr="002301F0" w:rsidRDefault="007E2747" w:rsidP="00FC159B">
            <w:pPr>
              <w:pStyle w:val="ListParagraph"/>
              <w:numPr>
                <w:ilvl w:val="0"/>
                <w:numId w:val="22"/>
              </w:numPr>
              <w:spacing w:line="240" w:lineRule="auto"/>
            </w:pPr>
            <w:r w:rsidRPr="002301F0">
              <w:t>Emtricitabine / Lamivudine</w:t>
            </w:r>
          </w:p>
        </w:tc>
      </w:tr>
      <w:tr w:rsidR="007E2747" w:rsidRPr="002301F0" w14:paraId="7378D71D" w14:textId="71817605" w:rsidTr="007E2747">
        <w:tc>
          <w:tcPr>
            <w:tcW w:w="5418" w:type="dxa"/>
            <w:tcBorders>
              <w:left w:val="single" w:sz="18" w:space="0" w:color="auto"/>
              <w:right w:val="single" w:sz="18" w:space="0" w:color="auto"/>
            </w:tcBorders>
          </w:tcPr>
          <w:p w14:paraId="21E15E9A" w14:textId="167B7722" w:rsidR="007E2747" w:rsidRPr="002301F0" w:rsidRDefault="007E2747" w:rsidP="00FC159B">
            <w:pPr>
              <w:pStyle w:val="ListParagraph"/>
              <w:numPr>
                <w:ilvl w:val="0"/>
                <w:numId w:val="22"/>
              </w:numPr>
              <w:spacing w:line="240" w:lineRule="auto"/>
            </w:pPr>
            <w:r w:rsidRPr="002301F0">
              <w:t>NNRTIs</w:t>
            </w:r>
          </w:p>
        </w:tc>
      </w:tr>
      <w:tr w:rsidR="007E2747" w:rsidRPr="002301F0" w14:paraId="04B730A5" w14:textId="77777777" w:rsidTr="007E2747">
        <w:tc>
          <w:tcPr>
            <w:tcW w:w="5418" w:type="dxa"/>
            <w:tcBorders>
              <w:left w:val="single" w:sz="18" w:space="0" w:color="auto"/>
              <w:right w:val="single" w:sz="18" w:space="0" w:color="auto"/>
            </w:tcBorders>
          </w:tcPr>
          <w:p w14:paraId="31075C71" w14:textId="1405E8C2" w:rsidR="007E2747" w:rsidRPr="002301F0" w:rsidRDefault="007E2747" w:rsidP="00FC159B">
            <w:pPr>
              <w:pStyle w:val="ListParagraph"/>
              <w:numPr>
                <w:ilvl w:val="0"/>
                <w:numId w:val="22"/>
              </w:numPr>
              <w:spacing w:line="240" w:lineRule="auto"/>
            </w:pPr>
            <w:r w:rsidRPr="002301F0">
              <w:t>Fosamprenavir / Amprenavir</w:t>
            </w:r>
          </w:p>
        </w:tc>
      </w:tr>
      <w:tr w:rsidR="007E2747" w:rsidRPr="002301F0" w14:paraId="12B394EE" w14:textId="77777777" w:rsidTr="007E2747">
        <w:tc>
          <w:tcPr>
            <w:tcW w:w="5418" w:type="dxa"/>
            <w:tcBorders>
              <w:left w:val="single" w:sz="18" w:space="0" w:color="auto"/>
              <w:bottom w:val="single" w:sz="18" w:space="0" w:color="auto"/>
              <w:right w:val="single" w:sz="18" w:space="0" w:color="auto"/>
            </w:tcBorders>
          </w:tcPr>
          <w:p w14:paraId="7586A076" w14:textId="5D404300" w:rsidR="007E2747" w:rsidRPr="002301F0" w:rsidRDefault="000C06E0" w:rsidP="00FC159B">
            <w:pPr>
              <w:pStyle w:val="ListParagraph"/>
              <w:numPr>
                <w:ilvl w:val="0"/>
                <w:numId w:val="22"/>
              </w:numPr>
              <w:spacing w:line="240" w:lineRule="auto"/>
            </w:pPr>
            <w:r w:rsidRPr="002301F0">
              <w:t xml:space="preserve">All </w:t>
            </w:r>
            <w:r w:rsidR="007E2747" w:rsidRPr="002301F0">
              <w:t>Fixed Dose Combinations (FDC)</w:t>
            </w:r>
            <w:r w:rsidRPr="002301F0">
              <w:t>:</w:t>
            </w:r>
            <w:r w:rsidR="007E2747" w:rsidRPr="002301F0">
              <w:t xml:space="preserve"> </w:t>
            </w:r>
            <w:r w:rsidR="00056F71" w:rsidRPr="002301F0">
              <w:t xml:space="preserve">compound or </w:t>
            </w:r>
            <w:r w:rsidR="007E2747" w:rsidRPr="002301F0">
              <w:t>class overlap between FDCs</w:t>
            </w:r>
            <w:r w:rsidR="00056F71" w:rsidRPr="002301F0">
              <w:t xml:space="preserve"> and/</w:t>
            </w:r>
            <w:r w:rsidR="007E2747" w:rsidRPr="002301F0">
              <w:t>or co</w:t>
            </w:r>
            <w:r w:rsidR="00056F71" w:rsidRPr="002301F0">
              <w:t>ntained m</w:t>
            </w:r>
            <w:r w:rsidR="007E2747" w:rsidRPr="002301F0">
              <w:t>onosubstance</w:t>
            </w:r>
          </w:p>
        </w:tc>
      </w:tr>
      <w:tr w:rsidR="007E2747" w:rsidRPr="002301F0" w14:paraId="60647C9C" w14:textId="77777777" w:rsidTr="007E2747">
        <w:tc>
          <w:tcPr>
            <w:tcW w:w="5418" w:type="dxa"/>
            <w:tcBorders>
              <w:top w:val="single" w:sz="18" w:space="0" w:color="auto"/>
              <w:left w:val="single" w:sz="18" w:space="0" w:color="auto"/>
              <w:bottom w:val="single" w:sz="18" w:space="0" w:color="auto"/>
              <w:right w:val="single" w:sz="18" w:space="0" w:color="auto"/>
            </w:tcBorders>
          </w:tcPr>
          <w:p w14:paraId="3F4096F0" w14:textId="6C415ADE" w:rsidR="007E2747" w:rsidRPr="002301F0" w:rsidRDefault="007E2747" w:rsidP="00FC159B">
            <w:pPr>
              <w:spacing w:line="240" w:lineRule="auto"/>
              <w:rPr>
                <w:b/>
              </w:rPr>
            </w:pPr>
            <w:r w:rsidRPr="002301F0">
              <w:rPr>
                <w:b/>
              </w:rPr>
              <w:t>Statins:</w:t>
            </w:r>
            <w:r w:rsidRPr="002301F0">
              <w:t xml:space="preserve"> All co</w:t>
            </w:r>
            <w:r w:rsidR="00056F71" w:rsidRPr="002301F0">
              <w:t>mpounds</w:t>
            </w:r>
          </w:p>
        </w:tc>
      </w:tr>
      <w:tr w:rsidR="007E2747" w:rsidRPr="002301F0" w14:paraId="0BBD4332" w14:textId="77777777" w:rsidTr="007E2747">
        <w:tc>
          <w:tcPr>
            <w:tcW w:w="5418" w:type="dxa"/>
            <w:tcBorders>
              <w:top w:val="single" w:sz="18" w:space="0" w:color="auto"/>
              <w:left w:val="single" w:sz="18" w:space="0" w:color="auto"/>
              <w:right w:val="single" w:sz="18" w:space="0" w:color="auto"/>
            </w:tcBorders>
          </w:tcPr>
          <w:p w14:paraId="172C8968" w14:textId="7254E035" w:rsidR="007E2747" w:rsidRPr="002301F0" w:rsidRDefault="007E2747" w:rsidP="00FC159B">
            <w:pPr>
              <w:spacing w:line="240" w:lineRule="auto"/>
            </w:pPr>
            <w:r w:rsidRPr="002301F0">
              <w:t>Antihypertensives</w:t>
            </w:r>
          </w:p>
        </w:tc>
      </w:tr>
      <w:tr w:rsidR="007E2747" w:rsidRPr="002301F0" w14:paraId="76569207" w14:textId="77777777" w:rsidTr="007E2747">
        <w:tc>
          <w:tcPr>
            <w:tcW w:w="5418" w:type="dxa"/>
            <w:tcBorders>
              <w:left w:val="single" w:sz="18" w:space="0" w:color="auto"/>
              <w:right w:val="single" w:sz="18" w:space="0" w:color="auto"/>
            </w:tcBorders>
          </w:tcPr>
          <w:p w14:paraId="31EBDC70" w14:textId="04EDDB14" w:rsidR="007E2747" w:rsidRPr="002301F0" w:rsidRDefault="007E2747" w:rsidP="00FC159B">
            <w:pPr>
              <w:pStyle w:val="ListParagraph"/>
              <w:numPr>
                <w:ilvl w:val="0"/>
                <w:numId w:val="24"/>
              </w:numPr>
              <w:spacing w:line="240" w:lineRule="auto"/>
            </w:pPr>
            <w:r w:rsidRPr="002301F0">
              <w:t>Beta Blockers</w:t>
            </w:r>
          </w:p>
        </w:tc>
      </w:tr>
      <w:tr w:rsidR="007E2747" w:rsidRPr="002301F0" w14:paraId="60B7FCC4" w14:textId="77777777" w:rsidTr="007E2747">
        <w:tc>
          <w:tcPr>
            <w:tcW w:w="5418" w:type="dxa"/>
            <w:tcBorders>
              <w:left w:val="single" w:sz="18" w:space="0" w:color="auto"/>
              <w:right w:val="single" w:sz="18" w:space="0" w:color="auto"/>
            </w:tcBorders>
          </w:tcPr>
          <w:p w14:paraId="290853B4" w14:textId="77777777" w:rsidR="007E2747" w:rsidRPr="002301F0" w:rsidRDefault="007E2747" w:rsidP="00FC159B">
            <w:pPr>
              <w:pStyle w:val="ListParagraph"/>
              <w:numPr>
                <w:ilvl w:val="0"/>
                <w:numId w:val="24"/>
              </w:numPr>
              <w:spacing w:line="240" w:lineRule="auto"/>
            </w:pPr>
            <w:r w:rsidRPr="002301F0">
              <w:t xml:space="preserve">Angiotensin Receptor Blockers / </w:t>
            </w:r>
            <w:r w:rsidRPr="002301F0">
              <w:br/>
              <w:t>Angiotensin Converting Enzyme Inhibitors</w:t>
            </w:r>
          </w:p>
        </w:tc>
      </w:tr>
      <w:tr w:rsidR="007E2747" w:rsidRPr="002301F0" w14:paraId="1C1BEFD4" w14:textId="77777777" w:rsidTr="007E2747">
        <w:tc>
          <w:tcPr>
            <w:tcW w:w="5418" w:type="dxa"/>
            <w:tcBorders>
              <w:left w:val="single" w:sz="18" w:space="0" w:color="auto"/>
              <w:right w:val="single" w:sz="18" w:space="0" w:color="auto"/>
            </w:tcBorders>
          </w:tcPr>
          <w:p w14:paraId="3E834E6A" w14:textId="6E5AEAC0" w:rsidR="007E2747" w:rsidRPr="002301F0" w:rsidRDefault="007E2747" w:rsidP="00FC159B">
            <w:pPr>
              <w:pStyle w:val="ListParagraph"/>
              <w:numPr>
                <w:ilvl w:val="0"/>
                <w:numId w:val="24"/>
              </w:numPr>
              <w:spacing w:line="240" w:lineRule="auto"/>
            </w:pPr>
            <w:r w:rsidRPr="002301F0">
              <w:t>Calcium Channel Blockers</w:t>
            </w:r>
          </w:p>
        </w:tc>
      </w:tr>
      <w:tr w:rsidR="007E2747" w:rsidRPr="002301F0" w14:paraId="003DF7E6" w14:textId="77777777" w:rsidTr="007E2747">
        <w:tc>
          <w:tcPr>
            <w:tcW w:w="5418" w:type="dxa"/>
            <w:tcBorders>
              <w:left w:val="single" w:sz="18" w:space="0" w:color="auto"/>
              <w:right w:val="single" w:sz="18" w:space="0" w:color="auto"/>
            </w:tcBorders>
          </w:tcPr>
          <w:p w14:paraId="48F730D6" w14:textId="3129A3AC" w:rsidR="007E2747" w:rsidRPr="002301F0" w:rsidRDefault="007E2747" w:rsidP="00FC159B">
            <w:pPr>
              <w:pStyle w:val="ListParagraph"/>
              <w:numPr>
                <w:ilvl w:val="0"/>
                <w:numId w:val="24"/>
              </w:numPr>
              <w:spacing w:line="240" w:lineRule="auto"/>
            </w:pPr>
            <w:r w:rsidRPr="002301F0">
              <w:t>Thiazide Diuretics</w:t>
            </w:r>
          </w:p>
        </w:tc>
      </w:tr>
      <w:tr w:rsidR="007E2747" w:rsidRPr="002301F0" w14:paraId="4B220537" w14:textId="77777777" w:rsidTr="007E2747">
        <w:tc>
          <w:tcPr>
            <w:tcW w:w="5418" w:type="dxa"/>
            <w:tcBorders>
              <w:left w:val="single" w:sz="18" w:space="0" w:color="auto"/>
              <w:right w:val="single" w:sz="18" w:space="0" w:color="auto"/>
            </w:tcBorders>
          </w:tcPr>
          <w:p w14:paraId="5289D350" w14:textId="081C0330" w:rsidR="007E2747" w:rsidRPr="002301F0" w:rsidRDefault="007E2747" w:rsidP="00FC159B">
            <w:pPr>
              <w:pStyle w:val="ListParagraph"/>
              <w:numPr>
                <w:ilvl w:val="0"/>
                <w:numId w:val="24"/>
              </w:numPr>
              <w:spacing w:line="240" w:lineRule="auto"/>
            </w:pPr>
            <w:r w:rsidRPr="002301F0">
              <w:t>Miscellaneous (5a-f each treated as subclass)</w:t>
            </w:r>
          </w:p>
        </w:tc>
      </w:tr>
      <w:tr w:rsidR="007E2747" w:rsidRPr="002301F0" w14:paraId="6C5CE37C" w14:textId="77777777" w:rsidTr="007E2747">
        <w:tc>
          <w:tcPr>
            <w:tcW w:w="5418" w:type="dxa"/>
            <w:tcBorders>
              <w:left w:val="single" w:sz="18" w:space="0" w:color="auto"/>
              <w:bottom w:val="single" w:sz="4" w:space="0" w:color="auto"/>
              <w:right w:val="single" w:sz="18" w:space="0" w:color="auto"/>
            </w:tcBorders>
          </w:tcPr>
          <w:p w14:paraId="63744CBE" w14:textId="5E434D4C" w:rsidR="007E2747" w:rsidRPr="002301F0" w:rsidRDefault="007E2747" w:rsidP="00FC159B">
            <w:pPr>
              <w:pStyle w:val="ListParagraph"/>
              <w:spacing w:line="240" w:lineRule="auto"/>
            </w:pPr>
            <w:r w:rsidRPr="002301F0">
              <w:t>5a) Clonidine</w:t>
            </w:r>
          </w:p>
        </w:tc>
      </w:tr>
      <w:tr w:rsidR="007E2747" w:rsidRPr="002301F0" w14:paraId="1C52F200" w14:textId="77777777" w:rsidTr="007E2747">
        <w:tc>
          <w:tcPr>
            <w:tcW w:w="5418" w:type="dxa"/>
            <w:tcBorders>
              <w:top w:val="single" w:sz="4" w:space="0" w:color="auto"/>
              <w:left w:val="single" w:sz="18" w:space="0" w:color="auto"/>
              <w:bottom w:val="single" w:sz="4" w:space="0" w:color="auto"/>
              <w:right w:val="single" w:sz="18" w:space="0" w:color="auto"/>
            </w:tcBorders>
          </w:tcPr>
          <w:p w14:paraId="22C47BB2" w14:textId="0F7F3FB1" w:rsidR="007E2747" w:rsidRPr="002301F0" w:rsidRDefault="007E2747" w:rsidP="00FC159B">
            <w:pPr>
              <w:pStyle w:val="ListParagraph"/>
              <w:spacing w:line="240" w:lineRule="auto"/>
            </w:pPr>
            <w:r w:rsidRPr="002301F0">
              <w:t>5b) Methyldopa</w:t>
            </w:r>
          </w:p>
        </w:tc>
      </w:tr>
      <w:tr w:rsidR="007E2747" w:rsidRPr="002301F0" w14:paraId="48D40792" w14:textId="77777777" w:rsidTr="007E2747">
        <w:tc>
          <w:tcPr>
            <w:tcW w:w="5418" w:type="dxa"/>
            <w:tcBorders>
              <w:top w:val="single" w:sz="4" w:space="0" w:color="auto"/>
              <w:left w:val="single" w:sz="18" w:space="0" w:color="auto"/>
              <w:bottom w:val="single" w:sz="4" w:space="0" w:color="auto"/>
              <w:right w:val="single" w:sz="18" w:space="0" w:color="auto"/>
            </w:tcBorders>
          </w:tcPr>
          <w:p w14:paraId="16F76E4A" w14:textId="1E6E85E5" w:rsidR="007E2747" w:rsidRPr="002301F0" w:rsidRDefault="007E2747" w:rsidP="00FC159B">
            <w:pPr>
              <w:pStyle w:val="ListParagraph"/>
              <w:spacing w:line="240" w:lineRule="auto"/>
            </w:pPr>
            <w:r w:rsidRPr="002301F0">
              <w:t>5c) Isosorbide Mono or Dinitrate</w:t>
            </w:r>
          </w:p>
        </w:tc>
      </w:tr>
      <w:tr w:rsidR="007E2747" w:rsidRPr="002301F0" w14:paraId="48A04F21" w14:textId="77777777" w:rsidTr="007E2747">
        <w:tc>
          <w:tcPr>
            <w:tcW w:w="5418" w:type="dxa"/>
            <w:tcBorders>
              <w:top w:val="single" w:sz="4" w:space="0" w:color="auto"/>
              <w:left w:val="single" w:sz="18" w:space="0" w:color="auto"/>
              <w:bottom w:val="single" w:sz="4" w:space="0" w:color="auto"/>
              <w:right w:val="single" w:sz="18" w:space="0" w:color="auto"/>
            </w:tcBorders>
          </w:tcPr>
          <w:p w14:paraId="2E56143C" w14:textId="7A284ADA" w:rsidR="007E2747" w:rsidRPr="002301F0" w:rsidRDefault="007E2747" w:rsidP="00FC159B">
            <w:pPr>
              <w:pStyle w:val="ListParagraph"/>
              <w:spacing w:line="240" w:lineRule="auto"/>
            </w:pPr>
            <w:r w:rsidRPr="002301F0">
              <w:t>5d) Spironolactone</w:t>
            </w:r>
          </w:p>
        </w:tc>
      </w:tr>
      <w:tr w:rsidR="007E2747" w:rsidRPr="002301F0" w14:paraId="32BC81F5" w14:textId="77777777" w:rsidTr="007E2747">
        <w:tc>
          <w:tcPr>
            <w:tcW w:w="5418" w:type="dxa"/>
            <w:tcBorders>
              <w:top w:val="single" w:sz="4" w:space="0" w:color="auto"/>
              <w:left w:val="single" w:sz="18" w:space="0" w:color="auto"/>
              <w:bottom w:val="single" w:sz="4" w:space="0" w:color="auto"/>
              <w:right w:val="single" w:sz="18" w:space="0" w:color="auto"/>
            </w:tcBorders>
          </w:tcPr>
          <w:p w14:paraId="492A4E68" w14:textId="5B7815D4" w:rsidR="007E2747" w:rsidRPr="002301F0" w:rsidRDefault="007E2747" w:rsidP="00FC159B">
            <w:pPr>
              <w:pStyle w:val="ListParagraph"/>
              <w:spacing w:line="240" w:lineRule="auto"/>
            </w:pPr>
            <w:r w:rsidRPr="002301F0">
              <w:t>5e) Reserpine</w:t>
            </w:r>
          </w:p>
        </w:tc>
      </w:tr>
      <w:tr w:rsidR="0082598C" w:rsidRPr="002301F0" w14:paraId="19E7AA78" w14:textId="77777777" w:rsidTr="007E2747">
        <w:tc>
          <w:tcPr>
            <w:tcW w:w="5418" w:type="dxa"/>
            <w:tcBorders>
              <w:top w:val="single" w:sz="4" w:space="0" w:color="auto"/>
              <w:left w:val="single" w:sz="18" w:space="0" w:color="auto"/>
              <w:bottom w:val="single" w:sz="4" w:space="0" w:color="auto"/>
              <w:right w:val="single" w:sz="18" w:space="0" w:color="auto"/>
            </w:tcBorders>
          </w:tcPr>
          <w:p w14:paraId="13A0C664" w14:textId="40F627A3" w:rsidR="0082598C" w:rsidRPr="002301F0" w:rsidRDefault="0082598C" w:rsidP="00FC159B">
            <w:pPr>
              <w:pStyle w:val="ListParagraph"/>
              <w:spacing w:line="240" w:lineRule="auto"/>
            </w:pPr>
            <w:r w:rsidRPr="002301F0">
              <w:t>5f) Hydralazine</w:t>
            </w:r>
          </w:p>
        </w:tc>
      </w:tr>
      <w:tr w:rsidR="007E2747" w:rsidRPr="002301F0" w14:paraId="5A826A9A" w14:textId="77777777" w:rsidTr="007E2747">
        <w:tc>
          <w:tcPr>
            <w:tcW w:w="5418" w:type="dxa"/>
            <w:tcBorders>
              <w:left w:val="single" w:sz="18" w:space="0" w:color="auto"/>
              <w:bottom w:val="single" w:sz="18" w:space="0" w:color="auto"/>
              <w:right w:val="single" w:sz="18" w:space="0" w:color="auto"/>
            </w:tcBorders>
          </w:tcPr>
          <w:p w14:paraId="7D594292" w14:textId="0EA0F78C" w:rsidR="007E2747" w:rsidRPr="002301F0" w:rsidRDefault="0082598C" w:rsidP="00FC159B">
            <w:pPr>
              <w:pStyle w:val="ListParagraph"/>
              <w:numPr>
                <w:ilvl w:val="0"/>
                <w:numId w:val="24"/>
              </w:numPr>
              <w:spacing w:line="240" w:lineRule="auto"/>
            </w:pPr>
            <w:r w:rsidRPr="002301F0">
              <w:t>FDC: Any compound or subclass overlap between FDCs and corresponding monosubstance was modeled as consecutive exposure</w:t>
            </w:r>
          </w:p>
        </w:tc>
      </w:tr>
      <w:tr w:rsidR="007E2747" w:rsidRPr="002301F0" w14:paraId="1E33847C" w14:textId="77777777" w:rsidTr="007E2747">
        <w:tc>
          <w:tcPr>
            <w:tcW w:w="5418" w:type="dxa"/>
            <w:tcBorders>
              <w:top w:val="single" w:sz="18" w:space="0" w:color="auto"/>
              <w:left w:val="single" w:sz="18" w:space="0" w:color="auto"/>
              <w:right w:val="single" w:sz="18" w:space="0" w:color="auto"/>
            </w:tcBorders>
          </w:tcPr>
          <w:p w14:paraId="6DC5C893" w14:textId="369F8614" w:rsidR="007E2747" w:rsidRPr="002301F0" w:rsidRDefault="00D60C25" w:rsidP="00FC159B">
            <w:pPr>
              <w:spacing w:line="240" w:lineRule="auto"/>
              <w:rPr>
                <w:sz w:val="20"/>
              </w:rPr>
            </w:pPr>
            <w:r w:rsidRPr="002301F0">
              <w:t>Non-Statin Lipid—lowering  Therapy</w:t>
            </w:r>
          </w:p>
        </w:tc>
      </w:tr>
      <w:tr w:rsidR="007E2747" w:rsidRPr="002301F0" w14:paraId="08E0146E" w14:textId="77777777" w:rsidTr="007E2747">
        <w:tc>
          <w:tcPr>
            <w:tcW w:w="5418" w:type="dxa"/>
            <w:tcBorders>
              <w:left w:val="single" w:sz="18" w:space="0" w:color="auto"/>
              <w:right w:val="single" w:sz="18" w:space="0" w:color="auto"/>
            </w:tcBorders>
          </w:tcPr>
          <w:p w14:paraId="0038EA0C" w14:textId="32F4D792" w:rsidR="007E2747" w:rsidRPr="002301F0" w:rsidRDefault="00EB032E" w:rsidP="00FC159B">
            <w:pPr>
              <w:pStyle w:val="ListParagraph"/>
              <w:numPr>
                <w:ilvl w:val="0"/>
                <w:numId w:val="25"/>
              </w:numPr>
              <w:spacing w:line="240" w:lineRule="auto"/>
            </w:pPr>
            <w:r w:rsidRPr="002301F0">
              <w:t xml:space="preserve">All </w:t>
            </w:r>
            <w:r w:rsidR="007E2747" w:rsidRPr="002301F0">
              <w:t>Fibrates</w:t>
            </w:r>
          </w:p>
        </w:tc>
      </w:tr>
      <w:tr w:rsidR="007E2747" w:rsidRPr="002301F0" w14:paraId="7DDCD97D" w14:textId="77777777" w:rsidTr="007E2747">
        <w:tc>
          <w:tcPr>
            <w:tcW w:w="5418" w:type="dxa"/>
            <w:tcBorders>
              <w:left w:val="single" w:sz="18" w:space="0" w:color="auto"/>
              <w:right w:val="single" w:sz="18" w:space="0" w:color="auto"/>
            </w:tcBorders>
          </w:tcPr>
          <w:p w14:paraId="7A1F08C6" w14:textId="75FEC6BE" w:rsidR="007E2747" w:rsidRPr="002301F0" w:rsidRDefault="00EB032E" w:rsidP="00FC159B">
            <w:pPr>
              <w:pStyle w:val="ListParagraph"/>
              <w:numPr>
                <w:ilvl w:val="0"/>
                <w:numId w:val="25"/>
              </w:numPr>
              <w:spacing w:line="240" w:lineRule="auto"/>
            </w:pPr>
            <w:r w:rsidRPr="002301F0">
              <w:t xml:space="preserve">All </w:t>
            </w:r>
            <w:r w:rsidR="007E2747" w:rsidRPr="002301F0">
              <w:t>Bile Acid Sequesters</w:t>
            </w:r>
          </w:p>
        </w:tc>
      </w:tr>
      <w:tr w:rsidR="007E2747" w:rsidRPr="002301F0" w14:paraId="3442CAC5" w14:textId="77777777" w:rsidTr="007E2747">
        <w:tc>
          <w:tcPr>
            <w:tcW w:w="5418" w:type="dxa"/>
            <w:tcBorders>
              <w:left w:val="single" w:sz="18" w:space="0" w:color="auto"/>
              <w:right w:val="single" w:sz="18" w:space="0" w:color="auto"/>
            </w:tcBorders>
          </w:tcPr>
          <w:p w14:paraId="2E3F8379" w14:textId="4A1B5B89" w:rsidR="007E2747" w:rsidRPr="002301F0" w:rsidRDefault="00EB032E" w:rsidP="00FC159B">
            <w:pPr>
              <w:pStyle w:val="ListParagraph"/>
              <w:numPr>
                <w:ilvl w:val="0"/>
                <w:numId w:val="25"/>
              </w:numPr>
              <w:spacing w:line="240" w:lineRule="auto"/>
            </w:pPr>
            <w:r w:rsidRPr="002301F0">
              <w:t xml:space="preserve">All </w:t>
            </w:r>
            <w:r w:rsidR="007E2747" w:rsidRPr="002301F0">
              <w:t>Fish Oils</w:t>
            </w:r>
          </w:p>
        </w:tc>
      </w:tr>
      <w:tr w:rsidR="007E2747" w:rsidRPr="002301F0" w14:paraId="391BD06E" w14:textId="77777777" w:rsidTr="007E2747">
        <w:tc>
          <w:tcPr>
            <w:tcW w:w="5418" w:type="dxa"/>
            <w:tcBorders>
              <w:left w:val="single" w:sz="18" w:space="0" w:color="auto"/>
              <w:right w:val="single" w:sz="18" w:space="0" w:color="auto"/>
            </w:tcBorders>
          </w:tcPr>
          <w:p w14:paraId="467C08A9" w14:textId="17E09292" w:rsidR="007E2747" w:rsidRPr="002301F0" w:rsidRDefault="00EB032E" w:rsidP="00FC159B">
            <w:pPr>
              <w:pStyle w:val="ListParagraph"/>
              <w:numPr>
                <w:ilvl w:val="0"/>
                <w:numId w:val="25"/>
              </w:numPr>
              <w:spacing w:line="240" w:lineRule="auto"/>
            </w:pPr>
            <w:r w:rsidRPr="002301F0">
              <w:t xml:space="preserve">All </w:t>
            </w:r>
            <w:r w:rsidR="003A3B5D" w:rsidRPr="002301F0">
              <w:t xml:space="preserve">Lipid </w:t>
            </w:r>
            <w:r w:rsidR="007E2747" w:rsidRPr="002301F0">
              <w:t>Absorption Inhibitors</w:t>
            </w:r>
          </w:p>
        </w:tc>
      </w:tr>
      <w:tr w:rsidR="007E2747" w:rsidRPr="002301F0" w14:paraId="0981DF18" w14:textId="77777777" w:rsidTr="007E2747">
        <w:trPr>
          <w:trHeight w:val="209"/>
        </w:trPr>
        <w:tc>
          <w:tcPr>
            <w:tcW w:w="5418" w:type="dxa"/>
            <w:tcBorders>
              <w:left w:val="single" w:sz="18" w:space="0" w:color="auto"/>
              <w:bottom w:val="single" w:sz="18" w:space="0" w:color="auto"/>
              <w:right w:val="single" w:sz="18" w:space="0" w:color="auto"/>
            </w:tcBorders>
          </w:tcPr>
          <w:p w14:paraId="1FCF770B" w14:textId="69EF19FD" w:rsidR="007E2747" w:rsidRPr="002301F0" w:rsidRDefault="00EB032E" w:rsidP="00FC159B">
            <w:pPr>
              <w:pStyle w:val="ListParagraph"/>
              <w:numPr>
                <w:ilvl w:val="0"/>
                <w:numId w:val="25"/>
              </w:numPr>
              <w:spacing w:line="240" w:lineRule="auto"/>
            </w:pPr>
            <w:r w:rsidRPr="002301F0">
              <w:t xml:space="preserve">All </w:t>
            </w:r>
            <w:r w:rsidR="007E2747" w:rsidRPr="002301F0">
              <w:t>Niacin</w:t>
            </w:r>
            <w:r w:rsidRPr="002301F0">
              <w:t xml:space="preserve"> Preparations</w:t>
            </w:r>
          </w:p>
        </w:tc>
      </w:tr>
    </w:tbl>
    <w:p w14:paraId="3B3F846D" w14:textId="77777777" w:rsidR="005A1835" w:rsidRPr="002301F0" w:rsidRDefault="005A1835" w:rsidP="00C11C70">
      <w:r w:rsidRPr="002301F0">
        <w:br w:type="page"/>
      </w:r>
    </w:p>
    <w:p w14:paraId="5B1C674A" w14:textId="30C1E7D3" w:rsidR="00FA611B" w:rsidRPr="00995C42" w:rsidRDefault="00995C42" w:rsidP="007D0B39">
      <w:pPr>
        <w:pStyle w:val="Heading2"/>
        <w:rPr>
          <w:spacing w:val="-16"/>
        </w:rPr>
      </w:pPr>
      <w:bookmarkStart w:id="0" w:name="_GoBack"/>
      <w:r w:rsidRPr="00995C42">
        <w:rPr>
          <w:spacing w:val="-16"/>
        </w:rPr>
        <w:lastRenderedPageBreak/>
        <w:t xml:space="preserve">S1 File </w:t>
      </w:r>
      <w:r w:rsidR="00FA6C75" w:rsidRPr="00995C42">
        <w:rPr>
          <w:spacing w:val="-16"/>
        </w:rPr>
        <w:t>Table</w:t>
      </w:r>
      <w:r w:rsidRPr="00995C42">
        <w:rPr>
          <w:spacing w:val="-16"/>
        </w:rPr>
        <w:t xml:space="preserve"> B</w:t>
      </w:r>
      <w:r w:rsidR="003A3B5D" w:rsidRPr="00995C42">
        <w:rPr>
          <w:spacing w:val="-16"/>
        </w:rPr>
        <w:t>:</w:t>
      </w:r>
      <w:r w:rsidR="00FA611B" w:rsidRPr="00995C42">
        <w:rPr>
          <w:spacing w:val="-16"/>
        </w:rPr>
        <w:t xml:space="preserve"> Cox Model based on </w:t>
      </w:r>
      <w:r w:rsidR="003D1299" w:rsidRPr="00995C42">
        <w:rPr>
          <w:spacing w:val="-16"/>
        </w:rPr>
        <w:t>Recent Medication Exposure (</w:t>
      </w:r>
      <w:r w:rsidR="00FA611B" w:rsidRPr="00995C42">
        <w:rPr>
          <w:spacing w:val="-16"/>
        </w:rPr>
        <w:t>PDC</w:t>
      </w:r>
      <w:r w:rsidR="003D1299" w:rsidRPr="00995C42">
        <w:rPr>
          <w:spacing w:val="-16"/>
        </w:rPr>
        <w:t>)</w:t>
      </w:r>
    </w:p>
    <w:tbl>
      <w:tblPr>
        <w:tblStyle w:val="TableGrid"/>
        <w:tblW w:w="9895" w:type="dxa"/>
        <w:tblLayout w:type="fixed"/>
        <w:tblLook w:val="04A0" w:firstRow="1" w:lastRow="0" w:firstColumn="1" w:lastColumn="0" w:noHBand="0" w:noVBand="1"/>
      </w:tblPr>
      <w:tblGrid>
        <w:gridCol w:w="6385"/>
        <w:gridCol w:w="2160"/>
        <w:gridCol w:w="810"/>
        <w:gridCol w:w="540"/>
      </w:tblGrid>
      <w:tr w:rsidR="00292793" w:rsidRPr="00E71DF8" w14:paraId="4356DF2C" w14:textId="77777777" w:rsidTr="005B7491">
        <w:trPr>
          <w:trHeight w:val="288"/>
        </w:trPr>
        <w:tc>
          <w:tcPr>
            <w:tcW w:w="6385" w:type="dxa"/>
            <w:vAlign w:val="center"/>
          </w:tcPr>
          <w:bookmarkEnd w:id="0"/>
          <w:p w14:paraId="67BE4014" w14:textId="4E8B8315" w:rsidR="00292793" w:rsidRPr="00E71DF8" w:rsidRDefault="00292793" w:rsidP="00FC159B">
            <w:pPr>
              <w:pStyle w:val="PlainText"/>
              <w:ind w:right="-131"/>
              <w:rPr>
                <w:rFonts w:ascii="Arial" w:hAnsi="Arial" w:cs="Arial"/>
                <w:sz w:val="22"/>
              </w:rPr>
            </w:pPr>
            <w:r w:rsidRPr="00E71DF8">
              <w:rPr>
                <w:rFonts w:ascii="Arial" w:hAnsi="Arial" w:cs="Arial"/>
                <w:sz w:val="22"/>
              </w:rPr>
              <w:t>Covariate/Factor</w:t>
            </w:r>
          </w:p>
        </w:tc>
        <w:tc>
          <w:tcPr>
            <w:tcW w:w="2160" w:type="dxa"/>
            <w:vAlign w:val="center"/>
          </w:tcPr>
          <w:p w14:paraId="3DEA648C" w14:textId="665FBC47" w:rsidR="00292793" w:rsidRPr="00E71DF8" w:rsidRDefault="00292793" w:rsidP="00FC159B">
            <w:pPr>
              <w:pStyle w:val="PlainText"/>
              <w:ind w:right="-131"/>
              <w:rPr>
                <w:rFonts w:ascii="Arial" w:hAnsi="Arial" w:cs="Arial"/>
                <w:sz w:val="22"/>
              </w:rPr>
            </w:pPr>
            <w:r w:rsidRPr="00E71DF8">
              <w:rPr>
                <w:rFonts w:ascii="Arial" w:hAnsi="Arial" w:cs="Arial"/>
                <w:sz w:val="22"/>
              </w:rPr>
              <w:t>HR of VF</w:t>
            </w:r>
            <w:r w:rsidRPr="00E71DF8">
              <w:rPr>
                <w:rFonts w:ascii="Arial" w:hAnsi="Arial" w:cs="Arial"/>
                <w:sz w:val="22"/>
              </w:rPr>
              <w:br/>
              <w:t>(95% CI)</w:t>
            </w:r>
          </w:p>
        </w:tc>
        <w:tc>
          <w:tcPr>
            <w:tcW w:w="810" w:type="dxa"/>
            <w:vAlign w:val="center"/>
          </w:tcPr>
          <w:p w14:paraId="642014FE" w14:textId="77777777" w:rsidR="00292793" w:rsidRPr="00E71DF8" w:rsidRDefault="00292793" w:rsidP="00FC159B">
            <w:pPr>
              <w:pStyle w:val="PlainText"/>
              <w:ind w:right="-131"/>
              <w:rPr>
                <w:rFonts w:ascii="Arial" w:hAnsi="Arial" w:cs="Arial"/>
                <w:sz w:val="22"/>
              </w:rPr>
            </w:pPr>
            <w:r w:rsidRPr="00E71DF8">
              <w:rPr>
                <w:rFonts w:ascii="Arial" w:hAnsi="Arial" w:cs="Arial"/>
                <w:sz w:val="22"/>
              </w:rPr>
              <w:t>p-value</w:t>
            </w:r>
          </w:p>
        </w:tc>
        <w:tc>
          <w:tcPr>
            <w:tcW w:w="540" w:type="dxa"/>
            <w:vAlign w:val="center"/>
          </w:tcPr>
          <w:p w14:paraId="3DD22EB6" w14:textId="3AC74205" w:rsidR="00292793" w:rsidRPr="00E71DF8" w:rsidRDefault="00292793" w:rsidP="00FC159B">
            <w:pPr>
              <w:pStyle w:val="PlainText"/>
              <w:ind w:right="-131"/>
              <w:rPr>
                <w:rFonts w:ascii="Arial" w:hAnsi="Arial" w:cs="Arial"/>
                <w:sz w:val="22"/>
              </w:rPr>
            </w:pPr>
          </w:p>
        </w:tc>
      </w:tr>
      <w:tr w:rsidR="00CC1337" w:rsidRPr="002301F0" w14:paraId="64881A50" w14:textId="77777777" w:rsidTr="005B7491">
        <w:trPr>
          <w:trHeight w:val="288"/>
        </w:trPr>
        <w:tc>
          <w:tcPr>
            <w:tcW w:w="6385" w:type="dxa"/>
            <w:shd w:val="clear" w:color="auto" w:fill="auto"/>
            <w:vAlign w:val="center"/>
          </w:tcPr>
          <w:p w14:paraId="74442B7E" w14:textId="2239B362" w:rsidR="00CC1337" w:rsidRPr="002301F0" w:rsidRDefault="00CC1337" w:rsidP="00FC159B">
            <w:pPr>
              <w:spacing w:line="240" w:lineRule="auto"/>
              <w:ind w:right="-131"/>
            </w:pPr>
            <w:r w:rsidRPr="002301F0">
              <w:t>Statin PDC (30 days)</w:t>
            </w:r>
          </w:p>
        </w:tc>
        <w:tc>
          <w:tcPr>
            <w:tcW w:w="2160" w:type="dxa"/>
            <w:shd w:val="clear" w:color="auto" w:fill="auto"/>
            <w:vAlign w:val="center"/>
          </w:tcPr>
          <w:p w14:paraId="37984BCA" w14:textId="4A0A9077" w:rsidR="00CC1337" w:rsidRPr="002301F0" w:rsidRDefault="00CC1337" w:rsidP="00FC159B">
            <w:pPr>
              <w:spacing w:line="240" w:lineRule="auto"/>
              <w:ind w:right="-131"/>
            </w:pPr>
            <w:r w:rsidRPr="002301F0">
              <w:t>0.83 (0.76-0.90)</w:t>
            </w:r>
          </w:p>
        </w:tc>
        <w:tc>
          <w:tcPr>
            <w:tcW w:w="810" w:type="dxa"/>
            <w:shd w:val="clear" w:color="auto" w:fill="auto"/>
            <w:vAlign w:val="center"/>
          </w:tcPr>
          <w:p w14:paraId="68A05A53" w14:textId="070FF8C3" w:rsidR="00CC1337" w:rsidRPr="002301F0" w:rsidRDefault="00CC1337" w:rsidP="00FC159B">
            <w:pPr>
              <w:spacing w:line="240" w:lineRule="auto"/>
              <w:ind w:right="-131"/>
            </w:pPr>
            <w:r w:rsidRPr="002301F0">
              <w:t>&lt;0.001</w:t>
            </w:r>
          </w:p>
        </w:tc>
        <w:tc>
          <w:tcPr>
            <w:tcW w:w="540" w:type="dxa"/>
            <w:shd w:val="clear" w:color="auto" w:fill="auto"/>
            <w:vAlign w:val="center"/>
          </w:tcPr>
          <w:p w14:paraId="6AB6091A" w14:textId="401465BA" w:rsidR="00CC1337" w:rsidRPr="002301F0" w:rsidRDefault="00CC1337" w:rsidP="00FC159B">
            <w:pPr>
              <w:spacing w:line="240" w:lineRule="auto"/>
              <w:ind w:right="-131"/>
            </w:pPr>
            <w:r w:rsidRPr="002301F0">
              <w:t>***</w:t>
            </w:r>
          </w:p>
        </w:tc>
      </w:tr>
      <w:tr w:rsidR="00CC1337" w:rsidRPr="002301F0" w14:paraId="6A821ED2" w14:textId="77777777" w:rsidTr="005B7491">
        <w:trPr>
          <w:trHeight w:val="288"/>
        </w:trPr>
        <w:tc>
          <w:tcPr>
            <w:tcW w:w="6385" w:type="dxa"/>
            <w:shd w:val="clear" w:color="auto" w:fill="auto"/>
            <w:vAlign w:val="center"/>
          </w:tcPr>
          <w:p w14:paraId="6485BC26" w14:textId="1AA3747F" w:rsidR="00CC1337" w:rsidRPr="002301F0" w:rsidRDefault="00CC1337" w:rsidP="00FC159B">
            <w:pPr>
              <w:spacing w:line="240" w:lineRule="auto"/>
              <w:ind w:right="-131"/>
            </w:pPr>
            <w:r w:rsidRPr="002301F0">
              <w:t>ALP PDC (30 days)</w:t>
            </w:r>
          </w:p>
        </w:tc>
        <w:tc>
          <w:tcPr>
            <w:tcW w:w="2160" w:type="dxa"/>
            <w:shd w:val="clear" w:color="auto" w:fill="auto"/>
            <w:vAlign w:val="center"/>
          </w:tcPr>
          <w:p w14:paraId="741E6B0B" w14:textId="1255116F" w:rsidR="00CC1337" w:rsidRPr="002301F0" w:rsidRDefault="00CC1337" w:rsidP="00FC159B">
            <w:pPr>
              <w:spacing w:line="240" w:lineRule="auto"/>
              <w:ind w:right="-131"/>
            </w:pPr>
            <w:r w:rsidRPr="002301F0">
              <w:t>1.03 (0.94-1.14)</w:t>
            </w:r>
          </w:p>
        </w:tc>
        <w:tc>
          <w:tcPr>
            <w:tcW w:w="810" w:type="dxa"/>
            <w:shd w:val="clear" w:color="auto" w:fill="auto"/>
            <w:vAlign w:val="center"/>
          </w:tcPr>
          <w:p w14:paraId="4DFD74A4" w14:textId="7C8CF15B" w:rsidR="00CC1337" w:rsidRPr="002301F0" w:rsidRDefault="00CC1337" w:rsidP="00FC159B">
            <w:pPr>
              <w:spacing w:line="240" w:lineRule="auto"/>
              <w:ind w:right="-131"/>
            </w:pPr>
            <w:r w:rsidRPr="002301F0">
              <w:t>0.5</w:t>
            </w:r>
          </w:p>
        </w:tc>
        <w:tc>
          <w:tcPr>
            <w:tcW w:w="540" w:type="dxa"/>
            <w:shd w:val="clear" w:color="auto" w:fill="auto"/>
            <w:vAlign w:val="center"/>
          </w:tcPr>
          <w:p w14:paraId="0F7083EF" w14:textId="77777777" w:rsidR="00CC1337" w:rsidRPr="002301F0" w:rsidRDefault="00CC1337" w:rsidP="00FC159B">
            <w:pPr>
              <w:spacing w:line="240" w:lineRule="auto"/>
              <w:ind w:right="-131"/>
            </w:pPr>
          </w:p>
        </w:tc>
      </w:tr>
      <w:tr w:rsidR="00CC1337" w:rsidRPr="002301F0" w14:paraId="69F80FE4" w14:textId="77777777" w:rsidTr="005B7491">
        <w:trPr>
          <w:trHeight w:val="288"/>
        </w:trPr>
        <w:tc>
          <w:tcPr>
            <w:tcW w:w="6385" w:type="dxa"/>
            <w:shd w:val="clear" w:color="auto" w:fill="auto"/>
            <w:vAlign w:val="center"/>
          </w:tcPr>
          <w:p w14:paraId="23416DB6" w14:textId="0BB8E0F7" w:rsidR="00CC1337" w:rsidRPr="002301F0" w:rsidRDefault="00CC1337" w:rsidP="00FC159B">
            <w:pPr>
              <w:spacing w:line="240" w:lineRule="auto"/>
              <w:ind w:right="-131"/>
            </w:pPr>
            <w:r w:rsidRPr="002301F0">
              <w:t>AHT PDC (30 days)</w:t>
            </w:r>
          </w:p>
        </w:tc>
        <w:tc>
          <w:tcPr>
            <w:tcW w:w="2160" w:type="dxa"/>
            <w:shd w:val="clear" w:color="auto" w:fill="auto"/>
            <w:vAlign w:val="center"/>
          </w:tcPr>
          <w:p w14:paraId="22844632" w14:textId="648A7E87" w:rsidR="00CC1337" w:rsidRPr="002301F0" w:rsidRDefault="00CC1337" w:rsidP="00FC159B">
            <w:pPr>
              <w:spacing w:line="240" w:lineRule="auto"/>
              <w:ind w:right="-131"/>
            </w:pPr>
            <w:r w:rsidRPr="002301F0">
              <w:t>1.00 (0.95-1.05)</w:t>
            </w:r>
          </w:p>
        </w:tc>
        <w:tc>
          <w:tcPr>
            <w:tcW w:w="810" w:type="dxa"/>
            <w:shd w:val="clear" w:color="auto" w:fill="auto"/>
            <w:vAlign w:val="center"/>
          </w:tcPr>
          <w:p w14:paraId="4785A5A2" w14:textId="461423F9" w:rsidR="00CC1337" w:rsidRPr="002301F0" w:rsidRDefault="00CC1337" w:rsidP="00FC159B">
            <w:pPr>
              <w:spacing w:line="240" w:lineRule="auto"/>
              <w:ind w:right="-131"/>
            </w:pPr>
            <w:r w:rsidRPr="002301F0">
              <w:t>0.85</w:t>
            </w:r>
          </w:p>
        </w:tc>
        <w:tc>
          <w:tcPr>
            <w:tcW w:w="540" w:type="dxa"/>
            <w:shd w:val="clear" w:color="auto" w:fill="auto"/>
            <w:vAlign w:val="center"/>
          </w:tcPr>
          <w:p w14:paraId="6D301DE7" w14:textId="77777777" w:rsidR="00CC1337" w:rsidRPr="002301F0" w:rsidRDefault="00CC1337" w:rsidP="00FC159B">
            <w:pPr>
              <w:spacing w:line="240" w:lineRule="auto"/>
              <w:ind w:right="-131"/>
            </w:pPr>
          </w:p>
        </w:tc>
      </w:tr>
      <w:tr w:rsidR="00CC1337" w:rsidRPr="002301F0" w14:paraId="05B0CE8B" w14:textId="77777777" w:rsidTr="005B7491">
        <w:trPr>
          <w:trHeight w:val="288"/>
        </w:trPr>
        <w:tc>
          <w:tcPr>
            <w:tcW w:w="6385" w:type="dxa"/>
            <w:shd w:val="clear" w:color="auto" w:fill="auto"/>
            <w:vAlign w:val="center"/>
          </w:tcPr>
          <w:p w14:paraId="3AA3F2C8" w14:textId="4E9B1961" w:rsidR="00CC1337" w:rsidRPr="002301F0" w:rsidRDefault="00CC1337" w:rsidP="00FC159B">
            <w:pPr>
              <w:spacing w:line="240" w:lineRule="auto"/>
              <w:ind w:right="-131"/>
            </w:pPr>
            <w:r w:rsidRPr="002301F0">
              <w:t>ASA PDC (30 days)</w:t>
            </w:r>
          </w:p>
        </w:tc>
        <w:tc>
          <w:tcPr>
            <w:tcW w:w="2160" w:type="dxa"/>
            <w:shd w:val="clear" w:color="auto" w:fill="auto"/>
            <w:vAlign w:val="center"/>
          </w:tcPr>
          <w:p w14:paraId="006CCCFC" w14:textId="3024EB84" w:rsidR="00CC1337" w:rsidRPr="002301F0" w:rsidRDefault="00CC1337" w:rsidP="00FC159B">
            <w:pPr>
              <w:spacing w:line="240" w:lineRule="auto"/>
              <w:ind w:right="-131"/>
            </w:pPr>
            <w:r w:rsidRPr="002301F0">
              <w:t>1.10 (1.01-1.21)</w:t>
            </w:r>
          </w:p>
        </w:tc>
        <w:tc>
          <w:tcPr>
            <w:tcW w:w="810" w:type="dxa"/>
            <w:shd w:val="clear" w:color="auto" w:fill="auto"/>
            <w:vAlign w:val="center"/>
          </w:tcPr>
          <w:p w14:paraId="6900823D" w14:textId="36E28D8C" w:rsidR="00CC1337" w:rsidRPr="002301F0" w:rsidRDefault="00CC1337" w:rsidP="00FC159B">
            <w:pPr>
              <w:spacing w:line="240" w:lineRule="auto"/>
              <w:ind w:right="-131"/>
            </w:pPr>
            <w:r w:rsidRPr="002301F0">
              <w:t>0.04</w:t>
            </w:r>
          </w:p>
        </w:tc>
        <w:tc>
          <w:tcPr>
            <w:tcW w:w="540" w:type="dxa"/>
            <w:shd w:val="clear" w:color="auto" w:fill="auto"/>
            <w:vAlign w:val="center"/>
          </w:tcPr>
          <w:p w14:paraId="53913BD2" w14:textId="6792B596" w:rsidR="00CC1337" w:rsidRPr="002301F0" w:rsidRDefault="00CC1337" w:rsidP="00FC159B">
            <w:pPr>
              <w:spacing w:line="240" w:lineRule="auto"/>
              <w:ind w:right="-131"/>
            </w:pPr>
            <w:r w:rsidRPr="002301F0">
              <w:t>*</w:t>
            </w:r>
          </w:p>
        </w:tc>
      </w:tr>
      <w:tr w:rsidR="00CC1337" w:rsidRPr="002301F0" w14:paraId="34C1C4CF" w14:textId="77777777" w:rsidTr="005B7491">
        <w:trPr>
          <w:trHeight w:val="288"/>
        </w:trPr>
        <w:tc>
          <w:tcPr>
            <w:tcW w:w="6385" w:type="dxa"/>
            <w:shd w:val="clear" w:color="auto" w:fill="D9D9D9" w:themeFill="background1" w:themeFillShade="D9"/>
            <w:vAlign w:val="center"/>
          </w:tcPr>
          <w:p w14:paraId="776563FF" w14:textId="2F297A2D" w:rsidR="00CC1337" w:rsidRPr="002301F0" w:rsidRDefault="00CC1337" w:rsidP="00FC159B">
            <w:pPr>
              <w:spacing w:line="240" w:lineRule="auto"/>
              <w:ind w:right="-131"/>
            </w:pPr>
            <w:r w:rsidRPr="002301F0">
              <w:t>Peak VL (per log &gt;3)</w:t>
            </w:r>
          </w:p>
        </w:tc>
        <w:tc>
          <w:tcPr>
            <w:tcW w:w="2160" w:type="dxa"/>
            <w:shd w:val="clear" w:color="auto" w:fill="D9D9D9" w:themeFill="background1" w:themeFillShade="D9"/>
            <w:vAlign w:val="center"/>
          </w:tcPr>
          <w:p w14:paraId="240C9737" w14:textId="136C0511" w:rsidR="00CC1337" w:rsidRPr="002301F0" w:rsidRDefault="00CC1337" w:rsidP="00FC159B">
            <w:pPr>
              <w:spacing w:line="240" w:lineRule="auto"/>
              <w:ind w:right="-131"/>
            </w:pPr>
            <w:r w:rsidRPr="002301F0">
              <w:t>1.45 (1.41-1.50)</w:t>
            </w:r>
          </w:p>
        </w:tc>
        <w:tc>
          <w:tcPr>
            <w:tcW w:w="810" w:type="dxa"/>
            <w:shd w:val="clear" w:color="auto" w:fill="D9D9D9" w:themeFill="background1" w:themeFillShade="D9"/>
            <w:vAlign w:val="center"/>
          </w:tcPr>
          <w:p w14:paraId="1211DD8B" w14:textId="0D908509" w:rsidR="00CC1337" w:rsidRPr="002301F0" w:rsidRDefault="00CC1337" w:rsidP="00FC159B">
            <w:pPr>
              <w:spacing w:line="240" w:lineRule="auto"/>
              <w:ind w:right="-131"/>
            </w:pPr>
            <w:r w:rsidRPr="002301F0">
              <w:t>&lt;0.001</w:t>
            </w:r>
          </w:p>
        </w:tc>
        <w:tc>
          <w:tcPr>
            <w:tcW w:w="540" w:type="dxa"/>
            <w:shd w:val="clear" w:color="auto" w:fill="D9D9D9" w:themeFill="background1" w:themeFillShade="D9"/>
            <w:vAlign w:val="center"/>
          </w:tcPr>
          <w:p w14:paraId="526CD8B0" w14:textId="6288ABEE" w:rsidR="00CC1337" w:rsidRPr="002301F0" w:rsidRDefault="00CC1337" w:rsidP="00FC159B">
            <w:pPr>
              <w:spacing w:line="240" w:lineRule="auto"/>
              <w:ind w:right="-131"/>
            </w:pPr>
            <w:r w:rsidRPr="002301F0">
              <w:t>***</w:t>
            </w:r>
          </w:p>
        </w:tc>
      </w:tr>
      <w:tr w:rsidR="00CA6B31" w:rsidRPr="002301F0" w14:paraId="24D1E64C" w14:textId="77777777" w:rsidTr="005B7491">
        <w:trPr>
          <w:trHeight w:val="288"/>
        </w:trPr>
        <w:tc>
          <w:tcPr>
            <w:tcW w:w="6385" w:type="dxa"/>
            <w:shd w:val="clear" w:color="auto" w:fill="D9D9D9" w:themeFill="background1" w:themeFillShade="D9"/>
            <w:vAlign w:val="center"/>
          </w:tcPr>
          <w:p w14:paraId="5486D288" w14:textId="0CA3F696" w:rsidR="00CA6B31" w:rsidRPr="002301F0" w:rsidRDefault="00CA6B31" w:rsidP="00FC159B">
            <w:pPr>
              <w:spacing w:line="240" w:lineRule="auto"/>
              <w:ind w:right="-131"/>
            </w:pPr>
            <w:r w:rsidRPr="002301F0">
              <w:t>AGE at VL suppression</w:t>
            </w:r>
          </w:p>
        </w:tc>
        <w:tc>
          <w:tcPr>
            <w:tcW w:w="2160" w:type="dxa"/>
            <w:shd w:val="clear" w:color="auto" w:fill="D9D9D9" w:themeFill="background1" w:themeFillShade="D9"/>
            <w:vAlign w:val="center"/>
          </w:tcPr>
          <w:p w14:paraId="53478851" w14:textId="09379F27" w:rsidR="00CA6B31" w:rsidRPr="002301F0" w:rsidRDefault="00CA6B31" w:rsidP="00FC159B">
            <w:pPr>
              <w:spacing w:line="240" w:lineRule="auto"/>
              <w:ind w:right="-131"/>
            </w:pPr>
            <w:r w:rsidRPr="002301F0">
              <w:t>0.91 (0.89-0.93)</w:t>
            </w:r>
          </w:p>
        </w:tc>
        <w:tc>
          <w:tcPr>
            <w:tcW w:w="810" w:type="dxa"/>
            <w:shd w:val="clear" w:color="auto" w:fill="D9D9D9" w:themeFill="background1" w:themeFillShade="D9"/>
            <w:vAlign w:val="center"/>
          </w:tcPr>
          <w:p w14:paraId="7A456E41" w14:textId="35E159A9" w:rsidR="00CA6B31" w:rsidRPr="002301F0" w:rsidRDefault="00CA6B31" w:rsidP="00FC159B">
            <w:pPr>
              <w:spacing w:line="240" w:lineRule="auto"/>
              <w:ind w:right="-131"/>
            </w:pPr>
            <w:r w:rsidRPr="002301F0">
              <w:t>&lt;0.001</w:t>
            </w:r>
          </w:p>
        </w:tc>
        <w:tc>
          <w:tcPr>
            <w:tcW w:w="540" w:type="dxa"/>
            <w:shd w:val="clear" w:color="auto" w:fill="D9D9D9" w:themeFill="background1" w:themeFillShade="D9"/>
            <w:vAlign w:val="center"/>
          </w:tcPr>
          <w:p w14:paraId="54A3A3DB" w14:textId="21396E9B" w:rsidR="00CA6B31" w:rsidRPr="002301F0" w:rsidRDefault="00CA6B31" w:rsidP="00FC159B">
            <w:pPr>
              <w:spacing w:line="240" w:lineRule="auto"/>
              <w:ind w:right="-131"/>
            </w:pPr>
            <w:r w:rsidRPr="002301F0">
              <w:t>***</w:t>
            </w:r>
          </w:p>
        </w:tc>
      </w:tr>
      <w:tr w:rsidR="00CA6B31" w:rsidRPr="002301F0" w14:paraId="12071813" w14:textId="77777777" w:rsidTr="005B7491">
        <w:trPr>
          <w:trHeight w:val="288"/>
        </w:trPr>
        <w:tc>
          <w:tcPr>
            <w:tcW w:w="6385" w:type="dxa"/>
            <w:shd w:val="clear" w:color="auto" w:fill="D9D9D9" w:themeFill="background1" w:themeFillShade="D9"/>
            <w:vAlign w:val="center"/>
          </w:tcPr>
          <w:p w14:paraId="237CAE01" w14:textId="3354EB5A" w:rsidR="00CA6B31" w:rsidRPr="002301F0" w:rsidRDefault="00CA6B31" w:rsidP="00FC159B">
            <w:pPr>
              <w:spacing w:line="240" w:lineRule="auto"/>
              <w:ind w:right="-131"/>
            </w:pPr>
            <w:r w:rsidRPr="002301F0">
              <w:t>Drug Use at Baseline</w:t>
            </w:r>
          </w:p>
        </w:tc>
        <w:tc>
          <w:tcPr>
            <w:tcW w:w="2160" w:type="dxa"/>
            <w:shd w:val="clear" w:color="auto" w:fill="D9D9D9" w:themeFill="background1" w:themeFillShade="D9"/>
            <w:vAlign w:val="center"/>
          </w:tcPr>
          <w:p w14:paraId="012C1F47" w14:textId="5BD5BAA1" w:rsidR="00CA6B31" w:rsidRPr="002301F0" w:rsidRDefault="00CA6B31" w:rsidP="00FC159B">
            <w:pPr>
              <w:spacing w:line="240" w:lineRule="auto"/>
              <w:ind w:right="-131"/>
            </w:pPr>
            <w:r w:rsidRPr="002301F0">
              <w:t>1.06 (1.01-1.10)</w:t>
            </w:r>
          </w:p>
        </w:tc>
        <w:tc>
          <w:tcPr>
            <w:tcW w:w="810" w:type="dxa"/>
            <w:shd w:val="clear" w:color="auto" w:fill="D9D9D9" w:themeFill="background1" w:themeFillShade="D9"/>
            <w:vAlign w:val="center"/>
          </w:tcPr>
          <w:p w14:paraId="14B8A224" w14:textId="316591A6" w:rsidR="00CA6B31" w:rsidRPr="002301F0" w:rsidRDefault="00CA6B31" w:rsidP="00FC159B">
            <w:pPr>
              <w:spacing w:line="240" w:lineRule="auto"/>
              <w:ind w:right="-131"/>
            </w:pPr>
            <w:r w:rsidRPr="002301F0">
              <w:t>0.008</w:t>
            </w:r>
          </w:p>
        </w:tc>
        <w:tc>
          <w:tcPr>
            <w:tcW w:w="540" w:type="dxa"/>
            <w:shd w:val="clear" w:color="auto" w:fill="D9D9D9" w:themeFill="background1" w:themeFillShade="D9"/>
            <w:vAlign w:val="center"/>
          </w:tcPr>
          <w:p w14:paraId="0A30ED2A" w14:textId="20915B02" w:rsidR="00CA6B31" w:rsidRPr="002301F0" w:rsidRDefault="00CA6B31" w:rsidP="00FC159B">
            <w:pPr>
              <w:spacing w:line="240" w:lineRule="auto"/>
              <w:ind w:right="-131"/>
            </w:pPr>
            <w:r w:rsidRPr="002301F0">
              <w:t>**</w:t>
            </w:r>
          </w:p>
        </w:tc>
      </w:tr>
      <w:tr w:rsidR="00CA6B31" w:rsidRPr="002301F0" w14:paraId="145152FE" w14:textId="77777777" w:rsidTr="005B7491">
        <w:trPr>
          <w:trHeight w:val="288"/>
        </w:trPr>
        <w:tc>
          <w:tcPr>
            <w:tcW w:w="6385" w:type="dxa"/>
            <w:shd w:val="clear" w:color="auto" w:fill="D9D9D9" w:themeFill="background1" w:themeFillShade="D9"/>
            <w:vAlign w:val="center"/>
          </w:tcPr>
          <w:p w14:paraId="45350C91" w14:textId="78BF61F0" w:rsidR="00CA6B31" w:rsidRPr="002301F0" w:rsidRDefault="00CA6B31" w:rsidP="00FC159B">
            <w:pPr>
              <w:spacing w:line="240" w:lineRule="auto"/>
              <w:ind w:right="-131"/>
            </w:pPr>
            <w:r w:rsidRPr="002301F0">
              <w:t>Cumulative non-HAART ARV experience before HAART (per y)</w:t>
            </w:r>
          </w:p>
        </w:tc>
        <w:tc>
          <w:tcPr>
            <w:tcW w:w="2160" w:type="dxa"/>
            <w:shd w:val="clear" w:color="auto" w:fill="D9D9D9" w:themeFill="background1" w:themeFillShade="D9"/>
            <w:vAlign w:val="center"/>
          </w:tcPr>
          <w:p w14:paraId="1F2FE08F" w14:textId="611D3BF5" w:rsidR="00CA6B31" w:rsidRPr="002301F0" w:rsidRDefault="00CA6B31" w:rsidP="00FC159B">
            <w:pPr>
              <w:spacing w:line="240" w:lineRule="auto"/>
              <w:ind w:right="-131"/>
            </w:pPr>
            <w:r w:rsidRPr="002301F0">
              <w:t>1.34 (1.24-1.44)</w:t>
            </w:r>
          </w:p>
        </w:tc>
        <w:tc>
          <w:tcPr>
            <w:tcW w:w="810" w:type="dxa"/>
            <w:shd w:val="clear" w:color="auto" w:fill="D9D9D9" w:themeFill="background1" w:themeFillShade="D9"/>
            <w:vAlign w:val="center"/>
          </w:tcPr>
          <w:p w14:paraId="0AC6852D" w14:textId="399204F0" w:rsidR="00CA6B31" w:rsidRPr="002301F0" w:rsidRDefault="00CA6B31" w:rsidP="00FC159B">
            <w:pPr>
              <w:spacing w:line="240" w:lineRule="auto"/>
              <w:ind w:right="-131"/>
            </w:pPr>
            <w:r w:rsidRPr="002301F0">
              <w:t>&lt;0.001</w:t>
            </w:r>
          </w:p>
        </w:tc>
        <w:tc>
          <w:tcPr>
            <w:tcW w:w="540" w:type="dxa"/>
            <w:shd w:val="clear" w:color="auto" w:fill="D9D9D9" w:themeFill="background1" w:themeFillShade="D9"/>
            <w:vAlign w:val="center"/>
          </w:tcPr>
          <w:p w14:paraId="7CEFBDCD" w14:textId="31D44A59" w:rsidR="00CA6B31" w:rsidRPr="002301F0" w:rsidRDefault="00CA6B31" w:rsidP="00FC159B">
            <w:pPr>
              <w:spacing w:line="240" w:lineRule="auto"/>
              <w:ind w:right="-131"/>
            </w:pPr>
            <w:r w:rsidRPr="002301F0">
              <w:t>***</w:t>
            </w:r>
          </w:p>
        </w:tc>
      </w:tr>
      <w:tr w:rsidR="00CA6B31" w:rsidRPr="002301F0" w14:paraId="595A0BDF" w14:textId="77777777" w:rsidTr="005B7491">
        <w:trPr>
          <w:trHeight w:val="288"/>
        </w:trPr>
        <w:tc>
          <w:tcPr>
            <w:tcW w:w="6385" w:type="dxa"/>
            <w:shd w:val="clear" w:color="auto" w:fill="D9D9D9" w:themeFill="background1" w:themeFillShade="D9"/>
            <w:vAlign w:val="center"/>
          </w:tcPr>
          <w:p w14:paraId="0EE994F2" w14:textId="38350609" w:rsidR="00CA6B31" w:rsidRPr="002301F0" w:rsidRDefault="00CA6B31" w:rsidP="00FC159B">
            <w:pPr>
              <w:spacing w:line="240" w:lineRule="auto"/>
              <w:ind w:right="-131"/>
            </w:pPr>
            <w:r w:rsidRPr="002301F0">
              <w:t>Time from HIV diagnosis to suppression (per y)</w:t>
            </w:r>
          </w:p>
        </w:tc>
        <w:tc>
          <w:tcPr>
            <w:tcW w:w="2160" w:type="dxa"/>
            <w:shd w:val="clear" w:color="auto" w:fill="D9D9D9" w:themeFill="background1" w:themeFillShade="D9"/>
            <w:vAlign w:val="center"/>
          </w:tcPr>
          <w:p w14:paraId="3203C402" w14:textId="6535489B" w:rsidR="00CA6B31" w:rsidRPr="002301F0" w:rsidRDefault="00CA6B31" w:rsidP="00FC159B">
            <w:pPr>
              <w:spacing w:line="240" w:lineRule="auto"/>
              <w:ind w:right="-131"/>
            </w:pPr>
            <w:r w:rsidRPr="002301F0">
              <w:t>1.02 (1.02-1.03)</w:t>
            </w:r>
          </w:p>
        </w:tc>
        <w:tc>
          <w:tcPr>
            <w:tcW w:w="810" w:type="dxa"/>
            <w:shd w:val="clear" w:color="auto" w:fill="D9D9D9" w:themeFill="background1" w:themeFillShade="D9"/>
            <w:vAlign w:val="center"/>
          </w:tcPr>
          <w:p w14:paraId="55834E20" w14:textId="482F4B22" w:rsidR="00CA6B31" w:rsidRPr="002301F0" w:rsidRDefault="00CA6B31" w:rsidP="00FC159B">
            <w:pPr>
              <w:spacing w:line="240" w:lineRule="auto"/>
              <w:ind w:right="-131"/>
            </w:pPr>
            <w:r w:rsidRPr="002301F0">
              <w:t>&lt;0.001</w:t>
            </w:r>
          </w:p>
        </w:tc>
        <w:tc>
          <w:tcPr>
            <w:tcW w:w="540" w:type="dxa"/>
            <w:shd w:val="clear" w:color="auto" w:fill="D9D9D9" w:themeFill="background1" w:themeFillShade="D9"/>
            <w:vAlign w:val="center"/>
          </w:tcPr>
          <w:p w14:paraId="295913D1" w14:textId="5962359C" w:rsidR="00CA6B31" w:rsidRPr="002301F0" w:rsidRDefault="00CA6B31" w:rsidP="00FC159B">
            <w:pPr>
              <w:spacing w:line="240" w:lineRule="auto"/>
              <w:ind w:right="-131"/>
            </w:pPr>
            <w:r w:rsidRPr="002301F0">
              <w:t>***</w:t>
            </w:r>
          </w:p>
        </w:tc>
      </w:tr>
      <w:tr w:rsidR="00F61B87" w:rsidRPr="002301F0" w14:paraId="698B2675" w14:textId="77777777" w:rsidTr="005B7491">
        <w:trPr>
          <w:trHeight w:val="288"/>
        </w:trPr>
        <w:tc>
          <w:tcPr>
            <w:tcW w:w="6385" w:type="dxa"/>
            <w:shd w:val="clear" w:color="auto" w:fill="D9D9D9" w:themeFill="background1" w:themeFillShade="D9"/>
            <w:vAlign w:val="center"/>
          </w:tcPr>
          <w:p w14:paraId="0449C65B" w14:textId="06943D24" w:rsidR="00F61B87" w:rsidRPr="002301F0" w:rsidRDefault="00F61B87" w:rsidP="00FC159B">
            <w:pPr>
              <w:spacing w:line="240" w:lineRule="auto"/>
              <w:ind w:right="-131"/>
            </w:pPr>
            <w:r w:rsidRPr="002301F0">
              <w:t>Cum non-HAART ARV experience * Time from HIV diagnosis</w:t>
            </w:r>
          </w:p>
        </w:tc>
        <w:tc>
          <w:tcPr>
            <w:tcW w:w="2160" w:type="dxa"/>
            <w:shd w:val="clear" w:color="auto" w:fill="D9D9D9" w:themeFill="background1" w:themeFillShade="D9"/>
            <w:vAlign w:val="center"/>
          </w:tcPr>
          <w:p w14:paraId="1D4B4EF4" w14:textId="7FFA4E37" w:rsidR="00F61B87" w:rsidRPr="002301F0" w:rsidRDefault="00F61B87" w:rsidP="00FC159B">
            <w:pPr>
              <w:spacing w:line="240" w:lineRule="auto"/>
              <w:ind w:right="-131"/>
            </w:pPr>
            <w:r w:rsidRPr="002301F0">
              <w:t>0.97 (0.94-0.99)</w:t>
            </w:r>
          </w:p>
        </w:tc>
        <w:tc>
          <w:tcPr>
            <w:tcW w:w="810" w:type="dxa"/>
            <w:shd w:val="clear" w:color="auto" w:fill="D9D9D9" w:themeFill="background1" w:themeFillShade="D9"/>
            <w:vAlign w:val="center"/>
          </w:tcPr>
          <w:p w14:paraId="6D209B76" w14:textId="40978067" w:rsidR="00F61B87" w:rsidRPr="002301F0" w:rsidRDefault="00F61B87" w:rsidP="00FC159B">
            <w:pPr>
              <w:spacing w:line="240" w:lineRule="auto"/>
              <w:ind w:right="-131"/>
            </w:pPr>
            <w:r w:rsidRPr="002301F0">
              <w:t>0.006</w:t>
            </w:r>
          </w:p>
        </w:tc>
        <w:tc>
          <w:tcPr>
            <w:tcW w:w="540" w:type="dxa"/>
            <w:shd w:val="clear" w:color="auto" w:fill="D9D9D9" w:themeFill="background1" w:themeFillShade="D9"/>
            <w:vAlign w:val="center"/>
          </w:tcPr>
          <w:p w14:paraId="16F9003F" w14:textId="0F25C2F7" w:rsidR="00F61B87" w:rsidRPr="002301F0" w:rsidRDefault="00F61B87" w:rsidP="00FC159B">
            <w:pPr>
              <w:spacing w:line="240" w:lineRule="auto"/>
              <w:ind w:right="-131"/>
            </w:pPr>
            <w:r w:rsidRPr="002301F0">
              <w:t>**</w:t>
            </w:r>
          </w:p>
        </w:tc>
      </w:tr>
      <w:tr w:rsidR="00486EAF" w:rsidRPr="002301F0" w14:paraId="1BF8FF26" w14:textId="77777777" w:rsidTr="005B7491">
        <w:trPr>
          <w:trHeight w:val="288"/>
        </w:trPr>
        <w:tc>
          <w:tcPr>
            <w:tcW w:w="6385" w:type="dxa"/>
            <w:shd w:val="clear" w:color="auto" w:fill="auto"/>
            <w:vAlign w:val="center"/>
          </w:tcPr>
          <w:p w14:paraId="4D39BE92" w14:textId="77777777" w:rsidR="00486EAF" w:rsidRPr="002301F0" w:rsidRDefault="00486EAF" w:rsidP="00FC159B">
            <w:pPr>
              <w:spacing w:line="240" w:lineRule="auto"/>
              <w:ind w:right="-131"/>
            </w:pPr>
            <w:r w:rsidRPr="002301F0">
              <w:t>ARV class experience (per class)</w:t>
            </w:r>
          </w:p>
        </w:tc>
        <w:tc>
          <w:tcPr>
            <w:tcW w:w="2160" w:type="dxa"/>
            <w:shd w:val="clear" w:color="auto" w:fill="auto"/>
            <w:vAlign w:val="center"/>
          </w:tcPr>
          <w:p w14:paraId="3B50D542" w14:textId="77777777" w:rsidR="00486EAF" w:rsidRPr="002301F0" w:rsidRDefault="00486EAF" w:rsidP="00FC159B">
            <w:pPr>
              <w:spacing w:line="240" w:lineRule="auto"/>
              <w:ind w:right="-131"/>
            </w:pPr>
            <w:r w:rsidRPr="002301F0">
              <w:t>1.03 (1.00-1.07)</w:t>
            </w:r>
          </w:p>
        </w:tc>
        <w:tc>
          <w:tcPr>
            <w:tcW w:w="810" w:type="dxa"/>
            <w:shd w:val="clear" w:color="auto" w:fill="auto"/>
            <w:vAlign w:val="center"/>
          </w:tcPr>
          <w:p w14:paraId="2712263C" w14:textId="77777777" w:rsidR="00486EAF" w:rsidRPr="002301F0" w:rsidRDefault="00486EAF" w:rsidP="00FC159B">
            <w:pPr>
              <w:spacing w:line="240" w:lineRule="auto"/>
              <w:ind w:right="-131"/>
            </w:pPr>
            <w:r w:rsidRPr="002301F0">
              <w:t>0.09</w:t>
            </w:r>
          </w:p>
        </w:tc>
        <w:tc>
          <w:tcPr>
            <w:tcW w:w="540" w:type="dxa"/>
            <w:shd w:val="clear" w:color="auto" w:fill="auto"/>
            <w:vAlign w:val="center"/>
          </w:tcPr>
          <w:p w14:paraId="7E519CCA" w14:textId="77777777" w:rsidR="00486EAF" w:rsidRPr="002301F0" w:rsidRDefault="00486EAF" w:rsidP="00FC159B">
            <w:pPr>
              <w:spacing w:line="240" w:lineRule="auto"/>
              <w:ind w:right="-131"/>
            </w:pPr>
            <w:r w:rsidRPr="002301F0">
              <w:t>.</w:t>
            </w:r>
          </w:p>
        </w:tc>
      </w:tr>
      <w:tr w:rsidR="00F61B87" w:rsidRPr="002301F0" w14:paraId="09E05E20" w14:textId="77777777" w:rsidTr="005B7491">
        <w:trPr>
          <w:trHeight w:val="288"/>
        </w:trPr>
        <w:tc>
          <w:tcPr>
            <w:tcW w:w="6385" w:type="dxa"/>
            <w:shd w:val="clear" w:color="auto" w:fill="auto"/>
            <w:vAlign w:val="center"/>
          </w:tcPr>
          <w:p w14:paraId="35E2E748" w14:textId="77777777" w:rsidR="00F61B87" w:rsidRPr="002301F0" w:rsidRDefault="00F61B87" w:rsidP="00FC159B">
            <w:pPr>
              <w:spacing w:line="240" w:lineRule="auto"/>
              <w:ind w:right="-131"/>
            </w:pPr>
            <w:r w:rsidRPr="002301F0">
              <w:t>ARV class experience * Cumulative non-HAART ARV experience</w:t>
            </w:r>
          </w:p>
        </w:tc>
        <w:tc>
          <w:tcPr>
            <w:tcW w:w="2160" w:type="dxa"/>
            <w:shd w:val="clear" w:color="auto" w:fill="auto"/>
            <w:vAlign w:val="center"/>
          </w:tcPr>
          <w:p w14:paraId="5CCF7D16" w14:textId="77777777" w:rsidR="00F61B87" w:rsidRPr="002301F0" w:rsidRDefault="00F61B87" w:rsidP="00FC159B">
            <w:pPr>
              <w:spacing w:line="240" w:lineRule="auto"/>
              <w:ind w:right="-131"/>
            </w:pPr>
            <w:r w:rsidRPr="002301F0">
              <w:t>0.98 (0.98-0.99)</w:t>
            </w:r>
          </w:p>
        </w:tc>
        <w:tc>
          <w:tcPr>
            <w:tcW w:w="810" w:type="dxa"/>
            <w:shd w:val="clear" w:color="auto" w:fill="auto"/>
            <w:vAlign w:val="center"/>
          </w:tcPr>
          <w:p w14:paraId="1EFE9D38" w14:textId="77777777" w:rsidR="00F61B87" w:rsidRPr="002301F0" w:rsidRDefault="00F61B87" w:rsidP="00FC159B">
            <w:pPr>
              <w:spacing w:line="240" w:lineRule="auto"/>
              <w:ind w:right="-131"/>
            </w:pPr>
            <w:r w:rsidRPr="002301F0">
              <w:t>&lt;0.001</w:t>
            </w:r>
          </w:p>
        </w:tc>
        <w:tc>
          <w:tcPr>
            <w:tcW w:w="540" w:type="dxa"/>
            <w:shd w:val="clear" w:color="auto" w:fill="auto"/>
            <w:vAlign w:val="center"/>
          </w:tcPr>
          <w:p w14:paraId="28E23A39" w14:textId="77777777" w:rsidR="00F61B87" w:rsidRPr="002301F0" w:rsidRDefault="00F61B87" w:rsidP="00FC159B">
            <w:pPr>
              <w:spacing w:line="240" w:lineRule="auto"/>
              <w:ind w:right="-131"/>
            </w:pPr>
            <w:r w:rsidRPr="002301F0">
              <w:t>***</w:t>
            </w:r>
          </w:p>
        </w:tc>
      </w:tr>
      <w:tr w:rsidR="00F61B87" w:rsidRPr="002301F0" w14:paraId="4091B9E0" w14:textId="77777777" w:rsidTr="005B7491">
        <w:trPr>
          <w:trHeight w:val="288"/>
        </w:trPr>
        <w:tc>
          <w:tcPr>
            <w:tcW w:w="6385" w:type="dxa"/>
            <w:shd w:val="clear" w:color="auto" w:fill="auto"/>
            <w:vAlign w:val="center"/>
          </w:tcPr>
          <w:p w14:paraId="42C787EE" w14:textId="639218AF" w:rsidR="00F61B87" w:rsidRPr="002301F0" w:rsidRDefault="00F61B87" w:rsidP="00FC159B">
            <w:pPr>
              <w:spacing w:line="240" w:lineRule="auto"/>
              <w:ind w:right="-131"/>
            </w:pPr>
            <w:r w:rsidRPr="002301F0">
              <w:t>LDL equivalent (per 10 mg/dL)</w:t>
            </w:r>
          </w:p>
        </w:tc>
        <w:tc>
          <w:tcPr>
            <w:tcW w:w="2160" w:type="dxa"/>
            <w:shd w:val="clear" w:color="auto" w:fill="auto"/>
            <w:vAlign w:val="center"/>
          </w:tcPr>
          <w:p w14:paraId="7BB69EBB" w14:textId="76C9D214" w:rsidR="00F61B87" w:rsidRPr="002301F0" w:rsidRDefault="00F61B87" w:rsidP="00FC159B">
            <w:pPr>
              <w:spacing w:line="240" w:lineRule="auto"/>
              <w:ind w:right="-131"/>
            </w:pPr>
            <w:r w:rsidRPr="002301F0">
              <w:t>1.03 (1.01-1.05)</w:t>
            </w:r>
          </w:p>
        </w:tc>
        <w:tc>
          <w:tcPr>
            <w:tcW w:w="810" w:type="dxa"/>
            <w:shd w:val="clear" w:color="auto" w:fill="auto"/>
            <w:vAlign w:val="center"/>
          </w:tcPr>
          <w:p w14:paraId="27F47401" w14:textId="378D47AC" w:rsidR="00F61B87" w:rsidRPr="002301F0" w:rsidRDefault="00F61B87" w:rsidP="00FC159B">
            <w:pPr>
              <w:spacing w:line="240" w:lineRule="auto"/>
              <w:ind w:right="-131"/>
            </w:pPr>
            <w:r w:rsidRPr="002301F0">
              <w:t>0.002</w:t>
            </w:r>
          </w:p>
        </w:tc>
        <w:tc>
          <w:tcPr>
            <w:tcW w:w="540" w:type="dxa"/>
            <w:shd w:val="clear" w:color="auto" w:fill="auto"/>
            <w:vAlign w:val="center"/>
          </w:tcPr>
          <w:p w14:paraId="68131ECE" w14:textId="42035572" w:rsidR="00F61B87" w:rsidRPr="002301F0" w:rsidRDefault="00F61B87" w:rsidP="00FC159B">
            <w:pPr>
              <w:spacing w:line="240" w:lineRule="auto"/>
              <w:ind w:right="-131"/>
            </w:pPr>
            <w:r w:rsidRPr="002301F0">
              <w:t>**</w:t>
            </w:r>
          </w:p>
        </w:tc>
      </w:tr>
      <w:tr w:rsidR="00F61B87" w:rsidRPr="002301F0" w14:paraId="7EA4631F" w14:textId="77777777" w:rsidTr="005B7491">
        <w:trPr>
          <w:trHeight w:val="288"/>
        </w:trPr>
        <w:tc>
          <w:tcPr>
            <w:tcW w:w="6385" w:type="dxa"/>
            <w:shd w:val="clear" w:color="auto" w:fill="auto"/>
            <w:vAlign w:val="center"/>
          </w:tcPr>
          <w:p w14:paraId="3796F81C" w14:textId="14F1C697" w:rsidR="00F61B87" w:rsidRPr="002301F0" w:rsidRDefault="00F61B87" w:rsidP="00FC159B">
            <w:pPr>
              <w:spacing w:line="240" w:lineRule="auto"/>
              <w:ind w:right="-131"/>
            </w:pPr>
            <w:r w:rsidRPr="002301F0">
              <w:t>BMI (minus 10)</w:t>
            </w:r>
          </w:p>
        </w:tc>
        <w:tc>
          <w:tcPr>
            <w:tcW w:w="2160" w:type="dxa"/>
            <w:shd w:val="clear" w:color="auto" w:fill="auto"/>
            <w:vAlign w:val="center"/>
          </w:tcPr>
          <w:p w14:paraId="35B90AB0" w14:textId="1A5C4FF9" w:rsidR="00F61B87" w:rsidRPr="002301F0" w:rsidRDefault="00F61B87" w:rsidP="00FC159B">
            <w:pPr>
              <w:spacing w:line="240" w:lineRule="auto"/>
              <w:ind w:right="-131"/>
            </w:pPr>
            <w:r w:rsidRPr="002301F0">
              <w:t>1.02 (1.01-1.04)</w:t>
            </w:r>
          </w:p>
        </w:tc>
        <w:tc>
          <w:tcPr>
            <w:tcW w:w="810" w:type="dxa"/>
            <w:shd w:val="clear" w:color="auto" w:fill="auto"/>
            <w:vAlign w:val="center"/>
          </w:tcPr>
          <w:p w14:paraId="16DBC47A" w14:textId="6274B103" w:rsidR="00F61B87" w:rsidRPr="002301F0" w:rsidRDefault="00F61B87" w:rsidP="00FC159B">
            <w:pPr>
              <w:spacing w:line="240" w:lineRule="auto"/>
              <w:ind w:right="-131"/>
            </w:pPr>
            <w:r w:rsidRPr="002301F0">
              <w:t>0.001</w:t>
            </w:r>
          </w:p>
        </w:tc>
        <w:tc>
          <w:tcPr>
            <w:tcW w:w="540" w:type="dxa"/>
            <w:shd w:val="clear" w:color="auto" w:fill="auto"/>
            <w:vAlign w:val="center"/>
          </w:tcPr>
          <w:p w14:paraId="080D3B30" w14:textId="31B7AAB7" w:rsidR="00F61B87" w:rsidRPr="002301F0" w:rsidRDefault="00F61B87" w:rsidP="00FC159B">
            <w:pPr>
              <w:spacing w:line="240" w:lineRule="auto"/>
              <w:ind w:right="-131"/>
            </w:pPr>
            <w:r w:rsidRPr="002301F0">
              <w:t>**</w:t>
            </w:r>
          </w:p>
        </w:tc>
      </w:tr>
      <w:tr w:rsidR="00F61B87" w:rsidRPr="002301F0" w14:paraId="0FEF6A05" w14:textId="77777777" w:rsidTr="005B7491">
        <w:trPr>
          <w:trHeight w:val="288"/>
        </w:trPr>
        <w:tc>
          <w:tcPr>
            <w:tcW w:w="6385" w:type="dxa"/>
            <w:shd w:val="clear" w:color="auto" w:fill="auto"/>
            <w:vAlign w:val="center"/>
          </w:tcPr>
          <w:p w14:paraId="5468CD29" w14:textId="08D27EBC" w:rsidR="00F61B87" w:rsidRPr="002301F0" w:rsidRDefault="00F61B87" w:rsidP="00FC159B">
            <w:pPr>
              <w:spacing w:line="240" w:lineRule="auto"/>
              <w:ind w:right="-131"/>
            </w:pPr>
            <w:r w:rsidRPr="002301F0">
              <w:t>LDL equivalent * BMI (minus 10)</w:t>
            </w:r>
          </w:p>
        </w:tc>
        <w:tc>
          <w:tcPr>
            <w:tcW w:w="2160" w:type="dxa"/>
            <w:shd w:val="clear" w:color="auto" w:fill="auto"/>
            <w:vAlign w:val="center"/>
          </w:tcPr>
          <w:p w14:paraId="2FBDBE33" w14:textId="0E54B643" w:rsidR="00F61B87" w:rsidRPr="002301F0" w:rsidRDefault="00F61B87" w:rsidP="00FC159B">
            <w:pPr>
              <w:spacing w:line="240" w:lineRule="auto"/>
              <w:ind w:right="-131"/>
            </w:pPr>
            <w:r w:rsidRPr="002301F0">
              <w:t>0.99 (0.99-1.00)</w:t>
            </w:r>
          </w:p>
        </w:tc>
        <w:tc>
          <w:tcPr>
            <w:tcW w:w="810" w:type="dxa"/>
            <w:shd w:val="clear" w:color="auto" w:fill="auto"/>
            <w:vAlign w:val="center"/>
          </w:tcPr>
          <w:p w14:paraId="1D367B3A" w14:textId="62E0D226" w:rsidR="00F61B87" w:rsidRPr="002301F0" w:rsidRDefault="00F61B87" w:rsidP="00FC159B">
            <w:pPr>
              <w:spacing w:line="240" w:lineRule="auto"/>
              <w:ind w:right="-131"/>
            </w:pPr>
            <w:r w:rsidRPr="002301F0">
              <w:t>&lt;0.001</w:t>
            </w:r>
          </w:p>
        </w:tc>
        <w:tc>
          <w:tcPr>
            <w:tcW w:w="540" w:type="dxa"/>
            <w:shd w:val="clear" w:color="auto" w:fill="auto"/>
            <w:vAlign w:val="center"/>
          </w:tcPr>
          <w:p w14:paraId="4E222B99" w14:textId="65EAE347" w:rsidR="00F61B87" w:rsidRPr="002301F0" w:rsidRDefault="00F61B87" w:rsidP="00FC159B">
            <w:pPr>
              <w:spacing w:line="240" w:lineRule="auto"/>
              <w:ind w:right="-131"/>
            </w:pPr>
            <w:r w:rsidRPr="002301F0">
              <w:t>***</w:t>
            </w:r>
          </w:p>
        </w:tc>
      </w:tr>
      <w:tr w:rsidR="00F61B87" w:rsidRPr="002301F0" w14:paraId="551F4B2D" w14:textId="77777777" w:rsidTr="005B7491">
        <w:trPr>
          <w:trHeight w:val="288"/>
        </w:trPr>
        <w:tc>
          <w:tcPr>
            <w:tcW w:w="6385" w:type="dxa"/>
            <w:shd w:val="clear" w:color="auto" w:fill="auto"/>
            <w:vAlign w:val="center"/>
          </w:tcPr>
          <w:p w14:paraId="78B240EB" w14:textId="77777777" w:rsidR="00F61B87" w:rsidRPr="002301F0" w:rsidRDefault="00F61B87" w:rsidP="00FC159B">
            <w:pPr>
              <w:spacing w:line="240" w:lineRule="auto"/>
              <w:ind w:right="-131"/>
            </w:pPr>
            <w:r w:rsidRPr="002301F0">
              <w:t>Last CD4 count (per 100/mm</w:t>
            </w:r>
            <w:r w:rsidRPr="002301F0">
              <w:rPr>
                <w:vertAlign w:val="superscript"/>
              </w:rPr>
              <w:t>3</w:t>
            </w:r>
            <w:r w:rsidRPr="002301F0">
              <w:t>)</w:t>
            </w:r>
          </w:p>
        </w:tc>
        <w:tc>
          <w:tcPr>
            <w:tcW w:w="2160" w:type="dxa"/>
            <w:shd w:val="clear" w:color="auto" w:fill="auto"/>
            <w:vAlign w:val="center"/>
          </w:tcPr>
          <w:p w14:paraId="69715CE6" w14:textId="77777777" w:rsidR="00F61B87" w:rsidRPr="002301F0" w:rsidRDefault="00F61B87" w:rsidP="00FC159B">
            <w:pPr>
              <w:spacing w:line="240" w:lineRule="auto"/>
              <w:ind w:right="-131"/>
            </w:pPr>
            <w:r w:rsidRPr="002301F0">
              <w:t>0.89 (0.88-0.90)</w:t>
            </w:r>
          </w:p>
        </w:tc>
        <w:tc>
          <w:tcPr>
            <w:tcW w:w="810" w:type="dxa"/>
            <w:shd w:val="clear" w:color="auto" w:fill="auto"/>
            <w:vAlign w:val="center"/>
          </w:tcPr>
          <w:p w14:paraId="3D05C231" w14:textId="77777777" w:rsidR="00F61B87" w:rsidRPr="002301F0" w:rsidRDefault="00F61B87" w:rsidP="00FC159B">
            <w:pPr>
              <w:spacing w:line="240" w:lineRule="auto"/>
              <w:ind w:right="-131"/>
            </w:pPr>
            <w:r w:rsidRPr="002301F0">
              <w:t>&lt;0.001</w:t>
            </w:r>
          </w:p>
        </w:tc>
        <w:tc>
          <w:tcPr>
            <w:tcW w:w="540" w:type="dxa"/>
            <w:shd w:val="clear" w:color="auto" w:fill="auto"/>
            <w:vAlign w:val="center"/>
          </w:tcPr>
          <w:p w14:paraId="20F79517" w14:textId="77777777" w:rsidR="00F61B87" w:rsidRPr="002301F0" w:rsidRDefault="00F61B87" w:rsidP="00FC159B">
            <w:pPr>
              <w:spacing w:line="240" w:lineRule="auto"/>
              <w:ind w:right="-131"/>
            </w:pPr>
            <w:r w:rsidRPr="002301F0">
              <w:t>***</w:t>
            </w:r>
          </w:p>
        </w:tc>
      </w:tr>
      <w:tr w:rsidR="00F61B87" w:rsidRPr="002301F0" w14:paraId="6C0F985C" w14:textId="77777777" w:rsidTr="005B7491">
        <w:trPr>
          <w:trHeight w:val="288"/>
        </w:trPr>
        <w:tc>
          <w:tcPr>
            <w:tcW w:w="6385" w:type="dxa"/>
            <w:shd w:val="clear" w:color="auto" w:fill="auto"/>
            <w:vAlign w:val="center"/>
          </w:tcPr>
          <w:p w14:paraId="51578614" w14:textId="77777777" w:rsidR="00F61B87" w:rsidRPr="002301F0" w:rsidRDefault="00F61B87" w:rsidP="00FC159B">
            <w:pPr>
              <w:spacing w:line="240" w:lineRule="auto"/>
              <w:ind w:right="-131"/>
            </w:pPr>
            <w:r w:rsidRPr="002301F0">
              <w:t>Treatment Interruption PDC (90 days)</w:t>
            </w:r>
          </w:p>
        </w:tc>
        <w:tc>
          <w:tcPr>
            <w:tcW w:w="2160" w:type="dxa"/>
            <w:shd w:val="clear" w:color="auto" w:fill="auto"/>
            <w:vAlign w:val="center"/>
          </w:tcPr>
          <w:p w14:paraId="25BF8D7A" w14:textId="77777777" w:rsidR="00F61B87" w:rsidRPr="002301F0" w:rsidRDefault="00F61B87" w:rsidP="00FC159B">
            <w:pPr>
              <w:spacing w:line="240" w:lineRule="auto"/>
              <w:ind w:right="-131"/>
            </w:pPr>
            <w:r w:rsidRPr="002301F0">
              <w:t>1.16 (0.98-1.37)</w:t>
            </w:r>
          </w:p>
        </w:tc>
        <w:tc>
          <w:tcPr>
            <w:tcW w:w="810" w:type="dxa"/>
            <w:shd w:val="clear" w:color="auto" w:fill="auto"/>
            <w:vAlign w:val="center"/>
          </w:tcPr>
          <w:p w14:paraId="40A33D7D" w14:textId="77777777" w:rsidR="00F61B87" w:rsidRPr="002301F0" w:rsidRDefault="00F61B87" w:rsidP="00FC159B">
            <w:pPr>
              <w:spacing w:line="240" w:lineRule="auto"/>
              <w:ind w:right="-131"/>
            </w:pPr>
            <w:r w:rsidRPr="002301F0">
              <w:t>0.08</w:t>
            </w:r>
          </w:p>
        </w:tc>
        <w:tc>
          <w:tcPr>
            <w:tcW w:w="540" w:type="dxa"/>
            <w:shd w:val="clear" w:color="auto" w:fill="auto"/>
            <w:vAlign w:val="center"/>
          </w:tcPr>
          <w:p w14:paraId="517AB8C7" w14:textId="77777777" w:rsidR="00F61B87" w:rsidRPr="002301F0" w:rsidRDefault="00F61B87" w:rsidP="00FC159B">
            <w:pPr>
              <w:spacing w:line="240" w:lineRule="auto"/>
              <w:ind w:right="-131"/>
            </w:pPr>
            <w:r w:rsidRPr="002301F0">
              <w:t>.</w:t>
            </w:r>
          </w:p>
        </w:tc>
      </w:tr>
      <w:tr w:rsidR="00F61B87" w:rsidRPr="002301F0" w14:paraId="55E15874" w14:textId="77777777" w:rsidTr="005B7491">
        <w:trPr>
          <w:trHeight w:val="288"/>
        </w:trPr>
        <w:tc>
          <w:tcPr>
            <w:tcW w:w="6385" w:type="dxa"/>
            <w:shd w:val="clear" w:color="auto" w:fill="auto"/>
            <w:vAlign w:val="center"/>
          </w:tcPr>
          <w:p w14:paraId="21C16B8C" w14:textId="77777777" w:rsidR="00F61B87" w:rsidRPr="002301F0" w:rsidRDefault="00F61B87" w:rsidP="00FC159B">
            <w:pPr>
              <w:spacing w:line="240" w:lineRule="auto"/>
              <w:ind w:right="-131"/>
            </w:pPr>
            <w:r w:rsidRPr="002301F0">
              <w:t>Modern Anchor PDC (90 days)</w:t>
            </w:r>
          </w:p>
        </w:tc>
        <w:tc>
          <w:tcPr>
            <w:tcW w:w="2160" w:type="dxa"/>
            <w:shd w:val="clear" w:color="auto" w:fill="auto"/>
            <w:vAlign w:val="center"/>
          </w:tcPr>
          <w:p w14:paraId="14479CEC" w14:textId="77777777" w:rsidR="00F61B87" w:rsidRPr="002301F0" w:rsidRDefault="00F61B87" w:rsidP="00FC159B">
            <w:pPr>
              <w:spacing w:line="240" w:lineRule="auto"/>
              <w:ind w:right="-131"/>
            </w:pPr>
            <w:r w:rsidRPr="002301F0">
              <w:t>0.25 (0.20-0.31)</w:t>
            </w:r>
          </w:p>
        </w:tc>
        <w:tc>
          <w:tcPr>
            <w:tcW w:w="810" w:type="dxa"/>
            <w:shd w:val="clear" w:color="auto" w:fill="auto"/>
            <w:vAlign w:val="center"/>
          </w:tcPr>
          <w:p w14:paraId="1A5BD304" w14:textId="77777777" w:rsidR="00F61B87" w:rsidRPr="002301F0" w:rsidRDefault="00F61B87" w:rsidP="00FC159B">
            <w:pPr>
              <w:spacing w:line="240" w:lineRule="auto"/>
              <w:ind w:right="-131"/>
            </w:pPr>
            <w:r w:rsidRPr="002301F0">
              <w:t>&lt;0.001</w:t>
            </w:r>
          </w:p>
        </w:tc>
        <w:tc>
          <w:tcPr>
            <w:tcW w:w="540" w:type="dxa"/>
            <w:shd w:val="clear" w:color="auto" w:fill="auto"/>
            <w:vAlign w:val="center"/>
          </w:tcPr>
          <w:p w14:paraId="4FBB0CA8" w14:textId="77777777" w:rsidR="00F61B87" w:rsidRPr="002301F0" w:rsidRDefault="00F61B87" w:rsidP="00FC159B">
            <w:pPr>
              <w:spacing w:line="240" w:lineRule="auto"/>
              <w:ind w:right="-131"/>
            </w:pPr>
            <w:r w:rsidRPr="002301F0">
              <w:t>***</w:t>
            </w:r>
          </w:p>
        </w:tc>
      </w:tr>
      <w:tr w:rsidR="00F61B87" w:rsidRPr="002301F0" w14:paraId="66ABED75" w14:textId="77777777" w:rsidTr="005B7491">
        <w:trPr>
          <w:trHeight w:val="288"/>
        </w:trPr>
        <w:tc>
          <w:tcPr>
            <w:tcW w:w="6385" w:type="dxa"/>
            <w:shd w:val="clear" w:color="auto" w:fill="auto"/>
            <w:vAlign w:val="center"/>
          </w:tcPr>
          <w:p w14:paraId="410B48A9" w14:textId="77777777" w:rsidR="00F61B87" w:rsidRPr="002301F0" w:rsidRDefault="00F61B87" w:rsidP="00FC159B">
            <w:pPr>
              <w:spacing w:line="240" w:lineRule="auto"/>
              <w:ind w:right="-131"/>
            </w:pPr>
            <w:r w:rsidRPr="002301F0">
              <w:t>Boosted PI Anchor PDC (90 days)</w:t>
            </w:r>
          </w:p>
        </w:tc>
        <w:tc>
          <w:tcPr>
            <w:tcW w:w="2160" w:type="dxa"/>
            <w:shd w:val="clear" w:color="auto" w:fill="auto"/>
            <w:vAlign w:val="center"/>
          </w:tcPr>
          <w:p w14:paraId="68EF5229" w14:textId="77777777" w:rsidR="00F61B87" w:rsidRPr="002301F0" w:rsidRDefault="00F61B87" w:rsidP="00FC159B">
            <w:pPr>
              <w:spacing w:line="240" w:lineRule="auto"/>
              <w:ind w:right="-131"/>
            </w:pPr>
            <w:r w:rsidRPr="002301F0">
              <w:t>0.64 (0.57-0.71)</w:t>
            </w:r>
          </w:p>
        </w:tc>
        <w:tc>
          <w:tcPr>
            <w:tcW w:w="810" w:type="dxa"/>
            <w:shd w:val="clear" w:color="auto" w:fill="auto"/>
            <w:vAlign w:val="center"/>
          </w:tcPr>
          <w:p w14:paraId="402FD5C5" w14:textId="77777777" w:rsidR="00F61B87" w:rsidRPr="002301F0" w:rsidRDefault="00F61B87" w:rsidP="00FC159B">
            <w:pPr>
              <w:spacing w:line="240" w:lineRule="auto"/>
              <w:ind w:right="-131"/>
            </w:pPr>
            <w:r w:rsidRPr="002301F0">
              <w:t>&lt;0.001</w:t>
            </w:r>
          </w:p>
        </w:tc>
        <w:tc>
          <w:tcPr>
            <w:tcW w:w="540" w:type="dxa"/>
            <w:shd w:val="clear" w:color="auto" w:fill="auto"/>
            <w:vAlign w:val="center"/>
          </w:tcPr>
          <w:p w14:paraId="0628CF78" w14:textId="77777777" w:rsidR="00F61B87" w:rsidRPr="002301F0" w:rsidRDefault="00F61B87" w:rsidP="00FC159B">
            <w:pPr>
              <w:spacing w:line="240" w:lineRule="auto"/>
              <w:ind w:right="-131"/>
            </w:pPr>
            <w:r w:rsidRPr="002301F0">
              <w:t>***</w:t>
            </w:r>
          </w:p>
        </w:tc>
      </w:tr>
      <w:tr w:rsidR="00F61B87" w:rsidRPr="002301F0" w14:paraId="6EB41406" w14:textId="77777777" w:rsidTr="005B7491">
        <w:trPr>
          <w:trHeight w:val="288"/>
        </w:trPr>
        <w:tc>
          <w:tcPr>
            <w:tcW w:w="6385" w:type="dxa"/>
            <w:shd w:val="clear" w:color="auto" w:fill="auto"/>
            <w:vAlign w:val="center"/>
          </w:tcPr>
          <w:p w14:paraId="24AB136B" w14:textId="77777777" w:rsidR="00F61B87" w:rsidRPr="002301F0" w:rsidRDefault="00F61B87" w:rsidP="00FC159B">
            <w:pPr>
              <w:spacing w:line="240" w:lineRule="auto"/>
              <w:ind w:right="-131"/>
            </w:pPr>
            <w:r w:rsidRPr="002301F0">
              <w:t>Other Anchor PDC (90 days)</w:t>
            </w:r>
          </w:p>
        </w:tc>
        <w:tc>
          <w:tcPr>
            <w:tcW w:w="2160" w:type="dxa"/>
            <w:shd w:val="clear" w:color="auto" w:fill="auto"/>
            <w:vAlign w:val="center"/>
          </w:tcPr>
          <w:p w14:paraId="5214C0CB" w14:textId="77777777" w:rsidR="00F61B87" w:rsidRPr="002301F0" w:rsidRDefault="00F61B87" w:rsidP="00FC159B">
            <w:pPr>
              <w:spacing w:line="240" w:lineRule="auto"/>
              <w:ind w:right="-131"/>
            </w:pPr>
            <w:r w:rsidRPr="002301F0">
              <w:t>0.91 (0.78-1.07)</w:t>
            </w:r>
          </w:p>
        </w:tc>
        <w:tc>
          <w:tcPr>
            <w:tcW w:w="810" w:type="dxa"/>
            <w:shd w:val="clear" w:color="auto" w:fill="auto"/>
            <w:vAlign w:val="center"/>
          </w:tcPr>
          <w:p w14:paraId="01350C2F" w14:textId="77777777" w:rsidR="00F61B87" w:rsidRPr="002301F0" w:rsidRDefault="00F61B87" w:rsidP="00FC159B">
            <w:pPr>
              <w:spacing w:line="240" w:lineRule="auto"/>
              <w:ind w:right="-131"/>
            </w:pPr>
            <w:r w:rsidRPr="002301F0">
              <w:t>0.27</w:t>
            </w:r>
          </w:p>
        </w:tc>
        <w:tc>
          <w:tcPr>
            <w:tcW w:w="540" w:type="dxa"/>
            <w:shd w:val="clear" w:color="auto" w:fill="auto"/>
            <w:vAlign w:val="center"/>
          </w:tcPr>
          <w:p w14:paraId="6B2111C8" w14:textId="77777777" w:rsidR="00F61B87" w:rsidRPr="002301F0" w:rsidRDefault="00F61B87" w:rsidP="00FC159B">
            <w:pPr>
              <w:spacing w:line="240" w:lineRule="auto"/>
              <w:ind w:right="-131"/>
            </w:pPr>
          </w:p>
        </w:tc>
      </w:tr>
      <w:tr w:rsidR="00F61B87" w:rsidRPr="002301F0" w14:paraId="02107B08" w14:textId="77777777" w:rsidTr="005B7491">
        <w:trPr>
          <w:trHeight w:val="288"/>
        </w:trPr>
        <w:tc>
          <w:tcPr>
            <w:tcW w:w="6385" w:type="dxa"/>
            <w:shd w:val="clear" w:color="auto" w:fill="auto"/>
            <w:vAlign w:val="center"/>
          </w:tcPr>
          <w:p w14:paraId="7587E3BD" w14:textId="50660F62" w:rsidR="00F61B87" w:rsidRPr="002301F0" w:rsidRDefault="00486EAF" w:rsidP="00FC159B">
            <w:pPr>
              <w:spacing w:line="240" w:lineRule="auto"/>
              <w:ind w:right="-131"/>
            </w:pPr>
            <w:r w:rsidRPr="002301F0">
              <w:t>Tenofovir</w:t>
            </w:r>
            <w:r w:rsidR="00F61B87" w:rsidRPr="002301F0">
              <w:t xml:space="preserve"> PDC (90 days)</w:t>
            </w:r>
          </w:p>
        </w:tc>
        <w:tc>
          <w:tcPr>
            <w:tcW w:w="2160" w:type="dxa"/>
            <w:shd w:val="clear" w:color="auto" w:fill="auto"/>
            <w:vAlign w:val="center"/>
          </w:tcPr>
          <w:p w14:paraId="7938C883" w14:textId="77777777" w:rsidR="00F61B87" w:rsidRPr="002301F0" w:rsidRDefault="00F61B87" w:rsidP="00FC159B">
            <w:pPr>
              <w:spacing w:line="240" w:lineRule="auto"/>
              <w:ind w:right="-131"/>
            </w:pPr>
            <w:r w:rsidRPr="002301F0">
              <w:t>0.69 (0.51-0.93)</w:t>
            </w:r>
          </w:p>
        </w:tc>
        <w:tc>
          <w:tcPr>
            <w:tcW w:w="810" w:type="dxa"/>
            <w:shd w:val="clear" w:color="auto" w:fill="auto"/>
            <w:vAlign w:val="center"/>
          </w:tcPr>
          <w:p w14:paraId="1271375D" w14:textId="77777777" w:rsidR="00F61B87" w:rsidRPr="002301F0" w:rsidRDefault="00F61B87" w:rsidP="00FC159B">
            <w:pPr>
              <w:spacing w:line="240" w:lineRule="auto"/>
              <w:ind w:right="-131"/>
            </w:pPr>
            <w:r w:rsidRPr="002301F0">
              <w:t>0.02</w:t>
            </w:r>
          </w:p>
        </w:tc>
        <w:tc>
          <w:tcPr>
            <w:tcW w:w="540" w:type="dxa"/>
            <w:shd w:val="clear" w:color="auto" w:fill="auto"/>
            <w:vAlign w:val="center"/>
          </w:tcPr>
          <w:p w14:paraId="1C65A24F" w14:textId="77777777" w:rsidR="00F61B87" w:rsidRPr="002301F0" w:rsidRDefault="00F61B87" w:rsidP="00FC159B">
            <w:pPr>
              <w:spacing w:line="240" w:lineRule="auto"/>
              <w:ind w:right="-131"/>
            </w:pPr>
            <w:r w:rsidRPr="002301F0">
              <w:t>*</w:t>
            </w:r>
          </w:p>
        </w:tc>
      </w:tr>
      <w:tr w:rsidR="00F61B87" w:rsidRPr="002301F0" w14:paraId="53F67190" w14:textId="77777777" w:rsidTr="005B7491">
        <w:trPr>
          <w:trHeight w:val="288"/>
        </w:trPr>
        <w:tc>
          <w:tcPr>
            <w:tcW w:w="6385" w:type="dxa"/>
            <w:shd w:val="clear" w:color="auto" w:fill="auto"/>
            <w:vAlign w:val="center"/>
          </w:tcPr>
          <w:p w14:paraId="4D4C9C93" w14:textId="77777777" w:rsidR="00F61B87" w:rsidRPr="002301F0" w:rsidRDefault="00F61B87" w:rsidP="00FC159B">
            <w:pPr>
              <w:spacing w:line="240" w:lineRule="auto"/>
              <w:ind w:right="-131"/>
            </w:pPr>
            <w:r w:rsidRPr="002301F0">
              <w:t>3TC/FTC PDC (90 days)</w:t>
            </w:r>
          </w:p>
        </w:tc>
        <w:tc>
          <w:tcPr>
            <w:tcW w:w="2160" w:type="dxa"/>
            <w:shd w:val="clear" w:color="auto" w:fill="auto"/>
            <w:vAlign w:val="center"/>
          </w:tcPr>
          <w:p w14:paraId="0F1F95DD" w14:textId="77777777" w:rsidR="00F61B87" w:rsidRPr="002301F0" w:rsidRDefault="00F61B87" w:rsidP="00FC159B">
            <w:pPr>
              <w:spacing w:line="240" w:lineRule="auto"/>
              <w:ind w:right="-131"/>
            </w:pPr>
            <w:r w:rsidRPr="002301F0">
              <w:t>0.77 (0.62-0.95)</w:t>
            </w:r>
          </w:p>
        </w:tc>
        <w:tc>
          <w:tcPr>
            <w:tcW w:w="810" w:type="dxa"/>
            <w:shd w:val="clear" w:color="auto" w:fill="auto"/>
            <w:vAlign w:val="center"/>
          </w:tcPr>
          <w:p w14:paraId="49C4FD53" w14:textId="77777777" w:rsidR="00F61B87" w:rsidRPr="002301F0" w:rsidRDefault="00F61B87" w:rsidP="00FC159B">
            <w:pPr>
              <w:spacing w:line="240" w:lineRule="auto"/>
              <w:ind w:right="-131"/>
            </w:pPr>
            <w:r w:rsidRPr="002301F0">
              <w:t>0.02</w:t>
            </w:r>
          </w:p>
        </w:tc>
        <w:tc>
          <w:tcPr>
            <w:tcW w:w="540" w:type="dxa"/>
            <w:shd w:val="clear" w:color="auto" w:fill="auto"/>
            <w:vAlign w:val="center"/>
          </w:tcPr>
          <w:p w14:paraId="25374247" w14:textId="77777777" w:rsidR="00F61B87" w:rsidRPr="002301F0" w:rsidRDefault="00F61B87" w:rsidP="00FC159B">
            <w:pPr>
              <w:spacing w:line="240" w:lineRule="auto"/>
              <w:ind w:right="-131"/>
            </w:pPr>
            <w:r w:rsidRPr="002301F0">
              <w:t>*</w:t>
            </w:r>
          </w:p>
        </w:tc>
      </w:tr>
      <w:tr w:rsidR="00F61B87" w:rsidRPr="002301F0" w14:paraId="1E680464" w14:textId="77777777" w:rsidTr="005B7491">
        <w:trPr>
          <w:trHeight w:val="288"/>
        </w:trPr>
        <w:tc>
          <w:tcPr>
            <w:tcW w:w="6385" w:type="dxa"/>
            <w:shd w:val="clear" w:color="auto" w:fill="auto"/>
            <w:vAlign w:val="center"/>
          </w:tcPr>
          <w:p w14:paraId="0ED60C80" w14:textId="77777777" w:rsidR="00F61B87" w:rsidRPr="002301F0" w:rsidRDefault="00F61B87" w:rsidP="00FC159B">
            <w:pPr>
              <w:spacing w:line="240" w:lineRule="auto"/>
              <w:ind w:right="-131"/>
            </w:pPr>
            <w:r w:rsidRPr="002301F0">
              <w:t>Other NRTI PDC (90 days)</w:t>
            </w:r>
          </w:p>
        </w:tc>
        <w:tc>
          <w:tcPr>
            <w:tcW w:w="2160" w:type="dxa"/>
            <w:shd w:val="clear" w:color="auto" w:fill="auto"/>
            <w:vAlign w:val="center"/>
          </w:tcPr>
          <w:p w14:paraId="44AA3A75" w14:textId="77777777" w:rsidR="00F61B87" w:rsidRPr="002301F0" w:rsidRDefault="00F61B87" w:rsidP="00FC159B">
            <w:pPr>
              <w:spacing w:line="240" w:lineRule="auto"/>
              <w:ind w:right="-131"/>
            </w:pPr>
            <w:r w:rsidRPr="002301F0">
              <w:t>0.44 (0.36-0.54)</w:t>
            </w:r>
          </w:p>
        </w:tc>
        <w:tc>
          <w:tcPr>
            <w:tcW w:w="810" w:type="dxa"/>
            <w:shd w:val="clear" w:color="auto" w:fill="auto"/>
            <w:vAlign w:val="center"/>
          </w:tcPr>
          <w:p w14:paraId="51916E93" w14:textId="77777777" w:rsidR="00F61B87" w:rsidRPr="002301F0" w:rsidRDefault="00F61B87" w:rsidP="00FC159B">
            <w:pPr>
              <w:spacing w:line="240" w:lineRule="auto"/>
              <w:ind w:right="-131"/>
            </w:pPr>
            <w:r w:rsidRPr="002301F0">
              <w:t>&lt;0.001</w:t>
            </w:r>
          </w:p>
        </w:tc>
        <w:tc>
          <w:tcPr>
            <w:tcW w:w="540" w:type="dxa"/>
            <w:shd w:val="clear" w:color="auto" w:fill="auto"/>
            <w:vAlign w:val="center"/>
          </w:tcPr>
          <w:p w14:paraId="534BCF99" w14:textId="77777777" w:rsidR="00F61B87" w:rsidRPr="002301F0" w:rsidRDefault="00F61B87" w:rsidP="00FC159B">
            <w:pPr>
              <w:spacing w:line="240" w:lineRule="auto"/>
              <w:ind w:right="-131"/>
            </w:pPr>
            <w:r w:rsidRPr="002301F0">
              <w:t>***</w:t>
            </w:r>
          </w:p>
        </w:tc>
      </w:tr>
      <w:tr w:rsidR="00486EAF" w:rsidRPr="002301F0" w14:paraId="44584274" w14:textId="77777777" w:rsidTr="005B7491">
        <w:trPr>
          <w:trHeight w:val="288"/>
        </w:trPr>
        <w:tc>
          <w:tcPr>
            <w:tcW w:w="6385" w:type="dxa"/>
            <w:shd w:val="clear" w:color="auto" w:fill="auto"/>
            <w:vAlign w:val="center"/>
          </w:tcPr>
          <w:p w14:paraId="67BCAA83" w14:textId="479DF30C" w:rsidR="00486EAF" w:rsidRPr="002301F0" w:rsidRDefault="00486EAF" w:rsidP="00FC159B">
            <w:pPr>
              <w:spacing w:line="240" w:lineRule="auto"/>
              <w:ind w:right="-131"/>
            </w:pPr>
            <w:r w:rsidRPr="002301F0">
              <w:t>Tenofovir PDC * 3TC/FTC PDC</w:t>
            </w:r>
          </w:p>
        </w:tc>
        <w:tc>
          <w:tcPr>
            <w:tcW w:w="2160" w:type="dxa"/>
            <w:shd w:val="clear" w:color="auto" w:fill="auto"/>
            <w:vAlign w:val="center"/>
          </w:tcPr>
          <w:p w14:paraId="4BE65089" w14:textId="77777777" w:rsidR="00486EAF" w:rsidRPr="002301F0" w:rsidRDefault="00486EAF" w:rsidP="00FC159B">
            <w:pPr>
              <w:spacing w:line="240" w:lineRule="auto"/>
              <w:ind w:right="-131"/>
            </w:pPr>
            <w:r w:rsidRPr="002301F0">
              <w:t>0.57 (0.40-0.83)</w:t>
            </w:r>
          </w:p>
        </w:tc>
        <w:tc>
          <w:tcPr>
            <w:tcW w:w="810" w:type="dxa"/>
            <w:shd w:val="clear" w:color="auto" w:fill="auto"/>
            <w:vAlign w:val="center"/>
          </w:tcPr>
          <w:p w14:paraId="5DAC75A7" w14:textId="77777777" w:rsidR="00486EAF" w:rsidRPr="002301F0" w:rsidRDefault="00486EAF" w:rsidP="00FC159B">
            <w:pPr>
              <w:spacing w:line="240" w:lineRule="auto"/>
              <w:ind w:right="-131"/>
            </w:pPr>
            <w:r w:rsidRPr="002301F0">
              <w:t>0.003</w:t>
            </w:r>
          </w:p>
        </w:tc>
        <w:tc>
          <w:tcPr>
            <w:tcW w:w="540" w:type="dxa"/>
            <w:shd w:val="clear" w:color="auto" w:fill="auto"/>
            <w:vAlign w:val="center"/>
          </w:tcPr>
          <w:p w14:paraId="3C2A785C" w14:textId="77777777" w:rsidR="00486EAF" w:rsidRPr="002301F0" w:rsidRDefault="00486EAF" w:rsidP="00FC159B">
            <w:pPr>
              <w:spacing w:line="240" w:lineRule="auto"/>
              <w:ind w:right="-131"/>
            </w:pPr>
            <w:r w:rsidRPr="002301F0">
              <w:t>**</w:t>
            </w:r>
          </w:p>
        </w:tc>
      </w:tr>
      <w:tr w:rsidR="00486EAF" w:rsidRPr="002301F0" w14:paraId="4EE7334B" w14:textId="77777777" w:rsidTr="005B7491">
        <w:trPr>
          <w:trHeight w:val="288"/>
        </w:trPr>
        <w:tc>
          <w:tcPr>
            <w:tcW w:w="6385" w:type="dxa"/>
            <w:shd w:val="clear" w:color="auto" w:fill="auto"/>
            <w:vAlign w:val="center"/>
          </w:tcPr>
          <w:p w14:paraId="6F87D883" w14:textId="6992FE98" w:rsidR="00486EAF" w:rsidRPr="002301F0" w:rsidRDefault="00486EAF" w:rsidP="00FC159B">
            <w:pPr>
              <w:spacing w:line="240" w:lineRule="auto"/>
              <w:ind w:right="-131"/>
              <w:rPr>
                <w:spacing w:val="-12"/>
              </w:rPr>
            </w:pPr>
            <w:r w:rsidRPr="002301F0">
              <w:t>Tenofovir PDC * Other NRTI PDC</w:t>
            </w:r>
          </w:p>
        </w:tc>
        <w:tc>
          <w:tcPr>
            <w:tcW w:w="2160" w:type="dxa"/>
            <w:shd w:val="clear" w:color="auto" w:fill="auto"/>
            <w:vAlign w:val="center"/>
          </w:tcPr>
          <w:p w14:paraId="498A0796" w14:textId="77777777" w:rsidR="00486EAF" w:rsidRPr="002301F0" w:rsidRDefault="00486EAF" w:rsidP="00FC159B">
            <w:pPr>
              <w:spacing w:line="240" w:lineRule="auto"/>
              <w:ind w:right="-131"/>
            </w:pPr>
            <w:r w:rsidRPr="002301F0">
              <w:t>0.88 (0.60-1.27)</w:t>
            </w:r>
          </w:p>
        </w:tc>
        <w:tc>
          <w:tcPr>
            <w:tcW w:w="810" w:type="dxa"/>
            <w:shd w:val="clear" w:color="auto" w:fill="auto"/>
            <w:vAlign w:val="center"/>
          </w:tcPr>
          <w:p w14:paraId="4F51D1D8" w14:textId="77777777" w:rsidR="00486EAF" w:rsidRPr="002301F0" w:rsidRDefault="00486EAF" w:rsidP="00FC159B">
            <w:pPr>
              <w:spacing w:line="240" w:lineRule="auto"/>
              <w:ind w:right="-131"/>
            </w:pPr>
            <w:r w:rsidRPr="002301F0">
              <w:t>0.49</w:t>
            </w:r>
          </w:p>
        </w:tc>
        <w:tc>
          <w:tcPr>
            <w:tcW w:w="540" w:type="dxa"/>
            <w:shd w:val="clear" w:color="auto" w:fill="auto"/>
            <w:vAlign w:val="center"/>
          </w:tcPr>
          <w:p w14:paraId="10EC28D5" w14:textId="77777777" w:rsidR="00486EAF" w:rsidRPr="002301F0" w:rsidRDefault="00486EAF" w:rsidP="00FC159B">
            <w:pPr>
              <w:spacing w:line="240" w:lineRule="auto"/>
              <w:ind w:right="-131"/>
            </w:pPr>
          </w:p>
        </w:tc>
      </w:tr>
      <w:tr w:rsidR="00486EAF" w:rsidRPr="002301F0" w14:paraId="5327DEB1" w14:textId="77777777" w:rsidTr="005B7491">
        <w:trPr>
          <w:trHeight w:val="288"/>
        </w:trPr>
        <w:tc>
          <w:tcPr>
            <w:tcW w:w="6385" w:type="dxa"/>
            <w:shd w:val="clear" w:color="auto" w:fill="auto"/>
            <w:vAlign w:val="center"/>
          </w:tcPr>
          <w:p w14:paraId="70785DD1" w14:textId="077CC884" w:rsidR="00486EAF" w:rsidRPr="002301F0" w:rsidRDefault="00486EAF" w:rsidP="00FC159B">
            <w:pPr>
              <w:spacing w:line="240" w:lineRule="auto"/>
              <w:ind w:right="-131"/>
            </w:pPr>
            <w:r w:rsidRPr="002301F0">
              <w:t>3TC/FTC PDC * Other NRTI PDC</w:t>
            </w:r>
          </w:p>
        </w:tc>
        <w:tc>
          <w:tcPr>
            <w:tcW w:w="2160" w:type="dxa"/>
            <w:shd w:val="clear" w:color="auto" w:fill="auto"/>
            <w:vAlign w:val="center"/>
          </w:tcPr>
          <w:p w14:paraId="54B41C67" w14:textId="77777777" w:rsidR="00486EAF" w:rsidRPr="002301F0" w:rsidRDefault="00486EAF" w:rsidP="00FC159B">
            <w:pPr>
              <w:spacing w:line="240" w:lineRule="auto"/>
              <w:ind w:right="-131"/>
            </w:pPr>
            <w:r w:rsidRPr="002301F0">
              <w:t>0.68 (0.54-0.86)</w:t>
            </w:r>
          </w:p>
        </w:tc>
        <w:tc>
          <w:tcPr>
            <w:tcW w:w="810" w:type="dxa"/>
            <w:shd w:val="clear" w:color="auto" w:fill="auto"/>
            <w:vAlign w:val="center"/>
          </w:tcPr>
          <w:p w14:paraId="1CB27077" w14:textId="77777777" w:rsidR="00486EAF" w:rsidRPr="002301F0" w:rsidRDefault="00486EAF" w:rsidP="00FC159B">
            <w:pPr>
              <w:spacing w:line="240" w:lineRule="auto"/>
              <w:ind w:right="-131"/>
            </w:pPr>
            <w:r w:rsidRPr="002301F0">
              <w:t>0.002</w:t>
            </w:r>
          </w:p>
        </w:tc>
        <w:tc>
          <w:tcPr>
            <w:tcW w:w="540" w:type="dxa"/>
            <w:shd w:val="clear" w:color="auto" w:fill="auto"/>
            <w:vAlign w:val="center"/>
          </w:tcPr>
          <w:p w14:paraId="04913EEE" w14:textId="77777777" w:rsidR="00486EAF" w:rsidRPr="002301F0" w:rsidRDefault="00486EAF" w:rsidP="00FC159B">
            <w:pPr>
              <w:spacing w:line="240" w:lineRule="auto"/>
              <w:ind w:right="-131"/>
            </w:pPr>
            <w:r w:rsidRPr="002301F0">
              <w:t>**</w:t>
            </w:r>
          </w:p>
        </w:tc>
      </w:tr>
      <w:tr w:rsidR="00486EAF" w:rsidRPr="002301F0" w14:paraId="15734958" w14:textId="77777777" w:rsidTr="005B7491">
        <w:trPr>
          <w:trHeight w:val="288"/>
        </w:trPr>
        <w:tc>
          <w:tcPr>
            <w:tcW w:w="6385" w:type="dxa"/>
            <w:shd w:val="clear" w:color="auto" w:fill="auto"/>
            <w:vAlign w:val="center"/>
          </w:tcPr>
          <w:p w14:paraId="5E24175C" w14:textId="77777777" w:rsidR="00486EAF" w:rsidRPr="002301F0" w:rsidRDefault="00486EAF" w:rsidP="00FC159B">
            <w:pPr>
              <w:spacing w:line="240" w:lineRule="auto"/>
              <w:ind w:right="-131"/>
              <w:rPr>
                <w:spacing w:val="-8"/>
              </w:rPr>
            </w:pPr>
            <w:r w:rsidRPr="002301F0">
              <w:t>ARV class experience * Modern Anchor PDC</w:t>
            </w:r>
          </w:p>
        </w:tc>
        <w:tc>
          <w:tcPr>
            <w:tcW w:w="2160" w:type="dxa"/>
            <w:shd w:val="clear" w:color="auto" w:fill="auto"/>
            <w:vAlign w:val="center"/>
          </w:tcPr>
          <w:p w14:paraId="29A10F6C" w14:textId="77777777" w:rsidR="00486EAF" w:rsidRPr="002301F0" w:rsidRDefault="00486EAF" w:rsidP="00FC159B">
            <w:pPr>
              <w:spacing w:line="240" w:lineRule="auto"/>
              <w:ind w:right="-131"/>
            </w:pPr>
            <w:r w:rsidRPr="002301F0">
              <w:t>1.16 (1.09-1.23)</w:t>
            </w:r>
          </w:p>
        </w:tc>
        <w:tc>
          <w:tcPr>
            <w:tcW w:w="810" w:type="dxa"/>
            <w:shd w:val="clear" w:color="auto" w:fill="auto"/>
            <w:vAlign w:val="center"/>
          </w:tcPr>
          <w:p w14:paraId="22D96466" w14:textId="77777777" w:rsidR="00486EAF" w:rsidRPr="002301F0" w:rsidRDefault="00486EAF" w:rsidP="00FC159B">
            <w:pPr>
              <w:spacing w:line="240" w:lineRule="auto"/>
              <w:ind w:right="-131"/>
            </w:pPr>
            <w:r w:rsidRPr="002301F0">
              <w:t>&lt;0.001</w:t>
            </w:r>
          </w:p>
        </w:tc>
        <w:tc>
          <w:tcPr>
            <w:tcW w:w="540" w:type="dxa"/>
            <w:shd w:val="clear" w:color="auto" w:fill="auto"/>
            <w:vAlign w:val="center"/>
          </w:tcPr>
          <w:p w14:paraId="08ED5F72" w14:textId="77777777" w:rsidR="00486EAF" w:rsidRPr="002301F0" w:rsidRDefault="00486EAF" w:rsidP="00FC159B">
            <w:pPr>
              <w:spacing w:line="240" w:lineRule="auto"/>
              <w:ind w:right="-131"/>
            </w:pPr>
            <w:r w:rsidRPr="002301F0">
              <w:t>***</w:t>
            </w:r>
          </w:p>
        </w:tc>
      </w:tr>
      <w:tr w:rsidR="00486EAF" w:rsidRPr="002301F0" w14:paraId="43AA3C90" w14:textId="77777777" w:rsidTr="005B7491">
        <w:trPr>
          <w:trHeight w:val="288"/>
        </w:trPr>
        <w:tc>
          <w:tcPr>
            <w:tcW w:w="6385" w:type="dxa"/>
            <w:shd w:val="clear" w:color="auto" w:fill="auto"/>
            <w:vAlign w:val="center"/>
          </w:tcPr>
          <w:p w14:paraId="02D17FE7" w14:textId="77777777" w:rsidR="00486EAF" w:rsidRPr="002301F0" w:rsidRDefault="00486EAF" w:rsidP="00FC159B">
            <w:pPr>
              <w:spacing w:line="240" w:lineRule="auto"/>
              <w:ind w:right="-131"/>
            </w:pPr>
            <w:r w:rsidRPr="002301F0">
              <w:t>ARV class experience * Other Anchor PDC</w:t>
            </w:r>
          </w:p>
        </w:tc>
        <w:tc>
          <w:tcPr>
            <w:tcW w:w="2160" w:type="dxa"/>
            <w:shd w:val="clear" w:color="auto" w:fill="auto"/>
            <w:vAlign w:val="center"/>
          </w:tcPr>
          <w:p w14:paraId="3A24669C" w14:textId="77777777" w:rsidR="00486EAF" w:rsidRPr="002301F0" w:rsidRDefault="00486EAF" w:rsidP="00FC159B">
            <w:pPr>
              <w:spacing w:line="240" w:lineRule="auto"/>
              <w:ind w:right="-131"/>
            </w:pPr>
            <w:r w:rsidRPr="002301F0">
              <w:t>1.19 (1.11-1.28)</w:t>
            </w:r>
          </w:p>
        </w:tc>
        <w:tc>
          <w:tcPr>
            <w:tcW w:w="810" w:type="dxa"/>
            <w:shd w:val="clear" w:color="auto" w:fill="auto"/>
            <w:vAlign w:val="center"/>
          </w:tcPr>
          <w:p w14:paraId="2181302A" w14:textId="77777777" w:rsidR="00486EAF" w:rsidRPr="002301F0" w:rsidRDefault="00486EAF" w:rsidP="00FC159B">
            <w:pPr>
              <w:spacing w:line="240" w:lineRule="auto"/>
              <w:ind w:right="-131"/>
            </w:pPr>
            <w:r w:rsidRPr="002301F0">
              <w:t>&lt;0.001</w:t>
            </w:r>
          </w:p>
        </w:tc>
        <w:tc>
          <w:tcPr>
            <w:tcW w:w="540" w:type="dxa"/>
            <w:shd w:val="clear" w:color="auto" w:fill="auto"/>
            <w:vAlign w:val="center"/>
          </w:tcPr>
          <w:p w14:paraId="74217C4B" w14:textId="77777777" w:rsidR="00486EAF" w:rsidRPr="002301F0" w:rsidRDefault="00486EAF" w:rsidP="00FC159B">
            <w:pPr>
              <w:spacing w:line="240" w:lineRule="auto"/>
              <w:ind w:right="-131"/>
            </w:pPr>
            <w:r w:rsidRPr="002301F0">
              <w:t>***</w:t>
            </w:r>
          </w:p>
        </w:tc>
      </w:tr>
      <w:tr w:rsidR="00486EAF" w:rsidRPr="002301F0" w14:paraId="6D951FB6" w14:textId="77777777" w:rsidTr="005B7491">
        <w:trPr>
          <w:trHeight w:val="288"/>
        </w:trPr>
        <w:tc>
          <w:tcPr>
            <w:tcW w:w="6385" w:type="dxa"/>
            <w:shd w:val="clear" w:color="auto" w:fill="auto"/>
            <w:vAlign w:val="center"/>
          </w:tcPr>
          <w:p w14:paraId="74E228C4" w14:textId="77777777" w:rsidR="00486EAF" w:rsidRPr="002301F0" w:rsidRDefault="00486EAF" w:rsidP="00FC159B">
            <w:pPr>
              <w:spacing w:line="240" w:lineRule="auto"/>
              <w:ind w:right="-131"/>
            </w:pPr>
            <w:r w:rsidRPr="002301F0">
              <w:t>Treatment Interruption PDC * Other Anchor PDC</w:t>
            </w:r>
          </w:p>
        </w:tc>
        <w:tc>
          <w:tcPr>
            <w:tcW w:w="2160" w:type="dxa"/>
            <w:shd w:val="clear" w:color="auto" w:fill="auto"/>
            <w:vAlign w:val="center"/>
          </w:tcPr>
          <w:p w14:paraId="2342D9D8" w14:textId="77777777" w:rsidR="00486EAF" w:rsidRPr="002301F0" w:rsidRDefault="00486EAF" w:rsidP="00FC159B">
            <w:pPr>
              <w:spacing w:line="240" w:lineRule="auto"/>
              <w:ind w:right="-131"/>
            </w:pPr>
            <w:r w:rsidRPr="002301F0">
              <w:t>2.66 (1.78-3.97)</w:t>
            </w:r>
          </w:p>
        </w:tc>
        <w:tc>
          <w:tcPr>
            <w:tcW w:w="810" w:type="dxa"/>
            <w:shd w:val="clear" w:color="auto" w:fill="auto"/>
            <w:vAlign w:val="center"/>
          </w:tcPr>
          <w:p w14:paraId="56AC0A03" w14:textId="77777777" w:rsidR="00486EAF" w:rsidRPr="002301F0" w:rsidRDefault="00486EAF" w:rsidP="00FC159B">
            <w:pPr>
              <w:spacing w:line="240" w:lineRule="auto"/>
              <w:ind w:right="-131"/>
            </w:pPr>
            <w:r w:rsidRPr="002301F0">
              <w:t>&lt;0.001</w:t>
            </w:r>
          </w:p>
        </w:tc>
        <w:tc>
          <w:tcPr>
            <w:tcW w:w="540" w:type="dxa"/>
            <w:shd w:val="clear" w:color="auto" w:fill="auto"/>
            <w:vAlign w:val="center"/>
          </w:tcPr>
          <w:p w14:paraId="2108E710" w14:textId="77777777" w:rsidR="00486EAF" w:rsidRPr="002301F0" w:rsidRDefault="00486EAF" w:rsidP="00FC159B">
            <w:pPr>
              <w:spacing w:line="240" w:lineRule="auto"/>
              <w:ind w:right="-131"/>
            </w:pPr>
            <w:r w:rsidRPr="002301F0">
              <w:t>***</w:t>
            </w:r>
          </w:p>
        </w:tc>
      </w:tr>
      <w:tr w:rsidR="00486EAF" w:rsidRPr="002301F0" w14:paraId="75F6ED44" w14:textId="77777777" w:rsidTr="005B7491">
        <w:trPr>
          <w:trHeight w:val="288"/>
        </w:trPr>
        <w:tc>
          <w:tcPr>
            <w:tcW w:w="6385" w:type="dxa"/>
            <w:shd w:val="clear" w:color="auto" w:fill="auto"/>
            <w:vAlign w:val="center"/>
          </w:tcPr>
          <w:p w14:paraId="0CEE6D3A" w14:textId="77777777" w:rsidR="00486EAF" w:rsidRPr="002301F0" w:rsidRDefault="00486EAF" w:rsidP="00FC159B">
            <w:pPr>
              <w:spacing w:line="240" w:lineRule="auto"/>
              <w:ind w:right="-131"/>
            </w:pPr>
            <w:r w:rsidRPr="002301F0">
              <w:t>Treatment Interruption PDC *  Tenofovir PDC</w:t>
            </w:r>
          </w:p>
        </w:tc>
        <w:tc>
          <w:tcPr>
            <w:tcW w:w="2160" w:type="dxa"/>
            <w:shd w:val="clear" w:color="auto" w:fill="auto"/>
            <w:vAlign w:val="center"/>
          </w:tcPr>
          <w:p w14:paraId="31E0F0F6" w14:textId="77777777" w:rsidR="00486EAF" w:rsidRPr="002301F0" w:rsidRDefault="00486EAF" w:rsidP="00FC159B">
            <w:pPr>
              <w:spacing w:line="240" w:lineRule="auto"/>
              <w:ind w:right="-131"/>
            </w:pPr>
            <w:r w:rsidRPr="002301F0">
              <w:t>25.9 (12.4-53.9)</w:t>
            </w:r>
          </w:p>
        </w:tc>
        <w:tc>
          <w:tcPr>
            <w:tcW w:w="810" w:type="dxa"/>
            <w:shd w:val="clear" w:color="auto" w:fill="auto"/>
            <w:vAlign w:val="center"/>
          </w:tcPr>
          <w:p w14:paraId="1D88CB43" w14:textId="77777777" w:rsidR="00486EAF" w:rsidRPr="002301F0" w:rsidRDefault="00486EAF" w:rsidP="00FC159B">
            <w:pPr>
              <w:spacing w:line="240" w:lineRule="auto"/>
              <w:ind w:right="-131"/>
            </w:pPr>
            <w:r w:rsidRPr="002301F0">
              <w:t>&lt;0.001</w:t>
            </w:r>
          </w:p>
        </w:tc>
        <w:tc>
          <w:tcPr>
            <w:tcW w:w="540" w:type="dxa"/>
            <w:shd w:val="clear" w:color="auto" w:fill="auto"/>
            <w:vAlign w:val="center"/>
          </w:tcPr>
          <w:p w14:paraId="23EA7E2B" w14:textId="77777777" w:rsidR="00486EAF" w:rsidRPr="002301F0" w:rsidRDefault="00486EAF" w:rsidP="00FC159B">
            <w:pPr>
              <w:spacing w:line="240" w:lineRule="auto"/>
              <w:ind w:right="-131"/>
            </w:pPr>
            <w:r w:rsidRPr="002301F0">
              <w:t>***</w:t>
            </w:r>
          </w:p>
        </w:tc>
      </w:tr>
      <w:tr w:rsidR="00486EAF" w:rsidRPr="002301F0" w14:paraId="4279DBA4" w14:textId="77777777" w:rsidTr="005B7491">
        <w:trPr>
          <w:trHeight w:val="288"/>
        </w:trPr>
        <w:tc>
          <w:tcPr>
            <w:tcW w:w="6385" w:type="dxa"/>
            <w:shd w:val="clear" w:color="auto" w:fill="auto"/>
            <w:vAlign w:val="center"/>
          </w:tcPr>
          <w:p w14:paraId="1CF94C02" w14:textId="77777777" w:rsidR="00486EAF" w:rsidRPr="002301F0" w:rsidRDefault="00486EAF" w:rsidP="00FC159B">
            <w:pPr>
              <w:spacing w:line="240" w:lineRule="auto"/>
              <w:ind w:right="-131"/>
              <w:rPr>
                <w:spacing w:val="-12"/>
              </w:rPr>
            </w:pPr>
            <w:r w:rsidRPr="002301F0">
              <w:t>Treatment Interruption PDC * 3TC/FTC PDC</w:t>
            </w:r>
          </w:p>
        </w:tc>
        <w:tc>
          <w:tcPr>
            <w:tcW w:w="2160" w:type="dxa"/>
            <w:shd w:val="clear" w:color="auto" w:fill="auto"/>
            <w:vAlign w:val="center"/>
          </w:tcPr>
          <w:p w14:paraId="22E59769" w14:textId="77777777" w:rsidR="00486EAF" w:rsidRPr="002301F0" w:rsidRDefault="00486EAF" w:rsidP="00FC159B">
            <w:pPr>
              <w:spacing w:line="240" w:lineRule="auto"/>
              <w:ind w:right="-131"/>
            </w:pPr>
            <w:r w:rsidRPr="002301F0">
              <w:t>1.48 (0.94-2.33)</w:t>
            </w:r>
          </w:p>
        </w:tc>
        <w:tc>
          <w:tcPr>
            <w:tcW w:w="810" w:type="dxa"/>
            <w:shd w:val="clear" w:color="auto" w:fill="auto"/>
            <w:vAlign w:val="center"/>
          </w:tcPr>
          <w:p w14:paraId="5CEE50D6" w14:textId="77777777" w:rsidR="00486EAF" w:rsidRPr="002301F0" w:rsidRDefault="00486EAF" w:rsidP="00FC159B">
            <w:pPr>
              <w:spacing w:line="240" w:lineRule="auto"/>
              <w:ind w:right="-131"/>
            </w:pPr>
            <w:r w:rsidRPr="002301F0">
              <w:t>0.09</w:t>
            </w:r>
          </w:p>
        </w:tc>
        <w:tc>
          <w:tcPr>
            <w:tcW w:w="540" w:type="dxa"/>
            <w:shd w:val="clear" w:color="auto" w:fill="auto"/>
            <w:vAlign w:val="center"/>
          </w:tcPr>
          <w:p w14:paraId="3DA01CB3" w14:textId="77777777" w:rsidR="00486EAF" w:rsidRPr="002301F0" w:rsidRDefault="00486EAF" w:rsidP="00FC159B">
            <w:pPr>
              <w:spacing w:line="240" w:lineRule="auto"/>
              <w:ind w:right="-131"/>
            </w:pPr>
            <w:r w:rsidRPr="002301F0">
              <w:t>.</w:t>
            </w:r>
          </w:p>
        </w:tc>
      </w:tr>
      <w:tr w:rsidR="00486EAF" w:rsidRPr="002301F0" w14:paraId="1F186E12" w14:textId="77777777" w:rsidTr="005B7491">
        <w:trPr>
          <w:trHeight w:val="288"/>
        </w:trPr>
        <w:tc>
          <w:tcPr>
            <w:tcW w:w="6385" w:type="dxa"/>
            <w:shd w:val="clear" w:color="auto" w:fill="auto"/>
            <w:vAlign w:val="center"/>
          </w:tcPr>
          <w:p w14:paraId="57EBE989" w14:textId="77777777" w:rsidR="00486EAF" w:rsidRPr="002301F0" w:rsidRDefault="00486EAF" w:rsidP="00FC159B">
            <w:pPr>
              <w:spacing w:line="240" w:lineRule="auto"/>
              <w:ind w:right="-131"/>
              <w:rPr>
                <w:spacing w:val="-12"/>
              </w:rPr>
            </w:pPr>
            <w:r w:rsidRPr="002301F0">
              <w:t>Treatment Interruption PDC * Other NRTI PDC</w:t>
            </w:r>
          </w:p>
        </w:tc>
        <w:tc>
          <w:tcPr>
            <w:tcW w:w="2160" w:type="dxa"/>
            <w:shd w:val="clear" w:color="auto" w:fill="auto"/>
            <w:vAlign w:val="center"/>
          </w:tcPr>
          <w:p w14:paraId="106B0723" w14:textId="77777777" w:rsidR="00486EAF" w:rsidRPr="002301F0" w:rsidRDefault="00486EAF" w:rsidP="00FC159B">
            <w:pPr>
              <w:spacing w:line="240" w:lineRule="auto"/>
              <w:ind w:right="-131"/>
            </w:pPr>
            <w:r w:rsidRPr="002301F0">
              <w:t>2.08 (1.46-2.96)</w:t>
            </w:r>
          </w:p>
        </w:tc>
        <w:tc>
          <w:tcPr>
            <w:tcW w:w="810" w:type="dxa"/>
            <w:shd w:val="clear" w:color="auto" w:fill="auto"/>
            <w:vAlign w:val="center"/>
          </w:tcPr>
          <w:p w14:paraId="74FD7F6F" w14:textId="77777777" w:rsidR="00486EAF" w:rsidRPr="002301F0" w:rsidRDefault="00486EAF" w:rsidP="00FC159B">
            <w:pPr>
              <w:spacing w:line="240" w:lineRule="auto"/>
              <w:ind w:right="-131"/>
            </w:pPr>
            <w:r w:rsidRPr="002301F0">
              <w:t>&lt;0.001</w:t>
            </w:r>
          </w:p>
        </w:tc>
        <w:tc>
          <w:tcPr>
            <w:tcW w:w="540" w:type="dxa"/>
            <w:shd w:val="clear" w:color="auto" w:fill="auto"/>
            <w:vAlign w:val="center"/>
          </w:tcPr>
          <w:p w14:paraId="3C0ECE98" w14:textId="77777777" w:rsidR="00486EAF" w:rsidRPr="002301F0" w:rsidRDefault="00486EAF" w:rsidP="00FC159B">
            <w:pPr>
              <w:spacing w:line="240" w:lineRule="auto"/>
              <w:ind w:right="-131"/>
            </w:pPr>
            <w:r w:rsidRPr="002301F0">
              <w:t>***</w:t>
            </w:r>
          </w:p>
        </w:tc>
      </w:tr>
      <w:tr w:rsidR="00486EAF" w:rsidRPr="002301F0" w14:paraId="5641508B" w14:textId="77777777" w:rsidTr="005B7491">
        <w:trPr>
          <w:trHeight w:val="288"/>
        </w:trPr>
        <w:tc>
          <w:tcPr>
            <w:tcW w:w="6385" w:type="dxa"/>
            <w:shd w:val="clear" w:color="auto" w:fill="auto"/>
            <w:vAlign w:val="center"/>
          </w:tcPr>
          <w:p w14:paraId="5F4BBC05" w14:textId="77777777" w:rsidR="00486EAF" w:rsidRPr="002301F0" w:rsidRDefault="00486EAF" w:rsidP="00FC159B">
            <w:pPr>
              <w:spacing w:line="240" w:lineRule="auto"/>
              <w:ind w:right="-131"/>
              <w:rPr>
                <w:spacing w:val="-12"/>
              </w:rPr>
            </w:pPr>
            <w:r w:rsidRPr="002301F0">
              <w:t>Tenofovir PDC * 3TC/FTC PDC * Other NRTI PDC</w:t>
            </w:r>
          </w:p>
        </w:tc>
        <w:tc>
          <w:tcPr>
            <w:tcW w:w="2160" w:type="dxa"/>
            <w:shd w:val="clear" w:color="auto" w:fill="auto"/>
            <w:vAlign w:val="center"/>
          </w:tcPr>
          <w:p w14:paraId="7778E8E0" w14:textId="77777777" w:rsidR="00486EAF" w:rsidRPr="002301F0" w:rsidRDefault="00486EAF" w:rsidP="00FC159B">
            <w:pPr>
              <w:spacing w:line="240" w:lineRule="auto"/>
              <w:ind w:right="-131"/>
            </w:pPr>
            <w:r w:rsidRPr="002301F0">
              <w:t>3.22 (2.02-5.13)</w:t>
            </w:r>
          </w:p>
        </w:tc>
        <w:tc>
          <w:tcPr>
            <w:tcW w:w="810" w:type="dxa"/>
            <w:shd w:val="clear" w:color="auto" w:fill="auto"/>
            <w:vAlign w:val="center"/>
          </w:tcPr>
          <w:p w14:paraId="748ACA24" w14:textId="77777777" w:rsidR="00486EAF" w:rsidRPr="002301F0" w:rsidRDefault="00486EAF" w:rsidP="00FC159B">
            <w:pPr>
              <w:spacing w:line="240" w:lineRule="auto"/>
              <w:ind w:right="-131"/>
            </w:pPr>
            <w:r w:rsidRPr="002301F0">
              <w:t>&lt;0.001</w:t>
            </w:r>
          </w:p>
        </w:tc>
        <w:tc>
          <w:tcPr>
            <w:tcW w:w="540" w:type="dxa"/>
            <w:shd w:val="clear" w:color="auto" w:fill="auto"/>
            <w:vAlign w:val="center"/>
          </w:tcPr>
          <w:p w14:paraId="0B79AF28" w14:textId="77777777" w:rsidR="00486EAF" w:rsidRPr="002301F0" w:rsidRDefault="00486EAF" w:rsidP="00FC159B">
            <w:pPr>
              <w:spacing w:line="240" w:lineRule="auto"/>
              <w:ind w:right="-131"/>
            </w:pPr>
            <w:r w:rsidRPr="002301F0">
              <w:t>***</w:t>
            </w:r>
          </w:p>
        </w:tc>
      </w:tr>
      <w:tr w:rsidR="00486EAF" w:rsidRPr="002301F0" w14:paraId="1D568F87" w14:textId="77777777" w:rsidTr="005B7491">
        <w:trPr>
          <w:trHeight w:val="288"/>
        </w:trPr>
        <w:tc>
          <w:tcPr>
            <w:tcW w:w="6385" w:type="dxa"/>
            <w:shd w:val="clear" w:color="auto" w:fill="auto"/>
            <w:vAlign w:val="center"/>
          </w:tcPr>
          <w:p w14:paraId="22BBDB7C" w14:textId="77777777" w:rsidR="00486EAF" w:rsidRPr="002301F0" w:rsidRDefault="00486EAF" w:rsidP="00FC159B">
            <w:pPr>
              <w:spacing w:line="240" w:lineRule="auto"/>
              <w:ind w:right="-131"/>
            </w:pPr>
            <w:r w:rsidRPr="002301F0">
              <w:t>Tenofovir PDC * 3TC/FTC PDC * Treatment Interruption PDC</w:t>
            </w:r>
          </w:p>
        </w:tc>
        <w:tc>
          <w:tcPr>
            <w:tcW w:w="2160" w:type="dxa"/>
            <w:shd w:val="clear" w:color="auto" w:fill="auto"/>
            <w:vAlign w:val="center"/>
          </w:tcPr>
          <w:p w14:paraId="1BDFE89C" w14:textId="77777777" w:rsidR="00486EAF" w:rsidRPr="002301F0" w:rsidRDefault="00486EAF" w:rsidP="00FC159B">
            <w:pPr>
              <w:spacing w:line="240" w:lineRule="auto"/>
              <w:ind w:right="-131"/>
            </w:pPr>
            <w:r w:rsidRPr="002301F0">
              <w:t>0.02 (0.01-0.08)</w:t>
            </w:r>
          </w:p>
        </w:tc>
        <w:tc>
          <w:tcPr>
            <w:tcW w:w="810" w:type="dxa"/>
            <w:shd w:val="clear" w:color="auto" w:fill="auto"/>
            <w:vAlign w:val="center"/>
          </w:tcPr>
          <w:p w14:paraId="77EB63DD" w14:textId="77777777" w:rsidR="00486EAF" w:rsidRPr="002301F0" w:rsidRDefault="00486EAF" w:rsidP="00FC159B">
            <w:pPr>
              <w:spacing w:line="240" w:lineRule="auto"/>
              <w:ind w:right="-131"/>
            </w:pPr>
            <w:r w:rsidRPr="002301F0">
              <w:t>&lt;0.001</w:t>
            </w:r>
          </w:p>
        </w:tc>
        <w:tc>
          <w:tcPr>
            <w:tcW w:w="540" w:type="dxa"/>
            <w:shd w:val="clear" w:color="auto" w:fill="auto"/>
            <w:vAlign w:val="center"/>
          </w:tcPr>
          <w:p w14:paraId="1C630229" w14:textId="77777777" w:rsidR="00486EAF" w:rsidRPr="002301F0" w:rsidRDefault="00486EAF" w:rsidP="00FC159B">
            <w:pPr>
              <w:spacing w:line="240" w:lineRule="auto"/>
              <w:ind w:right="-131"/>
            </w:pPr>
            <w:r w:rsidRPr="002301F0">
              <w:t>***</w:t>
            </w:r>
          </w:p>
        </w:tc>
      </w:tr>
    </w:tbl>
    <w:p w14:paraId="00876D70" w14:textId="45DB602C" w:rsidR="00AC2BD4" w:rsidRPr="002301F0" w:rsidRDefault="00AC2BD4" w:rsidP="009C45C9">
      <w:pPr>
        <w:spacing w:after="0" w:line="240" w:lineRule="auto"/>
        <w:rPr>
          <w:i/>
        </w:rPr>
      </w:pPr>
    </w:p>
    <w:p w14:paraId="5500BAB3" w14:textId="7F92C0C4" w:rsidR="001C25DE" w:rsidRPr="002301F0" w:rsidRDefault="00995C42" w:rsidP="00FC159B">
      <w:pPr>
        <w:spacing w:line="240" w:lineRule="auto"/>
      </w:pPr>
      <w:proofErr w:type="gramStart"/>
      <w:r>
        <w:rPr>
          <w:b/>
          <w:i/>
        </w:rPr>
        <w:t>S1 File</w:t>
      </w:r>
      <w:r w:rsidR="00E71DF8" w:rsidRPr="00E71DF8">
        <w:rPr>
          <w:b/>
          <w:i/>
        </w:rPr>
        <w:t xml:space="preserve"> Table</w:t>
      </w:r>
      <w:r>
        <w:rPr>
          <w:b/>
          <w:i/>
        </w:rPr>
        <w:t xml:space="preserve"> B</w:t>
      </w:r>
      <w:r w:rsidR="00E71DF8" w:rsidRPr="00E71DF8">
        <w:rPr>
          <w:b/>
          <w:i/>
        </w:rPr>
        <w:t xml:space="preserve"> Legend</w:t>
      </w:r>
      <w:r w:rsidR="003A3B5D" w:rsidRPr="00E71DF8">
        <w:rPr>
          <w:b/>
          <w:i/>
        </w:rPr>
        <w:t>:</w:t>
      </w:r>
      <w:r w:rsidR="003A3B5D" w:rsidRPr="002301F0">
        <w:rPr>
          <w:i/>
        </w:rPr>
        <w:t xml:space="preserve"> </w:t>
      </w:r>
      <w:r w:rsidR="00ED406E" w:rsidRPr="002301F0">
        <w:rPr>
          <w:i/>
        </w:rPr>
        <w:t>HR: Hazard Ra</w:t>
      </w:r>
      <w:r w:rsidR="00711F49" w:rsidRPr="002301F0">
        <w:rPr>
          <w:i/>
        </w:rPr>
        <w:t>tio (95%</w:t>
      </w:r>
      <w:r w:rsidR="00ED406E" w:rsidRPr="002301F0">
        <w:rPr>
          <w:i/>
        </w:rPr>
        <w:t xml:space="preserve"> </w:t>
      </w:r>
      <w:r w:rsidR="00FA611B" w:rsidRPr="002301F0">
        <w:rPr>
          <w:i/>
        </w:rPr>
        <w:t>confidence interval in parenthesis</w:t>
      </w:r>
      <w:r w:rsidR="00ED406E" w:rsidRPr="002301F0">
        <w:rPr>
          <w:i/>
        </w:rPr>
        <w:t>)</w:t>
      </w:r>
      <w:r w:rsidR="00FA611B" w:rsidRPr="002301F0">
        <w:rPr>
          <w:i/>
        </w:rPr>
        <w:t>.</w:t>
      </w:r>
      <w:proofErr w:type="gramEnd"/>
      <w:r w:rsidR="00FA611B" w:rsidRPr="002301F0">
        <w:rPr>
          <w:i/>
        </w:rPr>
        <w:t xml:space="preserve"> PD</w:t>
      </w:r>
      <w:r w:rsidR="00D517A1" w:rsidRPr="002301F0">
        <w:rPr>
          <w:i/>
        </w:rPr>
        <w:t>C: percentage of days covered</w:t>
      </w:r>
      <w:r w:rsidR="00ED406E" w:rsidRPr="002301F0">
        <w:rPr>
          <w:i/>
        </w:rPr>
        <w:t xml:space="preserve">: last 30 days for </w:t>
      </w:r>
      <w:r w:rsidR="007F1287" w:rsidRPr="002301F0">
        <w:rPr>
          <w:i/>
        </w:rPr>
        <w:t xml:space="preserve">statins and </w:t>
      </w:r>
      <w:r w:rsidR="00ED406E" w:rsidRPr="002301F0">
        <w:rPr>
          <w:i/>
        </w:rPr>
        <w:t>CVM</w:t>
      </w:r>
      <w:r w:rsidR="007F1287" w:rsidRPr="002301F0">
        <w:rPr>
          <w:i/>
        </w:rPr>
        <w:t>s</w:t>
      </w:r>
      <w:r w:rsidR="00ED406E" w:rsidRPr="002301F0">
        <w:rPr>
          <w:i/>
        </w:rPr>
        <w:t>, last</w:t>
      </w:r>
      <w:r w:rsidR="00F7326D" w:rsidRPr="002301F0">
        <w:rPr>
          <w:i/>
        </w:rPr>
        <w:t>, 90</w:t>
      </w:r>
      <w:r w:rsidR="00ED406E" w:rsidRPr="002301F0">
        <w:rPr>
          <w:i/>
        </w:rPr>
        <w:t xml:space="preserve"> days for ARVs</w:t>
      </w:r>
      <w:r w:rsidR="00D517A1" w:rsidRPr="002301F0">
        <w:rPr>
          <w:i/>
        </w:rPr>
        <w:t>, VF: Virologic Failure,</w:t>
      </w:r>
      <w:r w:rsidR="00711F49" w:rsidRPr="002301F0">
        <w:rPr>
          <w:i/>
        </w:rPr>
        <w:t xml:space="preserve"> Boosted PI: Ritonavir boosted Protease Inhibitor,</w:t>
      </w:r>
      <w:r w:rsidR="00D517A1" w:rsidRPr="002301F0">
        <w:rPr>
          <w:i/>
        </w:rPr>
        <w:t xml:space="preserve"> </w:t>
      </w:r>
      <w:r w:rsidR="00FA611B" w:rsidRPr="002301F0">
        <w:rPr>
          <w:i/>
        </w:rPr>
        <w:t xml:space="preserve">3TC: Lamivudine, FTC: Emtricitabine. </w:t>
      </w:r>
      <w:r w:rsidR="00ED406E" w:rsidRPr="002301F0">
        <w:rPr>
          <w:i/>
        </w:rPr>
        <w:t>Modern Anchor: Efavirenz, boost</w:t>
      </w:r>
      <w:r w:rsidR="00711F49" w:rsidRPr="002301F0">
        <w:rPr>
          <w:i/>
        </w:rPr>
        <w:t xml:space="preserve">ed Darunavir, or Integrase Inhibitor. </w:t>
      </w:r>
      <w:r w:rsidR="00FA611B" w:rsidRPr="002301F0">
        <w:rPr>
          <w:i/>
        </w:rPr>
        <w:t xml:space="preserve">Gray Shade: </w:t>
      </w:r>
      <w:r w:rsidR="001C25DE" w:rsidRPr="002301F0">
        <w:rPr>
          <w:i/>
        </w:rPr>
        <w:t xml:space="preserve">Baseline </w:t>
      </w:r>
      <w:r w:rsidR="00E1730E" w:rsidRPr="002301F0">
        <w:rPr>
          <w:i/>
        </w:rPr>
        <w:t>c</w:t>
      </w:r>
      <w:r w:rsidR="00024BC3" w:rsidRPr="002301F0">
        <w:rPr>
          <w:i/>
        </w:rPr>
        <w:t>ovariates</w:t>
      </w:r>
      <w:r w:rsidR="001C25DE" w:rsidRPr="002301F0">
        <w:rPr>
          <w:i/>
        </w:rPr>
        <w:t xml:space="preserve"> (</w:t>
      </w:r>
      <w:r w:rsidR="00E1730E" w:rsidRPr="002301F0">
        <w:rPr>
          <w:i/>
        </w:rPr>
        <w:t>n</w:t>
      </w:r>
      <w:r w:rsidR="001C25DE" w:rsidRPr="002301F0">
        <w:rPr>
          <w:i/>
        </w:rPr>
        <w:t>on-</w:t>
      </w:r>
      <w:r w:rsidR="00E1730E" w:rsidRPr="002301F0">
        <w:rPr>
          <w:i/>
        </w:rPr>
        <w:t>t</w:t>
      </w:r>
      <w:r w:rsidR="001C25DE" w:rsidRPr="002301F0">
        <w:rPr>
          <w:i/>
        </w:rPr>
        <w:t xml:space="preserve">ime </w:t>
      </w:r>
      <w:r w:rsidR="00E1730E" w:rsidRPr="002301F0">
        <w:rPr>
          <w:i/>
        </w:rPr>
        <w:t>d</w:t>
      </w:r>
      <w:r w:rsidR="001C25DE" w:rsidRPr="002301F0">
        <w:rPr>
          <w:i/>
        </w:rPr>
        <w:t>ependent)</w:t>
      </w:r>
      <w:r w:rsidR="00711F49" w:rsidRPr="002301F0">
        <w:rPr>
          <w:i/>
        </w:rPr>
        <w:t>. Native LDL equivalent: LDL or Non-HDL cholesterol -30mg/dL, whichever was higher off lipid</w:t>
      </w:r>
      <w:r w:rsidR="00C56017" w:rsidRPr="002301F0">
        <w:rPr>
          <w:i/>
        </w:rPr>
        <w:t>-lowering agents</w:t>
      </w:r>
      <w:r w:rsidR="00711F49" w:rsidRPr="002301F0">
        <w:rPr>
          <w:i/>
        </w:rPr>
        <w:t>. Treatment Interruption: Time period without any</w:t>
      </w:r>
      <w:r w:rsidR="00BF2960" w:rsidRPr="002301F0">
        <w:rPr>
          <w:i/>
        </w:rPr>
        <w:t xml:space="preserve"> ARVs. </w:t>
      </w:r>
      <w:proofErr w:type="gramStart"/>
      <w:r w:rsidR="00BF2960" w:rsidRPr="002301F0">
        <w:rPr>
          <w:i/>
        </w:rPr>
        <w:t xml:space="preserve">P-values: </w:t>
      </w:r>
      <w:r w:rsidR="005A2B38" w:rsidRPr="002301F0">
        <w:rPr>
          <w:i/>
        </w:rPr>
        <w:t>* 0.01-0.05</w:t>
      </w:r>
      <w:r w:rsidR="00BF2960" w:rsidRPr="002301F0">
        <w:rPr>
          <w:i/>
        </w:rPr>
        <w:t xml:space="preserve">, ** 0.001-0.01, </w:t>
      </w:r>
      <w:r w:rsidR="005A2B38" w:rsidRPr="002301F0">
        <w:rPr>
          <w:i/>
        </w:rPr>
        <w:t>*** &lt;0.001</w:t>
      </w:r>
      <w:r w:rsidR="005A2B38" w:rsidRPr="002301F0">
        <w:t>.</w:t>
      </w:r>
      <w:proofErr w:type="gramEnd"/>
      <w:r w:rsidR="001C25DE" w:rsidRPr="002301F0">
        <w:br w:type="page"/>
      </w:r>
    </w:p>
    <w:p w14:paraId="4498FCBD" w14:textId="3CA1E2CB" w:rsidR="00FA611B" w:rsidRPr="00995C42" w:rsidRDefault="00995C42" w:rsidP="005B7491">
      <w:pPr>
        <w:pStyle w:val="Heading2"/>
        <w:spacing w:line="240" w:lineRule="auto"/>
        <w:rPr>
          <w:spacing w:val="-16"/>
        </w:rPr>
      </w:pPr>
      <w:r w:rsidRPr="00995C42">
        <w:rPr>
          <w:spacing w:val="-16"/>
        </w:rPr>
        <w:lastRenderedPageBreak/>
        <w:t xml:space="preserve">S1 File </w:t>
      </w:r>
      <w:r w:rsidR="00E71DF8" w:rsidRPr="00995C42">
        <w:rPr>
          <w:spacing w:val="-16"/>
        </w:rPr>
        <w:t>Table</w:t>
      </w:r>
      <w:r w:rsidRPr="00995C42">
        <w:rPr>
          <w:spacing w:val="-16"/>
        </w:rPr>
        <w:t xml:space="preserve"> C</w:t>
      </w:r>
      <w:r w:rsidR="003A3B5D" w:rsidRPr="00995C42">
        <w:rPr>
          <w:spacing w:val="-16"/>
        </w:rPr>
        <w:t>:</w:t>
      </w:r>
      <w:r w:rsidR="002410F7" w:rsidRPr="00995C42">
        <w:rPr>
          <w:spacing w:val="-16"/>
        </w:rPr>
        <w:t xml:space="preserve"> Cox Model based Current </w:t>
      </w:r>
      <w:r w:rsidR="003D1299" w:rsidRPr="00995C42">
        <w:rPr>
          <w:spacing w:val="-16"/>
        </w:rPr>
        <w:t xml:space="preserve">Medication Exposure </w:t>
      </w:r>
      <w:r w:rsidR="002410F7" w:rsidRPr="00995C42">
        <w:rPr>
          <w:spacing w:val="-16"/>
        </w:rPr>
        <w:t>(</w:t>
      </w:r>
      <w:r w:rsidR="00993703" w:rsidRPr="00995C42">
        <w:rPr>
          <w:spacing w:val="-16"/>
        </w:rPr>
        <w:t xml:space="preserve">last </w:t>
      </w:r>
      <w:r>
        <w:rPr>
          <w:spacing w:val="-16"/>
        </w:rPr>
        <w:t>7 d</w:t>
      </w:r>
      <w:r w:rsidR="002410F7" w:rsidRPr="00995C42">
        <w:rPr>
          <w:spacing w:val="-16"/>
        </w:rPr>
        <w:t>)</w:t>
      </w:r>
    </w:p>
    <w:tbl>
      <w:tblPr>
        <w:tblStyle w:val="TableGrid"/>
        <w:tblW w:w="10514" w:type="dxa"/>
        <w:tblInd w:w="-455" w:type="dxa"/>
        <w:tblLook w:val="04A0" w:firstRow="1" w:lastRow="0" w:firstColumn="1" w:lastColumn="0" w:noHBand="0" w:noVBand="1"/>
      </w:tblPr>
      <w:tblGrid>
        <w:gridCol w:w="7020"/>
        <w:gridCol w:w="1980"/>
        <w:gridCol w:w="937"/>
        <w:gridCol w:w="577"/>
      </w:tblGrid>
      <w:tr w:rsidR="00A94F74" w:rsidRPr="002301F0" w14:paraId="710DE015" w14:textId="77777777" w:rsidTr="005B7491">
        <w:trPr>
          <w:trHeight w:val="288"/>
        </w:trPr>
        <w:tc>
          <w:tcPr>
            <w:tcW w:w="7020" w:type="dxa"/>
            <w:vAlign w:val="center"/>
          </w:tcPr>
          <w:p w14:paraId="09B6417D" w14:textId="77777777" w:rsidR="00A94F74" w:rsidRPr="002301F0" w:rsidRDefault="00A94F74" w:rsidP="00FC159B">
            <w:pPr>
              <w:pStyle w:val="PlainText"/>
              <w:rPr>
                <w:rFonts w:ascii="Arial" w:hAnsi="Arial" w:cs="Arial"/>
              </w:rPr>
            </w:pPr>
            <w:r w:rsidRPr="002301F0">
              <w:rPr>
                <w:rFonts w:ascii="Arial" w:hAnsi="Arial" w:cs="Arial"/>
              </w:rPr>
              <w:t>Covariate</w:t>
            </w:r>
          </w:p>
        </w:tc>
        <w:tc>
          <w:tcPr>
            <w:tcW w:w="1980" w:type="dxa"/>
            <w:vAlign w:val="center"/>
          </w:tcPr>
          <w:p w14:paraId="2FFB181A" w14:textId="77777777" w:rsidR="00A94F74" w:rsidRPr="002301F0" w:rsidRDefault="00A94F74" w:rsidP="00FC159B">
            <w:pPr>
              <w:pStyle w:val="PlainText"/>
              <w:rPr>
                <w:rFonts w:ascii="Arial" w:hAnsi="Arial" w:cs="Arial"/>
              </w:rPr>
            </w:pPr>
            <w:r w:rsidRPr="002301F0">
              <w:rPr>
                <w:rFonts w:ascii="Arial" w:hAnsi="Arial" w:cs="Arial"/>
              </w:rPr>
              <w:t>HR of VF</w:t>
            </w:r>
            <w:r w:rsidRPr="002301F0">
              <w:rPr>
                <w:rFonts w:ascii="Arial" w:hAnsi="Arial" w:cs="Arial"/>
              </w:rPr>
              <w:br/>
              <w:t>(95% CI)</w:t>
            </w:r>
          </w:p>
        </w:tc>
        <w:tc>
          <w:tcPr>
            <w:tcW w:w="937" w:type="dxa"/>
            <w:vAlign w:val="center"/>
          </w:tcPr>
          <w:p w14:paraId="4ED8600E" w14:textId="77777777" w:rsidR="00A94F74" w:rsidRPr="002301F0" w:rsidRDefault="00A94F74" w:rsidP="00FC159B">
            <w:pPr>
              <w:pStyle w:val="PlainText"/>
              <w:rPr>
                <w:rFonts w:ascii="Arial" w:hAnsi="Arial" w:cs="Arial"/>
              </w:rPr>
            </w:pPr>
            <w:r w:rsidRPr="002301F0">
              <w:rPr>
                <w:rFonts w:ascii="Arial" w:hAnsi="Arial" w:cs="Arial"/>
              </w:rPr>
              <w:t>p-value</w:t>
            </w:r>
          </w:p>
        </w:tc>
        <w:tc>
          <w:tcPr>
            <w:tcW w:w="577" w:type="dxa"/>
            <w:vAlign w:val="center"/>
          </w:tcPr>
          <w:p w14:paraId="5DE9E548" w14:textId="77777777" w:rsidR="00A94F74" w:rsidRPr="002301F0" w:rsidRDefault="00A94F74" w:rsidP="00FC159B">
            <w:pPr>
              <w:pStyle w:val="PlainText"/>
              <w:rPr>
                <w:rFonts w:ascii="Arial" w:hAnsi="Arial" w:cs="Arial"/>
              </w:rPr>
            </w:pPr>
          </w:p>
        </w:tc>
      </w:tr>
      <w:tr w:rsidR="00A94F74" w:rsidRPr="002301F0" w14:paraId="15A47762" w14:textId="77777777" w:rsidTr="005B7491">
        <w:trPr>
          <w:trHeight w:val="288"/>
        </w:trPr>
        <w:tc>
          <w:tcPr>
            <w:tcW w:w="7020" w:type="dxa"/>
            <w:vAlign w:val="center"/>
          </w:tcPr>
          <w:p w14:paraId="3C5A792B" w14:textId="77777777" w:rsidR="00A94F74" w:rsidRPr="002301F0" w:rsidRDefault="00A94F74" w:rsidP="00FC159B">
            <w:pPr>
              <w:spacing w:line="240" w:lineRule="auto"/>
            </w:pPr>
            <w:r w:rsidRPr="002301F0">
              <w:t>Statin</w:t>
            </w:r>
          </w:p>
        </w:tc>
        <w:tc>
          <w:tcPr>
            <w:tcW w:w="1980" w:type="dxa"/>
            <w:vAlign w:val="center"/>
          </w:tcPr>
          <w:p w14:paraId="75E7440E" w14:textId="77777777" w:rsidR="00A94F74" w:rsidRPr="002301F0" w:rsidRDefault="00A94F74" w:rsidP="00FC159B">
            <w:pPr>
              <w:spacing w:line="240" w:lineRule="auto"/>
            </w:pPr>
            <w:r w:rsidRPr="002301F0">
              <w:t>0.81 (0.75-0.88)</w:t>
            </w:r>
          </w:p>
        </w:tc>
        <w:tc>
          <w:tcPr>
            <w:tcW w:w="937" w:type="dxa"/>
            <w:vAlign w:val="center"/>
          </w:tcPr>
          <w:p w14:paraId="442ABA55" w14:textId="77777777" w:rsidR="00A94F74" w:rsidRPr="002301F0" w:rsidRDefault="00A94F74" w:rsidP="00FC159B">
            <w:pPr>
              <w:spacing w:line="240" w:lineRule="auto"/>
            </w:pPr>
            <w:r w:rsidRPr="002301F0">
              <w:t>&lt;0.001</w:t>
            </w:r>
          </w:p>
        </w:tc>
        <w:tc>
          <w:tcPr>
            <w:tcW w:w="577" w:type="dxa"/>
            <w:vAlign w:val="center"/>
          </w:tcPr>
          <w:p w14:paraId="363B226D"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6D78753D" w14:textId="77777777" w:rsidTr="005B7491">
        <w:trPr>
          <w:trHeight w:val="288"/>
        </w:trPr>
        <w:tc>
          <w:tcPr>
            <w:tcW w:w="7020" w:type="dxa"/>
            <w:vAlign w:val="center"/>
          </w:tcPr>
          <w:p w14:paraId="61849E86" w14:textId="77777777" w:rsidR="00A94F74" w:rsidRPr="002301F0" w:rsidRDefault="00A94F74" w:rsidP="00FC159B">
            <w:pPr>
              <w:spacing w:line="240" w:lineRule="auto"/>
            </w:pPr>
            <w:r w:rsidRPr="002301F0">
              <w:t>ALP</w:t>
            </w:r>
          </w:p>
        </w:tc>
        <w:tc>
          <w:tcPr>
            <w:tcW w:w="1980" w:type="dxa"/>
            <w:vAlign w:val="center"/>
          </w:tcPr>
          <w:p w14:paraId="37C2762A" w14:textId="77777777" w:rsidR="00A94F74" w:rsidRPr="002301F0" w:rsidRDefault="00A94F74" w:rsidP="00FC159B">
            <w:pPr>
              <w:spacing w:line="240" w:lineRule="auto"/>
            </w:pPr>
            <w:r w:rsidRPr="002301F0">
              <w:t>0.97 (0.89-1.06)</w:t>
            </w:r>
          </w:p>
        </w:tc>
        <w:tc>
          <w:tcPr>
            <w:tcW w:w="937" w:type="dxa"/>
            <w:vAlign w:val="center"/>
          </w:tcPr>
          <w:p w14:paraId="3A3BE9EC" w14:textId="77777777" w:rsidR="00A94F74" w:rsidRPr="002301F0" w:rsidRDefault="00A94F74" w:rsidP="00FC159B">
            <w:pPr>
              <w:spacing w:line="240" w:lineRule="auto"/>
            </w:pPr>
            <w:r w:rsidRPr="002301F0">
              <w:t>0.53</w:t>
            </w:r>
          </w:p>
        </w:tc>
        <w:tc>
          <w:tcPr>
            <w:tcW w:w="577" w:type="dxa"/>
            <w:vAlign w:val="center"/>
          </w:tcPr>
          <w:p w14:paraId="2789D336" w14:textId="77777777" w:rsidR="00A94F74" w:rsidRPr="002301F0" w:rsidRDefault="00A94F74" w:rsidP="00FC159B">
            <w:pPr>
              <w:pStyle w:val="PlainText"/>
              <w:rPr>
                <w:rFonts w:ascii="Arial" w:hAnsi="Arial" w:cs="Arial"/>
              </w:rPr>
            </w:pPr>
          </w:p>
        </w:tc>
      </w:tr>
      <w:tr w:rsidR="00A94F74" w:rsidRPr="002301F0" w14:paraId="2EBE2F4C" w14:textId="77777777" w:rsidTr="005B7491">
        <w:trPr>
          <w:trHeight w:val="288"/>
        </w:trPr>
        <w:tc>
          <w:tcPr>
            <w:tcW w:w="7020" w:type="dxa"/>
            <w:vAlign w:val="center"/>
          </w:tcPr>
          <w:p w14:paraId="41368EF6" w14:textId="77777777" w:rsidR="00A94F74" w:rsidRPr="002301F0" w:rsidRDefault="00A94F74" w:rsidP="00FC159B">
            <w:pPr>
              <w:spacing w:line="240" w:lineRule="auto"/>
            </w:pPr>
            <w:r w:rsidRPr="002301F0">
              <w:t>AHT</w:t>
            </w:r>
          </w:p>
        </w:tc>
        <w:tc>
          <w:tcPr>
            <w:tcW w:w="1980" w:type="dxa"/>
            <w:vAlign w:val="center"/>
          </w:tcPr>
          <w:p w14:paraId="65173920" w14:textId="77777777" w:rsidR="00A94F74" w:rsidRPr="002301F0" w:rsidRDefault="00A94F74" w:rsidP="00FC159B">
            <w:pPr>
              <w:spacing w:line="240" w:lineRule="auto"/>
            </w:pPr>
            <w:r w:rsidRPr="002301F0">
              <w:t>1.00 (0.96-1.05)</w:t>
            </w:r>
          </w:p>
        </w:tc>
        <w:tc>
          <w:tcPr>
            <w:tcW w:w="937" w:type="dxa"/>
            <w:vAlign w:val="center"/>
          </w:tcPr>
          <w:p w14:paraId="46F75E96" w14:textId="77777777" w:rsidR="00A94F74" w:rsidRPr="002301F0" w:rsidRDefault="00A94F74" w:rsidP="00FC159B">
            <w:pPr>
              <w:spacing w:line="240" w:lineRule="auto"/>
            </w:pPr>
            <w:r w:rsidRPr="002301F0">
              <w:t>0.90</w:t>
            </w:r>
          </w:p>
        </w:tc>
        <w:tc>
          <w:tcPr>
            <w:tcW w:w="577" w:type="dxa"/>
            <w:vAlign w:val="center"/>
          </w:tcPr>
          <w:p w14:paraId="1AF471CB" w14:textId="77777777" w:rsidR="00A94F74" w:rsidRPr="002301F0" w:rsidRDefault="00A94F74" w:rsidP="00FC159B">
            <w:pPr>
              <w:pStyle w:val="PlainText"/>
              <w:rPr>
                <w:rFonts w:ascii="Arial" w:hAnsi="Arial" w:cs="Arial"/>
              </w:rPr>
            </w:pPr>
          </w:p>
        </w:tc>
      </w:tr>
      <w:tr w:rsidR="00A94F74" w:rsidRPr="002301F0" w14:paraId="6C0378F0" w14:textId="77777777" w:rsidTr="005B7491">
        <w:trPr>
          <w:trHeight w:val="288"/>
        </w:trPr>
        <w:tc>
          <w:tcPr>
            <w:tcW w:w="7020" w:type="dxa"/>
            <w:vAlign w:val="center"/>
          </w:tcPr>
          <w:p w14:paraId="51293313" w14:textId="77777777" w:rsidR="00A94F74" w:rsidRPr="002301F0" w:rsidRDefault="00A94F74" w:rsidP="00FC159B">
            <w:pPr>
              <w:spacing w:line="240" w:lineRule="auto"/>
            </w:pPr>
            <w:r w:rsidRPr="002301F0">
              <w:t>ASA</w:t>
            </w:r>
          </w:p>
        </w:tc>
        <w:tc>
          <w:tcPr>
            <w:tcW w:w="1980" w:type="dxa"/>
            <w:vAlign w:val="center"/>
          </w:tcPr>
          <w:p w14:paraId="34995025" w14:textId="77777777" w:rsidR="00A94F74" w:rsidRPr="002301F0" w:rsidRDefault="00A94F74" w:rsidP="00FC159B">
            <w:pPr>
              <w:spacing w:line="240" w:lineRule="auto"/>
            </w:pPr>
            <w:r w:rsidRPr="002301F0">
              <w:t>1.13 (1.04-1.23)</w:t>
            </w:r>
          </w:p>
        </w:tc>
        <w:tc>
          <w:tcPr>
            <w:tcW w:w="937" w:type="dxa"/>
            <w:vAlign w:val="center"/>
          </w:tcPr>
          <w:p w14:paraId="78A47906" w14:textId="77777777" w:rsidR="00A94F74" w:rsidRPr="002301F0" w:rsidRDefault="00A94F74" w:rsidP="00FC159B">
            <w:pPr>
              <w:spacing w:line="240" w:lineRule="auto"/>
            </w:pPr>
            <w:r w:rsidRPr="002301F0">
              <w:t>0.004</w:t>
            </w:r>
          </w:p>
        </w:tc>
        <w:tc>
          <w:tcPr>
            <w:tcW w:w="577" w:type="dxa"/>
            <w:vAlign w:val="center"/>
          </w:tcPr>
          <w:p w14:paraId="58C3D65C"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5B476AF2" w14:textId="77777777" w:rsidTr="005B7491">
        <w:trPr>
          <w:trHeight w:val="288"/>
        </w:trPr>
        <w:tc>
          <w:tcPr>
            <w:tcW w:w="7020" w:type="dxa"/>
            <w:shd w:val="clear" w:color="auto" w:fill="D9D9D9" w:themeFill="background1" w:themeFillShade="D9"/>
          </w:tcPr>
          <w:p w14:paraId="5C437025" w14:textId="77777777" w:rsidR="00A94F74" w:rsidRPr="002301F0" w:rsidRDefault="00A94F74" w:rsidP="00FC159B">
            <w:pPr>
              <w:pStyle w:val="PlainText"/>
              <w:rPr>
                <w:rFonts w:ascii="Arial" w:hAnsi="Arial" w:cs="Arial"/>
              </w:rPr>
            </w:pPr>
            <w:r w:rsidRPr="002301F0">
              <w:rPr>
                <w:rFonts w:ascii="Arial" w:hAnsi="Arial" w:cs="Arial"/>
              </w:rPr>
              <w:t>Peak VL (per log &gt;3)</w:t>
            </w:r>
          </w:p>
        </w:tc>
        <w:tc>
          <w:tcPr>
            <w:tcW w:w="1980" w:type="dxa"/>
            <w:shd w:val="clear" w:color="auto" w:fill="D9D9D9" w:themeFill="background1" w:themeFillShade="D9"/>
            <w:vAlign w:val="center"/>
          </w:tcPr>
          <w:p w14:paraId="22321715" w14:textId="77777777" w:rsidR="00A94F74" w:rsidRPr="002301F0" w:rsidRDefault="00A94F74" w:rsidP="00FC159B">
            <w:pPr>
              <w:spacing w:line="240" w:lineRule="auto"/>
            </w:pPr>
            <w:r w:rsidRPr="002301F0">
              <w:t>1.44 (1.40-1.49)</w:t>
            </w:r>
          </w:p>
        </w:tc>
        <w:tc>
          <w:tcPr>
            <w:tcW w:w="937" w:type="dxa"/>
            <w:shd w:val="clear" w:color="auto" w:fill="D9D9D9" w:themeFill="background1" w:themeFillShade="D9"/>
            <w:vAlign w:val="center"/>
          </w:tcPr>
          <w:p w14:paraId="76AC39B9" w14:textId="77777777" w:rsidR="00A94F74" w:rsidRPr="002301F0" w:rsidRDefault="00A94F74" w:rsidP="00FC159B">
            <w:pPr>
              <w:spacing w:line="240" w:lineRule="auto"/>
            </w:pPr>
            <w:r w:rsidRPr="002301F0">
              <w:t>&lt;0.001</w:t>
            </w:r>
          </w:p>
        </w:tc>
        <w:tc>
          <w:tcPr>
            <w:tcW w:w="577" w:type="dxa"/>
            <w:shd w:val="clear" w:color="auto" w:fill="D9D9D9" w:themeFill="background1" w:themeFillShade="D9"/>
            <w:vAlign w:val="center"/>
          </w:tcPr>
          <w:p w14:paraId="482F57C8"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60A2B4C2" w14:textId="77777777" w:rsidTr="005B7491">
        <w:trPr>
          <w:trHeight w:val="288"/>
        </w:trPr>
        <w:tc>
          <w:tcPr>
            <w:tcW w:w="7020" w:type="dxa"/>
            <w:shd w:val="clear" w:color="auto" w:fill="D9D9D9" w:themeFill="background1" w:themeFillShade="D9"/>
          </w:tcPr>
          <w:p w14:paraId="5DDEB734" w14:textId="77777777" w:rsidR="00A94F74" w:rsidRPr="002301F0" w:rsidRDefault="00A94F74" w:rsidP="00FC159B">
            <w:pPr>
              <w:pStyle w:val="PlainText"/>
              <w:rPr>
                <w:rFonts w:ascii="Arial" w:hAnsi="Arial" w:cs="Arial"/>
              </w:rPr>
            </w:pPr>
            <w:r w:rsidRPr="002301F0">
              <w:rPr>
                <w:rFonts w:ascii="Arial" w:hAnsi="Arial" w:cs="Arial"/>
              </w:rPr>
              <w:t>Age at VL suppression</w:t>
            </w:r>
          </w:p>
        </w:tc>
        <w:tc>
          <w:tcPr>
            <w:tcW w:w="1980" w:type="dxa"/>
            <w:shd w:val="clear" w:color="auto" w:fill="D9D9D9" w:themeFill="background1" w:themeFillShade="D9"/>
            <w:vAlign w:val="center"/>
          </w:tcPr>
          <w:p w14:paraId="4427384E" w14:textId="77777777" w:rsidR="00A94F74" w:rsidRPr="002301F0" w:rsidRDefault="00A94F74" w:rsidP="00FC159B">
            <w:pPr>
              <w:spacing w:line="240" w:lineRule="auto"/>
            </w:pPr>
            <w:r w:rsidRPr="002301F0">
              <w:t>0.89 (0.87-0.91)</w:t>
            </w:r>
          </w:p>
        </w:tc>
        <w:tc>
          <w:tcPr>
            <w:tcW w:w="937" w:type="dxa"/>
            <w:shd w:val="clear" w:color="auto" w:fill="D9D9D9" w:themeFill="background1" w:themeFillShade="D9"/>
            <w:vAlign w:val="center"/>
          </w:tcPr>
          <w:p w14:paraId="2FA7F030" w14:textId="77777777" w:rsidR="00A94F74" w:rsidRPr="002301F0" w:rsidRDefault="00A94F74" w:rsidP="00FC159B">
            <w:pPr>
              <w:spacing w:line="240" w:lineRule="auto"/>
            </w:pPr>
            <w:r w:rsidRPr="002301F0">
              <w:t>&lt;0.001</w:t>
            </w:r>
          </w:p>
        </w:tc>
        <w:tc>
          <w:tcPr>
            <w:tcW w:w="577" w:type="dxa"/>
            <w:shd w:val="clear" w:color="auto" w:fill="D9D9D9" w:themeFill="background1" w:themeFillShade="D9"/>
            <w:vAlign w:val="center"/>
          </w:tcPr>
          <w:p w14:paraId="58B631D6"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3174FC95" w14:textId="77777777" w:rsidTr="005B7491">
        <w:trPr>
          <w:trHeight w:val="288"/>
        </w:trPr>
        <w:tc>
          <w:tcPr>
            <w:tcW w:w="7020" w:type="dxa"/>
            <w:shd w:val="clear" w:color="auto" w:fill="D9D9D9" w:themeFill="background1" w:themeFillShade="D9"/>
          </w:tcPr>
          <w:p w14:paraId="5CFD6465" w14:textId="77777777" w:rsidR="00A94F74" w:rsidRPr="002301F0" w:rsidRDefault="00A94F74" w:rsidP="00FC159B">
            <w:pPr>
              <w:pStyle w:val="PlainText"/>
              <w:rPr>
                <w:rFonts w:ascii="Arial" w:hAnsi="Arial" w:cs="Arial"/>
              </w:rPr>
            </w:pPr>
            <w:r w:rsidRPr="002301F0">
              <w:rPr>
                <w:rFonts w:ascii="Arial" w:hAnsi="Arial" w:cs="Arial"/>
              </w:rPr>
              <w:t>Drug Use at Baseline</w:t>
            </w:r>
          </w:p>
        </w:tc>
        <w:tc>
          <w:tcPr>
            <w:tcW w:w="1980" w:type="dxa"/>
            <w:shd w:val="clear" w:color="auto" w:fill="D9D9D9" w:themeFill="background1" w:themeFillShade="D9"/>
            <w:vAlign w:val="center"/>
          </w:tcPr>
          <w:p w14:paraId="00016271" w14:textId="77777777" w:rsidR="00A94F74" w:rsidRPr="002301F0" w:rsidRDefault="00A94F74" w:rsidP="00FC159B">
            <w:pPr>
              <w:spacing w:line="240" w:lineRule="auto"/>
            </w:pPr>
            <w:r w:rsidRPr="002301F0">
              <w:t>1.11 (1.06-1.15)</w:t>
            </w:r>
          </w:p>
        </w:tc>
        <w:tc>
          <w:tcPr>
            <w:tcW w:w="937" w:type="dxa"/>
            <w:shd w:val="clear" w:color="auto" w:fill="D9D9D9" w:themeFill="background1" w:themeFillShade="D9"/>
            <w:vAlign w:val="center"/>
          </w:tcPr>
          <w:p w14:paraId="502A442B" w14:textId="77777777" w:rsidR="00A94F74" w:rsidRPr="002301F0" w:rsidRDefault="00A94F74" w:rsidP="00FC159B">
            <w:pPr>
              <w:spacing w:line="240" w:lineRule="auto"/>
            </w:pPr>
            <w:r w:rsidRPr="002301F0">
              <w:t>&lt;0.001</w:t>
            </w:r>
          </w:p>
        </w:tc>
        <w:tc>
          <w:tcPr>
            <w:tcW w:w="577" w:type="dxa"/>
            <w:shd w:val="clear" w:color="auto" w:fill="D9D9D9" w:themeFill="background1" w:themeFillShade="D9"/>
            <w:vAlign w:val="center"/>
          </w:tcPr>
          <w:p w14:paraId="00860B87"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041F5967" w14:textId="77777777" w:rsidTr="005B7491">
        <w:trPr>
          <w:trHeight w:val="288"/>
        </w:trPr>
        <w:tc>
          <w:tcPr>
            <w:tcW w:w="7020" w:type="dxa"/>
            <w:shd w:val="clear" w:color="auto" w:fill="D9D9D9" w:themeFill="background1" w:themeFillShade="D9"/>
          </w:tcPr>
          <w:p w14:paraId="700A9EFE" w14:textId="77777777" w:rsidR="00A94F74" w:rsidRPr="002301F0" w:rsidRDefault="00A94F74" w:rsidP="00FC159B">
            <w:pPr>
              <w:pStyle w:val="PlainText"/>
              <w:rPr>
                <w:rFonts w:ascii="Arial" w:hAnsi="Arial" w:cs="Arial"/>
              </w:rPr>
            </w:pPr>
            <w:r w:rsidRPr="002301F0">
              <w:rPr>
                <w:rFonts w:ascii="Arial" w:hAnsi="Arial" w:cs="Arial"/>
              </w:rPr>
              <w:t>Time from HIV diagnosis to suppression (per y)</w:t>
            </w:r>
          </w:p>
        </w:tc>
        <w:tc>
          <w:tcPr>
            <w:tcW w:w="1980" w:type="dxa"/>
            <w:shd w:val="clear" w:color="auto" w:fill="D9D9D9" w:themeFill="background1" w:themeFillShade="D9"/>
            <w:vAlign w:val="center"/>
          </w:tcPr>
          <w:p w14:paraId="62826AD3" w14:textId="77777777" w:rsidR="00A94F74" w:rsidRPr="002301F0" w:rsidRDefault="00A94F74" w:rsidP="00FC159B">
            <w:pPr>
              <w:spacing w:line="240" w:lineRule="auto"/>
            </w:pPr>
            <w:r w:rsidRPr="002301F0">
              <w:t>1.03 (1.02-1.03)</w:t>
            </w:r>
          </w:p>
        </w:tc>
        <w:tc>
          <w:tcPr>
            <w:tcW w:w="937" w:type="dxa"/>
            <w:shd w:val="clear" w:color="auto" w:fill="D9D9D9" w:themeFill="background1" w:themeFillShade="D9"/>
            <w:vAlign w:val="center"/>
          </w:tcPr>
          <w:p w14:paraId="4048FC24" w14:textId="77777777" w:rsidR="00A94F74" w:rsidRPr="002301F0" w:rsidRDefault="00A94F74" w:rsidP="00FC159B">
            <w:pPr>
              <w:spacing w:line="240" w:lineRule="auto"/>
            </w:pPr>
            <w:r w:rsidRPr="002301F0">
              <w:t>&lt;0.001</w:t>
            </w:r>
          </w:p>
        </w:tc>
        <w:tc>
          <w:tcPr>
            <w:tcW w:w="577" w:type="dxa"/>
            <w:shd w:val="clear" w:color="auto" w:fill="D9D9D9" w:themeFill="background1" w:themeFillShade="D9"/>
            <w:vAlign w:val="center"/>
          </w:tcPr>
          <w:p w14:paraId="4AFDC29A"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05927821" w14:textId="77777777" w:rsidTr="005B7491">
        <w:trPr>
          <w:trHeight w:val="288"/>
        </w:trPr>
        <w:tc>
          <w:tcPr>
            <w:tcW w:w="7020" w:type="dxa"/>
            <w:shd w:val="clear" w:color="auto" w:fill="D9D9D9" w:themeFill="background1" w:themeFillShade="D9"/>
          </w:tcPr>
          <w:p w14:paraId="41B57486" w14:textId="77777777" w:rsidR="00A94F74" w:rsidRPr="002301F0" w:rsidRDefault="00A94F74" w:rsidP="00FC159B">
            <w:pPr>
              <w:pStyle w:val="PlainText"/>
              <w:rPr>
                <w:rFonts w:ascii="Arial" w:hAnsi="Arial" w:cs="Arial"/>
              </w:rPr>
            </w:pPr>
            <w:r w:rsidRPr="002301F0">
              <w:rPr>
                <w:rFonts w:ascii="Arial" w:hAnsi="Arial" w:cs="Arial"/>
              </w:rPr>
              <w:t>Cumulative non-HAART ARV experience before HAART (per y)</w:t>
            </w:r>
          </w:p>
        </w:tc>
        <w:tc>
          <w:tcPr>
            <w:tcW w:w="1980" w:type="dxa"/>
            <w:shd w:val="clear" w:color="auto" w:fill="D9D9D9" w:themeFill="background1" w:themeFillShade="D9"/>
            <w:vAlign w:val="center"/>
          </w:tcPr>
          <w:p w14:paraId="694403AE" w14:textId="77777777" w:rsidR="00A94F74" w:rsidRPr="002301F0" w:rsidRDefault="00A94F74" w:rsidP="00FC159B">
            <w:pPr>
              <w:spacing w:line="240" w:lineRule="auto"/>
            </w:pPr>
            <w:r w:rsidRPr="002301F0">
              <w:t>1.32 (1.23-1.42)</w:t>
            </w:r>
          </w:p>
        </w:tc>
        <w:tc>
          <w:tcPr>
            <w:tcW w:w="937" w:type="dxa"/>
            <w:shd w:val="clear" w:color="auto" w:fill="D9D9D9" w:themeFill="background1" w:themeFillShade="D9"/>
            <w:vAlign w:val="center"/>
          </w:tcPr>
          <w:p w14:paraId="714E2398" w14:textId="77777777" w:rsidR="00A94F74" w:rsidRPr="002301F0" w:rsidRDefault="00A94F74" w:rsidP="00FC159B">
            <w:pPr>
              <w:spacing w:line="240" w:lineRule="auto"/>
            </w:pPr>
            <w:r w:rsidRPr="002301F0">
              <w:t>&lt;0.001</w:t>
            </w:r>
          </w:p>
        </w:tc>
        <w:tc>
          <w:tcPr>
            <w:tcW w:w="577" w:type="dxa"/>
            <w:shd w:val="clear" w:color="auto" w:fill="D9D9D9" w:themeFill="background1" w:themeFillShade="D9"/>
            <w:vAlign w:val="center"/>
          </w:tcPr>
          <w:p w14:paraId="5DB861F2"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0D442902" w14:textId="77777777" w:rsidTr="005B7491">
        <w:trPr>
          <w:trHeight w:val="288"/>
        </w:trPr>
        <w:tc>
          <w:tcPr>
            <w:tcW w:w="7020" w:type="dxa"/>
            <w:shd w:val="clear" w:color="auto" w:fill="D9D9D9" w:themeFill="background1" w:themeFillShade="D9"/>
          </w:tcPr>
          <w:p w14:paraId="5F173D16" w14:textId="77777777" w:rsidR="00A94F74" w:rsidRPr="002301F0" w:rsidRDefault="00A94F74" w:rsidP="00FC159B">
            <w:pPr>
              <w:pStyle w:val="PlainText"/>
              <w:rPr>
                <w:rFonts w:ascii="Arial" w:hAnsi="Arial" w:cs="Arial"/>
              </w:rPr>
            </w:pPr>
            <w:r w:rsidRPr="002301F0">
              <w:rPr>
                <w:rFonts w:ascii="Arial" w:hAnsi="Arial" w:cs="Arial"/>
              </w:rPr>
              <w:t>Time to suppression * Cumulative non-HAART ARV experience</w:t>
            </w:r>
          </w:p>
        </w:tc>
        <w:tc>
          <w:tcPr>
            <w:tcW w:w="1980" w:type="dxa"/>
            <w:shd w:val="clear" w:color="auto" w:fill="D9D9D9" w:themeFill="background1" w:themeFillShade="D9"/>
            <w:vAlign w:val="center"/>
          </w:tcPr>
          <w:p w14:paraId="198F708D" w14:textId="77777777" w:rsidR="00A94F74" w:rsidRPr="002301F0" w:rsidRDefault="00A94F74" w:rsidP="00FC159B">
            <w:pPr>
              <w:spacing w:line="240" w:lineRule="auto"/>
            </w:pPr>
            <w:r w:rsidRPr="002301F0">
              <w:t>0.98 (0.98-0.99)</w:t>
            </w:r>
          </w:p>
        </w:tc>
        <w:tc>
          <w:tcPr>
            <w:tcW w:w="937" w:type="dxa"/>
            <w:shd w:val="clear" w:color="auto" w:fill="D9D9D9" w:themeFill="background1" w:themeFillShade="D9"/>
            <w:vAlign w:val="center"/>
          </w:tcPr>
          <w:p w14:paraId="2EDD98DB" w14:textId="77777777" w:rsidR="00A94F74" w:rsidRPr="002301F0" w:rsidRDefault="00A94F74" w:rsidP="00FC159B">
            <w:pPr>
              <w:spacing w:line="240" w:lineRule="auto"/>
            </w:pPr>
            <w:r w:rsidRPr="002301F0">
              <w:t>&lt;0.001</w:t>
            </w:r>
          </w:p>
        </w:tc>
        <w:tc>
          <w:tcPr>
            <w:tcW w:w="577" w:type="dxa"/>
            <w:shd w:val="clear" w:color="auto" w:fill="D9D9D9" w:themeFill="background1" w:themeFillShade="D9"/>
            <w:vAlign w:val="center"/>
          </w:tcPr>
          <w:p w14:paraId="063DD5EA"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72080167" w14:textId="77777777" w:rsidTr="005B7491">
        <w:trPr>
          <w:trHeight w:val="288"/>
        </w:trPr>
        <w:tc>
          <w:tcPr>
            <w:tcW w:w="7020" w:type="dxa"/>
            <w:vAlign w:val="center"/>
          </w:tcPr>
          <w:p w14:paraId="0AE5F1A5" w14:textId="77777777" w:rsidR="00A94F74" w:rsidRPr="002301F0" w:rsidRDefault="00A94F74" w:rsidP="00FC159B">
            <w:pPr>
              <w:spacing w:line="240" w:lineRule="auto"/>
            </w:pPr>
            <w:r w:rsidRPr="002301F0">
              <w:t>Last CD4 count (per 100/mm</w:t>
            </w:r>
            <w:r w:rsidRPr="002301F0">
              <w:rPr>
                <w:vertAlign w:val="superscript"/>
              </w:rPr>
              <w:t>3</w:t>
            </w:r>
            <w:r w:rsidRPr="002301F0">
              <w:t>)</w:t>
            </w:r>
          </w:p>
        </w:tc>
        <w:tc>
          <w:tcPr>
            <w:tcW w:w="1980" w:type="dxa"/>
            <w:vAlign w:val="center"/>
          </w:tcPr>
          <w:p w14:paraId="3273F818" w14:textId="77777777" w:rsidR="00A94F74" w:rsidRPr="002301F0" w:rsidRDefault="00A94F74" w:rsidP="00FC159B">
            <w:pPr>
              <w:spacing w:line="240" w:lineRule="auto"/>
            </w:pPr>
            <w:r w:rsidRPr="002301F0">
              <w:t>0.89 (0.88-0.89)</w:t>
            </w:r>
          </w:p>
        </w:tc>
        <w:tc>
          <w:tcPr>
            <w:tcW w:w="937" w:type="dxa"/>
            <w:vAlign w:val="center"/>
          </w:tcPr>
          <w:p w14:paraId="2601908E" w14:textId="77777777" w:rsidR="00A94F74" w:rsidRPr="002301F0" w:rsidRDefault="00A94F74" w:rsidP="00FC159B">
            <w:pPr>
              <w:spacing w:line="240" w:lineRule="auto"/>
            </w:pPr>
            <w:r w:rsidRPr="002301F0">
              <w:t>&lt;0.001</w:t>
            </w:r>
          </w:p>
        </w:tc>
        <w:tc>
          <w:tcPr>
            <w:tcW w:w="577" w:type="dxa"/>
            <w:vAlign w:val="center"/>
          </w:tcPr>
          <w:p w14:paraId="25135747"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1538B5FD" w14:textId="77777777" w:rsidTr="005B7491">
        <w:trPr>
          <w:trHeight w:val="288"/>
        </w:trPr>
        <w:tc>
          <w:tcPr>
            <w:tcW w:w="7020" w:type="dxa"/>
          </w:tcPr>
          <w:p w14:paraId="382AB89D" w14:textId="77777777" w:rsidR="00A94F74" w:rsidRPr="002301F0" w:rsidRDefault="00A94F74" w:rsidP="00FC159B">
            <w:pPr>
              <w:pStyle w:val="PlainText"/>
              <w:rPr>
                <w:rFonts w:ascii="Arial" w:hAnsi="Arial" w:cs="Arial"/>
              </w:rPr>
            </w:pPr>
            <w:r w:rsidRPr="002301F0">
              <w:rPr>
                <w:rFonts w:ascii="Arial" w:hAnsi="Arial" w:cs="Arial"/>
              </w:rPr>
              <w:t>ARV class experience (per class)</w:t>
            </w:r>
          </w:p>
        </w:tc>
        <w:tc>
          <w:tcPr>
            <w:tcW w:w="1980" w:type="dxa"/>
            <w:vAlign w:val="center"/>
          </w:tcPr>
          <w:p w14:paraId="59F943F6" w14:textId="77777777" w:rsidR="00A94F74" w:rsidRPr="002301F0" w:rsidRDefault="00A94F74" w:rsidP="00FC159B">
            <w:pPr>
              <w:spacing w:line="240" w:lineRule="auto"/>
            </w:pPr>
            <w:r w:rsidRPr="002301F0">
              <w:t>0.75 (0.47-1.20)</w:t>
            </w:r>
          </w:p>
        </w:tc>
        <w:tc>
          <w:tcPr>
            <w:tcW w:w="937" w:type="dxa"/>
            <w:vAlign w:val="center"/>
          </w:tcPr>
          <w:p w14:paraId="4AB127E8" w14:textId="77777777" w:rsidR="00A94F74" w:rsidRPr="002301F0" w:rsidRDefault="00A94F74" w:rsidP="00FC159B">
            <w:pPr>
              <w:spacing w:line="240" w:lineRule="auto"/>
            </w:pPr>
            <w:r w:rsidRPr="002301F0">
              <w:t>0.23</w:t>
            </w:r>
          </w:p>
        </w:tc>
        <w:tc>
          <w:tcPr>
            <w:tcW w:w="577" w:type="dxa"/>
            <w:vAlign w:val="center"/>
          </w:tcPr>
          <w:p w14:paraId="0954CC92" w14:textId="77777777" w:rsidR="00A94F74" w:rsidRPr="002301F0" w:rsidRDefault="00A94F74" w:rsidP="00FC159B">
            <w:pPr>
              <w:pStyle w:val="PlainText"/>
              <w:rPr>
                <w:rFonts w:ascii="Arial" w:hAnsi="Arial" w:cs="Arial"/>
              </w:rPr>
            </w:pPr>
          </w:p>
        </w:tc>
      </w:tr>
      <w:tr w:rsidR="00A94F74" w:rsidRPr="002301F0" w14:paraId="47596361" w14:textId="77777777" w:rsidTr="005B7491">
        <w:trPr>
          <w:trHeight w:val="288"/>
        </w:trPr>
        <w:tc>
          <w:tcPr>
            <w:tcW w:w="7020" w:type="dxa"/>
            <w:vAlign w:val="center"/>
          </w:tcPr>
          <w:p w14:paraId="3BAA602F" w14:textId="77777777" w:rsidR="00A94F74" w:rsidRPr="002301F0" w:rsidRDefault="00A94F74" w:rsidP="00FC159B">
            <w:pPr>
              <w:spacing w:line="240" w:lineRule="auto"/>
            </w:pPr>
            <w:r w:rsidRPr="002301F0">
              <w:t>boosted PI Anchor (Ref.=Modern Anchor)</w:t>
            </w:r>
          </w:p>
        </w:tc>
        <w:tc>
          <w:tcPr>
            <w:tcW w:w="1980" w:type="dxa"/>
            <w:vAlign w:val="center"/>
          </w:tcPr>
          <w:p w14:paraId="1238CA89" w14:textId="77777777" w:rsidR="00A94F74" w:rsidRPr="002301F0" w:rsidRDefault="00A94F74" w:rsidP="00FC159B">
            <w:pPr>
              <w:spacing w:line="240" w:lineRule="auto"/>
            </w:pPr>
            <w:r w:rsidRPr="002301F0">
              <w:t>0.10 (0.01-1.28)</w:t>
            </w:r>
          </w:p>
        </w:tc>
        <w:tc>
          <w:tcPr>
            <w:tcW w:w="937" w:type="dxa"/>
            <w:vAlign w:val="center"/>
          </w:tcPr>
          <w:p w14:paraId="27BEACFB" w14:textId="77777777" w:rsidR="00A94F74" w:rsidRPr="002301F0" w:rsidRDefault="00A94F74" w:rsidP="00FC159B">
            <w:pPr>
              <w:spacing w:line="240" w:lineRule="auto"/>
            </w:pPr>
            <w:r w:rsidRPr="002301F0">
              <w:t>0.08</w:t>
            </w:r>
          </w:p>
        </w:tc>
        <w:tc>
          <w:tcPr>
            <w:tcW w:w="577" w:type="dxa"/>
            <w:vAlign w:val="center"/>
          </w:tcPr>
          <w:p w14:paraId="58FEF066"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38755E6D" w14:textId="77777777" w:rsidTr="005B7491">
        <w:trPr>
          <w:trHeight w:val="288"/>
        </w:trPr>
        <w:tc>
          <w:tcPr>
            <w:tcW w:w="7020" w:type="dxa"/>
            <w:vAlign w:val="center"/>
          </w:tcPr>
          <w:p w14:paraId="4B465069" w14:textId="77777777" w:rsidR="00A94F74" w:rsidRPr="002301F0" w:rsidRDefault="00A94F74" w:rsidP="00FC159B">
            <w:pPr>
              <w:spacing w:line="240" w:lineRule="auto"/>
            </w:pPr>
            <w:r w:rsidRPr="002301F0">
              <w:t>Other Anchor (Ref.=Modern Anchor)</w:t>
            </w:r>
          </w:p>
        </w:tc>
        <w:tc>
          <w:tcPr>
            <w:tcW w:w="1980" w:type="dxa"/>
            <w:vAlign w:val="center"/>
          </w:tcPr>
          <w:p w14:paraId="6387B39E" w14:textId="77777777" w:rsidR="00A94F74" w:rsidRPr="002301F0" w:rsidRDefault="00A94F74" w:rsidP="00FC159B">
            <w:pPr>
              <w:spacing w:line="240" w:lineRule="auto"/>
            </w:pPr>
            <w:r w:rsidRPr="002301F0">
              <w:t>0.28 (0.02-3.73)</w:t>
            </w:r>
          </w:p>
        </w:tc>
        <w:tc>
          <w:tcPr>
            <w:tcW w:w="937" w:type="dxa"/>
            <w:vAlign w:val="center"/>
          </w:tcPr>
          <w:p w14:paraId="6802AEAE" w14:textId="77777777" w:rsidR="00A94F74" w:rsidRPr="002301F0" w:rsidRDefault="00A94F74" w:rsidP="00FC159B">
            <w:pPr>
              <w:spacing w:line="240" w:lineRule="auto"/>
            </w:pPr>
            <w:r w:rsidRPr="002301F0">
              <w:t>0.34</w:t>
            </w:r>
          </w:p>
        </w:tc>
        <w:tc>
          <w:tcPr>
            <w:tcW w:w="577" w:type="dxa"/>
            <w:vAlign w:val="center"/>
          </w:tcPr>
          <w:p w14:paraId="49F433D5" w14:textId="77777777" w:rsidR="00A94F74" w:rsidRPr="002301F0" w:rsidRDefault="00A94F74" w:rsidP="00FC159B">
            <w:pPr>
              <w:pStyle w:val="PlainText"/>
              <w:rPr>
                <w:rFonts w:ascii="Arial" w:hAnsi="Arial" w:cs="Arial"/>
              </w:rPr>
            </w:pPr>
          </w:p>
        </w:tc>
      </w:tr>
      <w:tr w:rsidR="00A94F74" w:rsidRPr="002301F0" w14:paraId="050E271E" w14:textId="77777777" w:rsidTr="005B7491">
        <w:trPr>
          <w:trHeight w:val="288"/>
        </w:trPr>
        <w:tc>
          <w:tcPr>
            <w:tcW w:w="7020" w:type="dxa"/>
            <w:vAlign w:val="center"/>
          </w:tcPr>
          <w:p w14:paraId="09B45298" w14:textId="77777777" w:rsidR="00A94F74" w:rsidRPr="002301F0" w:rsidRDefault="00A94F74" w:rsidP="00FC159B">
            <w:pPr>
              <w:spacing w:line="240" w:lineRule="auto"/>
            </w:pPr>
            <w:r w:rsidRPr="002301F0">
              <w:t>No Anchor (Ref.=Modern Anchor)</w:t>
            </w:r>
          </w:p>
        </w:tc>
        <w:tc>
          <w:tcPr>
            <w:tcW w:w="1980" w:type="dxa"/>
            <w:vAlign w:val="center"/>
          </w:tcPr>
          <w:p w14:paraId="65D14046" w14:textId="77777777" w:rsidR="00A94F74" w:rsidRPr="002301F0" w:rsidRDefault="00A94F74" w:rsidP="00FC159B">
            <w:pPr>
              <w:spacing w:line="240" w:lineRule="auto"/>
            </w:pPr>
            <w:r w:rsidRPr="002301F0">
              <w:t>0.72 (0.12-4.34)</w:t>
            </w:r>
          </w:p>
        </w:tc>
        <w:tc>
          <w:tcPr>
            <w:tcW w:w="937" w:type="dxa"/>
            <w:vAlign w:val="center"/>
          </w:tcPr>
          <w:p w14:paraId="279B99F8" w14:textId="77777777" w:rsidR="00A94F74" w:rsidRPr="002301F0" w:rsidRDefault="00A94F74" w:rsidP="00FC159B">
            <w:pPr>
              <w:spacing w:line="240" w:lineRule="auto"/>
            </w:pPr>
            <w:r w:rsidRPr="002301F0">
              <w:t>0.72</w:t>
            </w:r>
          </w:p>
        </w:tc>
        <w:tc>
          <w:tcPr>
            <w:tcW w:w="577" w:type="dxa"/>
            <w:vAlign w:val="center"/>
          </w:tcPr>
          <w:p w14:paraId="176E7F16" w14:textId="77777777" w:rsidR="00A94F74" w:rsidRPr="002301F0" w:rsidRDefault="00A94F74" w:rsidP="00FC159B">
            <w:pPr>
              <w:pStyle w:val="PlainText"/>
              <w:rPr>
                <w:rFonts w:ascii="Arial" w:hAnsi="Arial" w:cs="Arial"/>
              </w:rPr>
            </w:pPr>
          </w:p>
        </w:tc>
      </w:tr>
      <w:tr w:rsidR="00A94F74" w:rsidRPr="002301F0" w14:paraId="5B16494D" w14:textId="77777777" w:rsidTr="005B7491">
        <w:trPr>
          <w:trHeight w:val="288"/>
        </w:trPr>
        <w:tc>
          <w:tcPr>
            <w:tcW w:w="7020" w:type="dxa"/>
            <w:vAlign w:val="center"/>
          </w:tcPr>
          <w:p w14:paraId="0AFF5F40" w14:textId="77777777" w:rsidR="00A94F74" w:rsidRPr="002301F0" w:rsidRDefault="00A94F74" w:rsidP="00FC159B">
            <w:pPr>
              <w:spacing w:line="240" w:lineRule="auto"/>
            </w:pPr>
            <w:r w:rsidRPr="002301F0">
              <w:t>TDF+3TC/FTC (Ref.=Triple NRTIs)</w:t>
            </w:r>
          </w:p>
        </w:tc>
        <w:tc>
          <w:tcPr>
            <w:tcW w:w="1980" w:type="dxa"/>
            <w:vAlign w:val="center"/>
          </w:tcPr>
          <w:p w14:paraId="01F5DA51" w14:textId="77777777" w:rsidR="00A94F74" w:rsidRPr="002301F0" w:rsidRDefault="00A94F74" w:rsidP="00FC159B">
            <w:pPr>
              <w:spacing w:line="240" w:lineRule="auto"/>
            </w:pPr>
            <w:r w:rsidRPr="002301F0">
              <w:t>0.10 (0.02-0.45)</w:t>
            </w:r>
          </w:p>
        </w:tc>
        <w:tc>
          <w:tcPr>
            <w:tcW w:w="937" w:type="dxa"/>
            <w:vAlign w:val="center"/>
          </w:tcPr>
          <w:p w14:paraId="4FC51484" w14:textId="77777777" w:rsidR="00A94F74" w:rsidRPr="002301F0" w:rsidRDefault="00A94F74" w:rsidP="00FC159B">
            <w:pPr>
              <w:spacing w:line="240" w:lineRule="auto"/>
            </w:pPr>
            <w:r w:rsidRPr="002301F0">
              <w:t>0.002</w:t>
            </w:r>
          </w:p>
        </w:tc>
        <w:tc>
          <w:tcPr>
            <w:tcW w:w="577" w:type="dxa"/>
            <w:vAlign w:val="center"/>
          </w:tcPr>
          <w:p w14:paraId="56B0E38C"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6C3245E5" w14:textId="77777777" w:rsidTr="005B7491">
        <w:trPr>
          <w:trHeight w:val="288"/>
        </w:trPr>
        <w:tc>
          <w:tcPr>
            <w:tcW w:w="7020" w:type="dxa"/>
            <w:vAlign w:val="center"/>
          </w:tcPr>
          <w:p w14:paraId="0106E7D7" w14:textId="77777777" w:rsidR="00A94F74" w:rsidRPr="002301F0" w:rsidRDefault="00A94F74" w:rsidP="00FC159B">
            <w:pPr>
              <w:spacing w:line="240" w:lineRule="auto"/>
            </w:pPr>
            <w:r w:rsidRPr="002301F0">
              <w:t>Other NRTI+TDF (Ref.=Triple NRTIs)</w:t>
            </w:r>
          </w:p>
        </w:tc>
        <w:tc>
          <w:tcPr>
            <w:tcW w:w="1980" w:type="dxa"/>
            <w:vAlign w:val="center"/>
          </w:tcPr>
          <w:p w14:paraId="00F8E6EB" w14:textId="77777777" w:rsidR="00A94F74" w:rsidRPr="002301F0" w:rsidRDefault="00A94F74" w:rsidP="00FC159B">
            <w:pPr>
              <w:spacing w:line="240" w:lineRule="auto"/>
            </w:pPr>
            <w:r w:rsidRPr="002301F0">
              <w:t>0.20 (0.03-1.53)</w:t>
            </w:r>
          </w:p>
        </w:tc>
        <w:tc>
          <w:tcPr>
            <w:tcW w:w="937" w:type="dxa"/>
            <w:vAlign w:val="center"/>
          </w:tcPr>
          <w:p w14:paraId="67BF879B" w14:textId="77777777" w:rsidR="00A94F74" w:rsidRPr="002301F0" w:rsidRDefault="00A94F74" w:rsidP="00FC159B">
            <w:pPr>
              <w:spacing w:line="240" w:lineRule="auto"/>
            </w:pPr>
            <w:r w:rsidRPr="002301F0">
              <w:t>0.12</w:t>
            </w:r>
          </w:p>
        </w:tc>
        <w:tc>
          <w:tcPr>
            <w:tcW w:w="577" w:type="dxa"/>
            <w:vAlign w:val="center"/>
          </w:tcPr>
          <w:p w14:paraId="39C24087" w14:textId="77777777" w:rsidR="00A94F74" w:rsidRPr="002301F0" w:rsidRDefault="00A94F74" w:rsidP="00FC159B">
            <w:pPr>
              <w:pStyle w:val="PlainText"/>
              <w:rPr>
                <w:rFonts w:ascii="Arial" w:hAnsi="Arial" w:cs="Arial"/>
              </w:rPr>
            </w:pPr>
          </w:p>
        </w:tc>
      </w:tr>
      <w:tr w:rsidR="00A94F74" w:rsidRPr="002301F0" w14:paraId="089ADD5A" w14:textId="77777777" w:rsidTr="005B7491">
        <w:trPr>
          <w:trHeight w:val="288"/>
        </w:trPr>
        <w:tc>
          <w:tcPr>
            <w:tcW w:w="7020" w:type="dxa"/>
            <w:vAlign w:val="center"/>
          </w:tcPr>
          <w:p w14:paraId="5FB04DA3" w14:textId="77777777" w:rsidR="00A94F74" w:rsidRPr="002301F0" w:rsidRDefault="00A94F74" w:rsidP="00FC159B">
            <w:pPr>
              <w:spacing w:line="240" w:lineRule="auto"/>
            </w:pPr>
            <w:r w:rsidRPr="002301F0">
              <w:t>Other NRTI+3TC/FTC (Ref.=Triple NRTIs)</w:t>
            </w:r>
          </w:p>
        </w:tc>
        <w:tc>
          <w:tcPr>
            <w:tcW w:w="1980" w:type="dxa"/>
            <w:vAlign w:val="center"/>
          </w:tcPr>
          <w:p w14:paraId="099F5257" w14:textId="77777777" w:rsidR="00A94F74" w:rsidRPr="002301F0" w:rsidRDefault="00A94F74" w:rsidP="00FC159B">
            <w:pPr>
              <w:spacing w:line="240" w:lineRule="auto"/>
            </w:pPr>
            <w:r w:rsidRPr="002301F0">
              <w:t>0.09 (0.02-0.39)</w:t>
            </w:r>
          </w:p>
        </w:tc>
        <w:tc>
          <w:tcPr>
            <w:tcW w:w="937" w:type="dxa"/>
            <w:vAlign w:val="center"/>
          </w:tcPr>
          <w:p w14:paraId="40268B34" w14:textId="77777777" w:rsidR="00A94F74" w:rsidRPr="002301F0" w:rsidRDefault="00A94F74" w:rsidP="00FC159B">
            <w:pPr>
              <w:spacing w:line="240" w:lineRule="auto"/>
            </w:pPr>
            <w:r w:rsidRPr="002301F0">
              <w:t>0.001</w:t>
            </w:r>
          </w:p>
        </w:tc>
        <w:tc>
          <w:tcPr>
            <w:tcW w:w="577" w:type="dxa"/>
            <w:vAlign w:val="center"/>
          </w:tcPr>
          <w:p w14:paraId="21B71B31"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08A6E3E7" w14:textId="77777777" w:rsidTr="005B7491">
        <w:trPr>
          <w:trHeight w:val="288"/>
        </w:trPr>
        <w:tc>
          <w:tcPr>
            <w:tcW w:w="7020" w:type="dxa"/>
            <w:vAlign w:val="center"/>
          </w:tcPr>
          <w:p w14:paraId="382A822A" w14:textId="77777777" w:rsidR="00A94F74" w:rsidRPr="002301F0" w:rsidRDefault="00A94F74" w:rsidP="00FC159B">
            <w:pPr>
              <w:spacing w:line="240" w:lineRule="auto"/>
            </w:pPr>
            <w:r w:rsidRPr="002301F0">
              <w:t>TDF only (Ref.=Triple NRTIs)</w:t>
            </w:r>
          </w:p>
        </w:tc>
        <w:tc>
          <w:tcPr>
            <w:tcW w:w="1980" w:type="dxa"/>
            <w:vAlign w:val="center"/>
          </w:tcPr>
          <w:p w14:paraId="51D04F23" w14:textId="77777777" w:rsidR="00A94F74" w:rsidRPr="002301F0" w:rsidRDefault="00A94F74" w:rsidP="00FC159B">
            <w:pPr>
              <w:spacing w:line="240" w:lineRule="auto"/>
            </w:pPr>
            <w:r w:rsidRPr="002301F0">
              <w:t>0.11 (0.03-0.47)</w:t>
            </w:r>
          </w:p>
        </w:tc>
        <w:tc>
          <w:tcPr>
            <w:tcW w:w="937" w:type="dxa"/>
            <w:vAlign w:val="center"/>
          </w:tcPr>
          <w:p w14:paraId="3F78CF4D" w14:textId="77777777" w:rsidR="00A94F74" w:rsidRPr="002301F0" w:rsidRDefault="00A94F74" w:rsidP="00FC159B">
            <w:pPr>
              <w:spacing w:line="240" w:lineRule="auto"/>
            </w:pPr>
            <w:r w:rsidRPr="002301F0">
              <w:t>0.003</w:t>
            </w:r>
          </w:p>
        </w:tc>
        <w:tc>
          <w:tcPr>
            <w:tcW w:w="577" w:type="dxa"/>
            <w:vAlign w:val="center"/>
          </w:tcPr>
          <w:p w14:paraId="18B591CB"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03B97837" w14:textId="77777777" w:rsidTr="005B7491">
        <w:trPr>
          <w:trHeight w:val="288"/>
        </w:trPr>
        <w:tc>
          <w:tcPr>
            <w:tcW w:w="7020" w:type="dxa"/>
            <w:vAlign w:val="center"/>
          </w:tcPr>
          <w:p w14:paraId="0581CF84" w14:textId="77777777" w:rsidR="00A94F74" w:rsidRPr="002301F0" w:rsidRDefault="00A94F74" w:rsidP="00FC159B">
            <w:pPr>
              <w:spacing w:line="240" w:lineRule="auto"/>
            </w:pPr>
            <w:r w:rsidRPr="002301F0">
              <w:t>3TC/FTC only (Ref.=Triple NRTIs)</w:t>
            </w:r>
          </w:p>
        </w:tc>
        <w:tc>
          <w:tcPr>
            <w:tcW w:w="1980" w:type="dxa"/>
            <w:vAlign w:val="center"/>
          </w:tcPr>
          <w:p w14:paraId="6002B013" w14:textId="77777777" w:rsidR="00A94F74" w:rsidRPr="002301F0" w:rsidRDefault="00A94F74" w:rsidP="00FC159B">
            <w:pPr>
              <w:spacing w:line="240" w:lineRule="auto"/>
            </w:pPr>
            <w:r w:rsidRPr="002301F0">
              <w:t>1.09 (0.08-15.3)</w:t>
            </w:r>
          </w:p>
        </w:tc>
        <w:tc>
          <w:tcPr>
            <w:tcW w:w="937" w:type="dxa"/>
            <w:vAlign w:val="center"/>
          </w:tcPr>
          <w:p w14:paraId="6229C0C9" w14:textId="77777777" w:rsidR="00A94F74" w:rsidRPr="002301F0" w:rsidRDefault="00A94F74" w:rsidP="00FC159B">
            <w:pPr>
              <w:spacing w:line="240" w:lineRule="auto"/>
            </w:pPr>
            <w:r w:rsidRPr="002301F0">
              <w:t>0.95</w:t>
            </w:r>
          </w:p>
        </w:tc>
        <w:tc>
          <w:tcPr>
            <w:tcW w:w="577" w:type="dxa"/>
            <w:vAlign w:val="center"/>
          </w:tcPr>
          <w:p w14:paraId="76D5D0D5" w14:textId="77777777" w:rsidR="00A94F74" w:rsidRPr="002301F0" w:rsidRDefault="00A94F74" w:rsidP="00FC159B">
            <w:pPr>
              <w:pStyle w:val="PlainText"/>
              <w:rPr>
                <w:rFonts w:ascii="Arial" w:hAnsi="Arial" w:cs="Arial"/>
              </w:rPr>
            </w:pPr>
          </w:p>
        </w:tc>
      </w:tr>
      <w:tr w:rsidR="00A94F74" w:rsidRPr="002301F0" w14:paraId="0AF269A0" w14:textId="77777777" w:rsidTr="005B7491">
        <w:trPr>
          <w:trHeight w:val="288"/>
        </w:trPr>
        <w:tc>
          <w:tcPr>
            <w:tcW w:w="7020" w:type="dxa"/>
            <w:vAlign w:val="center"/>
          </w:tcPr>
          <w:p w14:paraId="7D457AC4" w14:textId="77777777" w:rsidR="00A94F74" w:rsidRPr="002301F0" w:rsidRDefault="00A94F74" w:rsidP="00FC159B">
            <w:pPr>
              <w:spacing w:line="240" w:lineRule="auto"/>
            </w:pPr>
            <w:r w:rsidRPr="002301F0">
              <w:t>Other NRTI only (Ref.=Triple NRTIs)</w:t>
            </w:r>
          </w:p>
        </w:tc>
        <w:tc>
          <w:tcPr>
            <w:tcW w:w="1980" w:type="dxa"/>
            <w:vAlign w:val="center"/>
          </w:tcPr>
          <w:p w14:paraId="6D83B885" w14:textId="77777777" w:rsidR="00A94F74" w:rsidRPr="002301F0" w:rsidRDefault="00A94F74" w:rsidP="00FC159B">
            <w:pPr>
              <w:spacing w:line="240" w:lineRule="auto"/>
            </w:pPr>
            <w:r w:rsidRPr="002301F0">
              <w:t>0.34 (0.07-1.52)</w:t>
            </w:r>
          </w:p>
        </w:tc>
        <w:tc>
          <w:tcPr>
            <w:tcW w:w="937" w:type="dxa"/>
            <w:vAlign w:val="center"/>
          </w:tcPr>
          <w:p w14:paraId="714AC850" w14:textId="77777777" w:rsidR="00A94F74" w:rsidRPr="002301F0" w:rsidRDefault="00A94F74" w:rsidP="00FC159B">
            <w:pPr>
              <w:spacing w:line="240" w:lineRule="auto"/>
            </w:pPr>
            <w:r w:rsidRPr="002301F0">
              <w:t>0.16</w:t>
            </w:r>
          </w:p>
        </w:tc>
        <w:tc>
          <w:tcPr>
            <w:tcW w:w="577" w:type="dxa"/>
            <w:vAlign w:val="center"/>
          </w:tcPr>
          <w:p w14:paraId="5CF3AAF5" w14:textId="77777777" w:rsidR="00A94F74" w:rsidRPr="002301F0" w:rsidRDefault="00A94F74" w:rsidP="00FC159B">
            <w:pPr>
              <w:pStyle w:val="PlainText"/>
              <w:rPr>
                <w:rFonts w:ascii="Arial" w:hAnsi="Arial" w:cs="Arial"/>
              </w:rPr>
            </w:pPr>
          </w:p>
        </w:tc>
      </w:tr>
      <w:tr w:rsidR="00A94F74" w:rsidRPr="002301F0" w14:paraId="14C8BA89" w14:textId="77777777" w:rsidTr="005B7491">
        <w:trPr>
          <w:trHeight w:val="288"/>
        </w:trPr>
        <w:tc>
          <w:tcPr>
            <w:tcW w:w="7020" w:type="dxa"/>
            <w:vAlign w:val="center"/>
          </w:tcPr>
          <w:p w14:paraId="10CAD2D4" w14:textId="77777777" w:rsidR="00A94F74" w:rsidRPr="002301F0" w:rsidRDefault="00A94F74" w:rsidP="00FC159B">
            <w:pPr>
              <w:spacing w:line="240" w:lineRule="auto"/>
            </w:pPr>
            <w:r w:rsidRPr="002301F0">
              <w:t>No NRTI (Ref.=Triple NRTIs)</w:t>
            </w:r>
          </w:p>
        </w:tc>
        <w:tc>
          <w:tcPr>
            <w:tcW w:w="1980" w:type="dxa"/>
            <w:vAlign w:val="center"/>
          </w:tcPr>
          <w:p w14:paraId="5006CF3B" w14:textId="77777777" w:rsidR="00A94F74" w:rsidRPr="002301F0" w:rsidRDefault="00A94F74" w:rsidP="00FC159B">
            <w:pPr>
              <w:spacing w:line="240" w:lineRule="auto"/>
            </w:pPr>
            <w:r w:rsidRPr="002301F0">
              <w:t>0.24 (0.06-1.00)</w:t>
            </w:r>
          </w:p>
        </w:tc>
        <w:tc>
          <w:tcPr>
            <w:tcW w:w="937" w:type="dxa"/>
            <w:vAlign w:val="center"/>
          </w:tcPr>
          <w:p w14:paraId="3048D776" w14:textId="77777777" w:rsidR="00A94F74" w:rsidRPr="002301F0" w:rsidRDefault="00A94F74" w:rsidP="00FC159B">
            <w:pPr>
              <w:spacing w:line="240" w:lineRule="auto"/>
            </w:pPr>
            <w:r w:rsidRPr="002301F0">
              <w:t>0.05</w:t>
            </w:r>
          </w:p>
        </w:tc>
        <w:tc>
          <w:tcPr>
            <w:tcW w:w="577" w:type="dxa"/>
            <w:vAlign w:val="center"/>
          </w:tcPr>
          <w:p w14:paraId="757E9937"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6DB281D0" w14:textId="77777777" w:rsidTr="005B7491">
        <w:trPr>
          <w:trHeight w:val="288"/>
        </w:trPr>
        <w:tc>
          <w:tcPr>
            <w:tcW w:w="7020" w:type="dxa"/>
          </w:tcPr>
          <w:p w14:paraId="73A8CE71" w14:textId="77777777" w:rsidR="00A94F74" w:rsidRPr="002301F0" w:rsidRDefault="00A94F74" w:rsidP="00FC159B">
            <w:pPr>
              <w:pStyle w:val="PlainText"/>
              <w:rPr>
                <w:rFonts w:ascii="Arial" w:hAnsi="Arial" w:cs="Arial"/>
              </w:rPr>
            </w:pPr>
            <w:r w:rsidRPr="002301F0">
              <w:rPr>
                <w:rFonts w:ascii="Arial" w:hAnsi="Arial" w:cs="Arial"/>
              </w:rPr>
              <w:t>LDL equivalent (per 10 mg/dL)</w:t>
            </w:r>
          </w:p>
        </w:tc>
        <w:tc>
          <w:tcPr>
            <w:tcW w:w="1980" w:type="dxa"/>
            <w:vAlign w:val="center"/>
          </w:tcPr>
          <w:p w14:paraId="2E04B97E" w14:textId="77777777" w:rsidR="00A94F74" w:rsidRPr="002301F0" w:rsidRDefault="00A94F74" w:rsidP="00FC159B">
            <w:pPr>
              <w:spacing w:line="240" w:lineRule="auto"/>
            </w:pPr>
            <w:r w:rsidRPr="002301F0">
              <w:t>1.03 (1.01-1.05)</w:t>
            </w:r>
          </w:p>
        </w:tc>
        <w:tc>
          <w:tcPr>
            <w:tcW w:w="937" w:type="dxa"/>
            <w:vAlign w:val="center"/>
          </w:tcPr>
          <w:p w14:paraId="064CD4BE" w14:textId="77777777" w:rsidR="00A94F74" w:rsidRPr="002301F0" w:rsidRDefault="00A94F74" w:rsidP="00FC159B">
            <w:pPr>
              <w:spacing w:line="240" w:lineRule="auto"/>
            </w:pPr>
            <w:r w:rsidRPr="002301F0">
              <w:t>0.001</w:t>
            </w:r>
          </w:p>
        </w:tc>
        <w:tc>
          <w:tcPr>
            <w:tcW w:w="577" w:type="dxa"/>
            <w:vAlign w:val="center"/>
          </w:tcPr>
          <w:p w14:paraId="4C8A38D1"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6B7F7FC7" w14:textId="77777777" w:rsidTr="005B7491">
        <w:trPr>
          <w:trHeight w:val="288"/>
        </w:trPr>
        <w:tc>
          <w:tcPr>
            <w:tcW w:w="7020" w:type="dxa"/>
          </w:tcPr>
          <w:p w14:paraId="742B0B3C" w14:textId="77777777" w:rsidR="00A94F74" w:rsidRPr="002301F0" w:rsidRDefault="00A94F74" w:rsidP="00FC159B">
            <w:pPr>
              <w:pStyle w:val="PlainText"/>
              <w:rPr>
                <w:rFonts w:ascii="Arial" w:hAnsi="Arial" w:cs="Arial"/>
              </w:rPr>
            </w:pPr>
            <w:r w:rsidRPr="002301F0">
              <w:rPr>
                <w:rFonts w:ascii="Arial" w:hAnsi="Arial" w:cs="Arial"/>
              </w:rPr>
              <w:t>BMI (minus 10)</w:t>
            </w:r>
          </w:p>
        </w:tc>
        <w:tc>
          <w:tcPr>
            <w:tcW w:w="1980" w:type="dxa"/>
            <w:vAlign w:val="center"/>
          </w:tcPr>
          <w:p w14:paraId="325AF49C" w14:textId="77777777" w:rsidR="00A94F74" w:rsidRPr="002301F0" w:rsidRDefault="00A94F74" w:rsidP="00FC159B">
            <w:pPr>
              <w:spacing w:line="240" w:lineRule="auto"/>
            </w:pPr>
            <w:r w:rsidRPr="002301F0">
              <w:t>1.02 (1.01-1.04)</w:t>
            </w:r>
          </w:p>
        </w:tc>
        <w:tc>
          <w:tcPr>
            <w:tcW w:w="937" w:type="dxa"/>
            <w:vAlign w:val="center"/>
          </w:tcPr>
          <w:p w14:paraId="6666C93B" w14:textId="77777777" w:rsidR="00A94F74" w:rsidRPr="002301F0" w:rsidRDefault="00A94F74" w:rsidP="00FC159B">
            <w:pPr>
              <w:spacing w:line="240" w:lineRule="auto"/>
            </w:pPr>
            <w:r w:rsidRPr="002301F0">
              <w:t>0.002</w:t>
            </w:r>
          </w:p>
        </w:tc>
        <w:tc>
          <w:tcPr>
            <w:tcW w:w="577" w:type="dxa"/>
            <w:vAlign w:val="center"/>
          </w:tcPr>
          <w:p w14:paraId="1042BDFE"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762704FD" w14:textId="77777777" w:rsidTr="005B7491">
        <w:trPr>
          <w:trHeight w:val="288"/>
        </w:trPr>
        <w:tc>
          <w:tcPr>
            <w:tcW w:w="7020" w:type="dxa"/>
            <w:vAlign w:val="center"/>
          </w:tcPr>
          <w:p w14:paraId="1555F293" w14:textId="77777777" w:rsidR="00A94F74" w:rsidRPr="002301F0" w:rsidRDefault="00A94F74" w:rsidP="00FC159B">
            <w:pPr>
              <w:spacing w:line="240" w:lineRule="auto"/>
            </w:pPr>
            <w:r w:rsidRPr="002301F0">
              <w:t>ARV class experience * boosted PI Anchor</w:t>
            </w:r>
          </w:p>
        </w:tc>
        <w:tc>
          <w:tcPr>
            <w:tcW w:w="1980" w:type="dxa"/>
            <w:vAlign w:val="center"/>
          </w:tcPr>
          <w:p w14:paraId="1D47BFDB" w14:textId="77777777" w:rsidR="00A94F74" w:rsidRPr="002301F0" w:rsidRDefault="00A94F74" w:rsidP="00FC159B">
            <w:pPr>
              <w:spacing w:line="240" w:lineRule="auto"/>
            </w:pPr>
            <w:r w:rsidRPr="002301F0">
              <w:t>2.02 (0.96-4.24)</w:t>
            </w:r>
          </w:p>
        </w:tc>
        <w:tc>
          <w:tcPr>
            <w:tcW w:w="937" w:type="dxa"/>
            <w:vAlign w:val="center"/>
          </w:tcPr>
          <w:p w14:paraId="6497EEDA" w14:textId="77777777" w:rsidR="00A94F74" w:rsidRPr="002301F0" w:rsidRDefault="00A94F74" w:rsidP="00FC159B">
            <w:pPr>
              <w:spacing w:line="240" w:lineRule="auto"/>
            </w:pPr>
            <w:r w:rsidRPr="002301F0">
              <w:t>0.06</w:t>
            </w:r>
          </w:p>
        </w:tc>
        <w:tc>
          <w:tcPr>
            <w:tcW w:w="577" w:type="dxa"/>
            <w:vAlign w:val="center"/>
          </w:tcPr>
          <w:p w14:paraId="33B3072C"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225FC55A" w14:textId="77777777" w:rsidTr="005B7491">
        <w:trPr>
          <w:trHeight w:val="288"/>
        </w:trPr>
        <w:tc>
          <w:tcPr>
            <w:tcW w:w="7020" w:type="dxa"/>
            <w:vAlign w:val="center"/>
          </w:tcPr>
          <w:p w14:paraId="51F74E3A" w14:textId="77777777" w:rsidR="00A94F74" w:rsidRPr="002301F0" w:rsidRDefault="00A94F74" w:rsidP="00FC159B">
            <w:pPr>
              <w:spacing w:line="240" w:lineRule="auto"/>
            </w:pPr>
            <w:r w:rsidRPr="002301F0">
              <w:t>ARV class experience * Other Anchor</w:t>
            </w:r>
          </w:p>
        </w:tc>
        <w:tc>
          <w:tcPr>
            <w:tcW w:w="1980" w:type="dxa"/>
            <w:vAlign w:val="center"/>
          </w:tcPr>
          <w:p w14:paraId="1780EBB4" w14:textId="77777777" w:rsidR="00A94F74" w:rsidRPr="002301F0" w:rsidRDefault="00A94F74" w:rsidP="00FC159B">
            <w:pPr>
              <w:spacing w:line="240" w:lineRule="auto"/>
            </w:pPr>
            <w:r w:rsidRPr="002301F0">
              <w:t>1.70 (0.74-3.87)</w:t>
            </w:r>
          </w:p>
        </w:tc>
        <w:tc>
          <w:tcPr>
            <w:tcW w:w="937" w:type="dxa"/>
            <w:vAlign w:val="center"/>
          </w:tcPr>
          <w:p w14:paraId="47DF09B1" w14:textId="77777777" w:rsidR="00A94F74" w:rsidRPr="002301F0" w:rsidRDefault="00A94F74" w:rsidP="00FC159B">
            <w:pPr>
              <w:spacing w:line="240" w:lineRule="auto"/>
            </w:pPr>
            <w:r w:rsidRPr="002301F0">
              <w:t>0.21</w:t>
            </w:r>
          </w:p>
        </w:tc>
        <w:tc>
          <w:tcPr>
            <w:tcW w:w="577" w:type="dxa"/>
            <w:vAlign w:val="center"/>
          </w:tcPr>
          <w:p w14:paraId="5283B912" w14:textId="77777777" w:rsidR="00A94F74" w:rsidRPr="002301F0" w:rsidRDefault="00A94F74" w:rsidP="00FC159B">
            <w:pPr>
              <w:pStyle w:val="PlainText"/>
              <w:rPr>
                <w:rFonts w:ascii="Arial" w:hAnsi="Arial" w:cs="Arial"/>
              </w:rPr>
            </w:pPr>
          </w:p>
        </w:tc>
      </w:tr>
      <w:tr w:rsidR="00A94F74" w:rsidRPr="002301F0" w14:paraId="101F11DA" w14:textId="77777777" w:rsidTr="005B7491">
        <w:trPr>
          <w:trHeight w:val="288"/>
        </w:trPr>
        <w:tc>
          <w:tcPr>
            <w:tcW w:w="7020" w:type="dxa"/>
            <w:vAlign w:val="center"/>
          </w:tcPr>
          <w:p w14:paraId="4F22D10E" w14:textId="77777777" w:rsidR="00A94F74" w:rsidRPr="002301F0" w:rsidRDefault="00A94F74" w:rsidP="00FC159B">
            <w:pPr>
              <w:spacing w:line="240" w:lineRule="auto"/>
            </w:pPr>
            <w:r w:rsidRPr="002301F0">
              <w:t>ARV class experience * No Anchor</w:t>
            </w:r>
          </w:p>
        </w:tc>
        <w:tc>
          <w:tcPr>
            <w:tcW w:w="1980" w:type="dxa"/>
            <w:vAlign w:val="center"/>
          </w:tcPr>
          <w:p w14:paraId="05BAEB3E" w14:textId="77777777" w:rsidR="00A94F74" w:rsidRPr="002301F0" w:rsidRDefault="00A94F74" w:rsidP="00FC159B">
            <w:pPr>
              <w:spacing w:line="240" w:lineRule="auto"/>
            </w:pPr>
            <w:r w:rsidRPr="002301F0">
              <w:t>1.30 (0.69-2.47)</w:t>
            </w:r>
          </w:p>
        </w:tc>
        <w:tc>
          <w:tcPr>
            <w:tcW w:w="937" w:type="dxa"/>
            <w:vAlign w:val="center"/>
          </w:tcPr>
          <w:p w14:paraId="6EDF653D" w14:textId="77777777" w:rsidR="00A94F74" w:rsidRPr="002301F0" w:rsidRDefault="00A94F74" w:rsidP="00FC159B">
            <w:pPr>
              <w:spacing w:line="240" w:lineRule="auto"/>
            </w:pPr>
            <w:r w:rsidRPr="002301F0">
              <w:t>0.41</w:t>
            </w:r>
          </w:p>
        </w:tc>
        <w:tc>
          <w:tcPr>
            <w:tcW w:w="577" w:type="dxa"/>
            <w:vAlign w:val="center"/>
          </w:tcPr>
          <w:p w14:paraId="0B3BCC73" w14:textId="77777777" w:rsidR="00A94F74" w:rsidRPr="002301F0" w:rsidRDefault="00A94F74" w:rsidP="00FC159B">
            <w:pPr>
              <w:pStyle w:val="PlainText"/>
              <w:rPr>
                <w:rFonts w:ascii="Arial" w:hAnsi="Arial" w:cs="Arial"/>
              </w:rPr>
            </w:pPr>
          </w:p>
        </w:tc>
      </w:tr>
      <w:tr w:rsidR="00A94F74" w:rsidRPr="002301F0" w14:paraId="20B21BF3" w14:textId="77777777" w:rsidTr="005B7491">
        <w:trPr>
          <w:trHeight w:val="288"/>
        </w:trPr>
        <w:tc>
          <w:tcPr>
            <w:tcW w:w="7020" w:type="dxa"/>
            <w:vAlign w:val="center"/>
          </w:tcPr>
          <w:p w14:paraId="12FC82E8" w14:textId="77777777" w:rsidR="00A94F74" w:rsidRPr="002301F0" w:rsidRDefault="00A94F74" w:rsidP="00FC159B">
            <w:pPr>
              <w:spacing w:line="240" w:lineRule="auto"/>
            </w:pPr>
            <w:r w:rsidRPr="002301F0">
              <w:t>ARV class experience * TDF+3TC/FTC</w:t>
            </w:r>
          </w:p>
        </w:tc>
        <w:tc>
          <w:tcPr>
            <w:tcW w:w="1980" w:type="dxa"/>
            <w:vAlign w:val="center"/>
          </w:tcPr>
          <w:p w14:paraId="7C36C649" w14:textId="77777777" w:rsidR="00A94F74" w:rsidRPr="002301F0" w:rsidRDefault="00A94F74" w:rsidP="00FC159B">
            <w:pPr>
              <w:spacing w:line="240" w:lineRule="auto"/>
            </w:pPr>
            <w:r w:rsidRPr="002301F0">
              <w:t>1.55 (0.95-2.53)</w:t>
            </w:r>
          </w:p>
        </w:tc>
        <w:tc>
          <w:tcPr>
            <w:tcW w:w="937" w:type="dxa"/>
            <w:vAlign w:val="center"/>
          </w:tcPr>
          <w:p w14:paraId="5C61CDB6" w14:textId="77777777" w:rsidR="00A94F74" w:rsidRPr="002301F0" w:rsidRDefault="00A94F74" w:rsidP="00FC159B">
            <w:pPr>
              <w:spacing w:line="240" w:lineRule="auto"/>
            </w:pPr>
            <w:r w:rsidRPr="002301F0">
              <w:t>0.08</w:t>
            </w:r>
          </w:p>
        </w:tc>
        <w:tc>
          <w:tcPr>
            <w:tcW w:w="577" w:type="dxa"/>
            <w:vAlign w:val="center"/>
          </w:tcPr>
          <w:p w14:paraId="2F1DAE3D"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104C3431" w14:textId="77777777" w:rsidTr="005B7491">
        <w:trPr>
          <w:trHeight w:val="288"/>
        </w:trPr>
        <w:tc>
          <w:tcPr>
            <w:tcW w:w="7020" w:type="dxa"/>
            <w:vAlign w:val="center"/>
          </w:tcPr>
          <w:p w14:paraId="6BE6FF2F" w14:textId="77777777" w:rsidR="00A94F74" w:rsidRPr="002301F0" w:rsidRDefault="00A94F74" w:rsidP="00FC159B">
            <w:pPr>
              <w:spacing w:line="240" w:lineRule="auto"/>
            </w:pPr>
            <w:r w:rsidRPr="002301F0">
              <w:t>ARV class experience * Other NRTI+TDF</w:t>
            </w:r>
          </w:p>
        </w:tc>
        <w:tc>
          <w:tcPr>
            <w:tcW w:w="1980" w:type="dxa"/>
            <w:vAlign w:val="center"/>
          </w:tcPr>
          <w:p w14:paraId="17D899F9" w14:textId="77777777" w:rsidR="00A94F74" w:rsidRPr="002301F0" w:rsidRDefault="00A94F74" w:rsidP="00FC159B">
            <w:pPr>
              <w:spacing w:line="240" w:lineRule="auto"/>
            </w:pPr>
            <w:r w:rsidRPr="002301F0">
              <w:t>1.46 (0.77-2.75)</w:t>
            </w:r>
          </w:p>
        </w:tc>
        <w:tc>
          <w:tcPr>
            <w:tcW w:w="937" w:type="dxa"/>
            <w:vAlign w:val="center"/>
          </w:tcPr>
          <w:p w14:paraId="6B97AE83" w14:textId="77777777" w:rsidR="00A94F74" w:rsidRPr="002301F0" w:rsidRDefault="00A94F74" w:rsidP="00FC159B">
            <w:pPr>
              <w:spacing w:line="240" w:lineRule="auto"/>
            </w:pPr>
            <w:r w:rsidRPr="002301F0">
              <w:t>0.25</w:t>
            </w:r>
          </w:p>
        </w:tc>
        <w:tc>
          <w:tcPr>
            <w:tcW w:w="577" w:type="dxa"/>
            <w:vAlign w:val="center"/>
          </w:tcPr>
          <w:p w14:paraId="350EB540" w14:textId="77777777" w:rsidR="00A94F74" w:rsidRPr="002301F0" w:rsidRDefault="00A94F74" w:rsidP="00FC159B">
            <w:pPr>
              <w:pStyle w:val="PlainText"/>
              <w:rPr>
                <w:rFonts w:ascii="Arial" w:hAnsi="Arial" w:cs="Arial"/>
              </w:rPr>
            </w:pPr>
          </w:p>
        </w:tc>
      </w:tr>
      <w:tr w:rsidR="00A94F74" w:rsidRPr="002301F0" w14:paraId="368089AE" w14:textId="77777777" w:rsidTr="005B7491">
        <w:trPr>
          <w:trHeight w:val="288"/>
        </w:trPr>
        <w:tc>
          <w:tcPr>
            <w:tcW w:w="7020" w:type="dxa"/>
            <w:vAlign w:val="center"/>
          </w:tcPr>
          <w:p w14:paraId="567AEA68" w14:textId="77777777" w:rsidR="00A94F74" w:rsidRPr="002301F0" w:rsidRDefault="00A94F74" w:rsidP="00FC159B">
            <w:pPr>
              <w:spacing w:line="240" w:lineRule="auto"/>
            </w:pPr>
            <w:r w:rsidRPr="002301F0">
              <w:t>ARV class experience * Other NRTI+3TC/FTC</w:t>
            </w:r>
          </w:p>
        </w:tc>
        <w:tc>
          <w:tcPr>
            <w:tcW w:w="1980" w:type="dxa"/>
            <w:vAlign w:val="center"/>
          </w:tcPr>
          <w:p w14:paraId="447F70DF" w14:textId="77777777" w:rsidR="00A94F74" w:rsidRPr="002301F0" w:rsidRDefault="00A94F74" w:rsidP="00FC159B">
            <w:pPr>
              <w:spacing w:line="240" w:lineRule="auto"/>
            </w:pPr>
            <w:r w:rsidRPr="002301F0">
              <w:t>1.88 (1.15-3.06)</w:t>
            </w:r>
          </w:p>
        </w:tc>
        <w:tc>
          <w:tcPr>
            <w:tcW w:w="937" w:type="dxa"/>
            <w:vAlign w:val="center"/>
          </w:tcPr>
          <w:p w14:paraId="6819F3BA" w14:textId="77777777" w:rsidR="00A94F74" w:rsidRPr="002301F0" w:rsidRDefault="00A94F74" w:rsidP="00FC159B">
            <w:pPr>
              <w:spacing w:line="240" w:lineRule="auto"/>
            </w:pPr>
            <w:r w:rsidRPr="002301F0">
              <w:t>0.01</w:t>
            </w:r>
          </w:p>
        </w:tc>
        <w:tc>
          <w:tcPr>
            <w:tcW w:w="577" w:type="dxa"/>
            <w:vAlign w:val="center"/>
          </w:tcPr>
          <w:p w14:paraId="46A802CF"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57B56771" w14:textId="77777777" w:rsidTr="005B7491">
        <w:trPr>
          <w:trHeight w:val="288"/>
        </w:trPr>
        <w:tc>
          <w:tcPr>
            <w:tcW w:w="7020" w:type="dxa"/>
            <w:vAlign w:val="center"/>
          </w:tcPr>
          <w:p w14:paraId="7C2EA0D0" w14:textId="77777777" w:rsidR="00A94F74" w:rsidRPr="002301F0" w:rsidRDefault="00A94F74" w:rsidP="00FC159B">
            <w:pPr>
              <w:spacing w:line="240" w:lineRule="auto"/>
            </w:pPr>
            <w:r w:rsidRPr="002301F0">
              <w:t>ARV class experience * TDF only</w:t>
            </w:r>
          </w:p>
        </w:tc>
        <w:tc>
          <w:tcPr>
            <w:tcW w:w="1980" w:type="dxa"/>
            <w:vAlign w:val="center"/>
          </w:tcPr>
          <w:p w14:paraId="23DC4C24" w14:textId="77777777" w:rsidR="00A94F74" w:rsidRPr="002301F0" w:rsidRDefault="00A94F74" w:rsidP="00FC159B">
            <w:pPr>
              <w:spacing w:line="240" w:lineRule="auto"/>
            </w:pPr>
            <w:r w:rsidRPr="002301F0">
              <w:t>1.69 (1.06-2.72)</w:t>
            </w:r>
          </w:p>
        </w:tc>
        <w:tc>
          <w:tcPr>
            <w:tcW w:w="937" w:type="dxa"/>
            <w:vAlign w:val="center"/>
          </w:tcPr>
          <w:p w14:paraId="5561CF3A" w14:textId="77777777" w:rsidR="00A94F74" w:rsidRPr="002301F0" w:rsidRDefault="00A94F74" w:rsidP="00FC159B">
            <w:pPr>
              <w:spacing w:line="240" w:lineRule="auto"/>
            </w:pPr>
            <w:r w:rsidRPr="002301F0">
              <w:t>0.03</w:t>
            </w:r>
          </w:p>
        </w:tc>
        <w:tc>
          <w:tcPr>
            <w:tcW w:w="577" w:type="dxa"/>
            <w:vAlign w:val="center"/>
          </w:tcPr>
          <w:p w14:paraId="2457CF38"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687847AD" w14:textId="77777777" w:rsidTr="005B7491">
        <w:trPr>
          <w:trHeight w:val="288"/>
        </w:trPr>
        <w:tc>
          <w:tcPr>
            <w:tcW w:w="7020" w:type="dxa"/>
            <w:vAlign w:val="center"/>
          </w:tcPr>
          <w:p w14:paraId="654E3A8E" w14:textId="77777777" w:rsidR="00A94F74" w:rsidRPr="002301F0" w:rsidRDefault="00A94F74" w:rsidP="00FC159B">
            <w:pPr>
              <w:spacing w:line="240" w:lineRule="auto"/>
            </w:pPr>
            <w:r w:rsidRPr="002301F0">
              <w:t>ARV class experience * 3TC/FTC only</w:t>
            </w:r>
          </w:p>
        </w:tc>
        <w:tc>
          <w:tcPr>
            <w:tcW w:w="1980" w:type="dxa"/>
            <w:vAlign w:val="center"/>
          </w:tcPr>
          <w:p w14:paraId="052957FE" w14:textId="77777777" w:rsidR="00A94F74" w:rsidRPr="002301F0" w:rsidRDefault="00A94F74" w:rsidP="00FC159B">
            <w:pPr>
              <w:spacing w:line="240" w:lineRule="auto"/>
            </w:pPr>
            <w:r w:rsidRPr="002301F0">
              <w:t>0.93 (0.40-2.16)</w:t>
            </w:r>
          </w:p>
        </w:tc>
        <w:tc>
          <w:tcPr>
            <w:tcW w:w="937" w:type="dxa"/>
            <w:vAlign w:val="center"/>
          </w:tcPr>
          <w:p w14:paraId="1E216F29" w14:textId="77777777" w:rsidR="00A94F74" w:rsidRPr="002301F0" w:rsidRDefault="00A94F74" w:rsidP="00FC159B">
            <w:pPr>
              <w:spacing w:line="240" w:lineRule="auto"/>
            </w:pPr>
            <w:r w:rsidRPr="002301F0">
              <w:t>0.87</w:t>
            </w:r>
          </w:p>
        </w:tc>
        <w:tc>
          <w:tcPr>
            <w:tcW w:w="577" w:type="dxa"/>
            <w:vAlign w:val="center"/>
          </w:tcPr>
          <w:p w14:paraId="03B2411A" w14:textId="77777777" w:rsidR="00A94F74" w:rsidRPr="002301F0" w:rsidRDefault="00A94F74" w:rsidP="00FC159B">
            <w:pPr>
              <w:pStyle w:val="PlainText"/>
              <w:rPr>
                <w:rFonts w:ascii="Arial" w:hAnsi="Arial" w:cs="Arial"/>
              </w:rPr>
            </w:pPr>
          </w:p>
        </w:tc>
      </w:tr>
      <w:tr w:rsidR="00A94F74" w:rsidRPr="002301F0" w14:paraId="75532150" w14:textId="77777777" w:rsidTr="005B7491">
        <w:trPr>
          <w:trHeight w:val="288"/>
        </w:trPr>
        <w:tc>
          <w:tcPr>
            <w:tcW w:w="7020" w:type="dxa"/>
            <w:vAlign w:val="center"/>
          </w:tcPr>
          <w:p w14:paraId="6962B1C1" w14:textId="77777777" w:rsidR="00A94F74" w:rsidRPr="002301F0" w:rsidRDefault="00A94F74" w:rsidP="00FC159B">
            <w:pPr>
              <w:spacing w:line="240" w:lineRule="auto"/>
            </w:pPr>
            <w:r w:rsidRPr="002301F0">
              <w:t>ARV class experience * Other NRTI only</w:t>
            </w:r>
          </w:p>
        </w:tc>
        <w:tc>
          <w:tcPr>
            <w:tcW w:w="1980" w:type="dxa"/>
            <w:vAlign w:val="center"/>
          </w:tcPr>
          <w:p w14:paraId="0A4A2743" w14:textId="77777777" w:rsidR="00A94F74" w:rsidRPr="002301F0" w:rsidRDefault="00A94F74" w:rsidP="00FC159B">
            <w:pPr>
              <w:spacing w:line="240" w:lineRule="auto"/>
            </w:pPr>
            <w:r w:rsidRPr="002301F0">
              <w:t>1.41 (0.85-2.34)</w:t>
            </w:r>
          </w:p>
        </w:tc>
        <w:tc>
          <w:tcPr>
            <w:tcW w:w="937" w:type="dxa"/>
            <w:vAlign w:val="center"/>
          </w:tcPr>
          <w:p w14:paraId="59D0E944" w14:textId="77777777" w:rsidR="00A94F74" w:rsidRPr="002301F0" w:rsidRDefault="00A94F74" w:rsidP="00FC159B">
            <w:pPr>
              <w:spacing w:line="240" w:lineRule="auto"/>
            </w:pPr>
            <w:r w:rsidRPr="002301F0">
              <w:t>0.18</w:t>
            </w:r>
          </w:p>
        </w:tc>
        <w:tc>
          <w:tcPr>
            <w:tcW w:w="577" w:type="dxa"/>
            <w:vAlign w:val="center"/>
          </w:tcPr>
          <w:p w14:paraId="3E91AAD2" w14:textId="77777777" w:rsidR="00A94F74" w:rsidRPr="002301F0" w:rsidRDefault="00A94F74" w:rsidP="00FC159B">
            <w:pPr>
              <w:pStyle w:val="PlainText"/>
              <w:rPr>
                <w:rFonts w:ascii="Arial" w:hAnsi="Arial" w:cs="Arial"/>
              </w:rPr>
            </w:pPr>
          </w:p>
        </w:tc>
      </w:tr>
      <w:tr w:rsidR="00A94F74" w:rsidRPr="002301F0" w14:paraId="5A627391" w14:textId="77777777" w:rsidTr="005B7491">
        <w:trPr>
          <w:trHeight w:val="288"/>
        </w:trPr>
        <w:tc>
          <w:tcPr>
            <w:tcW w:w="7020" w:type="dxa"/>
            <w:vAlign w:val="center"/>
          </w:tcPr>
          <w:p w14:paraId="1131F0E7" w14:textId="77777777" w:rsidR="00A94F74" w:rsidRPr="002301F0" w:rsidRDefault="00A94F74" w:rsidP="00FC159B">
            <w:pPr>
              <w:spacing w:line="240" w:lineRule="auto"/>
            </w:pPr>
            <w:r w:rsidRPr="002301F0">
              <w:t>ARV class experience * No NRTI</w:t>
            </w:r>
          </w:p>
        </w:tc>
        <w:tc>
          <w:tcPr>
            <w:tcW w:w="1980" w:type="dxa"/>
            <w:vAlign w:val="center"/>
          </w:tcPr>
          <w:p w14:paraId="43F384B1" w14:textId="77777777" w:rsidR="00A94F74" w:rsidRPr="002301F0" w:rsidRDefault="00A94F74" w:rsidP="00FC159B">
            <w:pPr>
              <w:spacing w:line="240" w:lineRule="auto"/>
            </w:pPr>
            <w:r w:rsidRPr="002301F0">
              <w:t>1.52 (0.95-2.43)</w:t>
            </w:r>
          </w:p>
        </w:tc>
        <w:tc>
          <w:tcPr>
            <w:tcW w:w="937" w:type="dxa"/>
            <w:vAlign w:val="center"/>
          </w:tcPr>
          <w:p w14:paraId="70364BAC" w14:textId="77777777" w:rsidR="00A94F74" w:rsidRPr="002301F0" w:rsidRDefault="00A94F74" w:rsidP="00FC159B">
            <w:pPr>
              <w:spacing w:line="240" w:lineRule="auto"/>
            </w:pPr>
            <w:r w:rsidRPr="002301F0">
              <w:t>0.08</w:t>
            </w:r>
          </w:p>
        </w:tc>
        <w:tc>
          <w:tcPr>
            <w:tcW w:w="577" w:type="dxa"/>
            <w:vAlign w:val="center"/>
          </w:tcPr>
          <w:p w14:paraId="6E01E95C"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5577F679" w14:textId="77777777" w:rsidTr="005B7491">
        <w:trPr>
          <w:trHeight w:val="288"/>
        </w:trPr>
        <w:tc>
          <w:tcPr>
            <w:tcW w:w="7020" w:type="dxa"/>
            <w:vAlign w:val="center"/>
          </w:tcPr>
          <w:p w14:paraId="0DF87957" w14:textId="77777777" w:rsidR="00A94F74" w:rsidRPr="002301F0" w:rsidRDefault="00A94F74" w:rsidP="00FC159B">
            <w:pPr>
              <w:spacing w:line="240" w:lineRule="auto"/>
            </w:pPr>
            <w:r w:rsidRPr="002301F0">
              <w:t>boosted PI Anchor * TDF+3TC/FTC</w:t>
            </w:r>
          </w:p>
        </w:tc>
        <w:tc>
          <w:tcPr>
            <w:tcW w:w="1980" w:type="dxa"/>
            <w:vAlign w:val="center"/>
          </w:tcPr>
          <w:p w14:paraId="1053B528" w14:textId="77777777" w:rsidR="00A94F74" w:rsidRPr="002301F0" w:rsidRDefault="00A94F74" w:rsidP="00FC159B">
            <w:pPr>
              <w:spacing w:line="240" w:lineRule="auto"/>
            </w:pPr>
            <w:r w:rsidRPr="002301F0">
              <w:t>10 (0.7-146)</w:t>
            </w:r>
          </w:p>
        </w:tc>
        <w:tc>
          <w:tcPr>
            <w:tcW w:w="937" w:type="dxa"/>
            <w:vAlign w:val="center"/>
          </w:tcPr>
          <w:p w14:paraId="76597BFF" w14:textId="77777777" w:rsidR="00A94F74" w:rsidRPr="002301F0" w:rsidRDefault="00A94F74" w:rsidP="00FC159B">
            <w:pPr>
              <w:spacing w:line="240" w:lineRule="auto"/>
            </w:pPr>
            <w:r w:rsidRPr="002301F0">
              <w:t>0.09</w:t>
            </w:r>
          </w:p>
        </w:tc>
        <w:tc>
          <w:tcPr>
            <w:tcW w:w="577" w:type="dxa"/>
            <w:vAlign w:val="center"/>
          </w:tcPr>
          <w:p w14:paraId="61F6D5E1"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2B30390C" w14:textId="77777777" w:rsidTr="005B7491">
        <w:trPr>
          <w:trHeight w:val="288"/>
        </w:trPr>
        <w:tc>
          <w:tcPr>
            <w:tcW w:w="7020" w:type="dxa"/>
            <w:vAlign w:val="center"/>
          </w:tcPr>
          <w:p w14:paraId="763762B6" w14:textId="77777777" w:rsidR="00A94F74" w:rsidRPr="002301F0" w:rsidRDefault="00A94F74" w:rsidP="00FC159B">
            <w:pPr>
              <w:spacing w:line="240" w:lineRule="auto"/>
            </w:pPr>
            <w:r w:rsidRPr="002301F0">
              <w:t>Other Anchor * TDF+3TC/FTC</w:t>
            </w:r>
          </w:p>
        </w:tc>
        <w:tc>
          <w:tcPr>
            <w:tcW w:w="1980" w:type="dxa"/>
            <w:vAlign w:val="center"/>
          </w:tcPr>
          <w:p w14:paraId="45D2C964" w14:textId="77777777" w:rsidR="00A94F74" w:rsidRPr="002301F0" w:rsidRDefault="00A94F74" w:rsidP="00FC159B">
            <w:pPr>
              <w:spacing w:line="240" w:lineRule="auto"/>
            </w:pPr>
            <w:r w:rsidRPr="002301F0">
              <w:t>3.1 (0.2-53)</w:t>
            </w:r>
          </w:p>
        </w:tc>
        <w:tc>
          <w:tcPr>
            <w:tcW w:w="937" w:type="dxa"/>
            <w:vAlign w:val="center"/>
          </w:tcPr>
          <w:p w14:paraId="4284E31C" w14:textId="77777777" w:rsidR="00A94F74" w:rsidRPr="002301F0" w:rsidRDefault="00A94F74" w:rsidP="00FC159B">
            <w:pPr>
              <w:spacing w:line="240" w:lineRule="auto"/>
            </w:pPr>
            <w:r w:rsidRPr="002301F0">
              <w:t>0.43</w:t>
            </w:r>
          </w:p>
        </w:tc>
        <w:tc>
          <w:tcPr>
            <w:tcW w:w="577" w:type="dxa"/>
            <w:vAlign w:val="center"/>
          </w:tcPr>
          <w:p w14:paraId="7F098495" w14:textId="77777777" w:rsidR="00A94F74" w:rsidRPr="002301F0" w:rsidRDefault="00A94F74" w:rsidP="00FC159B">
            <w:pPr>
              <w:pStyle w:val="PlainText"/>
              <w:rPr>
                <w:rFonts w:ascii="Arial" w:hAnsi="Arial" w:cs="Arial"/>
              </w:rPr>
            </w:pPr>
          </w:p>
        </w:tc>
      </w:tr>
      <w:tr w:rsidR="00A94F74" w:rsidRPr="002301F0" w14:paraId="3EA3B1EF" w14:textId="77777777" w:rsidTr="005B7491">
        <w:trPr>
          <w:trHeight w:val="288"/>
        </w:trPr>
        <w:tc>
          <w:tcPr>
            <w:tcW w:w="7020" w:type="dxa"/>
            <w:vAlign w:val="center"/>
          </w:tcPr>
          <w:p w14:paraId="74095101" w14:textId="77777777" w:rsidR="00A94F74" w:rsidRPr="002301F0" w:rsidRDefault="00A94F74" w:rsidP="00FC159B">
            <w:pPr>
              <w:spacing w:line="240" w:lineRule="auto"/>
            </w:pPr>
            <w:r w:rsidRPr="002301F0">
              <w:t>No Anchor * TDF+3TC/FTC</w:t>
            </w:r>
          </w:p>
        </w:tc>
        <w:tc>
          <w:tcPr>
            <w:tcW w:w="1980" w:type="dxa"/>
            <w:vAlign w:val="center"/>
          </w:tcPr>
          <w:p w14:paraId="247596CA" w14:textId="77777777" w:rsidR="00A94F74" w:rsidRPr="002301F0" w:rsidRDefault="00A94F74" w:rsidP="00FC159B">
            <w:pPr>
              <w:spacing w:line="240" w:lineRule="auto"/>
            </w:pPr>
            <w:r w:rsidRPr="002301F0">
              <w:t>4.6 (0.3-70)</w:t>
            </w:r>
          </w:p>
        </w:tc>
        <w:tc>
          <w:tcPr>
            <w:tcW w:w="937" w:type="dxa"/>
            <w:vAlign w:val="center"/>
          </w:tcPr>
          <w:p w14:paraId="4E268DF0" w14:textId="77777777" w:rsidR="00A94F74" w:rsidRPr="002301F0" w:rsidRDefault="00A94F74" w:rsidP="00FC159B">
            <w:pPr>
              <w:spacing w:line="240" w:lineRule="auto"/>
            </w:pPr>
            <w:r w:rsidRPr="002301F0">
              <w:t>0.27</w:t>
            </w:r>
          </w:p>
        </w:tc>
        <w:tc>
          <w:tcPr>
            <w:tcW w:w="577" w:type="dxa"/>
            <w:vAlign w:val="center"/>
          </w:tcPr>
          <w:p w14:paraId="381FFFC3" w14:textId="77777777" w:rsidR="00A94F74" w:rsidRPr="002301F0" w:rsidRDefault="00A94F74" w:rsidP="00FC159B">
            <w:pPr>
              <w:pStyle w:val="PlainText"/>
              <w:rPr>
                <w:rFonts w:ascii="Arial" w:hAnsi="Arial" w:cs="Arial"/>
              </w:rPr>
            </w:pPr>
          </w:p>
        </w:tc>
      </w:tr>
      <w:tr w:rsidR="00A94F74" w:rsidRPr="002301F0" w14:paraId="1AA1DDC5" w14:textId="77777777" w:rsidTr="005B7491">
        <w:trPr>
          <w:trHeight w:val="288"/>
        </w:trPr>
        <w:tc>
          <w:tcPr>
            <w:tcW w:w="7020" w:type="dxa"/>
            <w:vAlign w:val="center"/>
          </w:tcPr>
          <w:p w14:paraId="28EDEC5A" w14:textId="77777777" w:rsidR="00A94F74" w:rsidRPr="002301F0" w:rsidRDefault="00A94F74" w:rsidP="00FC159B">
            <w:pPr>
              <w:spacing w:line="240" w:lineRule="auto"/>
            </w:pPr>
            <w:r w:rsidRPr="002301F0">
              <w:t>boosted PI Anchor * Other NRTI+TDF</w:t>
            </w:r>
          </w:p>
        </w:tc>
        <w:tc>
          <w:tcPr>
            <w:tcW w:w="1980" w:type="dxa"/>
            <w:vAlign w:val="center"/>
          </w:tcPr>
          <w:p w14:paraId="4A90F9F5" w14:textId="77777777" w:rsidR="00A94F74" w:rsidRPr="002301F0" w:rsidRDefault="00A94F74" w:rsidP="00FC159B">
            <w:pPr>
              <w:spacing w:line="240" w:lineRule="auto"/>
            </w:pPr>
            <w:r w:rsidRPr="002301F0">
              <w:t>9.8 (0.4-256)</w:t>
            </w:r>
          </w:p>
        </w:tc>
        <w:tc>
          <w:tcPr>
            <w:tcW w:w="937" w:type="dxa"/>
            <w:vAlign w:val="center"/>
          </w:tcPr>
          <w:p w14:paraId="36D20DDC" w14:textId="77777777" w:rsidR="00A94F74" w:rsidRPr="002301F0" w:rsidRDefault="00A94F74" w:rsidP="00FC159B">
            <w:pPr>
              <w:spacing w:line="240" w:lineRule="auto"/>
            </w:pPr>
            <w:r w:rsidRPr="002301F0">
              <w:t>0.17</w:t>
            </w:r>
          </w:p>
        </w:tc>
        <w:tc>
          <w:tcPr>
            <w:tcW w:w="577" w:type="dxa"/>
            <w:vAlign w:val="center"/>
          </w:tcPr>
          <w:p w14:paraId="336A934E" w14:textId="77777777" w:rsidR="00A94F74" w:rsidRPr="002301F0" w:rsidRDefault="00A94F74" w:rsidP="00FC159B">
            <w:pPr>
              <w:pStyle w:val="PlainText"/>
              <w:rPr>
                <w:rFonts w:ascii="Arial" w:hAnsi="Arial" w:cs="Arial"/>
              </w:rPr>
            </w:pPr>
          </w:p>
        </w:tc>
      </w:tr>
      <w:tr w:rsidR="00A94F74" w:rsidRPr="002301F0" w14:paraId="0C8596E6" w14:textId="77777777" w:rsidTr="005B7491">
        <w:trPr>
          <w:trHeight w:val="288"/>
        </w:trPr>
        <w:tc>
          <w:tcPr>
            <w:tcW w:w="7020" w:type="dxa"/>
            <w:vAlign w:val="center"/>
          </w:tcPr>
          <w:p w14:paraId="4EC59E84" w14:textId="77777777" w:rsidR="00A94F74" w:rsidRPr="002301F0" w:rsidRDefault="00A94F74" w:rsidP="00FC159B">
            <w:pPr>
              <w:spacing w:line="240" w:lineRule="auto"/>
            </w:pPr>
            <w:r w:rsidRPr="002301F0">
              <w:t>Other Anchor * Other NRTI+TDF</w:t>
            </w:r>
          </w:p>
        </w:tc>
        <w:tc>
          <w:tcPr>
            <w:tcW w:w="1980" w:type="dxa"/>
            <w:vAlign w:val="center"/>
          </w:tcPr>
          <w:p w14:paraId="0E5F0087" w14:textId="77777777" w:rsidR="00A94F74" w:rsidRPr="002301F0" w:rsidRDefault="00A94F74" w:rsidP="00FC159B">
            <w:pPr>
              <w:spacing w:line="240" w:lineRule="auto"/>
            </w:pPr>
            <w:r w:rsidRPr="002301F0">
              <w:t>4.4 (0.07-268)</w:t>
            </w:r>
          </w:p>
        </w:tc>
        <w:tc>
          <w:tcPr>
            <w:tcW w:w="937" w:type="dxa"/>
            <w:vAlign w:val="center"/>
          </w:tcPr>
          <w:p w14:paraId="6DA3F4F6" w14:textId="77777777" w:rsidR="00A94F74" w:rsidRPr="002301F0" w:rsidRDefault="00A94F74" w:rsidP="00FC159B">
            <w:pPr>
              <w:spacing w:line="240" w:lineRule="auto"/>
            </w:pPr>
            <w:r w:rsidRPr="002301F0">
              <w:t>0.48</w:t>
            </w:r>
          </w:p>
        </w:tc>
        <w:tc>
          <w:tcPr>
            <w:tcW w:w="577" w:type="dxa"/>
            <w:vAlign w:val="center"/>
          </w:tcPr>
          <w:p w14:paraId="45F96ADE" w14:textId="77777777" w:rsidR="00A94F74" w:rsidRPr="002301F0" w:rsidRDefault="00A94F74" w:rsidP="00FC159B">
            <w:pPr>
              <w:pStyle w:val="PlainText"/>
              <w:rPr>
                <w:rFonts w:ascii="Arial" w:hAnsi="Arial" w:cs="Arial"/>
              </w:rPr>
            </w:pPr>
          </w:p>
        </w:tc>
      </w:tr>
      <w:tr w:rsidR="00A94F74" w:rsidRPr="002301F0" w14:paraId="24084A98" w14:textId="77777777" w:rsidTr="005B7491">
        <w:trPr>
          <w:trHeight w:val="288"/>
        </w:trPr>
        <w:tc>
          <w:tcPr>
            <w:tcW w:w="7020" w:type="dxa"/>
            <w:vAlign w:val="center"/>
          </w:tcPr>
          <w:p w14:paraId="7BFABDA2" w14:textId="77777777" w:rsidR="00A94F74" w:rsidRPr="002301F0" w:rsidRDefault="00A94F74" w:rsidP="00FC159B">
            <w:pPr>
              <w:spacing w:line="240" w:lineRule="auto"/>
            </w:pPr>
            <w:r w:rsidRPr="002301F0">
              <w:t>No Anchor * Other NRTI+TDF</w:t>
            </w:r>
          </w:p>
        </w:tc>
        <w:tc>
          <w:tcPr>
            <w:tcW w:w="1980" w:type="dxa"/>
            <w:vAlign w:val="center"/>
          </w:tcPr>
          <w:p w14:paraId="5D49E603" w14:textId="77777777" w:rsidR="00A94F74" w:rsidRPr="002301F0" w:rsidRDefault="00A94F74" w:rsidP="00FC159B">
            <w:pPr>
              <w:spacing w:line="240" w:lineRule="auto"/>
            </w:pPr>
            <w:r w:rsidRPr="002301F0">
              <w:t>0.3 (0.01-18.8)</w:t>
            </w:r>
          </w:p>
        </w:tc>
        <w:tc>
          <w:tcPr>
            <w:tcW w:w="937" w:type="dxa"/>
            <w:vAlign w:val="center"/>
          </w:tcPr>
          <w:p w14:paraId="7709EC29" w14:textId="77777777" w:rsidR="00A94F74" w:rsidRPr="002301F0" w:rsidRDefault="00A94F74" w:rsidP="00FC159B">
            <w:pPr>
              <w:spacing w:line="240" w:lineRule="auto"/>
            </w:pPr>
            <w:r w:rsidRPr="002301F0">
              <w:t>0.58</w:t>
            </w:r>
          </w:p>
        </w:tc>
        <w:tc>
          <w:tcPr>
            <w:tcW w:w="577" w:type="dxa"/>
            <w:vAlign w:val="center"/>
          </w:tcPr>
          <w:p w14:paraId="52B5D063" w14:textId="77777777" w:rsidR="00A94F74" w:rsidRPr="002301F0" w:rsidRDefault="00A94F74" w:rsidP="00FC159B">
            <w:pPr>
              <w:pStyle w:val="PlainText"/>
              <w:rPr>
                <w:rFonts w:ascii="Arial" w:hAnsi="Arial" w:cs="Arial"/>
              </w:rPr>
            </w:pPr>
          </w:p>
        </w:tc>
      </w:tr>
      <w:tr w:rsidR="00A94F74" w:rsidRPr="002301F0" w14:paraId="1BAA5B23" w14:textId="77777777" w:rsidTr="005B7491">
        <w:trPr>
          <w:trHeight w:val="288"/>
        </w:trPr>
        <w:tc>
          <w:tcPr>
            <w:tcW w:w="7020" w:type="dxa"/>
            <w:vAlign w:val="center"/>
          </w:tcPr>
          <w:p w14:paraId="6D2280E2" w14:textId="77777777" w:rsidR="00A94F74" w:rsidRPr="002301F0" w:rsidRDefault="00A94F74" w:rsidP="00FC159B">
            <w:pPr>
              <w:spacing w:line="240" w:lineRule="auto"/>
            </w:pPr>
            <w:r w:rsidRPr="002301F0">
              <w:t>boosted PI Anchor * Other NRTI+3TC/FTC</w:t>
            </w:r>
          </w:p>
        </w:tc>
        <w:tc>
          <w:tcPr>
            <w:tcW w:w="1980" w:type="dxa"/>
            <w:vAlign w:val="center"/>
          </w:tcPr>
          <w:p w14:paraId="5FB74BDF" w14:textId="77777777" w:rsidR="00A94F74" w:rsidRPr="002301F0" w:rsidRDefault="00A94F74" w:rsidP="00FC159B">
            <w:pPr>
              <w:spacing w:line="240" w:lineRule="auto"/>
            </w:pPr>
            <w:r w:rsidRPr="002301F0">
              <w:t>18.5 (1.3-265)</w:t>
            </w:r>
          </w:p>
        </w:tc>
        <w:tc>
          <w:tcPr>
            <w:tcW w:w="937" w:type="dxa"/>
            <w:vAlign w:val="center"/>
          </w:tcPr>
          <w:p w14:paraId="15E687E6" w14:textId="77777777" w:rsidR="00A94F74" w:rsidRPr="002301F0" w:rsidRDefault="00A94F74" w:rsidP="00FC159B">
            <w:pPr>
              <w:spacing w:line="240" w:lineRule="auto"/>
            </w:pPr>
            <w:r w:rsidRPr="002301F0">
              <w:t>0.03</w:t>
            </w:r>
          </w:p>
        </w:tc>
        <w:tc>
          <w:tcPr>
            <w:tcW w:w="577" w:type="dxa"/>
            <w:vAlign w:val="center"/>
          </w:tcPr>
          <w:p w14:paraId="47F84CE2"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632107E5" w14:textId="77777777" w:rsidTr="005B7491">
        <w:trPr>
          <w:trHeight w:val="288"/>
        </w:trPr>
        <w:tc>
          <w:tcPr>
            <w:tcW w:w="7020" w:type="dxa"/>
            <w:vAlign w:val="center"/>
          </w:tcPr>
          <w:p w14:paraId="717709CE" w14:textId="77777777" w:rsidR="00A94F74" w:rsidRPr="002301F0" w:rsidRDefault="00A94F74" w:rsidP="00FC159B">
            <w:pPr>
              <w:spacing w:line="240" w:lineRule="auto"/>
            </w:pPr>
            <w:r w:rsidRPr="002301F0">
              <w:t>Other Anchor * Other NRTI+3TC/FTC</w:t>
            </w:r>
          </w:p>
        </w:tc>
        <w:tc>
          <w:tcPr>
            <w:tcW w:w="1980" w:type="dxa"/>
            <w:vAlign w:val="center"/>
          </w:tcPr>
          <w:p w14:paraId="7EC01799" w14:textId="77777777" w:rsidR="00A94F74" w:rsidRPr="002301F0" w:rsidRDefault="00A94F74" w:rsidP="00FC159B">
            <w:pPr>
              <w:spacing w:line="240" w:lineRule="auto"/>
            </w:pPr>
            <w:r w:rsidRPr="002301F0">
              <w:t>7.5 (0.5-105)</w:t>
            </w:r>
          </w:p>
        </w:tc>
        <w:tc>
          <w:tcPr>
            <w:tcW w:w="937" w:type="dxa"/>
            <w:vAlign w:val="center"/>
          </w:tcPr>
          <w:p w14:paraId="2A563AD9" w14:textId="77777777" w:rsidR="00A94F74" w:rsidRPr="002301F0" w:rsidRDefault="00A94F74" w:rsidP="00FC159B">
            <w:pPr>
              <w:spacing w:line="240" w:lineRule="auto"/>
            </w:pPr>
            <w:r w:rsidRPr="002301F0">
              <w:t>0.13</w:t>
            </w:r>
          </w:p>
        </w:tc>
        <w:tc>
          <w:tcPr>
            <w:tcW w:w="577" w:type="dxa"/>
            <w:vAlign w:val="center"/>
          </w:tcPr>
          <w:p w14:paraId="491C70D2" w14:textId="77777777" w:rsidR="00A94F74" w:rsidRPr="002301F0" w:rsidRDefault="00A94F74" w:rsidP="00FC159B">
            <w:pPr>
              <w:pStyle w:val="PlainText"/>
              <w:rPr>
                <w:rFonts w:ascii="Arial" w:hAnsi="Arial" w:cs="Arial"/>
              </w:rPr>
            </w:pPr>
          </w:p>
        </w:tc>
      </w:tr>
      <w:tr w:rsidR="00A94F74" w:rsidRPr="002301F0" w14:paraId="7AAE2938" w14:textId="77777777" w:rsidTr="005B7491">
        <w:trPr>
          <w:trHeight w:val="288"/>
        </w:trPr>
        <w:tc>
          <w:tcPr>
            <w:tcW w:w="7020" w:type="dxa"/>
            <w:vAlign w:val="center"/>
          </w:tcPr>
          <w:p w14:paraId="0538D3B5" w14:textId="77777777" w:rsidR="00A94F74" w:rsidRPr="002301F0" w:rsidRDefault="00A94F74" w:rsidP="00FC159B">
            <w:pPr>
              <w:spacing w:line="240" w:lineRule="auto"/>
            </w:pPr>
            <w:r w:rsidRPr="002301F0">
              <w:t>No Anchor * Other NRTI+3TC/FTC</w:t>
            </w:r>
          </w:p>
        </w:tc>
        <w:tc>
          <w:tcPr>
            <w:tcW w:w="1980" w:type="dxa"/>
            <w:vAlign w:val="center"/>
          </w:tcPr>
          <w:p w14:paraId="701E6F5D" w14:textId="77777777" w:rsidR="00A94F74" w:rsidRPr="002301F0" w:rsidRDefault="00A94F74" w:rsidP="00FC159B">
            <w:pPr>
              <w:spacing w:line="240" w:lineRule="auto"/>
            </w:pPr>
            <w:r w:rsidRPr="002301F0">
              <w:t>5.9 (0.9-39.7)</w:t>
            </w:r>
          </w:p>
        </w:tc>
        <w:tc>
          <w:tcPr>
            <w:tcW w:w="937" w:type="dxa"/>
            <w:vAlign w:val="center"/>
          </w:tcPr>
          <w:p w14:paraId="5AA32DDB" w14:textId="77777777" w:rsidR="00A94F74" w:rsidRPr="002301F0" w:rsidRDefault="00A94F74" w:rsidP="00FC159B">
            <w:pPr>
              <w:spacing w:line="240" w:lineRule="auto"/>
            </w:pPr>
            <w:r w:rsidRPr="002301F0">
              <w:t>0.07</w:t>
            </w:r>
          </w:p>
        </w:tc>
        <w:tc>
          <w:tcPr>
            <w:tcW w:w="577" w:type="dxa"/>
            <w:vAlign w:val="center"/>
          </w:tcPr>
          <w:p w14:paraId="41231A21"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7D9D5333" w14:textId="77777777" w:rsidTr="005B7491">
        <w:trPr>
          <w:trHeight w:val="288"/>
        </w:trPr>
        <w:tc>
          <w:tcPr>
            <w:tcW w:w="7020" w:type="dxa"/>
            <w:vAlign w:val="center"/>
          </w:tcPr>
          <w:p w14:paraId="06704342" w14:textId="77777777" w:rsidR="00A94F74" w:rsidRPr="002301F0" w:rsidRDefault="00A94F74" w:rsidP="00FC159B">
            <w:pPr>
              <w:spacing w:line="240" w:lineRule="auto"/>
            </w:pPr>
            <w:r w:rsidRPr="002301F0">
              <w:t>boosted PI Anchor * TDF only</w:t>
            </w:r>
          </w:p>
        </w:tc>
        <w:tc>
          <w:tcPr>
            <w:tcW w:w="1980" w:type="dxa"/>
            <w:vAlign w:val="center"/>
          </w:tcPr>
          <w:p w14:paraId="1BD0DC79" w14:textId="77777777" w:rsidR="00A94F74" w:rsidRPr="002301F0" w:rsidRDefault="00A94F74" w:rsidP="00FC159B">
            <w:pPr>
              <w:spacing w:line="240" w:lineRule="auto"/>
            </w:pPr>
            <w:r w:rsidRPr="002301F0">
              <w:t>30.4 (2.3-404)</w:t>
            </w:r>
          </w:p>
        </w:tc>
        <w:tc>
          <w:tcPr>
            <w:tcW w:w="937" w:type="dxa"/>
            <w:vAlign w:val="center"/>
          </w:tcPr>
          <w:p w14:paraId="36A6C8DA" w14:textId="77777777" w:rsidR="00A94F74" w:rsidRPr="002301F0" w:rsidRDefault="00A94F74" w:rsidP="00FC159B">
            <w:pPr>
              <w:spacing w:line="240" w:lineRule="auto"/>
            </w:pPr>
            <w:r w:rsidRPr="002301F0">
              <w:t>0.01</w:t>
            </w:r>
          </w:p>
        </w:tc>
        <w:tc>
          <w:tcPr>
            <w:tcW w:w="577" w:type="dxa"/>
            <w:vAlign w:val="center"/>
          </w:tcPr>
          <w:p w14:paraId="37742432"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542B7C1A" w14:textId="77777777" w:rsidTr="005B7491">
        <w:trPr>
          <w:trHeight w:val="288"/>
        </w:trPr>
        <w:tc>
          <w:tcPr>
            <w:tcW w:w="7020" w:type="dxa"/>
            <w:vAlign w:val="center"/>
          </w:tcPr>
          <w:p w14:paraId="178DBED8" w14:textId="77777777" w:rsidR="00A94F74" w:rsidRPr="002301F0" w:rsidRDefault="00A94F74" w:rsidP="00FC159B">
            <w:pPr>
              <w:spacing w:line="240" w:lineRule="auto"/>
            </w:pPr>
            <w:r w:rsidRPr="002301F0">
              <w:lastRenderedPageBreak/>
              <w:t>Other Anchor * TDF only</w:t>
            </w:r>
          </w:p>
        </w:tc>
        <w:tc>
          <w:tcPr>
            <w:tcW w:w="1980" w:type="dxa"/>
            <w:vAlign w:val="center"/>
          </w:tcPr>
          <w:p w14:paraId="33DF2CED" w14:textId="77777777" w:rsidR="00A94F74" w:rsidRPr="002301F0" w:rsidRDefault="00A94F74" w:rsidP="00FC159B">
            <w:pPr>
              <w:spacing w:line="240" w:lineRule="auto"/>
            </w:pPr>
            <w:r w:rsidRPr="002301F0">
              <w:t>9.0 (0.6-127)</w:t>
            </w:r>
          </w:p>
        </w:tc>
        <w:tc>
          <w:tcPr>
            <w:tcW w:w="937" w:type="dxa"/>
            <w:vAlign w:val="center"/>
          </w:tcPr>
          <w:p w14:paraId="13CB4C61" w14:textId="77777777" w:rsidR="00A94F74" w:rsidRPr="002301F0" w:rsidRDefault="00A94F74" w:rsidP="00FC159B">
            <w:pPr>
              <w:spacing w:line="240" w:lineRule="auto"/>
            </w:pPr>
            <w:r w:rsidRPr="002301F0">
              <w:t>0.10</w:t>
            </w:r>
          </w:p>
        </w:tc>
        <w:tc>
          <w:tcPr>
            <w:tcW w:w="577" w:type="dxa"/>
            <w:vAlign w:val="center"/>
          </w:tcPr>
          <w:p w14:paraId="793DD544" w14:textId="77777777" w:rsidR="00A94F74" w:rsidRPr="002301F0" w:rsidRDefault="00A94F74" w:rsidP="00FC159B">
            <w:pPr>
              <w:pStyle w:val="PlainText"/>
              <w:rPr>
                <w:rFonts w:ascii="Arial" w:hAnsi="Arial" w:cs="Arial"/>
              </w:rPr>
            </w:pPr>
          </w:p>
        </w:tc>
      </w:tr>
      <w:tr w:rsidR="00A94F74" w:rsidRPr="002301F0" w14:paraId="104A5B04" w14:textId="77777777" w:rsidTr="005B7491">
        <w:trPr>
          <w:trHeight w:val="288"/>
        </w:trPr>
        <w:tc>
          <w:tcPr>
            <w:tcW w:w="7020" w:type="dxa"/>
            <w:vAlign w:val="center"/>
          </w:tcPr>
          <w:p w14:paraId="2344C897" w14:textId="77777777" w:rsidR="00A94F74" w:rsidRPr="002301F0" w:rsidRDefault="00A94F74" w:rsidP="00FC159B">
            <w:pPr>
              <w:spacing w:line="240" w:lineRule="auto"/>
            </w:pPr>
            <w:r w:rsidRPr="002301F0">
              <w:t>No Anchor * TDF only</w:t>
            </w:r>
          </w:p>
        </w:tc>
        <w:tc>
          <w:tcPr>
            <w:tcW w:w="1980" w:type="dxa"/>
            <w:vAlign w:val="center"/>
          </w:tcPr>
          <w:p w14:paraId="20D005D9" w14:textId="77777777" w:rsidR="00A94F74" w:rsidRPr="002301F0" w:rsidRDefault="00A94F74" w:rsidP="00FC159B">
            <w:pPr>
              <w:spacing w:line="240" w:lineRule="auto"/>
            </w:pPr>
            <w:r w:rsidRPr="002301F0">
              <w:t>5.7 (0.9-37.2)</w:t>
            </w:r>
          </w:p>
        </w:tc>
        <w:tc>
          <w:tcPr>
            <w:tcW w:w="937" w:type="dxa"/>
            <w:vAlign w:val="center"/>
          </w:tcPr>
          <w:p w14:paraId="677D2A20" w14:textId="77777777" w:rsidR="00A94F74" w:rsidRPr="002301F0" w:rsidRDefault="00A94F74" w:rsidP="00FC159B">
            <w:pPr>
              <w:spacing w:line="240" w:lineRule="auto"/>
            </w:pPr>
            <w:r w:rsidRPr="002301F0">
              <w:t>0.07</w:t>
            </w:r>
          </w:p>
        </w:tc>
        <w:tc>
          <w:tcPr>
            <w:tcW w:w="577" w:type="dxa"/>
            <w:vAlign w:val="center"/>
          </w:tcPr>
          <w:p w14:paraId="47C5F4BA"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28632E35" w14:textId="77777777" w:rsidTr="005B7491">
        <w:trPr>
          <w:trHeight w:val="288"/>
        </w:trPr>
        <w:tc>
          <w:tcPr>
            <w:tcW w:w="7020" w:type="dxa"/>
            <w:vAlign w:val="center"/>
          </w:tcPr>
          <w:p w14:paraId="0F925AF5" w14:textId="77777777" w:rsidR="00A94F74" w:rsidRPr="002301F0" w:rsidRDefault="00A94F74" w:rsidP="00FC159B">
            <w:pPr>
              <w:spacing w:line="240" w:lineRule="auto"/>
            </w:pPr>
            <w:r w:rsidRPr="002301F0">
              <w:t>boosted PI Anchor * 3TC/FTC only</w:t>
            </w:r>
          </w:p>
        </w:tc>
        <w:tc>
          <w:tcPr>
            <w:tcW w:w="1980" w:type="dxa"/>
            <w:vAlign w:val="center"/>
          </w:tcPr>
          <w:p w14:paraId="7CB82CD0" w14:textId="77777777" w:rsidR="00A94F74" w:rsidRPr="002301F0" w:rsidRDefault="00A94F74" w:rsidP="00FC159B">
            <w:pPr>
              <w:spacing w:line="240" w:lineRule="auto"/>
            </w:pPr>
            <w:r w:rsidRPr="002301F0">
              <w:t>23.8 (0.5-1054)</w:t>
            </w:r>
          </w:p>
        </w:tc>
        <w:tc>
          <w:tcPr>
            <w:tcW w:w="937" w:type="dxa"/>
            <w:vAlign w:val="center"/>
          </w:tcPr>
          <w:p w14:paraId="409C102A" w14:textId="77777777" w:rsidR="00A94F74" w:rsidRPr="002301F0" w:rsidRDefault="00A94F74" w:rsidP="00FC159B">
            <w:pPr>
              <w:spacing w:line="240" w:lineRule="auto"/>
            </w:pPr>
            <w:r w:rsidRPr="002301F0">
              <w:t>0.10</w:t>
            </w:r>
          </w:p>
        </w:tc>
        <w:tc>
          <w:tcPr>
            <w:tcW w:w="577" w:type="dxa"/>
            <w:vAlign w:val="center"/>
          </w:tcPr>
          <w:p w14:paraId="3E24E49D" w14:textId="77777777" w:rsidR="00A94F74" w:rsidRPr="002301F0" w:rsidRDefault="00A94F74" w:rsidP="00FC159B">
            <w:pPr>
              <w:pStyle w:val="PlainText"/>
              <w:rPr>
                <w:rFonts w:ascii="Arial" w:hAnsi="Arial" w:cs="Arial"/>
              </w:rPr>
            </w:pPr>
          </w:p>
        </w:tc>
      </w:tr>
      <w:tr w:rsidR="00A94F74" w:rsidRPr="002301F0" w14:paraId="40BB25B5" w14:textId="77777777" w:rsidTr="005B7491">
        <w:trPr>
          <w:trHeight w:val="288"/>
        </w:trPr>
        <w:tc>
          <w:tcPr>
            <w:tcW w:w="7020" w:type="dxa"/>
            <w:vAlign w:val="center"/>
          </w:tcPr>
          <w:p w14:paraId="7FF0728E" w14:textId="77777777" w:rsidR="00A94F74" w:rsidRPr="002301F0" w:rsidRDefault="00A94F74" w:rsidP="00FC159B">
            <w:pPr>
              <w:spacing w:line="240" w:lineRule="auto"/>
            </w:pPr>
            <w:r w:rsidRPr="002301F0">
              <w:t>Other Anchor * 3TC/FTC only</w:t>
            </w:r>
          </w:p>
        </w:tc>
        <w:tc>
          <w:tcPr>
            <w:tcW w:w="1980" w:type="dxa"/>
            <w:vAlign w:val="center"/>
          </w:tcPr>
          <w:p w14:paraId="4667A07B" w14:textId="77777777" w:rsidR="00A94F74" w:rsidRPr="002301F0" w:rsidRDefault="00A94F74" w:rsidP="00FC159B">
            <w:pPr>
              <w:spacing w:line="240" w:lineRule="auto"/>
            </w:pPr>
            <w:r w:rsidRPr="002301F0">
              <w:t>1.3 (0.03-52)</w:t>
            </w:r>
          </w:p>
        </w:tc>
        <w:tc>
          <w:tcPr>
            <w:tcW w:w="937" w:type="dxa"/>
            <w:vAlign w:val="center"/>
          </w:tcPr>
          <w:p w14:paraId="108461EF" w14:textId="77777777" w:rsidR="00A94F74" w:rsidRPr="002301F0" w:rsidRDefault="00A94F74" w:rsidP="00FC159B">
            <w:pPr>
              <w:spacing w:line="240" w:lineRule="auto"/>
            </w:pPr>
            <w:r w:rsidRPr="002301F0">
              <w:t>0.89</w:t>
            </w:r>
          </w:p>
        </w:tc>
        <w:tc>
          <w:tcPr>
            <w:tcW w:w="577" w:type="dxa"/>
            <w:vAlign w:val="center"/>
          </w:tcPr>
          <w:p w14:paraId="41ADB9BC" w14:textId="77777777" w:rsidR="00A94F74" w:rsidRPr="002301F0" w:rsidRDefault="00A94F74" w:rsidP="00FC159B">
            <w:pPr>
              <w:pStyle w:val="PlainText"/>
              <w:rPr>
                <w:rFonts w:ascii="Arial" w:hAnsi="Arial" w:cs="Arial"/>
              </w:rPr>
            </w:pPr>
          </w:p>
        </w:tc>
      </w:tr>
      <w:tr w:rsidR="00A94F74" w:rsidRPr="002301F0" w14:paraId="7CB068E7" w14:textId="77777777" w:rsidTr="005B7491">
        <w:trPr>
          <w:trHeight w:val="288"/>
        </w:trPr>
        <w:tc>
          <w:tcPr>
            <w:tcW w:w="7020" w:type="dxa"/>
            <w:vAlign w:val="center"/>
          </w:tcPr>
          <w:p w14:paraId="66A2645F" w14:textId="77777777" w:rsidR="00A94F74" w:rsidRPr="002301F0" w:rsidRDefault="00A94F74" w:rsidP="00FC159B">
            <w:pPr>
              <w:spacing w:line="240" w:lineRule="auto"/>
            </w:pPr>
            <w:r w:rsidRPr="002301F0">
              <w:t>No Anchor * 3TC/FTC only</w:t>
            </w:r>
          </w:p>
        </w:tc>
        <w:tc>
          <w:tcPr>
            <w:tcW w:w="1980" w:type="dxa"/>
            <w:vAlign w:val="center"/>
          </w:tcPr>
          <w:p w14:paraId="7EF1859F" w14:textId="77777777" w:rsidR="00A94F74" w:rsidRPr="002301F0" w:rsidRDefault="00A94F74" w:rsidP="00FC159B">
            <w:pPr>
              <w:spacing w:line="240" w:lineRule="auto"/>
            </w:pPr>
            <w:r w:rsidRPr="002301F0">
              <w:t>1.8 (0.06-60)</w:t>
            </w:r>
          </w:p>
        </w:tc>
        <w:tc>
          <w:tcPr>
            <w:tcW w:w="937" w:type="dxa"/>
            <w:vAlign w:val="center"/>
          </w:tcPr>
          <w:p w14:paraId="12A0214C" w14:textId="77777777" w:rsidR="00A94F74" w:rsidRPr="002301F0" w:rsidRDefault="00A94F74" w:rsidP="00FC159B">
            <w:pPr>
              <w:spacing w:line="240" w:lineRule="auto"/>
            </w:pPr>
            <w:r w:rsidRPr="002301F0">
              <w:t>0.73</w:t>
            </w:r>
          </w:p>
        </w:tc>
        <w:tc>
          <w:tcPr>
            <w:tcW w:w="577" w:type="dxa"/>
            <w:vAlign w:val="center"/>
          </w:tcPr>
          <w:p w14:paraId="242A0FE4" w14:textId="77777777" w:rsidR="00A94F74" w:rsidRPr="002301F0" w:rsidRDefault="00A94F74" w:rsidP="00FC159B">
            <w:pPr>
              <w:pStyle w:val="PlainText"/>
              <w:rPr>
                <w:rFonts w:ascii="Arial" w:hAnsi="Arial" w:cs="Arial"/>
              </w:rPr>
            </w:pPr>
          </w:p>
        </w:tc>
      </w:tr>
      <w:tr w:rsidR="00A94F74" w:rsidRPr="002301F0" w14:paraId="727125F2" w14:textId="77777777" w:rsidTr="005B7491">
        <w:trPr>
          <w:trHeight w:val="288"/>
        </w:trPr>
        <w:tc>
          <w:tcPr>
            <w:tcW w:w="7020" w:type="dxa"/>
            <w:vAlign w:val="center"/>
          </w:tcPr>
          <w:p w14:paraId="16B56646" w14:textId="77777777" w:rsidR="00A94F74" w:rsidRPr="002301F0" w:rsidRDefault="00A94F74" w:rsidP="00FC159B">
            <w:pPr>
              <w:spacing w:line="240" w:lineRule="auto"/>
            </w:pPr>
            <w:r w:rsidRPr="002301F0">
              <w:t>boosted PI Anchor * Other NRTI only</w:t>
            </w:r>
          </w:p>
        </w:tc>
        <w:tc>
          <w:tcPr>
            <w:tcW w:w="1980" w:type="dxa"/>
            <w:vAlign w:val="center"/>
          </w:tcPr>
          <w:p w14:paraId="482144C0" w14:textId="77777777" w:rsidR="00A94F74" w:rsidRPr="002301F0" w:rsidRDefault="00A94F74" w:rsidP="00FC159B">
            <w:pPr>
              <w:spacing w:line="240" w:lineRule="auto"/>
            </w:pPr>
            <w:r w:rsidRPr="002301F0">
              <w:t>11.1 (0.7-175)</w:t>
            </w:r>
          </w:p>
        </w:tc>
        <w:tc>
          <w:tcPr>
            <w:tcW w:w="937" w:type="dxa"/>
            <w:vAlign w:val="center"/>
          </w:tcPr>
          <w:p w14:paraId="3F5751DE" w14:textId="77777777" w:rsidR="00A94F74" w:rsidRPr="002301F0" w:rsidRDefault="00A94F74" w:rsidP="00FC159B">
            <w:pPr>
              <w:spacing w:line="240" w:lineRule="auto"/>
            </w:pPr>
            <w:r w:rsidRPr="002301F0">
              <w:t>0.09</w:t>
            </w:r>
          </w:p>
        </w:tc>
        <w:tc>
          <w:tcPr>
            <w:tcW w:w="577" w:type="dxa"/>
            <w:vAlign w:val="center"/>
          </w:tcPr>
          <w:p w14:paraId="13EC7C81"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2C8FD2A8" w14:textId="77777777" w:rsidTr="005B7491">
        <w:trPr>
          <w:trHeight w:val="288"/>
        </w:trPr>
        <w:tc>
          <w:tcPr>
            <w:tcW w:w="7020" w:type="dxa"/>
            <w:vAlign w:val="center"/>
          </w:tcPr>
          <w:p w14:paraId="79C9A0E2" w14:textId="77777777" w:rsidR="00A94F74" w:rsidRPr="002301F0" w:rsidRDefault="00A94F74" w:rsidP="00FC159B">
            <w:pPr>
              <w:spacing w:line="240" w:lineRule="auto"/>
            </w:pPr>
            <w:r w:rsidRPr="002301F0">
              <w:t>Other Anchor * Other NRTI only</w:t>
            </w:r>
          </w:p>
        </w:tc>
        <w:tc>
          <w:tcPr>
            <w:tcW w:w="1980" w:type="dxa"/>
            <w:vAlign w:val="center"/>
          </w:tcPr>
          <w:p w14:paraId="472DF490" w14:textId="77777777" w:rsidR="00A94F74" w:rsidRPr="002301F0" w:rsidRDefault="00A94F74" w:rsidP="00FC159B">
            <w:pPr>
              <w:spacing w:line="240" w:lineRule="auto"/>
            </w:pPr>
            <w:r w:rsidRPr="002301F0">
              <w:t>4.1 (0.3-59)</w:t>
            </w:r>
          </w:p>
        </w:tc>
        <w:tc>
          <w:tcPr>
            <w:tcW w:w="937" w:type="dxa"/>
            <w:vAlign w:val="center"/>
          </w:tcPr>
          <w:p w14:paraId="490C18E5" w14:textId="77777777" w:rsidR="00A94F74" w:rsidRPr="002301F0" w:rsidRDefault="00A94F74" w:rsidP="00FC159B">
            <w:pPr>
              <w:spacing w:line="240" w:lineRule="auto"/>
            </w:pPr>
            <w:r w:rsidRPr="002301F0">
              <w:t>0.30</w:t>
            </w:r>
          </w:p>
        </w:tc>
        <w:tc>
          <w:tcPr>
            <w:tcW w:w="577" w:type="dxa"/>
            <w:vAlign w:val="center"/>
          </w:tcPr>
          <w:p w14:paraId="7023E833" w14:textId="77777777" w:rsidR="00A94F74" w:rsidRPr="002301F0" w:rsidRDefault="00A94F74" w:rsidP="00FC159B">
            <w:pPr>
              <w:pStyle w:val="PlainText"/>
              <w:rPr>
                <w:rFonts w:ascii="Arial" w:hAnsi="Arial" w:cs="Arial"/>
              </w:rPr>
            </w:pPr>
          </w:p>
        </w:tc>
      </w:tr>
      <w:tr w:rsidR="00A94F74" w:rsidRPr="002301F0" w14:paraId="4E2E3600" w14:textId="77777777" w:rsidTr="005B7491">
        <w:trPr>
          <w:trHeight w:val="288"/>
        </w:trPr>
        <w:tc>
          <w:tcPr>
            <w:tcW w:w="7020" w:type="dxa"/>
            <w:vAlign w:val="center"/>
          </w:tcPr>
          <w:p w14:paraId="249140B0" w14:textId="77777777" w:rsidR="00A94F74" w:rsidRPr="002301F0" w:rsidRDefault="00A94F74" w:rsidP="00FC159B">
            <w:pPr>
              <w:spacing w:line="240" w:lineRule="auto"/>
            </w:pPr>
            <w:r w:rsidRPr="002301F0">
              <w:t>No Anchor * Other NRTI only</w:t>
            </w:r>
          </w:p>
        </w:tc>
        <w:tc>
          <w:tcPr>
            <w:tcW w:w="1980" w:type="dxa"/>
            <w:vAlign w:val="center"/>
          </w:tcPr>
          <w:p w14:paraId="736B689D" w14:textId="77777777" w:rsidR="00A94F74" w:rsidRPr="002301F0" w:rsidRDefault="00A94F74" w:rsidP="00FC159B">
            <w:pPr>
              <w:spacing w:line="240" w:lineRule="auto"/>
            </w:pPr>
            <w:r w:rsidRPr="002301F0">
              <w:t>3.4 (0.5-24)</w:t>
            </w:r>
          </w:p>
        </w:tc>
        <w:tc>
          <w:tcPr>
            <w:tcW w:w="937" w:type="dxa"/>
            <w:vAlign w:val="center"/>
          </w:tcPr>
          <w:p w14:paraId="7A995694" w14:textId="77777777" w:rsidR="00A94F74" w:rsidRPr="002301F0" w:rsidRDefault="00A94F74" w:rsidP="00FC159B">
            <w:pPr>
              <w:spacing w:line="240" w:lineRule="auto"/>
            </w:pPr>
            <w:r w:rsidRPr="002301F0">
              <w:t>0.22</w:t>
            </w:r>
          </w:p>
        </w:tc>
        <w:tc>
          <w:tcPr>
            <w:tcW w:w="577" w:type="dxa"/>
            <w:vAlign w:val="center"/>
          </w:tcPr>
          <w:p w14:paraId="679B5C3B" w14:textId="77777777" w:rsidR="00A94F74" w:rsidRPr="002301F0" w:rsidRDefault="00A94F74" w:rsidP="00FC159B">
            <w:pPr>
              <w:pStyle w:val="PlainText"/>
              <w:rPr>
                <w:rFonts w:ascii="Arial" w:hAnsi="Arial" w:cs="Arial"/>
              </w:rPr>
            </w:pPr>
          </w:p>
        </w:tc>
      </w:tr>
      <w:tr w:rsidR="00A94F74" w:rsidRPr="002301F0" w14:paraId="1AF2B5F0" w14:textId="77777777" w:rsidTr="005B7491">
        <w:trPr>
          <w:trHeight w:val="288"/>
        </w:trPr>
        <w:tc>
          <w:tcPr>
            <w:tcW w:w="7020" w:type="dxa"/>
            <w:vAlign w:val="center"/>
          </w:tcPr>
          <w:p w14:paraId="5DDA6D6C" w14:textId="77777777" w:rsidR="00A94F74" w:rsidRPr="002301F0" w:rsidRDefault="00A94F74" w:rsidP="00FC159B">
            <w:pPr>
              <w:spacing w:line="240" w:lineRule="auto"/>
            </w:pPr>
            <w:r w:rsidRPr="002301F0">
              <w:t>boosted PI Anchor * No NRTI</w:t>
            </w:r>
          </w:p>
        </w:tc>
        <w:tc>
          <w:tcPr>
            <w:tcW w:w="1980" w:type="dxa"/>
            <w:vAlign w:val="center"/>
          </w:tcPr>
          <w:p w14:paraId="1FA4B6C2" w14:textId="77777777" w:rsidR="00A94F74" w:rsidRPr="002301F0" w:rsidRDefault="00A94F74" w:rsidP="00FC159B">
            <w:pPr>
              <w:spacing w:line="240" w:lineRule="auto"/>
            </w:pPr>
            <w:r w:rsidRPr="002301F0">
              <w:t>11.4 (0.9-151)</w:t>
            </w:r>
          </w:p>
        </w:tc>
        <w:tc>
          <w:tcPr>
            <w:tcW w:w="937" w:type="dxa"/>
            <w:vAlign w:val="center"/>
          </w:tcPr>
          <w:p w14:paraId="0D03E0E2" w14:textId="77777777" w:rsidR="00A94F74" w:rsidRPr="002301F0" w:rsidRDefault="00A94F74" w:rsidP="00FC159B">
            <w:pPr>
              <w:spacing w:line="240" w:lineRule="auto"/>
            </w:pPr>
            <w:r w:rsidRPr="002301F0">
              <w:t>0.06</w:t>
            </w:r>
          </w:p>
        </w:tc>
        <w:tc>
          <w:tcPr>
            <w:tcW w:w="577" w:type="dxa"/>
            <w:vAlign w:val="center"/>
          </w:tcPr>
          <w:p w14:paraId="68D6FE9D"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03A44E5C" w14:textId="77777777" w:rsidTr="005B7491">
        <w:trPr>
          <w:trHeight w:val="288"/>
        </w:trPr>
        <w:tc>
          <w:tcPr>
            <w:tcW w:w="7020" w:type="dxa"/>
            <w:vAlign w:val="center"/>
          </w:tcPr>
          <w:p w14:paraId="6C3A770D" w14:textId="77777777" w:rsidR="00A94F74" w:rsidRPr="002301F0" w:rsidRDefault="00A94F74" w:rsidP="00FC159B">
            <w:pPr>
              <w:spacing w:line="240" w:lineRule="auto"/>
            </w:pPr>
            <w:r w:rsidRPr="002301F0">
              <w:t>Other Anchor * No NRTI</w:t>
            </w:r>
          </w:p>
        </w:tc>
        <w:tc>
          <w:tcPr>
            <w:tcW w:w="1980" w:type="dxa"/>
            <w:vAlign w:val="center"/>
          </w:tcPr>
          <w:p w14:paraId="19F616C6" w14:textId="77777777" w:rsidR="00A94F74" w:rsidRPr="002301F0" w:rsidRDefault="00A94F74" w:rsidP="00FC159B">
            <w:pPr>
              <w:spacing w:line="240" w:lineRule="auto"/>
            </w:pPr>
            <w:r w:rsidRPr="002301F0">
              <w:t>4.6 (0.3-61)</w:t>
            </w:r>
          </w:p>
        </w:tc>
        <w:tc>
          <w:tcPr>
            <w:tcW w:w="937" w:type="dxa"/>
            <w:vAlign w:val="center"/>
          </w:tcPr>
          <w:p w14:paraId="10D476E2" w14:textId="77777777" w:rsidR="00A94F74" w:rsidRPr="002301F0" w:rsidRDefault="00A94F74" w:rsidP="00FC159B">
            <w:pPr>
              <w:spacing w:line="240" w:lineRule="auto"/>
            </w:pPr>
            <w:r w:rsidRPr="002301F0">
              <w:t>0.25</w:t>
            </w:r>
          </w:p>
        </w:tc>
        <w:tc>
          <w:tcPr>
            <w:tcW w:w="577" w:type="dxa"/>
            <w:vAlign w:val="center"/>
          </w:tcPr>
          <w:p w14:paraId="41E1847C" w14:textId="77777777" w:rsidR="00A94F74" w:rsidRPr="002301F0" w:rsidRDefault="00A94F74" w:rsidP="00FC159B">
            <w:pPr>
              <w:pStyle w:val="PlainText"/>
              <w:rPr>
                <w:rFonts w:ascii="Arial" w:hAnsi="Arial" w:cs="Arial"/>
              </w:rPr>
            </w:pPr>
          </w:p>
        </w:tc>
      </w:tr>
      <w:tr w:rsidR="00A94F74" w:rsidRPr="002301F0" w14:paraId="510098DE" w14:textId="77777777" w:rsidTr="005B7491">
        <w:trPr>
          <w:trHeight w:val="288"/>
        </w:trPr>
        <w:tc>
          <w:tcPr>
            <w:tcW w:w="7020" w:type="dxa"/>
            <w:vAlign w:val="center"/>
          </w:tcPr>
          <w:p w14:paraId="515ED392" w14:textId="77777777" w:rsidR="00A94F74" w:rsidRPr="002301F0" w:rsidRDefault="00A94F74" w:rsidP="00FC159B">
            <w:pPr>
              <w:spacing w:line="240" w:lineRule="auto"/>
            </w:pPr>
            <w:r w:rsidRPr="002301F0">
              <w:t>No Anchor * No NRTI</w:t>
            </w:r>
          </w:p>
        </w:tc>
        <w:tc>
          <w:tcPr>
            <w:tcW w:w="1980" w:type="dxa"/>
            <w:vAlign w:val="center"/>
          </w:tcPr>
          <w:p w14:paraId="3DE77210" w14:textId="77777777" w:rsidR="00A94F74" w:rsidRPr="002301F0" w:rsidRDefault="00A94F74" w:rsidP="00FC159B">
            <w:pPr>
              <w:spacing w:line="240" w:lineRule="auto"/>
            </w:pPr>
            <w:r w:rsidRPr="002301F0">
              <w:t>6 (0.99-36.5)</w:t>
            </w:r>
          </w:p>
        </w:tc>
        <w:tc>
          <w:tcPr>
            <w:tcW w:w="937" w:type="dxa"/>
            <w:vAlign w:val="center"/>
          </w:tcPr>
          <w:p w14:paraId="730FAA79" w14:textId="77777777" w:rsidR="00A94F74" w:rsidRPr="002301F0" w:rsidRDefault="00A94F74" w:rsidP="00FC159B">
            <w:pPr>
              <w:spacing w:line="240" w:lineRule="auto"/>
            </w:pPr>
            <w:r w:rsidRPr="002301F0">
              <w:t>0.05</w:t>
            </w:r>
          </w:p>
        </w:tc>
        <w:tc>
          <w:tcPr>
            <w:tcW w:w="577" w:type="dxa"/>
            <w:vAlign w:val="center"/>
          </w:tcPr>
          <w:p w14:paraId="3B0BDBEB"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3426522B" w14:textId="77777777" w:rsidTr="005B7491">
        <w:trPr>
          <w:trHeight w:val="288"/>
        </w:trPr>
        <w:tc>
          <w:tcPr>
            <w:tcW w:w="7020" w:type="dxa"/>
          </w:tcPr>
          <w:p w14:paraId="1EF555F7" w14:textId="77777777" w:rsidR="00A94F74" w:rsidRPr="002301F0" w:rsidRDefault="00A94F74" w:rsidP="00FC159B">
            <w:pPr>
              <w:pStyle w:val="PlainText"/>
              <w:rPr>
                <w:rFonts w:ascii="Arial" w:hAnsi="Arial" w:cs="Arial"/>
              </w:rPr>
            </w:pPr>
            <w:r w:rsidRPr="002301F0">
              <w:rPr>
                <w:rFonts w:ascii="Arial" w:hAnsi="Arial" w:cs="Arial"/>
              </w:rPr>
              <w:t>LDL equivalent * BMI minus 10</w:t>
            </w:r>
          </w:p>
        </w:tc>
        <w:tc>
          <w:tcPr>
            <w:tcW w:w="1980" w:type="dxa"/>
            <w:vAlign w:val="center"/>
          </w:tcPr>
          <w:p w14:paraId="44EFABFD" w14:textId="77777777" w:rsidR="00A94F74" w:rsidRPr="002301F0" w:rsidRDefault="00A94F74" w:rsidP="00FC159B">
            <w:pPr>
              <w:spacing w:line="240" w:lineRule="auto"/>
            </w:pPr>
            <w:r w:rsidRPr="002301F0">
              <w:t>0.99 (0.99-1)</w:t>
            </w:r>
          </w:p>
        </w:tc>
        <w:tc>
          <w:tcPr>
            <w:tcW w:w="937" w:type="dxa"/>
            <w:vAlign w:val="center"/>
          </w:tcPr>
          <w:p w14:paraId="39A5D8C9" w14:textId="77777777" w:rsidR="00A94F74" w:rsidRPr="002301F0" w:rsidRDefault="00A94F74" w:rsidP="00FC159B">
            <w:pPr>
              <w:spacing w:line="240" w:lineRule="auto"/>
            </w:pPr>
            <w:r w:rsidRPr="002301F0">
              <w:t>&lt;0.001</w:t>
            </w:r>
          </w:p>
        </w:tc>
        <w:tc>
          <w:tcPr>
            <w:tcW w:w="577" w:type="dxa"/>
            <w:vAlign w:val="center"/>
          </w:tcPr>
          <w:p w14:paraId="2A7A62A0"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66603062" w14:textId="77777777" w:rsidTr="005B7491">
        <w:trPr>
          <w:trHeight w:val="288"/>
        </w:trPr>
        <w:tc>
          <w:tcPr>
            <w:tcW w:w="7020" w:type="dxa"/>
            <w:vAlign w:val="center"/>
          </w:tcPr>
          <w:p w14:paraId="3D2AFE62" w14:textId="77777777" w:rsidR="00A94F74" w:rsidRPr="002301F0" w:rsidRDefault="00A94F74" w:rsidP="00FC159B">
            <w:pPr>
              <w:spacing w:line="240" w:lineRule="auto"/>
            </w:pPr>
            <w:r w:rsidRPr="002301F0">
              <w:t>ARV class experience * Non-HAART ARV experience</w:t>
            </w:r>
          </w:p>
        </w:tc>
        <w:tc>
          <w:tcPr>
            <w:tcW w:w="1980" w:type="dxa"/>
            <w:vAlign w:val="center"/>
          </w:tcPr>
          <w:p w14:paraId="356DC95F" w14:textId="77777777" w:rsidR="00A94F74" w:rsidRPr="002301F0" w:rsidRDefault="00A94F74" w:rsidP="00FC159B">
            <w:pPr>
              <w:spacing w:line="240" w:lineRule="auto"/>
            </w:pPr>
            <w:r w:rsidRPr="002301F0">
              <w:t>0.97 (0.95-0.99)</w:t>
            </w:r>
          </w:p>
        </w:tc>
        <w:tc>
          <w:tcPr>
            <w:tcW w:w="937" w:type="dxa"/>
            <w:vAlign w:val="center"/>
          </w:tcPr>
          <w:p w14:paraId="4FD31E33" w14:textId="77777777" w:rsidR="00A94F74" w:rsidRPr="002301F0" w:rsidRDefault="00A94F74" w:rsidP="00FC159B">
            <w:pPr>
              <w:spacing w:line="240" w:lineRule="auto"/>
            </w:pPr>
            <w:r w:rsidRPr="002301F0">
              <w:t>0.01</w:t>
            </w:r>
          </w:p>
        </w:tc>
        <w:tc>
          <w:tcPr>
            <w:tcW w:w="577" w:type="dxa"/>
            <w:vAlign w:val="center"/>
          </w:tcPr>
          <w:p w14:paraId="713A5873"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4DA6B43C" w14:textId="77777777" w:rsidTr="005B7491">
        <w:trPr>
          <w:trHeight w:val="288"/>
        </w:trPr>
        <w:tc>
          <w:tcPr>
            <w:tcW w:w="7020" w:type="dxa"/>
            <w:vAlign w:val="center"/>
          </w:tcPr>
          <w:p w14:paraId="132CFC24" w14:textId="77777777" w:rsidR="00A94F74" w:rsidRPr="002301F0" w:rsidRDefault="00A94F74" w:rsidP="00FC159B">
            <w:pPr>
              <w:spacing w:line="240" w:lineRule="auto"/>
            </w:pPr>
            <w:r w:rsidRPr="002301F0">
              <w:t>ARV class experience * boosted PI Anchor * TDF+3TC/FTC</w:t>
            </w:r>
          </w:p>
        </w:tc>
        <w:tc>
          <w:tcPr>
            <w:tcW w:w="1980" w:type="dxa"/>
            <w:vAlign w:val="center"/>
          </w:tcPr>
          <w:p w14:paraId="3FD1B111" w14:textId="77777777" w:rsidR="00A94F74" w:rsidRPr="002301F0" w:rsidRDefault="00A94F74" w:rsidP="00FC159B">
            <w:pPr>
              <w:spacing w:line="240" w:lineRule="auto"/>
            </w:pPr>
            <w:r w:rsidRPr="002301F0">
              <w:t>0.57 (0.26-1.24)</w:t>
            </w:r>
          </w:p>
        </w:tc>
        <w:tc>
          <w:tcPr>
            <w:tcW w:w="937" w:type="dxa"/>
            <w:vAlign w:val="center"/>
          </w:tcPr>
          <w:p w14:paraId="6A82B7A8" w14:textId="77777777" w:rsidR="00A94F74" w:rsidRPr="002301F0" w:rsidRDefault="00A94F74" w:rsidP="00FC159B">
            <w:pPr>
              <w:spacing w:line="240" w:lineRule="auto"/>
            </w:pPr>
            <w:r w:rsidRPr="002301F0">
              <w:t>0.16</w:t>
            </w:r>
          </w:p>
        </w:tc>
        <w:tc>
          <w:tcPr>
            <w:tcW w:w="577" w:type="dxa"/>
            <w:vAlign w:val="center"/>
          </w:tcPr>
          <w:p w14:paraId="33CCAA1C" w14:textId="77777777" w:rsidR="00A94F74" w:rsidRPr="002301F0" w:rsidRDefault="00A94F74" w:rsidP="00FC159B">
            <w:pPr>
              <w:pStyle w:val="PlainText"/>
              <w:rPr>
                <w:rFonts w:ascii="Arial" w:hAnsi="Arial" w:cs="Arial"/>
              </w:rPr>
            </w:pPr>
          </w:p>
        </w:tc>
      </w:tr>
      <w:tr w:rsidR="00A94F74" w:rsidRPr="002301F0" w14:paraId="3FB2F9F7" w14:textId="77777777" w:rsidTr="005B7491">
        <w:trPr>
          <w:trHeight w:val="288"/>
        </w:trPr>
        <w:tc>
          <w:tcPr>
            <w:tcW w:w="7020" w:type="dxa"/>
            <w:vAlign w:val="center"/>
          </w:tcPr>
          <w:p w14:paraId="0F5D4741" w14:textId="77777777" w:rsidR="00A94F74" w:rsidRPr="002301F0" w:rsidRDefault="00A94F74" w:rsidP="00FC159B">
            <w:pPr>
              <w:spacing w:line="240" w:lineRule="auto"/>
            </w:pPr>
            <w:r w:rsidRPr="002301F0">
              <w:t>ARV class experience * Other Anchor * TDF+3TC/FTC</w:t>
            </w:r>
          </w:p>
        </w:tc>
        <w:tc>
          <w:tcPr>
            <w:tcW w:w="1980" w:type="dxa"/>
            <w:vAlign w:val="center"/>
          </w:tcPr>
          <w:p w14:paraId="088339D8" w14:textId="77777777" w:rsidR="00A94F74" w:rsidRPr="002301F0" w:rsidRDefault="00A94F74" w:rsidP="00FC159B">
            <w:pPr>
              <w:spacing w:line="240" w:lineRule="auto"/>
            </w:pPr>
            <w:r w:rsidRPr="002301F0">
              <w:t>0.77 (0.31-1.91)</w:t>
            </w:r>
          </w:p>
        </w:tc>
        <w:tc>
          <w:tcPr>
            <w:tcW w:w="937" w:type="dxa"/>
            <w:vAlign w:val="center"/>
          </w:tcPr>
          <w:p w14:paraId="2D4ED3E9" w14:textId="77777777" w:rsidR="00A94F74" w:rsidRPr="002301F0" w:rsidRDefault="00A94F74" w:rsidP="00FC159B">
            <w:pPr>
              <w:spacing w:line="240" w:lineRule="auto"/>
            </w:pPr>
            <w:r w:rsidRPr="002301F0">
              <w:t>0.58</w:t>
            </w:r>
          </w:p>
        </w:tc>
        <w:tc>
          <w:tcPr>
            <w:tcW w:w="577" w:type="dxa"/>
            <w:vAlign w:val="center"/>
          </w:tcPr>
          <w:p w14:paraId="44244D36" w14:textId="77777777" w:rsidR="00A94F74" w:rsidRPr="002301F0" w:rsidRDefault="00A94F74" w:rsidP="00FC159B">
            <w:pPr>
              <w:pStyle w:val="PlainText"/>
              <w:rPr>
                <w:rFonts w:ascii="Arial" w:hAnsi="Arial" w:cs="Arial"/>
              </w:rPr>
            </w:pPr>
          </w:p>
        </w:tc>
      </w:tr>
      <w:tr w:rsidR="00A94F74" w:rsidRPr="002301F0" w14:paraId="556308F4" w14:textId="77777777" w:rsidTr="005B7491">
        <w:trPr>
          <w:trHeight w:val="288"/>
        </w:trPr>
        <w:tc>
          <w:tcPr>
            <w:tcW w:w="7020" w:type="dxa"/>
            <w:vAlign w:val="center"/>
          </w:tcPr>
          <w:p w14:paraId="502C6168" w14:textId="77777777" w:rsidR="00A94F74" w:rsidRPr="002301F0" w:rsidRDefault="00A94F74" w:rsidP="00FC159B">
            <w:pPr>
              <w:spacing w:line="240" w:lineRule="auto"/>
            </w:pPr>
            <w:r w:rsidRPr="002301F0">
              <w:t>ARV class experience * No Anchor * TDF+3TC/FTC</w:t>
            </w:r>
          </w:p>
        </w:tc>
        <w:tc>
          <w:tcPr>
            <w:tcW w:w="1980" w:type="dxa"/>
            <w:vAlign w:val="center"/>
          </w:tcPr>
          <w:p w14:paraId="51A1A31B" w14:textId="77777777" w:rsidR="00A94F74" w:rsidRPr="002301F0" w:rsidRDefault="00A94F74" w:rsidP="00FC159B">
            <w:pPr>
              <w:spacing w:line="240" w:lineRule="auto"/>
            </w:pPr>
            <w:r w:rsidRPr="002301F0">
              <w:t>0.74 (0.31-1.77)</w:t>
            </w:r>
          </w:p>
        </w:tc>
        <w:tc>
          <w:tcPr>
            <w:tcW w:w="937" w:type="dxa"/>
            <w:vAlign w:val="center"/>
          </w:tcPr>
          <w:p w14:paraId="40FB11DC" w14:textId="77777777" w:rsidR="00A94F74" w:rsidRPr="002301F0" w:rsidRDefault="00A94F74" w:rsidP="00FC159B">
            <w:pPr>
              <w:spacing w:line="240" w:lineRule="auto"/>
            </w:pPr>
            <w:r w:rsidRPr="002301F0">
              <w:t>0.50</w:t>
            </w:r>
          </w:p>
        </w:tc>
        <w:tc>
          <w:tcPr>
            <w:tcW w:w="577" w:type="dxa"/>
            <w:vAlign w:val="center"/>
          </w:tcPr>
          <w:p w14:paraId="7AE8F099" w14:textId="77777777" w:rsidR="00A94F74" w:rsidRPr="002301F0" w:rsidRDefault="00A94F74" w:rsidP="00FC159B">
            <w:pPr>
              <w:pStyle w:val="PlainText"/>
              <w:rPr>
                <w:rFonts w:ascii="Arial" w:hAnsi="Arial" w:cs="Arial"/>
              </w:rPr>
            </w:pPr>
          </w:p>
        </w:tc>
      </w:tr>
      <w:tr w:rsidR="00A94F74" w:rsidRPr="002301F0" w14:paraId="63333356" w14:textId="77777777" w:rsidTr="005B7491">
        <w:trPr>
          <w:trHeight w:val="288"/>
        </w:trPr>
        <w:tc>
          <w:tcPr>
            <w:tcW w:w="7020" w:type="dxa"/>
            <w:vAlign w:val="center"/>
          </w:tcPr>
          <w:p w14:paraId="535B5DB8" w14:textId="77777777" w:rsidR="00A94F74" w:rsidRPr="002301F0" w:rsidRDefault="00A94F74" w:rsidP="00FC159B">
            <w:pPr>
              <w:spacing w:line="240" w:lineRule="auto"/>
            </w:pPr>
            <w:r w:rsidRPr="002301F0">
              <w:t>ARV class experience * boosted PI Anchor * Other NRTI+TDF</w:t>
            </w:r>
          </w:p>
        </w:tc>
        <w:tc>
          <w:tcPr>
            <w:tcW w:w="1980" w:type="dxa"/>
            <w:vAlign w:val="center"/>
          </w:tcPr>
          <w:p w14:paraId="732736F4" w14:textId="77777777" w:rsidR="00A94F74" w:rsidRPr="002301F0" w:rsidRDefault="00A94F74" w:rsidP="00FC159B">
            <w:pPr>
              <w:spacing w:line="240" w:lineRule="auto"/>
            </w:pPr>
            <w:r w:rsidRPr="002301F0">
              <w:t>0.59 (0.23-1.52)</w:t>
            </w:r>
          </w:p>
        </w:tc>
        <w:tc>
          <w:tcPr>
            <w:tcW w:w="937" w:type="dxa"/>
            <w:vAlign w:val="center"/>
          </w:tcPr>
          <w:p w14:paraId="42742A0C" w14:textId="77777777" w:rsidR="00A94F74" w:rsidRPr="002301F0" w:rsidRDefault="00A94F74" w:rsidP="00FC159B">
            <w:pPr>
              <w:spacing w:line="240" w:lineRule="auto"/>
            </w:pPr>
            <w:r w:rsidRPr="002301F0">
              <w:t>0.27</w:t>
            </w:r>
          </w:p>
        </w:tc>
        <w:tc>
          <w:tcPr>
            <w:tcW w:w="577" w:type="dxa"/>
            <w:vAlign w:val="center"/>
          </w:tcPr>
          <w:p w14:paraId="7D7DEE7D" w14:textId="77777777" w:rsidR="00A94F74" w:rsidRPr="002301F0" w:rsidRDefault="00A94F74" w:rsidP="00FC159B">
            <w:pPr>
              <w:pStyle w:val="PlainText"/>
              <w:rPr>
                <w:rFonts w:ascii="Arial" w:hAnsi="Arial" w:cs="Arial"/>
              </w:rPr>
            </w:pPr>
          </w:p>
        </w:tc>
      </w:tr>
      <w:tr w:rsidR="00A94F74" w:rsidRPr="002301F0" w14:paraId="7057F7F0" w14:textId="77777777" w:rsidTr="005B7491">
        <w:trPr>
          <w:trHeight w:val="288"/>
        </w:trPr>
        <w:tc>
          <w:tcPr>
            <w:tcW w:w="7020" w:type="dxa"/>
            <w:vAlign w:val="center"/>
          </w:tcPr>
          <w:p w14:paraId="3E4542E2" w14:textId="77777777" w:rsidR="00A94F74" w:rsidRPr="002301F0" w:rsidRDefault="00A94F74" w:rsidP="00FC159B">
            <w:pPr>
              <w:spacing w:line="240" w:lineRule="auto"/>
            </w:pPr>
            <w:r w:rsidRPr="002301F0">
              <w:t>ARV class experience * Other Anchor * Other NRTI+TDF</w:t>
            </w:r>
          </w:p>
        </w:tc>
        <w:tc>
          <w:tcPr>
            <w:tcW w:w="1980" w:type="dxa"/>
            <w:vAlign w:val="center"/>
          </w:tcPr>
          <w:p w14:paraId="0223AD60" w14:textId="77777777" w:rsidR="00A94F74" w:rsidRPr="002301F0" w:rsidRDefault="00A94F74" w:rsidP="00FC159B">
            <w:pPr>
              <w:spacing w:line="240" w:lineRule="auto"/>
            </w:pPr>
            <w:r w:rsidRPr="002301F0">
              <w:t>0.66 (0.18-2.36)</w:t>
            </w:r>
          </w:p>
        </w:tc>
        <w:tc>
          <w:tcPr>
            <w:tcW w:w="937" w:type="dxa"/>
            <w:vAlign w:val="center"/>
          </w:tcPr>
          <w:p w14:paraId="2DBEE41D" w14:textId="77777777" w:rsidR="00A94F74" w:rsidRPr="002301F0" w:rsidRDefault="00A94F74" w:rsidP="00FC159B">
            <w:pPr>
              <w:spacing w:line="240" w:lineRule="auto"/>
            </w:pPr>
            <w:r w:rsidRPr="002301F0">
              <w:t>0.52</w:t>
            </w:r>
          </w:p>
        </w:tc>
        <w:tc>
          <w:tcPr>
            <w:tcW w:w="577" w:type="dxa"/>
            <w:vAlign w:val="center"/>
          </w:tcPr>
          <w:p w14:paraId="0F41F4C6" w14:textId="77777777" w:rsidR="00A94F74" w:rsidRPr="002301F0" w:rsidRDefault="00A94F74" w:rsidP="00FC159B">
            <w:pPr>
              <w:pStyle w:val="PlainText"/>
              <w:rPr>
                <w:rFonts w:ascii="Arial" w:hAnsi="Arial" w:cs="Arial"/>
              </w:rPr>
            </w:pPr>
          </w:p>
        </w:tc>
      </w:tr>
      <w:tr w:rsidR="00A94F74" w:rsidRPr="002301F0" w14:paraId="667C39B1" w14:textId="77777777" w:rsidTr="005B7491">
        <w:trPr>
          <w:trHeight w:val="288"/>
        </w:trPr>
        <w:tc>
          <w:tcPr>
            <w:tcW w:w="7020" w:type="dxa"/>
            <w:vAlign w:val="center"/>
          </w:tcPr>
          <w:p w14:paraId="79CFB23D" w14:textId="77777777" w:rsidR="00A94F74" w:rsidRPr="002301F0" w:rsidRDefault="00A94F74" w:rsidP="00FC159B">
            <w:pPr>
              <w:spacing w:line="240" w:lineRule="auto"/>
            </w:pPr>
            <w:r w:rsidRPr="002301F0">
              <w:t>ARV class experience * No Anchor * Other NRTI+TDF</w:t>
            </w:r>
          </w:p>
        </w:tc>
        <w:tc>
          <w:tcPr>
            <w:tcW w:w="1980" w:type="dxa"/>
            <w:vAlign w:val="center"/>
          </w:tcPr>
          <w:p w14:paraId="2FF5B856" w14:textId="77777777" w:rsidR="00A94F74" w:rsidRPr="002301F0" w:rsidRDefault="00A94F74" w:rsidP="00FC159B">
            <w:pPr>
              <w:spacing w:line="240" w:lineRule="auto"/>
            </w:pPr>
            <w:r w:rsidRPr="002301F0">
              <w:t>1.86 (0.54-6.39)</w:t>
            </w:r>
          </w:p>
        </w:tc>
        <w:tc>
          <w:tcPr>
            <w:tcW w:w="937" w:type="dxa"/>
            <w:vAlign w:val="center"/>
          </w:tcPr>
          <w:p w14:paraId="00AD7D8F" w14:textId="77777777" w:rsidR="00A94F74" w:rsidRPr="002301F0" w:rsidRDefault="00A94F74" w:rsidP="00FC159B">
            <w:pPr>
              <w:spacing w:line="240" w:lineRule="auto"/>
            </w:pPr>
            <w:r w:rsidRPr="002301F0">
              <w:t>0.32</w:t>
            </w:r>
          </w:p>
        </w:tc>
        <w:tc>
          <w:tcPr>
            <w:tcW w:w="577" w:type="dxa"/>
            <w:vAlign w:val="center"/>
          </w:tcPr>
          <w:p w14:paraId="1AB680E9" w14:textId="77777777" w:rsidR="00A94F74" w:rsidRPr="002301F0" w:rsidRDefault="00A94F74" w:rsidP="00FC159B">
            <w:pPr>
              <w:pStyle w:val="PlainText"/>
              <w:rPr>
                <w:rFonts w:ascii="Arial" w:hAnsi="Arial" w:cs="Arial"/>
              </w:rPr>
            </w:pPr>
          </w:p>
        </w:tc>
      </w:tr>
      <w:tr w:rsidR="00A94F74" w:rsidRPr="002301F0" w14:paraId="073FC478" w14:textId="77777777" w:rsidTr="005B7491">
        <w:trPr>
          <w:trHeight w:val="288"/>
        </w:trPr>
        <w:tc>
          <w:tcPr>
            <w:tcW w:w="7020" w:type="dxa"/>
            <w:vAlign w:val="center"/>
          </w:tcPr>
          <w:p w14:paraId="46BE38D8" w14:textId="77777777" w:rsidR="00A94F74" w:rsidRPr="002301F0" w:rsidRDefault="00A94F74" w:rsidP="00FC159B">
            <w:pPr>
              <w:spacing w:line="240" w:lineRule="auto"/>
            </w:pPr>
            <w:r w:rsidRPr="002301F0">
              <w:t>ARV class experience * boosted PI Anchor * Other NRTI+3TC/FTC</w:t>
            </w:r>
          </w:p>
        </w:tc>
        <w:tc>
          <w:tcPr>
            <w:tcW w:w="1980" w:type="dxa"/>
            <w:vAlign w:val="center"/>
          </w:tcPr>
          <w:p w14:paraId="0A978A18" w14:textId="77777777" w:rsidR="00A94F74" w:rsidRPr="002301F0" w:rsidRDefault="00A94F74" w:rsidP="00FC159B">
            <w:pPr>
              <w:spacing w:line="240" w:lineRule="auto"/>
            </w:pPr>
            <w:r w:rsidRPr="002301F0">
              <w:t>0.46 (0.21-1.00)</w:t>
            </w:r>
          </w:p>
        </w:tc>
        <w:tc>
          <w:tcPr>
            <w:tcW w:w="937" w:type="dxa"/>
            <w:vAlign w:val="center"/>
          </w:tcPr>
          <w:p w14:paraId="7299631A" w14:textId="77777777" w:rsidR="00A94F74" w:rsidRPr="002301F0" w:rsidRDefault="00A94F74" w:rsidP="00FC159B">
            <w:pPr>
              <w:spacing w:line="240" w:lineRule="auto"/>
            </w:pPr>
            <w:r w:rsidRPr="002301F0">
              <w:t>0.05</w:t>
            </w:r>
          </w:p>
        </w:tc>
        <w:tc>
          <w:tcPr>
            <w:tcW w:w="577" w:type="dxa"/>
            <w:vAlign w:val="center"/>
          </w:tcPr>
          <w:p w14:paraId="017BD8FB"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1A8660CB" w14:textId="77777777" w:rsidTr="005B7491">
        <w:trPr>
          <w:trHeight w:val="288"/>
        </w:trPr>
        <w:tc>
          <w:tcPr>
            <w:tcW w:w="7020" w:type="dxa"/>
            <w:vAlign w:val="center"/>
          </w:tcPr>
          <w:p w14:paraId="3460D450" w14:textId="77777777" w:rsidR="00A94F74" w:rsidRPr="002301F0" w:rsidRDefault="00A94F74" w:rsidP="00FC159B">
            <w:pPr>
              <w:spacing w:line="240" w:lineRule="auto"/>
            </w:pPr>
            <w:r w:rsidRPr="002301F0">
              <w:t>ARV class experience * Other Anchor * Other NRTI+3TC/FTC</w:t>
            </w:r>
          </w:p>
        </w:tc>
        <w:tc>
          <w:tcPr>
            <w:tcW w:w="1980" w:type="dxa"/>
            <w:vAlign w:val="center"/>
          </w:tcPr>
          <w:p w14:paraId="01BDC032" w14:textId="77777777" w:rsidR="00A94F74" w:rsidRPr="002301F0" w:rsidRDefault="00A94F74" w:rsidP="00FC159B">
            <w:pPr>
              <w:spacing w:line="240" w:lineRule="auto"/>
            </w:pPr>
            <w:r w:rsidRPr="002301F0">
              <w:t>0.56 (0.24-1.31)</w:t>
            </w:r>
          </w:p>
        </w:tc>
        <w:tc>
          <w:tcPr>
            <w:tcW w:w="937" w:type="dxa"/>
            <w:vAlign w:val="center"/>
          </w:tcPr>
          <w:p w14:paraId="6782DFB1" w14:textId="77777777" w:rsidR="00A94F74" w:rsidRPr="002301F0" w:rsidRDefault="00A94F74" w:rsidP="00FC159B">
            <w:pPr>
              <w:spacing w:line="240" w:lineRule="auto"/>
            </w:pPr>
            <w:r w:rsidRPr="002301F0">
              <w:t>0.18</w:t>
            </w:r>
          </w:p>
        </w:tc>
        <w:tc>
          <w:tcPr>
            <w:tcW w:w="577" w:type="dxa"/>
            <w:vAlign w:val="center"/>
          </w:tcPr>
          <w:p w14:paraId="22CC813A" w14:textId="77777777" w:rsidR="00A94F74" w:rsidRPr="002301F0" w:rsidRDefault="00A94F74" w:rsidP="00FC159B">
            <w:pPr>
              <w:pStyle w:val="PlainText"/>
              <w:rPr>
                <w:rFonts w:ascii="Arial" w:hAnsi="Arial" w:cs="Arial"/>
              </w:rPr>
            </w:pPr>
          </w:p>
        </w:tc>
      </w:tr>
      <w:tr w:rsidR="00A94F74" w:rsidRPr="002301F0" w14:paraId="0B846F9A" w14:textId="77777777" w:rsidTr="005B7491">
        <w:trPr>
          <w:trHeight w:val="288"/>
        </w:trPr>
        <w:tc>
          <w:tcPr>
            <w:tcW w:w="7020" w:type="dxa"/>
            <w:vAlign w:val="center"/>
          </w:tcPr>
          <w:p w14:paraId="303C139B" w14:textId="77777777" w:rsidR="00A94F74" w:rsidRPr="002301F0" w:rsidRDefault="00A94F74" w:rsidP="00FC159B">
            <w:pPr>
              <w:spacing w:line="240" w:lineRule="auto"/>
            </w:pPr>
            <w:r w:rsidRPr="002301F0">
              <w:t>ARV class experience * No Anchor * Other NRTI+3TC/FTC</w:t>
            </w:r>
          </w:p>
        </w:tc>
        <w:tc>
          <w:tcPr>
            <w:tcW w:w="1980" w:type="dxa"/>
            <w:vAlign w:val="center"/>
          </w:tcPr>
          <w:p w14:paraId="0BC8DC35" w14:textId="77777777" w:rsidR="00A94F74" w:rsidRPr="002301F0" w:rsidRDefault="00A94F74" w:rsidP="00FC159B">
            <w:pPr>
              <w:spacing w:line="240" w:lineRule="auto"/>
            </w:pPr>
            <w:r w:rsidRPr="002301F0">
              <w:t>0.67 (0.34-1.32)</w:t>
            </w:r>
          </w:p>
        </w:tc>
        <w:tc>
          <w:tcPr>
            <w:tcW w:w="937" w:type="dxa"/>
            <w:vAlign w:val="center"/>
          </w:tcPr>
          <w:p w14:paraId="33B487E4" w14:textId="77777777" w:rsidR="00A94F74" w:rsidRPr="002301F0" w:rsidRDefault="00A94F74" w:rsidP="00FC159B">
            <w:pPr>
              <w:spacing w:line="240" w:lineRule="auto"/>
            </w:pPr>
            <w:r w:rsidRPr="002301F0">
              <w:t>0.25</w:t>
            </w:r>
          </w:p>
        </w:tc>
        <w:tc>
          <w:tcPr>
            <w:tcW w:w="577" w:type="dxa"/>
            <w:vAlign w:val="center"/>
          </w:tcPr>
          <w:p w14:paraId="2FCDF6DE" w14:textId="77777777" w:rsidR="00A94F74" w:rsidRPr="002301F0" w:rsidRDefault="00A94F74" w:rsidP="00FC159B">
            <w:pPr>
              <w:pStyle w:val="PlainText"/>
              <w:rPr>
                <w:rFonts w:ascii="Arial" w:hAnsi="Arial" w:cs="Arial"/>
              </w:rPr>
            </w:pPr>
          </w:p>
        </w:tc>
      </w:tr>
      <w:tr w:rsidR="00A94F74" w:rsidRPr="002301F0" w14:paraId="75F95694" w14:textId="77777777" w:rsidTr="005B7491">
        <w:trPr>
          <w:trHeight w:val="288"/>
        </w:trPr>
        <w:tc>
          <w:tcPr>
            <w:tcW w:w="7020" w:type="dxa"/>
            <w:vAlign w:val="center"/>
          </w:tcPr>
          <w:p w14:paraId="72BA2F53" w14:textId="77777777" w:rsidR="00A94F74" w:rsidRPr="002301F0" w:rsidRDefault="00A94F74" w:rsidP="00FC159B">
            <w:pPr>
              <w:spacing w:line="240" w:lineRule="auto"/>
            </w:pPr>
            <w:r w:rsidRPr="002301F0">
              <w:t>ARV class experience * boosted PI Anchor * TDF only</w:t>
            </w:r>
          </w:p>
        </w:tc>
        <w:tc>
          <w:tcPr>
            <w:tcW w:w="1980" w:type="dxa"/>
            <w:vAlign w:val="center"/>
          </w:tcPr>
          <w:p w14:paraId="6BB66ED2" w14:textId="77777777" w:rsidR="00A94F74" w:rsidRPr="002301F0" w:rsidRDefault="00A94F74" w:rsidP="00FC159B">
            <w:pPr>
              <w:spacing w:line="240" w:lineRule="auto"/>
            </w:pPr>
            <w:r w:rsidRPr="002301F0">
              <w:t>0.41 (0.19-0.87)</w:t>
            </w:r>
          </w:p>
        </w:tc>
        <w:tc>
          <w:tcPr>
            <w:tcW w:w="937" w:type="dxa"/>
            <w:vAlign w:val="center"/>
          </w:tcPr>
          <w:p w14:paraId="50C66F3D" w14:textId="77777777" w:rsidR="00A94F74" w:rsidRPr="002301F0" w:rsidRDefault="00A94F74" w:rsidP="00FC159B">
            <w:pPr>
              <w:spacing w:line="240" w:lineRule="auto"/>
            </w:pPr>
            <w:r w:rsidRPr="002301F0">
              <w:t>0.02</w:t>
            </w:r>
          </w:p>
        </w:tc>
        <w:tc>
          <w:tcPr>
            <w:tcW w:w="577" w:type="dxa"/>
            <w:vAlign w:val="center"/>
          </w:tcPr>
          <w:p w14:paraId="67A6683A" w14:textId="77777777" w:rsidR="00A94F74" w:rsidRPr="002301F0" w:rsidRDefault="00A94F74" w:rsidP="00FC159B">
            <w:pPr>
              <w:pStyle w:val="PlainText"/>
              <w:rPr>
                <w:rFonts w:ascii="Arial" w:hAnsi="Arial" w:cs="Arial"/>
              </w:rPr>
            </w:pPr>
            <w:r w:rsidRPr="002301F0">
              <w:rPr>
                <w:rFonts w:ascii="Arial" w:hAnsi="Arial" w:cs="Arial"/>
              </w:rPr>
              <w:t>*</w:t>
            </w:r>
          </w:p>
        </w:tc>
      </w:tr>
      <w:tr w:rsidR="00A94F74" w:rsidRPr="002301F0" w14:paraId="7E945B38" w14:textId="77777777" w:rsidTr="005B7491">
        <w:trPr>
          <w:trHeight w:val="288"/>
        </w:trPr>
        <w:tc>
          <w:tcPr>
            <w:tcW w:w="7020" w:type="dxa"/>
            <w:vAlign w:val="center"/>
          </w:tcPr>
          <w:p w14:paraId="797B5FFA" w14:textId="77777777" w:rsidR="00A94F74" w:rsidRPr="002301F0" w:rsidRDefault="00A94F74" w:rsidP="00FC159B">
            <w:pPr>
              <w:spacing w:line="240" w:lineRule="auto"/>
            </w:pPr>
            <w:r w:rsidRPr="002301F0">
              <w:t>ARV class experience * Other Anchor * TDF only</w:t>
            </w:r>
          </w:p>
        </w:tc>
        <w:tc>
          <w:tcPr>
            <w:tcW w:w="1980" w:type="dxa"/>
            <w:vAlign w:val="center"/>
          </w:tcPr>
          <w:p w14:paraId="0D1DEF89" w14:textId="77777777" w:rsidR="00A94F74" w:rsidRPr="002301F0" w:rsidRDefault="00A94F74" w:rsidP="00FC159B">
            <w:pPr>
              <w:spacing w:line="240" w:lineRule="auto"/>
            </w:pPr>
            <w:r w:rsidRPr="002301F0">
              <w:t>0.58 (0.25-1.35)</w:t>
            </w:r>
          </w:p>
        </w:tc>
        <w:tc>
          <w:tcPr>
            <w:tcW w:w="937" w:type="dxa"/>
            <w:vAlign w:val="center"/>
          </w:tcPr>
          <w:p w14:paraId="507B1C08" w14:textId="77777777" w:rsidR="00A94F74" w:rsidRPr="002301F0" w:rsidRDefault="00A94F74" w:rsidP="00FC159B">
            <w:pPr>
              <w:spacing w:line="240" w:lineRule="auto"/>
            </w:pPr>
            <w:r w:rsidRPr="002301F0">
              <w:t>0.20</w:t>
            </w:r>
          </w:p>
        </w:tc>
        <w:tc>
          <w:tcPr>
            <w:tcW w:w="577" w:type="dxa"/>
            <w:vAlign w:val="center"/>
          </w:tcPr>
          <w:p w14:paraId="1DEF40C4" w14:textId="77777777" w:rsidR="00A94F74" w:rsidRPr="002301F0" w:rsidRDefault="00A94F74" w:rsidP="00FC159B">
            <w:pPr>
              <w:pStyle w:val="PlainText"/>
              <w:rPr>
                <w:rFonts w:ascii="Arial" w:hAnsi="Arial" w:cs="Arial"/>
              </w:rPr>
            </w:pPr>
          </w:p>
        </w:tc>
      </w:tr>
      <w:tr w:rsidR="00A94F74" w:rsidRPr="002301F0" w14:paraId="17321381" w14:textId="77777777" w:rsidTr="005B7491">
        <w:trPr>
          <w:trHeight w:val="288"/>
        </w:trPr>
        <w:tc>
          <w:tcPr>
            <w:tcW w:w="7020" w:type="dxa"/>
            <w:vAlign w:val="center"/>
          </w:tcPr>
          <w:p w14:paraId="1C7C6024" w14:textId="77777777" w:rsidR="00A94F74" w:rsidRPr="002301F0" w:rsidRDefault="00A94F74" w:rsidP="00FC159B">
            <w:pPr>
              <w:spacing w:line="240" w:lineRule="auto"/>
            </w:pPr>
            <w:r w:rsidRPr="002301F0">
              <w:t>ARV class experience * No Anchor * TDF only</w:t>
            </w:r>
          </w:p>
        </w:tc>
        <w:tc>
          <w:tcPr>
            <w:tcW w:w="1980" w:type="dxa"/>
            <w:vAlign w:val="center"/>
          </w:tcPr>
          <w:p w14:paraId="6A811506" w14:textId="77777777" w:rsidR="00A94F74" w:rsidRPr="002301F0" w:rsidRDefault="00A94F74" w:rsidP="00FC159B">
            <w:pPr>
              <w:spacing w:line="240" w:lineRule="auto"/>
            </w:pPr>
            <w:r w:rsidRPr="002301F0">
              <w:t>0.68 (0.35-1.30)</w:t>
            </w:r>
          </w:p>
        </w:tc>
        <w:tc>
          <w:tcPr>
            <w:tcW w:w="937" w:type="dxa"/>
            <w:vAlign w:val="center"/>
          </w:tcPr>
          <w:p w14:paraId="7510801C" w14:textId="77777777" w:rsidR="00A94F74" w:rsidRPr="002301F0" w:rsidRDefault="00A94F74" w:rsidP="00FC159B">
            <w:pPr>
              <w:spacing w:line="240" w:lineRule="auto"/>
            </w:pPr>
            <w:r w:rsidRPr="002301F0">
              <w:t>0.24</w:t>
            </w:r>
          </w:p>
        </w:tc>
        <w:tc>
          <w:tcPr>
            <w:tcW w:w="577" w:type="dxa"/>
            <w:vAlign w:val="center"/>
          </w:tcPr>
          <w:p w14:paraId="150FB8D2" w14:textId="77777777" w:rsidR="00A94F74" w:rsidRPr="002301F0" w:rsidRDefault="00A94F74" w:rsidP="00FC159B">
            <w:pPr>
              <w:pStyle w:val="PlainText"/>
              <w:rPr>
                <w:rFonts w:ascii="Arial" w:hAnsi="Arial" w:cs="Arial"/>
              </w:rPr>
            </w:pPr>
          </w:p>
        </w:tc>
      </w:tr>
      <w:tr w:rsidR="00A94F74" w:rsidRPr="002301F0" w14:paraId="36CEADB4" w14:textId="77777777" w:rsidTr="005B7491">
        <w:trPr>
          <w:trHeight w:val="288"/>
        </w:trPr>
        <w:tc>
          <w:tcPr>
            <w:tcW w:w="7020" w:type="dxa"/>
            <w:vAlign w:val="center"/>
          </w:tcPr>
          <w:p w14:paraId="7722ECB7" w14:textId="77777777" w:rsidR="00A94F74" w:rsidRPr="002301F0" w:rsidRDefault="00A94F74" w:rsidP="00FC159B">
            <w:pPr>
              <w:spacing w:line="240" w:lineRule="auto"/>
            </w:pPr>
            <w:r w:rsidRPr="002301F0">
              <w:t>ARV class experience * boosted PI Anchor * 3TC/FTC only</w:t>
            </w:r>
          </w:p>
        </w:tc>
        <w:tc>
          <w:tcPr>
            <w:tcW w:w="1980" w:type="dxa"/>
            <w:vAlign w:val="center"/>
          </w:tcPr>
          <w:p w14:paraId="11E012CF" w14:textId="77777777" w:rsidR="00A94F74" w:rsidRPr="002301F0" w:rsidRDefault="00A94F74" w:rsidP="00FC159B">
            <w:pPr>
              <w:spacing w:line="240" w:lineRule="auto"/>
            </w:pPr>
            <w:r w:rsidRPr="002301F0">
              <w:t>0.44 (0.14-1.34)</w:t>
            </w:r>
          </w:p>
        </w:tc>
        <w:tc>
          <w:tcPr>
            <w:tcW w:w="937" w:type="dxa"/>
            <w:vAlign w:val="center"/>
          </w:tcPr>
          <w:p w14:paraId="5C3E3915" w14:textId="77777777" w:rsidR="00A94F74" w:rsidRPr="002301F0" w:rsidRDefault="00A94F74" w:rsidP="00FC159B">
            <w:pPr>
              <w:spacing w:line="240" w:lineRule="auto"/>
            </w:pPr>
            <w:r w:rsidRPr="002301F0">
              <w:t>0.15</w:t>
            </w:r>
          </w:p>
        </w:tc>
        <w:tc>
          <w:tcPr>
            <w:tcW w:w="577" w:type="dxa"/>
            <w:vAlign w:val="center"/>
          </w:tcPr>
          <w:p w14:paraId="5A20C912" w14:textId="77777777" w:rsidR="00A94F74" w:rsidRPr="002301F0" w:rsidRDefault="00A94F74" w:rsidP="00FC159B">
            <w:pPr>
              <w:pStyle w:val="PlainText"/>
              <w:rPr>
                <w:rFonts w:ascii="Arial" w:hAnsi="Arial" w:cs="Arial"/>
              </w:rPr>
            </w:pPr>
          </w:p>
        </w:tc>
      </w:tr>
      <w:tr w:rsidR="00A94F74" w:rsidRPr="002301F0" w14:paraId="25489271" w14:textId="77777777" w:rsidTr="005B7491">
        <w:trPr>
          <w:trHeight w:val="288"/>
        </w:trPr>
        <w:tc>
          <w:tcPr>
            <w:tcW w:w="7020" w:type="dxa"/>
            <w:vAlign w:val="center"/>
          </w:tcPr>
          <w:p w14:paraId="31EA9707" w14:textId="77777777" w:rsidR="00A94F74" w:rsidRPr="002301F0" w:rsidRDefault="00A94F74" w:rsidP="00FC159B">
            <w:pPr>
              <w:spacing w:line="240" w:lineRule="auto"/>
            </w:pPr>
            <w:r w:rsidRPr="002301F0">
              <w:t>ARV class experience * Other Anchor * 3TC/FTC only</w:t>
            </w:r>
          </w:p>
        </w:tc>
        <w:tc>
          <w:tcPr>
            <w:tcW w:w="1980" w:type="dxa"/>
            <w:vAlign w:val="center"/>
          </w:tcPr>
          <w:p w14:paraId="0FB0A9B5" w14:textId="77777777" w:rsidR="00A94F74" w:rsidRPr="002301F0" w:rsidRDefault="00A94F74" w:rsidP="00FC159B">
            <w:pPr>
              <w:spacing w:line="240" w:lineRule="auto"/>
            </w:pPr>
            <w:r w:rsidRPr="002301F0">
              <w:t>0.88 (0.27-2.90)</w:t>
            </w:r>
          </w:p>
        </w:tc>
        <w:tc>
          <w:tcPr>
            <w:tcW w:w="937" w:type="dxa"/>
            <w:vAlign w:val="center"/>
          </w:tcPr>
          <w:p w14:paraId="076B4725" w14:textId="77777777" w:rsidR="00A94F74" w:rsidRPr="002301F0" w:rsidRDefault="00A94F74" w:rsidP="00FC159B">
            <w:pPr>
              <w:spacing w:line="240" w:lineRule="auto"/>
            </w:pPr>
            <w:r w:rsidRPr="002301F0">
              <w:t>0.83</w:t>
            </w:r>
          </w:p>
        </w:tc>
        <w:tc>
          <w:tcPr>
            <w:tcW w:w="577" w:type="dxa"/>
            <w:vAlign w:val="center"/>
          </w:tcPr>
          <w:p w14:paraId="3995075F" w14:textId="77777777" w:rsidR="00A94F74" w:rsidRPr="002301F0" w:rsidRDefault="00A94F74" w:rsidP="00FC159B">
            <w:pPr>
              <w:pStyle w:val="PlainText"/>
              <w:rPr>
                <w:rFonts w:ascii="Arial" w:hAnsi="Arial" w:cs="Arial"/>
              </w:rPr>
            </w:pPr>
          </w:p>
        </w:tc>
      </w:tr>
      <w:tr w:rsidR="00A94F74" w:rsidRPr="002301F0" w14:paraId="52523EE0" w14:textId="77777777" w:rsidTr="005B7491">
        <w:trPr>
          <w:trHeight w:val="288"/>
        </w:trPr>
        <w:tc>
          <w:tcPr>
            <w:tcW w:w="7020" w:type="dxa"/>
            <w:vAlign w:val="center"/>
          </w:tcPr>
          <w:p w14:paraId="6C26C51A" w14:textId="77777777" w:rsidR="00A94F74" w:rsidRPr="002301F0" w:rsidRDefault="00A94F74" w:rsidP="00FC159B">
            <w:pPr>
              <w:spacing w:line="240" w:lineRule="auto"/>
            </w:pPr>
            <w:r w:rsidRPr="002301F0">
              <w:t>ARV class experience * No Anchor * 3TC/FTC only</w:t>
            </w:r>
          </w:p>
        </w:tc>
        <w:tc>
          <w:tcPr>
            <w:tcW w:w="1980" w:type="dxa"/>
            <w:vAlign w:val="center"/>
          </w:tcPr>
          <w:p w14:paraId="26645E4C" w14:textId="77777777" w:rsidR="00A94F74" w:rsidRPr="002301F0" w:rsidRDefault="00A94F74" w:rsidP="00FC159B">
            <w:pPr>
              <w:spacing w:line="240" w:lineRule="auto"/>
            </w:pPr>
            <w:r w:rsidRPr="002301F0">
              <w:t>1.19 (0.35-4.03)</w:t>
            </w:r>
          </w:p>
        </w:tc>
        <w:tc>
          <w:tcPr>
            <w:tcW w:w="937" w:type="dxa"/>
            <w:vAlign w:val="center"/>
          </w:tcPr>
          <w:p w14:paraId="73825A28" w14:textId="77777777" w:rsidR="00A94F74" w:rsidRPr="002301F0" w:rsidRDefault="00A94F74" w:rsidP="00FC159B">
            <w:pPr>
              <w:spacing w:line="240" w:lineRule="auto"/>
            </w:pPr>
            <w:r w:rsidRPr="002301F0">
              <w:t>0.78</w:t>
            </w:r>
          </w:p>
        </w:tc>
        <w:tc>
          <w:tcPr>
            <w:tcW w:w="577" w:type="dxa"/>
            <w:vAlign w:val="center"/>
          </w:tcPr>
          <w:p w14:paraId="6AC9947C" w14:textId="77777777" w:rsidR="00A94F74" w:rsidRPr="002301F0" w:rsidRDefault="00A94F74" w:rsidP="00FC159B">
            <w:pPr>
              <w:pStyle w:val="PlainText"/>
              <w:rPr>
                <w:rFonts w:ascii="Arial" w:hAnsi="Arial" w:cs="Arial"/>
              </w:rPr>
            </w:pPr>
          </w:p>
        </w:tc>
      </w:tr>
      <w:tr w:rsidR="00A94F74" w:rsidRPr="002301F0" w14:paraId="70AB4D6D" w14:textId="77777777" w:rsidTr="005B7491">
        <w:trPr>
          <w:trHeight w:val="288"/>
        </w:trPr>
        <w:tc>
          <w:tcPr>
            <w:tcW w:w="7020" w:type="dxa"/>
            <w:vAlign w:val="center"/>
          </w:tcPr>
          <w:p w14:paraId="3842EB85" w14:textId="77777777" w:rsidR="00A94F74" w:rsidRPr="002301F0" w:rsidRDefault="00A94F74" w:rsidP="00FC159B">
            <w:pPr>
              <w:spacing w:line="240" w:lineRule="auto"/>
            </w:pPr>
            <w:r w:rsidRPr="002301F0">
              <w:t>ARV class experience * boosted PI Anchor * Other NRTI only</w:t>
            </w:r>
          </w:p>
        </w:tc>
        <w:tc>
          <w:tcPr>
            <w:tcW w:w="1980" w:type="dxa"/>
            <w:vAlign w:val="center"/>
          </w:tcPr>
          <w:p w14:paraId="7A52267A" w14:textId="77777777" w:rsidR="00A94F74" w:rsidRPr="002301F0" w:rsidRDefault="00A94F74" w:rsidP="00FC159B">
            <w:pPr>
              <w:spacing w:line="240" w:lineRule="auto"/>
            </w:pPr>
            <w:r w:rsidRPr="002301F0">
              <w:t>0.55 (0.25-1.23)</w:t>
            </w:r>
          </w:p>
        </w:tc>
        <w:tc>
          <w:tcPr>
            <w:tcW w:w="937" w:type="dxa"/>
            <w:vAlign w:val="center"/>
          </w:tcPr>
          <w:p w14:paraId="3C9B1C5E" w14:textId="77777777" w:rsidR="00A94F74" w:rsidRPr="002301F0" w:rsidRDefault="00A94F74" w:rsidP="00FC159B">
            <w:pPr>
              <w:spacing w:line="240" w:lineRule="auto"/>
            </w:pPr>
            <w:r w:rsidRPr="002301F0">
              <w:t>0.14</w:t>
            </w:r>
          </w:p>
        </w:tc>
        <w:tc>
          <w:tcPr>
            <w:tcW w:w="577" w:type="dxa"/>
            <w:vAlign w:val="center"/>
          </w:tcPr>
          <w:p w14:paraId="259C1A57" w14:textId="77777777" w:rsidR="00A94F74" w:rsidRPr="002301F0" w:rsidRDefault="00A94F74" w:rsidP="00FC159B">
            <w:pPr>
              <w:pStyle w:val="PlainText"/>
              <w:rPr>
                <w:rFonts w:ascii="Arial" w:hAnsi="Arial" w:cs="Arial"/>
              </w:rPr>
            </w:pPr>
          </w:p>
        </w:tc>
      </w:tr>
      <w:tr w:rsidR="00A94F74" w:rsidRPr="002301F0" w14:paraId="330A8AA6" w14:textId="77777777" w:rsidTr="005B7491">
        <w:trPr>
          <w:trHeight w:val="288"/>
        </w:trPr>
        <w:tc>
          <w:tcPr>
            <w:tcW w:w="7020" w:type="dxa"/>
            <w:vAlign w:val="center"/>
          </w:tcPr>
          <w:p w14:paraId="76C635EC" w14:textId="77777777" w:rsidR="00A94F74" w:rsidRPr="002301F0" w:rsidRDefault="00A94F74" w:rsidP="00FC159B">
            <w:pPr>
              <w:spacing w:line="240" w:lineRule="auto"/>
            </w:pPr>
            <w:r w:rsidRPr="002301F0">
              <w:t>ARV class experience * Other Anchor * Other NRTI only</w:t>
            </w:r>
          </w:p>
        </w:tc>
        <w:tc>
          <w:tcPr>
            <w:tcW w:w="1980" w:type="dxa"/>
            <w:vAlign w:val="center"/>
          </w:tcPr>
          <w:p w14:paraId="2D0F8B28" w14:textId="77777777" w:rsidR="00A94F74" w:rsidRPr="002301F0" w:rsidRDefault="00A94F74" w:rsidP="00FC159B">
            <w:pPr>
              <w:spacing w:line="240" w:lineRule="auto"/>
            </w:pPr>
            <w:r w:rsidRPr="002301F0">
              <w:t>0.68 (0.29-1.62)</w:t>
            </w:r>
          </w:p>
        </w:tc>
        <w:tc>
          <w:tcPr>
            <w:tcW w:w="937" w:type="dxa"/>
            <w:vAlign w:val="center"/>
          </w:tcPr>
          <w:p w14:paraId="485A5113" w14:textId="77777777" w:rsidR="00A94F74" w:rsidRPr="002301F0" w:rsidRDefault="00A94F74" w:rsidP="00FC159B">
            <w:pPr>
              <w:spacing w:line="240" w:lineRule="auto"/>
            </w:pPr>
            <w:r w:rsidRPr="002301F0">
              <w:t>0.39</w:t>
            </w:r>
          </w:p>
        </w:tc>
        <w:tc>
          <w:tcPr>
            <w:tcW w:w="577" w:type="dxa"/>
            <w:vAlign w:val="center"/>
          </w:tcPr>
          <w:p w14:paraId="4BE5340C" w14:textId="77777777" w:rsidR="00A94F74" w:rsidRPr="002301F0" w:rsidRDefault="00A94F74" w:rsidP="00FC159B">
            <w:pPr>
              <w:pStyle w:val="PlainText"/>
              <w:rPr>
                <w:rFonts w:ascii="Arial" w:hAnsi="Arial" w:cs="Arial"/>
              </w:rPr>
            </w:pPr>
          </w:p>
        </w:tc>
      </w:tr>
      <w:tr w:rsidR="00A94F74" w:rsidRPr="002301F0" w14:paraId="6FAAEBBB" w14:textId="77777777" w:rsidTr="005B7491">
        <w:trPr>
          <w:trHeight w:val="288"/>
        </w:trPr>
        <w:tc>
          <w:tcPr>
            <w:tcW w:w="7020" w:type="dxa"/>
            <w:vAlign w:val="center"/>
          </w:tcPr>
          <w:p w14:paraId="3675D76D" w14:textId="77777777" w:rsidR="00A94F74" w:rsidRPr="002301F0" w:rsidRDefault="00A94F74" w:rsidP="00FC159B">
            <w:pPr>
              <w:spacing w:line="240" w:lineRule="auto"/>
            </w:pPr>
            <w:r w:rsidRPr="002301F0">
              <w:t>ARV class experience * No Anchor * Other NRTI only</w:t>
            </w:r>
          </w:p>
        </w:tc>
        <w:tc>
          <w:tcPr>
            <w:tcW w:w="1980" w:type="dxa"/>
            <w:vAlign w:val="center"/>
          </w:tcPr>
          <w:p w14:paraId="61D63142" w14:textId="77777777" w:rsidR="00A94F74" w:rsidRPr="002301F0" w:rsidRDefault="00A94F74" w:rsidP="00FC159B">
            <w:pPr>
              <w:spacing w:line="240" w:lineRule="auto"/>
            </w:pPr>
            <w:r w:rsidRPr="002301F0">
              <w:t>0.81 (0.41-1.62)</w:t>
            </w:r>
          </w:p>
        </w:tc>
        <w:tc>
          <w:tcPr>
            <w:tcW w:w="937" w:type="dxa"/>
            <w:vAlign w:val="center"/>
          </w:tcPr>
          <w:p w14:paraId="712CA7CF" w14:textId="77777777" w:rsidR="00A94F74" w:rsidRPr="002301F0" w:rsidRDefault="00A94F74" w:rsidP="00FC159B">
            <w:pPr>
              <w:spacing w:line="240" w:lineRule="auto"/>
            </w:pPr>
            <w:r w:rsidRPr="002301F0">
              <w:t>0.55</w:t>
            </w:r>
          </w:p>
        </w:tc>
        <w:tc>
          <w:tcPr>
            <w:tcW w:w="577" w:type="dxa"/>
            <w:vAlign w:val="center"/>
          </w:tcPr>
          <w:p w14:paraId="592EB38C" w14:textId="77777777" w:rsidR="00A94F74" w:rsidRPr="002301F0" w:rsidRDefault="00A94F74" w:rsidP="00FC159B">
            <w:pPr>
              <w:pStyle w:val="PlainText"/>
              <w:rPr>
                <w:rFonts w:ascii="Arial" w:hAnsi="Arial" w:cs="Arial"/>
              </w:rPr>
            </w:pPr>
          </w:p>
        </w:tc>
      </w:tr>
      <w:tr w:rsidR="00A94F74" w:rsidRPr="002301F0" w14:paraId="0406BBB4" w14:textId="77777777" w:rsidTr="005B7491">
        <w:trPr>
          <w:trHeight w:val="288"/>
        </w:trPr>
        <w:tc>
          <w:tcPr>
            <w:tcW w:w="7020" w:type="dxa"/>
            <w:vAlign w:val="center"/>
          </w:tcPr>
          <w:p w14:paraId="0B225807" w14:textId="77777777" w:rsidR="00A94F74" w:rsidRPr="002301F0" w:rsidRDefault="00A94F74" w:rsidP="00FC159B">
            <w:pPr>
              <w:spacing w:line="240" w:lineRule="auto"/>
            </w:pPr>
            <w:r w:rsidRPr="002301F0">
              <w:t>ARV class experience * boosted PI Anchor * No NRTI</w:t>
            </w:r>
          </w:p>
        </w:tc>
        <w:tc>
          <w:tcPr>
            <w:tcW w:w="1980" w:type="dxa"/>
            <w:vAlign w:val="center"/>
          </w:tcPr>
          <w:p w14:paraId="3F97B805" w14:textId="77777777" w:rsidR="00A94F74" w:rsidRPr="002301F0" w:rsidRDefault="00A94F74" w:rsidP="00FC159B">
            <w:pPr>
              <w:spacing w:line="240" w:lineRule="auto"/>
            </w:pPr>
            <w:r w:rsidRPr="002301F0">
              <w:t>0.54 (0.25-1.14)</w:t>
            </w:r>
          </w:p>
        </w:tc>
        <w:tc>
          <w:tcPr>
            <w:tcW w:w="937" w:type="dxa"/>
            <w:vAlign w:val="center"/>
          </w:tcPr>
          <w:p w14:paraId="3A7B697D" w14:textId="77777777" w:rsidR="00A94F74" w:rsidRPr="002301F0" w:rsidRDefault="00A94F74" w:rsidP="00FC159B">
            <w:pPr>
              <w:spacing w:line="240" w:lineRule="auto"/>
            </w:pPr>
            <w:r w:rsidRPr="002301F0">
              <w:t>0.11</w:t>
            </w:r>
          </w:p>
        </w:tc>
        <w:tc>
          <w:tcPr>
            <w:tcW w:w="577" w:type="dxa"/>
            <w:vAlign w:val="center"/>
          </w:tcPr>
          <w:p w14:paraId="2B8AB9CD" w14:textId="77777777" w:rsidR="00A94F74" w:rsidRPr="002301F0" w:rsidRDefault="00A94F74" w:rsidP="00FC159B">
            <w:pPr>
              <w:pStyle w:val="PlainText"/>
              <w:rPr>
                <w:rFonts w:ascii="Arial" w:hAnsi="Arial" w:cs="Arial"/>
              </w:rPr>
            </w:pPr>
          </w:p>
        </w:tc>
      </w:tr>
      <w:tr w:rsidR="00A94F74" w:rsidRPr="002301F0" w14:paraId="0476C5F6" w14:textId="77777777" w:rsidTr="005B7491">
        <w:trPr>
          <w:trHeight w:val="288"/>
        </w:trPr>
        <w:tc>
          <w:tcPr>
            <w:tcW w:w="7020" w:type="dxa"/>
            <w:vAlign w:val="center"/>
          </w:tcPr>
          <w:p w14:paraId="115B8DC8" w14:textId="77777777" w:rsidR="00A94F74" w:rsidRPr="002301F0" w:rsidRDefault="00A94F74" w:rsidP="00FC159B">
            <w:pPr>
              <w:spacing w:line="240" w:lineRule="auto"/>
            </w:pPr>
            <w:r w:rsidRPr="002301F0">
              <w:t>ARV class experience * Other Anchor * No NRTI</w:t>
            </w:r>
          </w:p>
        </w:tc>
        <w:tc>
          <w:tcPr>
            <w:tcW w:w="1980" w:type="dxa"/>
            <w:vAlign w:val="center"/>
          </w:tcPr>
          <w:p w14:paraId="005AFDA3" w14:textId="77777777" w:rsidR="00A94F74" w:rsidRPr="002301F0" w:rsidRDefault="00A94F74" w:rsidP="00FC159B">
            <w:pPr>
              <w:spacing w:line="240" w:lineRule="auto"/>
            </w:pPr>
            <w:r w:rsidRPr="002301F0">
              <w:t>0.66 (0.29-1.52)</w:t>
            </w:r>
          </w:p>
        </w:tc>
        <w:tc>
          <w:tcPr>
            <w:tcW w:w="937" w:type="dxa"/>
            <w:vAlign w:val="center"/>
          </w:tcPr>
          <w:p w14:paraId="3DC110BC" w14:textId="77777777" w:rsidR="00A94F74" w:rsidRPr="002301F0" w:rsidRDefault="00A94F74" w:rsidP="00FC159B">
            <w:pPr>
              <w:spacing w:line="240" w:lineRule="auto"/>
            </w:pPr>
            <w:r w:rsidRPr="002301F0">
              <w:t>0.33</w:t>
            </w:r>
          </w:p>
        </w:tc>
        <w:tc>
          <w:tcPr>
            <w:tcW w:w="577" w:type="dxa"/>
            <w:vAlign w:val="center"/>
          </w:tcPr>
          <w:p w14:paraId="32ABD0D2" w14:textId="77777777" w:rsidR="00A94F74" w:rsidRPr="002301F0" w:rsidRDefault="00A94F74" w:rsidP="00FC159B">
            <w:pPr>
              <w:pStyle w:val="PlainText"/>
              <w:rPr>
                <w:rFonts w:ascii="Arial" w:hAnsi="Arial" w:cs="Arial"/>
              </w:rPr>
            </w:pPr>
          </w:p>
        </w:tc>
      </w:tr>
      <w:tr w:rsidR="00A94F74" w:rsidRPr="002301F0" w14:paraId="0AB75320" w14:textId="77777777" w:rsidTr="005B7491">
        <w:trPr>
          <w:trHeight w:val="288"/>
        </w:trPr>
        <w:tc>
          <w:tcPr>
            <w:tcW w:w="7020" w:type="dxa"/>
            <w:vAlign w:val="center"/>
          </w:tcPr>
          <w:p w14:paraId="5B950E49" w14:textId="77777777" w:rsidR="00A94F74" w:rsidRPr="002301F0" w:rsidRDefault="00A94F74" w:rsidP="00FC159B">
            <w:pPr>
              <w:spacing w:line="240" w:lineRule="auto"/>
            </w:pPr>
            <w:r w:rsidRPr="002301F0">
              <w:t>ARV class experience * No Anchor * No NRTI</w:t>
            </w:r>
          </w:p>
        </w:tc>
        <w:tc>
          <w:tcPr>
            <w:tcW w:w="1980" w:type="dxa"/>
            <w:vAlign w:val="center"/>
          </w:tcPr>
          <w:p w14:paraId="0051EEE6" w14:textId="77777777" w:rsidR="00A94F74" w:rsidRPr="002301F0" w:rsidRDefault="00A94F74" w:rsidP="00FC159B">
            <w:pPr>
              <w:spacing w:line="240" w:lineRule="auto"/>
            </w:pPr>
            <w:r w:rsidRPr="002301F0">
              <w:t>0.72 (0.38-1.37)</w:t>
            </w:r>
          </w:p>
        </w:tc>
        <w:tc>
          <w:tcPr>
            <w:tcW w:w="937" w:type="dxa"/>
            <w:vAlign w:val="center"/>
          </w:tcPr>
          <w:p w14:paraId="6246A201" w14:textId="77777777" w:rsidR="00A94F74" w:rsidRPr="002301F0" w:rsidRDefault="00A94F74" w:rsidP="00FC159B">
            <w:pPr>
              <w:spacing w:line="240" w:lineRule="auto"/>
            </w:pPr>
            <w:r w:rsidRPr="002301F0">
              <w:t>0.32</w:t>
            </w:r>
          </w:p>
        </w:tc>
        <w:tc>
          <w:tcPr>
            <w:tcW w:w="577" w:type="dxa"/>
            <w:vAlign w:val="center"/>
          </w:tcPr>
          <w:p w14:paraId="4AC1DFE6" w14:textId="77777777" w:rsidR="00A94F74" w:rsidRPr="002301F0" w:rsidRDefault="00A94F74" w:rsidP="00FC159B">
            <w:pPr>
              <w:pStyle w:val="PlainText"/>
              <w:rPr>
                <w:rFonts w:ascii="Arial" w:hAnsi="Arial" w:cs="Arial"/>
              </w:rPr>
            </w:pPr>
          </w:p>
        </w:tc>
      </w:tr>
    </w:tbl>
    <w:p w14:paraId="33F9CBFE" w14:textId="77777777" w:rsidR="005A2B38" w:rsidRPr="002301F0" w:rsidRDefault="005A2B38" w:rsidP="009C45C9">
      <w:pPr>
        <w:spacing w:after="0" w:line="240" w:lineRule="auto"/>
      </w:pPr>
    </w:p>
    <w:p w14:paraId="116A9E6A" w14:textId="1BBEC235" w:rsidR="00515047" w:rsidRPr="002301F0" w:rsidRDefault="00683AF5" w:rsidP="00FC159B">
      <w:pPr>
        <w:spacing w:after="0" w:line="240" w:lineRule="auto"/>
        <w:rPr>
          <w:i/>
          <w:sz w:val="24"/>
          <w:u w:val="single"/>
        </w:rPr>
      </w:pPr>
      <w:r>
        <w:rPr>
          <w:b/>
          <w:i/>
        </w:rPr>
        <w:t>S1 File</w:t>
      </w:r>
      <w:r w:rsidRPr="00E71DF8">
        <w:rPr>
          <w:b/>
          <w:i/>
        </w:rPr>
        <w:t xml:space="preserve"> </w:t>
      </w:r>
      <w:r w:rsidR="00F24A4F" w:rsidRPr="00E71DF8">
        <w:rPr>
          <w:b/>
          <w:i/>
        </w:rPr>
        <w:t xml:space="preserve">Table </w:t>
      </w:r>
      <w:r>
        <w:rPr>
          <w:b/>
          <w:i/>
        </w:rPr>
        <w:t xml:space="preserve">C </w:t>
      </w:r>
      <w:r w:rsidR="00E71DF8" w:rsidRPr="00E71DF8">
        <w:rPr>
          <w:b/>
          <w:i/>
        </w:rPr>
        <w:t>Legend</w:t>
      </w:r>
      <w:r w:rsidR="003A3B5D" w:rsidRPr="00E71DF8">
        <w:rPr>
          <w:b/>
          <w:i/>
        </w:rPr>
        <w:t>:</w:t>
      </w:r>
      <w:r w:rsidR="003A3B5D" w:rsidRPr="002301F0">
        <w:rPr>
          <w:i/>
        </w:rPr>
        <w:t xml:space="preserve"> </w:t>
      </w:r>
      <w:r w:rsidR="005A2B38" w:rsidRPr="002301F0">
        <w:rPr>
          <w:i/>
        </w:rPr>
        <w:t xml:space="preserve">HR: Hazard Ratio (95% confidence interval in parenthesis). PDC: percentage of days covered: last 30 days for </w:t>
      </w:r>
      <w:r w:rsidR="007F1287" w:rsidRPr="002301F0">
        <w:rPr>
          <w:i/>
        </w:rPr>
        <w:t xml:space="preserve">statins and </w:t>
      </w:r>
      <w:r w:rsidR="005A2B38" w:rsidRPr="002301F0">
        <w:rPr>
          <w:i/>
        </w:rPr>
        <w:t>CVM</w:t>
      </w:r>
      <w:r w:rsidR="007F1287" w:rsidRPr="002301F0">
        <w:rPr>
          <w:i/>
        </w:rPr>
        <w:t>s</w:t>
      </w:r>
      <w:r w:rsidR="005A2B38" w:rsidRPr="002301F0">
        <w:rPr>
          <w:i/>
        </w:rPr>
        <w:t>, last</w:t>
      </w:r>
      <w:r w:rsidR="00C43976" w:rsidRPr="002301F0">
        <w:rPr>
          <w:i/>
        </w:rPr>
        <w:t>, 90</w:t>
      </w:r>
      <w:r w:rsidR="005A2B38" w:rsidRPr="002301F0">
        <w:rPr>
          <w:i/>
        </w:rPr>
        <w:t xml:space="preserve"> days for ARVs, VF: Virologic Failure, Boosted PI: Ritonavir boosted Protease Inhibitor, 3TC: Lamivudine, FTC: Emtricitabine. Modern Anchor: Efavirenz, boosted Darunavir, or Integrase Inhibitor. Gray Shade: Baseline covariates (non-time dependent). Native LDL equivalent: LDL or Non-HDL cholesterol -30mg/dL, whichever was higher off lipi</w:t>
      </w:r>
      <w:r w:rsidR="00C56017" w:rsidRPr="002301F0">
        <w:rPr>
          <w:i/>
        </w:rPr>
        <w:t>d-lowering</w:t>
      </w:r>
      <w:r w:rsidR="005A2B38" w:rsidRPr="002301F0">
        <w:rPr>
          <w:i/>
        </w:rPr>
        <w:t xml:space="preserve"> </w:t>
      </w:r>
      <w:r w:rsidR="00C56017" w:rsidRPr="002301F0">
        <w:rPr>
          <w:i/>
        </w:rPr>
        <w:t>agents</w:t>
      </w:r>
      <w:r w:rsidR="005A2B38" w:rsidRPr="002301F0">
        <w:rPr>
          <w:i/>
        </w:rPr>
        <w:t>. Treatment Interruption: Time period without any ARVs. P-values: * 0.01-0.05, ** 0.001-0.01, *** &lt;0.001.</w:t>
      </w:r>
      <w:r w:rsidR="00515047" w:rsidRPr="002301F0">
        <w:rPr>
          <w:i/>
        </w:rPr>
        <w:br w:type="page"/>
      </w:r>
    </w:p>
    <w:p w14:paraId="5306E051" w14:textId="77777777" w:rsidR="00995C42" w:rsidRDefault="00995C42" w:rsidP="007D0B39">
      <w:pPr>
        <w:pStyle w:val="Heading2"/>
        <w:rPr>
          <w:spacing w:val="-16"/>
        </w:rPr>
      </w:pPr>
      <w:r>
        <w:lastRenderedPageBreak/>
        <w:t xml:space="preserve">S1 File </w:t>
      </w:r>
      <w:r w:rsidR="00E71DF8">
        <w:rPr>
          <w:spacing w:val="-16"/>
        </w:rPr>
        <w:t>Table</w:t>
      </w:r>
      <w:r>
        <w:rPr>
          <w:spacing w:val="-16"/>
        </w:rPr>
        <w:t xml:space="preserve"> D</w:t>
      </w:r>
      <w:r w:rsidR="003A3B5D" w:rsidRPr="007D0B39">
        <w:rPr>
          <w:spacing w:val="-16"/>
        </w:rPr>
        <w:t>:</w:t>
      </w:r>
      <w:r w:rsidR="00BC3886" w:rsidRPr="007D0B39">
        <w:rPr>
          <w:spacing w:val="-16"/>
        </w:rPr>
        <w:t xml:space="preserve"> </w:t>
      </w:r>
    </w:p>
    <w:p w14:paraId="6511D297" w14:textId="49D85E04" w:rsidR="00C429E6" w:rsidRPr="007D0B39" w:rsidRDefault="00BC3886" w:rsidP="007D0B39">
      <w:pPr>
        <w:pStyle w:val="Heading2"/>
        <w:rPr>
          <w:spacing w:val="-16"/>
        </w:rPr>
      </w:pPr>
      <w:proofErr w:type="gramStart"/>
      <w:r w:rsidRPr="007D0B39">
        <w:rPr>
          <w:spacing w:val="-16"/>
        </w:rPr>
        <w:t>HR</w:t>
      </w:r>
      <w:r w:rsidR="00A84CF3" w:rsidRPr="007D0B39">
        <w:rPr>
          <w:spacing w:val="-16"/>
        </w:rPr>
        <w:t xml:space="preserve"> (95% CI)</w:t>
      </w:r>
      <w:r w:rsidR="00C429E6" w:rsidRPr="007D0B39">
        <w:rPr>
          <w:spacing w:val="-16"/>
        </w:rPr>
        <w:t xml:space="preserve"> of </w:t>
      </w:r>
      <w:r w:rsidRPr="007D0B39">
        <w:rPr>
          <w:spacing w:val="-16"/>
        </w:rPr>
        <w:t xml:space="preserve">First </w:t>
      </w:r>
      <w:r w:rsidR="00C429E6" w:rsidRPr="007D0B39">
        <w:rPr>
          <w:spacing w:val="-16"/>
        </w:rPr>
        <w:t xml:space="preserve">Virologic failure </w:t>
      </w:r>
      <w:r w:rsidR="00C429E6" w:rsidRPr="007D0B39">
        <w:rPr>
          <w:i/>
          <w:spacing w:val="-16"/>
        </w:rPr>
        <w:t>or</w:t>
      </w:r>
      <w:r w:rsidR="00C429E6" w:rsidRPr="007D0B39">
        <w:rPr>
          <w:spacing w:val="-16"/>
        </w:rPr>
        <w:t xml:space="preserve"> Death</w:t>
      </w:r>
      <w:r w:rsidRPr="007D0B39">
        <w:rPr>
          <w:spacing w:val="-16"/>
        </w:rPr>
        <w:t xml:space="preserve"> </w:t>
      </w:r>
      <w:r w:rsidR="00FD2C3B" w:rsidRPr="007D0B39">
        <w:rPr>
          <w:spacing w:val="-16"/>
        </w:rPr>
        <w:t>during</w:t>
      </w:r>
      <w:r w:rsidRPr="007D0B39">
        <w:rPr>
          <w:spacing w:val="-16"/>
        </w:rPr>
        <w:t xml:space="preserve"> Suppressed Viremia Stratified by HAART Era</w:t>
      </w:r>
      <w:r w:rsidR="00C429E6" w:rsidRPr="007D0B39">
        <w:rPr>
          <w:spacing w:val="-16"/>
        </w:rPr>
        <w:t xml:space="preserve"> (Combined Endpoint)</w:t>
      </w:r>
      <w:r w:rsidRPr="007D0B39">
        <w:rPr>
          <w:spacing w:val="-16"/>
        </w:rPr>
        <w:t>.</w:t>
      </w:r>
      <w:proofErr w:type="gramEnd"/>
      <w:r w:rsidRPr="007D0B39">
        <w:rPr>
          <w:spacing w:val="-16"/>
        </w:rPr>
        <w:t xml:space="preserve"> N=19,32</w:t>
      </w:r>
      <w:r w:rsidR="006E59DF" w:rsidRPr="007D0B39">
        <w:rPr>
          <w:spacing w:val="-16"/>
        </w:rPr>
        <w:t>4</w:t>
      </w:r>
      <w:r w:rsidR="00C51D53" w:rsidRPr="007D0B39">
        <w:rPr>
          <w:spacing w:val="-16"/>
        </w:rPr>
        <w:t xml:space="preserve"> – 11,599</w:t>
      </w:r>
      <w:r w:rsidRPr="007D0B39">
        <w:rPr>
          <w:spacing w:val="-16"/>
        </w:rPr>
        <w:t xml:space="preserve"> Events</w:t>
      </w:r>
    </w:p>
    <w:p w14:paraId="34B87CDA" w14:textId="77777777" w:rsidR="009C45C9" w:rsidRPr="002301F0" w:rsidRDefault="009C45C9" w:rsidP="009C45C9">
      <w:pPr>
        <w:spacing w:after="0" w:line="240" w:lineRule="auto"/>
      </w:pPr>
    </w:p>
    <w:tbl>
      <w:tblPr>
        <w:tblStyle w:val="TableGrid"/>
        <w:tblW w:w="10071" w:type="dxa"/>
        <w:tblInd w:w="18" w:type="dxa"/>
        <w:tblLayout w:type="fixed"/>
        <w:tblLook w:val="04A0" w:firstRow="1" w:lastRow="0" w:firstColumn="1" w:lastColumn="0" w:noHBand="0" w:noVBand="1"/>
      </w:tblPr>
      <w:tblGrid>
        <w:gridCol w:w="1530"/>
        <w:gridCol w:w="679"/>
        <w:gridCol w:w="1634"/>
        <w:gridCol w:w="9"/>
        <w:gridCol w:w="1503"/>
        <w:gridCol w:w="1575"/>
        <w:gridCol w:w="1557"/>
        <w:gridCol w:w="1476"/>
        <w:gridCol w:w="108"/>
      </w:tblGrid>
      <w:tr w:rsidR="009C45C9" w:rsidRPr="002301F0" w14:paraId="7B3E9C29" w14:textId="77777777" w:rsidTr="00B50BCA">
        <w:trPr>
          <w:gridAfter w:val="1"/>
          <w:wAfter w:w="108" w:type="dxa"/>
          <w:trHeight w:val="720"/>
        </w:trPr>
        <w:tc>
          <w:tcPr>
            <w:tcW w:w="1530" w:type="dxa"/>
            <w:tcBorders>
              <w:top w:val="nil"/>
              <w:left w:val="nil"/>
              <w:bottom w:val="single" w:sz="18" w:space="0" w:color="auto"/>
              <w:right w:val="nil"/>
            </w:tcBorders>
          </w:tcPr>
          <w:p w14:paraId="31DE07AA" w14:textId="77777777" w:rsidR="009C45C9" w:rsidRPr="002301F0" w:rsidRDefault="009C45C9" w:rsidP="00B50BCA">
            <w:pPr>
              <w:spacing w:line="240" w:lineRule="auto"/>
            </w:pPr>
            <w:r w:rsidRPr="002301F0">
              <w:t>Medication Exposure Mode</w:t>
            </w:r>
          </w:p>
        </w:tc>
        <w:tc>
          <w:tcPr>
            <w:tcW w:w="2322" w:type="dxa"/>
            <w:gridSpan w:val="3"/>
            <w:tcBorders>
              <w:top w:val="nil"/>
              <w:left w:val="nil"/>
              <w:bottom w:val="single" w:sz="18" w:space="0" w:color="auto"/>
              <w:right w:val="single" w:sz="4" w:space="0" w:color="auto"/>
            </w:tcBorders>
            <w:vAlign w:val="center"/>
          </w:tcPr>
          <w:p w14:paraId="2DD8D7C8" w14:textId="77777777" w:rsidR="009C45C9" w:rsidRPr="002301F0" w:rsidRDefault="009C45C9" w:rsidP="00B50BCA">
            <w:pPr>
              <w:spacing w:line="240" w:lineRule="auto"/>
            </w:pPr>
            <w:r w:rsidRPr="002301F0">
              <w:t>Bias Correction</w:t>
            </w:r>
          </w:p>
        </w:tc>
        <w:tc>
          <w:tcPr>
            <w:tcW w:w="1503" w:type="dxa"/>
            <w:tcBorders>
              <w:top w:val="nil"/>
              <w:left w:val="single" w:sz="4" w:space="0" w:color="auto"/>
              <w:bottom w:val="single" w:sz="18" w:space="0" w:color="auto"/>
              <w:right w:val="single" w:sz="4" w:space="0" w:color="auto"/>
            </w:tcBorders>
            <w:tcMar>
              <w:left w:w="29" w:type="dxa"/>
              <w:right w:w="29" w:type="dxa"/>
            </w:tcMar>
            <w:vAlign w:val="center"/>
          </w:tcPr>
          <w:p w14:paraId="72DAD105" w14:textId="77777777" w:rsidR="009C45C9" w:rsidRPr="002301F0" w:rsidRDefault="009C45C9" w:rsidP="00B50BCA">
            <w:pPr>
              <w:spacing w:line="240" w:lineRule="auto"/>
              <w:jc w:val="center"/>
            </w:pPr>
            <w:r w:rsidRPr="002301F0">
              <w:t>Statins</w:t>
            </w:r>
          </w:p>
        </w:tc>
        <w:tc>
          <w:tcPr>
            <w:tcW w:w="1575" w:type="dxa"/>
            <w:tcBorders>
              <w:top w:val="nil"/>
              <w:left w:val="single" w:sz="4" w:space="0" w:color="auto"/>
              <w:bottom w:val="single" w:sz="18" w:space="0" w:color="auto"/>
              <w:right w:val="nil"/>
            </w:tcBorders>
            <w:vAlign w:val="center"/>
          </w:tcPr>
          <w:p w14:paraId="4F91A3F4" w14:textId="77777777" w:rsidR="009C45C9" w:rsidRPr="002301F0" w:rsidRDefault="009C45C9" w:rsidP="00B50BCA">
            <w:pPr>
              <w:spacing w:line="240" w:lineRule="auto"/>
              <w:ind w:left="-59" w:right="-117"/>
              <w:jc w:val="center"/>
            </w:pPr>
            <w:r w:rsidRPr="002301F0">
              <w:t>Non-Statin Lipid—lowering  Agents</w:t>
            </w:r>
          </w:p>
        </w:tc>
        <w:tc>
          <w:tcPr>
            <w:tcW w:w="1557" w:type="dxa"/>
            <w:tcBorders>
              <w:top w:val="nil"/>
              <w:left w:val="nil"/>
              <w:bottom w:val="single" w:sz="18" w:space="0" w:color="auto"/>
              <w:right w:val="nil"/>
            </w:tcBorders>
            <w:vAlign w:val="center"/>
          </w:tcPr>
          <w:p w14:paraId="214B9A24" w14:textId="77777777" w:rsidR="009C45C9" w:rsidRPr="002301F0" w:rsidRDefault="009C45C9" w:rsidP="00B50BCA">
            <w:pPr>
              <w:spacing w:line="240" w:lineRule="auto"/>
              <w:ind w:left="-68" w:right="-86"/>
              <w:jc w:val="center"/>
            </w:pPr>
            <w:r w:rsidRPr="002301F0">
              <w:t>Antihyper-tensives</w:t>
            </w:r>
          </w:p>
        </w:tc>
        <w:tc>
          <w:tcPr>
            <w:tcW w:w="1476" w:type="dxa"/>
            <w:tcBorders>
              <w:top w:val="nil"/>
              <w:left w:val="nil"/>
              <w:bottom w:val="single" w:sz="18" w:space="0" w:color="auto"/>
              <w:right w:val="nil"/>
            </w:tcBorders>
            <w:vAlign w:val="center"/>
          </w:tcPr>
          <w:p w14:paraId="6C650A07" w14:textId="77777777" w:rsidR="009C45C9" w:rsidRPr="002301F0" w:rsidRDefault="009C45C9" w:rsidP="00B50BCA">
            <w:pPr>
              <w:spacing w:line="240" w:lineRule="auto"/>
              <w:ind w:left="-50"/>
              <w:jc w:val="center"/>
            </w:pPr>
            <w:r w:rsidRPr="002301F0">
              <w:t>Cardiac Aspirin</w:t>
            </w:r>
          </w:p>
        </w:tc>
      </w:tr>
      <w:tr w:rsidR="009C45C9" w:rsidRPr="002301F0" w14:paraId="64C0F1F6" w14:textId="77777777" w:rsidTr="00B50BCA">
        <w:trPr>
          <w:trHeight w:val="144"/>
        </w:trPr>
        <w:tc>
          <w:tcPr>
            <w:tcW w:w="1530" w:type="dxa"/>
            <w:vMerge w:val="restart"/>
            <w:tcBorders>
              <w:top w:val="single" w:sz="18" w:space="0" w:color="auto"/>
              <w:left w:val="nil"/>
              <w:right w:val="nil"/>
            </w:tcBorders>
            <w:vAlign w:val="center"/>
          </w:tcPr>
          <w:p w14:paraId="2BF9C735" w14:textId="77777777" w:rsidR="009C45C9" w:rsidRPr="002301F0" w:rsidRDefault="009C45C9" w:rsidP="00B50BCA">
            <w:pPr>
              <w:spacing w:line="240" w:lineRule="auto"/>
            </w:pPr>
            <w:r w:rsidRPr="002301F0">
              <w:t>PDC</w:t>
            </w:r>
          </w:p>
          <w:p w14:paraId="285C0EE7" w14:textId="77777777" w:rsidR="009C45C9" w:rsidRPr="002301F0" w:rsidRDefault="009C45C9" w:rsidP="00B50BCA">
            <w:pPr>
              <w:spacing w:line="240" w:lineRule="auto"/>
            </w:pPr>
            <w:r w:rsidRPr="002301F0">
              <w:t>(30/90d)*</w:t>
            </w:r>
          </w:p>
        </w:tc>
        <w:tc>
          <w:tcPr>
            <w:tcW w:w="2313" w:type="dxa"/>
            <w:gridSpan w:val="2"/>
            <w:vMerge w:val="restart"/>
            <w:tcBorders>
              <w:top w:val="single" w:sz="18" w:space="0" w:color="auto"/>
              <w:left w:val="nil"/>
              <w:right w:val="single" w:sz="4" w:space="0" w:color="auto"/>
            </w:tcBorders>
            <w:vAlign w:val="center"/>
          </w:tcPr>
          <w:p w14:paraId="6EB474CE" w14:textId="77777777" w:rsidR="009C45C9" w:rsidRPr="002301F0" w:rsidRDefault="009C45C9" w:rsidP="00B50BCA">
            <w:pPr>
              <w:spacing w:line="240" w:lineRule="auto"/>
            </w:pPr>
            <w:r w:rsidRPr="002301F0">
              <w:t>None</w:t>
            </w:r>
          </w:p>
        </w:tc>
        <w:tc>
          <w:tcPr>
            <w:tcW w:w="1512" w:type="dxa"/>
            <w:gridSpan w:val="2"/>
            <w:tcBorders>
              <w:top w:val="single" w:sz="18" w:space="0" w:color="auto"/>
              <w:left w:val="single" w:sz="4" w:space="0" w:color="auto"/>
              <w:bottom w:val="nil"/>
              <w:right w:val="single" w:sz="4" w:space="0" w:color="auto"/>
            </w:tcBorders>
            <w:tcMar>
              <w:left w:w="29" w:type="dxa"/>
              <w:right w:w="29" w:type="dxa"/>
            </w:tcMar>
            <w:vAlign w:val="center"/>
          </w:tcPr>
          <w:p w14:paraId="1BF1E837" w14:textId="5A143C1E" w:rsidR="009C45C9" w:rsidRPr="002301F0" w:rsidRDefault="009C45C9" w:rsidP="00B50BCA">
            <w:pPr>
              <w:spacing w:line="240" w:lineRule="auto"/>
              <w:jc w:val="center"/>
              <w:rPr>
                <w:sz w:val="20"/>
                <w:szCs w:val="20"/>
              </w:rPr>
            </w:pPr>
            <w:r w:rsidRPr="002301F0">
              <w:rPr>
                <w:sz w:val="20"/>
              </w:rPr>
              <w:t>0.60 (0.56-0.64)</w:t>
            </w:r>
          </w:p>
        </w:tc>
        <w:tc>
          <w:tcPr>
            <w:tcW w:w="1575" w:type="dxa"/>
            <w:tcBorders>
              <w:top w:val="single" w:sz="18" w:space="0" w:color="auto"/>
              <w:left w:val="single" w:sz="4" w:space="0" w:color="auto"/>
              <w:bottom w:val="nil"/>
              <w:right w:val="nil"/>
            </w:tcBorders>
            <w:tcMar>
              <w:left w:w="86" w:type="dxa"/>
              <w:right w:w="86" w:type="dxa"/>
            </w:tcMar>
            <w:vAlign w:val="center"/>
          </w:tcPr>
          <w:p w14:paraId="2A6656AE" w14:textId="75D148FF" w:rsidR="009C45C9" w:rsidRPr="002301F0" w:rsidRDefault="009C45C9" w:rsidP="00B50BCA">
            <w:pPr>
              <w:spacing w:line="240" w:lineRule="auto"/>
              <w:ind w:left="-59" w:right="-68"/>
              <w:jc w:val="center"/>
              <w:rPr>
                <w:sz w:val="20"/>
                <w:szCs w:val="20"/>
              </w:rPr>
            </w:pPr>
            <w:r w:rsidRPr="002301F0">
              <w:rPr>
                <w:sz w:val="20"/>
              </w:rPr>
              <w:t>0.68 (0.62-0.75)</w:t>
            </w:r>
          </w:p>
        </w:tc>
        <w:tc>
          <w:tcPr>
            <w:tcW w:w="1557" w:type="dxa"/>
            <w:tcBorders>
              <w:top w:val="single" w:sz="18" w:space="0" w:color="auto"/>
              <w:left w:val="nil"/>
              <w:bottom w:val="nil"/>
              <w:right w:val="nil"/>
            </w:tcBorders>
            <w:tcMar>
              <w:left w:w="86" w:type="dxa"/>
              <w:right w:w="86" w:type="dxa"/>
            </w:tcMar>
            <w:vAlign w:val="center"/>
          </w:tcPr>
          <w:p w14:paraId="33181CBD" w14:textId="50624594" w:rsidR="009C45C9" w:rsidRPr="002301F0" w:rsidRDefault="009C45C9" w:rsidP="00B50BCA">
            <w:pPr>
              <w:spacing w:line="240" w:lineRule="auto"/>
              <w:ind w:left="-68" w:right="-86"/>
              <w:jc w:val="center"/>
              <w:rPr>
                <w:sz w:val="20"/>
                <w:szCs w:val="20"/>
              </w:rPr>
            </w:pPr>
            <w:r w:rsidRPr="002301F0">
              <w:rPr>
                <w:sz w:val="20"/>
              </w:rPr>
              <w:t>0.85 (0.82-0.89)</w:t>
            </w:r>
          </w:p>
        </w:tc>
        <w:tc>
          <w:tcPr>
            <w:tcW w:w="1584" w:type="dxa"/>
            <w:gridSpan w:val="2"/>
            <w:tcBorders>
              <w:top w:val="single" w:sz="18" w:space="0" w:color="auto"/>
              <w:left w:val="nil"/>
              <w:bottom w:val="nil"/>
              <w:right w:val="nil"/>
            </w:tcBorders>
            <w:tcMar>
              <w:left w:w="86" w:type="dxa"/>
              <w:right w:w="86" w:type="dxa"/>
            </w:tcMar>
            <w:vAlign w:val="center"/>
          </w:tcPr>
          <w:p w14:paraId="3F135C19" w14:textId="5042B57F" w:rsidR="009C45C9" w:rsidRPr="002301F0" w:rsidRDefault="009C45C9" w:rsidP="00B50BCA">
            <w:pPr>
              <w:spacing w:line="240" w:lineRule="auto"/>
              <w:ind w:left="-50"/>
              <w:jc w:val="center"/>
              <w:rPr>
                <w:sz w:val="20"/>
                <w:szCs w:val="20"/>
              </w:rPr>
            </w:pPr>
            <w:r w:rsidRPr="002301F0">
              <w:rPr>
                <w:sz w:val="20"/>
              </w:rPr>
              <w:t>0.96 (0.89-1.03)</w:t>
            </w:r>
          </w:p>
        </w:tc>
      </w:tr>
      <w:tr w:rsidR="009C45C9" w:rsidRPr="002301F0" w14:paraId="41CC8338" w14:textId="77777777" w:rsidTr="00B50BCA">
        <w:trPr>
          <w:trHeight w:val="144"/>
        </w:trPr>
        <w:tc>
          <w:tcPr>
            <w:tcW w:w="1530" w:type="dxa"/>
            <w:vMerge/>
            <w:tcBorders>
              <w:left w:val="nil"/>
              <w:right w:val="nil"/>
            </w:tcBorders>
            <w:vAlign w:val="center"/>
          </w:tcPr>
          <w:p w14:paraId="590F6420" w14:textId="77777777" w:rsidR="009C45C9" w:rsidRPr="002301F0" w:rsidRDefault="009C45C9" w:rsidP="00B50BCA">
            <w:pPr>
              <w:spacing w:line="240" w:lineRule="auto"/>
            </w:pPr>
          </w:p>
        </w:tc>
        <w:tc>
          <w:tcPr>
            <w:tcW w:w="2313" w:type="dxa"/>
            <w:gridSpan w:val="2"/>
            <w:vMerge/>
            <w:tcBorders>
              <w:left w:val="nil"/>
              <w:bottom w:val="single" w:sz="18" w:space="0" w:color="auto"/>
              <w:right w:val="single" w:sz="4" w:space="0" w:color="auto"/>
            </w:tcBorders>
            <w:vAlign w:val="center"/>
          </w:tcPr>
          <w:p w14:paraId="3E80FFD5" w14:textId="77777777" w:rsidR="009C45C9" w:rsidRPr="002301F0" w:rsidRDefault="009C45C9" w:rsidP="00B50BCA">
            <w:pPr>
              <w:spacing w:line="240" w:lineRule="auto"/>
            </w:pPr>
          </w:p>
        </w:tc>
        <w:tc>
          <w:tcPr>
            <w:tcW w:w="1512" w:type="dxa"/>
            <w:gridSpan w:val="2"/>
            <w:tcBorders>
              <w:top w:val="nil"/>
              <w:left w:val="single" w:sz="4" w:space="0" w:color="auto"/>
              <w:bottom w:val="single" w:sz="18" w:space="0" w:color="auto"/>
              <w:right w:val="single" w:sz="4" w:space="0" w:color="auto"/>
            </w:tcBorders>
            <w:tcMar>
              <w:left w:w="29" w:type="dxa"/>
              <w:right w:w="29" w:type="dxa"/>
            </w:tcMar>
            <w:vAlign w:val="center"/>
          </w:tcPr>
          <w:p w14:paraId="75E370E8" w14:textId="7FEEE555" w:rsidR="009C45C9" w:rsidRPr="002301F0" w:rsidRDefault="009C45C9" w:rsidP="00B50BCA">
            <w:pPr>
              <w:spacing w:line="240" w:lineRule="auto"/>
              <w:jc w:val="center"/>
              <w:rPr>
                <w:sz w:val="20"/>
                <w:szCs w:val="20"/>
              </w:rPr>
            </w:pPr>
            <w:r w:rsidRPr="002301F0">
              <w:rPr>
                <w:sz w:val="20"/>
              </w:rPr>
              <w:t>p&lt;0.001</w:t>
            </w:r>
          </w:p>
        </w:tc>
        <w:tc>
          <w:tcPr>
            <w:tcW w:w="1575" w:type="dxa"/>
            <w:tcBorders>
              <w:top w:val="nil"/>
              <w:left w:val="single" w:sz="4" w:space="0" w:color="auto"/>
              <w:bottom w:val="single" w:sz="18" w:space="0" w:color="auto"/>
              <w:right w:val="nil"/>
            </w:tcBorders>
            <w:tcMar>
              <w:left w:w="86" w:type="dxa"/>
              <w:right w:w="86" w:type="dxa"/>
            </w:tcMar>
            <w:vAlign w:val="center"/>
          </w:tcPr>
          <w:p w14:paraId="316F6F04" w14:textId="741FD618" w:rsidR="009C45C9" w:rsidRPr="002301F0" w:rsidRDefault="009C45C9" w:rsidP="00B50BCA">
            <w:pPr>
              <w:spacing w:line="240" w:lineRule="auto"/>
              <w:ind w:left="-59" w:right="-68"/>
              <w:jc w:val="center"/>
              <w:rPr>
                <w:sz w:val="20"/>
                <w:szCs w:val="20"/>
              </w:rPr>
            </w:pPr>
            <w:r w:rsidRPr="002301F0">
              <w:rPr>
                <w:sz w:val="20"/>
              </w:rPr>
              <w:t>p&lt;0.001</w:t>
            </w:r>
          </w:p>
        </w:tc>
        <w:tc>
          <w:tcPr>
            <w:tcW w:w="1557" w:type="dxa"/>
            <w:tcBorders>
              <w:top w:val="nil"/>
              <w:left w:val="nil"/>
              <w:bottom w:val="single" w:sz="18" w:space="0" w:color="auto"/>
              <w:right w:val="nil"/>
            </w:tcBorders>
            <w:tcMar>
              <w:left w:w="86" w:type="dxa"/>
              <w:right w:w="86" w:type="dxa"/>
            </w:tcMar>
            <w:vAlign w:val="center"/>
          </w:tcPr>
          <w:p w14:paraId="1B02B429" w14:textId="3DD01866" w:rsidR="009C45C9" w:rsidRPr="002301F0" w:rsidRDefault="009C45C9" w:rsidP="00B50BCA">
            <w:pPr>
              <w:spacing w:line="240" w:lineRule="auto"/>
              <w:ind w:left="-68" w:right="-86"/>
              <w:jc w:val="center"/>
              <w:rPr>
                <w:sz w:val="20"/>
                <w:szCs w:val="20"/>
              </w:rPr>
            </w:pPr>
            <w:r w:rsidRPr="002301F0">
              <w:rPr>
                <w:sz w:val="20"/>
              </w:rPr>
              <w:t>p&lt;0.001</w:t>
            </w:r>
          </w:p>
        </w:tc>
        <w:tc>
          <w:tcPr>
            <w:tcW w:w="1584" w:type="dxa"/>
            <w:gridSpan w:val="2"/>
            <w:tcBorders>
              <w:top w:val="nil"/>
              <w:left w:val="nil"/>
              <w:bottom w:val="single" w:sz="18" w:space="0" w:color="auto"/>
              <w:right w:val="nil"/>
            </w:tcBorders>
            <w:tcMar>
              <w:left w:w="86" w:type="dxa"/>
              <w:right w:w="86" w:type="dxa"/>
            </w:tcMar>
            <w:vAlign w:val="center"/>
          </w:tcPr>
          <w:p w14:paraId="51C65C37" w14:textId="343DACFA" w:rsidR="009C45C9" w:rsidRPr="002301F0" w:rsidRDefault="009C45C9" w:rsidP="00B50BCA">
            <w:pPr>
              <w:spacing w:line="240" w:lineRule="auto"/>
              <w:ind w:left="-50"/>
              <w:jc w:val="center"/>
              <w:rPr>
                <w:sz w:val="20"/>
                <w:szCs w:val="20"/>
              </w:rPr>
            </w:pPr>
            <w:r w:rsidRPr="002301F0">
              <w:rPr>
                <w:sz w:val="20"/>
              </w:rPr>
              <w:t>p=0.26</w:t>
            </w:r>
          </w:p>
        </w:tc>
      </w:tr>
      <w:tr w:rsidR="009C45C9" w:rsidRPr="002301F0" w14:paraId="0EE76440" w14:textId="77777777" w:rsidTr="00B50BCA">
        <w:trPr>
          <w:trHeight w:val="144"/>
        </w:trPr>
        <w:tc>
          <w:tcPr>
            <w:tcW w:w="1530" w:type="dxa"/>
            <w:vMerge/>
            <w:tcBorders>
              <w:left w:val="nil"/>
              <w:right w:val="nil"/>
            </w:tcBorders>
          </w:tcPr>
          <w:p w14:paraId="5DD2E1FE" w14:textId="77777777" w:rsidR="009C45C9" w:rsidRPr="002301F0" w:rsidRDefault="009C45C9" w:rsidP="00B50BCA">
            <w:pPr>
              <w:spacing w:line="240" w:lineRule="auto"/>
            </w:pPr>
          </w:p>
        </w:tc>
        <w:tc>
          <w:tcPr>
            <w:tcW w:w="2313" w:type="dxa"/>
            <w:gridSpan w:val="2"/>
            <w:vMerge w:val="restart"/>
            <w:tcBorders>
              <w:top w:val="single" w:sz="18" w:space="0" w:color="auto"/>
              <w:left w:val="nil"/>
              <w:right w:val="single" w:sz="4" w:space="0" w:color="auto"/>
            </w:tcBorders>
            <w:shd w:val="clear" w:color="auto" w:fill="auto"/>
            <w:vAlign w:val="center"/>
          </w:tcPr>
          <w:p w14:paraId="7E34C7A1" w14:textId="77777777" w:rsidR="009C45C9" w:rsidRPr="002301F0" w:rsidRDefault="009C45C9" w:rsidP="00B50BCA">
            <w:pPr>
              <w:spacing w:line="240" w:lineRule="auto"/>
            </w:pPr>
            <w:r w:rsidRPr="002301F0">
              <w:t>Multivariate Adjustment</w:t>
            </w:r>
          </w:p>
        </w:tc>
        <w:tc>
          <w:tcPr>
            <w:tcW w:w="1512" w:type="dxa"/>
            <w:gridSpan w:val="2"/>
            <w:tcBorders>
              <w:top w:val="single" w:sz="18" w:space="0" w:color="auto"/>
              <w:left w:val="single" w:sz="4" w:space="0" w:color="auto"/>
              <w:bottom w:val="nil"/>
              <w:right w:val="single" w:sz="4" w:space="0" w:color="auto"/>
            </w:tcBorders>
            <w:shd w:val="clear" w:color="auto" w:fill="auto"/>
            <w:tcMar>
              <w:left w:w="29" w:type="dxa"/>
              <w:right w:w="29" w:type="dxa"/>
            </w:tcMar>
            <w:vAlign w:val="center"/>
          </w:tcPr>
          <w:p w14:paraId="49DB5D14" w14:textId="51796650" w:rsidR="009C45C9" w:rsidRPr="002301F0" w:rsidRDefault="009C45C9" w:rsidP="00B50BCA">
            <w:pPr>
              <w:spacing w:line="240" w:lineRule="auto"/>
              <w:jc w:val="center"/>
              <w:rPr>
                <w:sz w:val="20"/>
                <w:szCs w:val="20"/>
              </w:rPr>
            </w:pPr>
            <w:r w:rsidRPr="002301F0">
              <w:rPr>
                <w:sz w:val="20"/>
              </w:rPr>
              <w:t>0.84 (0.78-0.91)</w:t>
            </w:r>
          </w:p>
        </w:tc>
        <w:tc>
          <w:tcPr>
            <w:tcW w:w="1575" w:type="dxa"/>
            <w:tcBorders>
              <w:top w:val="single" w:sz="18" w:space="0" w:color="auto"/>
              <w:left w:val="single" w:sz="4" w:space="0" w:color="auto"/>
              <w:bottom w:val="nil"/>
              <w:right w:val="nil"/>
            </w:tcBorders>
            <w:shd w:val="clear" w:color="auto" w:fill="auto"/>
            <w:tcMar>
              <w:left w:w="86" w:type="dxa"/>
              <w:right w:w="86" w:type="dxa"/>
            </w:tcMar>
            <w:vAlign w:val="center"/>
          </w:tcPr>
          <w:p w14:paraId="7F8EB030" w14:textId="552B0881" w:rsidR="009C45C9" w:rsidRPr="002301F0" w:rsidRDefault="009C45C9" w:rsidP="00B50BCA">
            <w:pPr>
              <w:spacing w:line="240" w:lineRule="auto"/>
              <w:ind w:left="-59" w:right="-68"/>
              <w:jc w:val="center"/>
              <w:rPr>
                <w:sz w:val="20"/>
                <w:szCs w:val="20"/>
              </w:rPr>
            </w:pPr>
            <w:r w:rsidRPr="002301F0">
              <w:rPr>
                <w:sz w:val="20"/>
              </w:rPr>
              <w:t>0.94 (0.85-1.03)</w:t>
            </w:r>
          </w:p>
        </w:tc>
        <w:tc>
          <w:tcPr>
            <w:tcW w:w="1557" w:type="dxa"/>
            <w:tcBorders>
              <w:top w:val="single" w:sz="18" w:space="0" w:color="auto"/>
              <w:left w:val="nil"/>
              <w:bottom w:val="nil"/>
              <w:right w:val="nil"/>
            </w:tcBorders>
            <w:shd w:val="clear" w:color="auto" w:fill="auto"/>
            <w:tcMar>
              <w:left w:w="86" w:type="dxa"/>
              <w:right w:w="86" w:type="dxa"/>
            </w:tcMar>
            <w:vAlign w:val="center"/>
          </w:tcPr>
          <w:p w14:paraId="200A1F2B" w14:textId="58C54468" w:rsidR="009C45C9" w:rsidRPr="002301F0" w:rsidRDefault="009C45C9" w:rsidP="00B50BCA">
            <w:pPr>
              <w:spacing w:line="240" w:lineRule="auto"/>
              <w:ind w:left="-68" w:right="-86"/>
              <w:jc w:val="center"/>
              <w:rPr>
                <w:sz w:val="20"/>
                <w:szCs w:val="20"/>
              </w:rPr>
            </w:pPr>
            <w:r w:rsidRPr="002301F0">
              <w:rPr>
                <w:sz w:val="20"/>
              </w:rPr>
              <w:t>1.04 (0.99-1.09)</w:t>
            </w:r>
          </w:p>
        </w:tc>
        <w:tc>
          <w:tcPr>
            <w:tcW w:w="1584" w:type="dxa"/>
            <w:gridSpan w:val="2"/>
            <w:tcBorders>
              <w:top w:val="single" w:sz="18" w:space="0" w:color="auto"/>
              <w:left w:val="nil"/>
              <w:bottom w:val="nil"/>
              <w:right w:val="nil"/>
            </w:tcBorders>
            <w:shd w:val="clear" w:color="auto" w:fill="auto"/>
            <w:tcMar>
              <w:left w:w="86" w:type="dxa"/>
              <w:right w:w="86" w:type="dxa"/>
            </w:tcMar>
            <w:vAlign w:val="center"/>
          </w:tcPr>
          <w:p w14:paraId="3F5A8685" w14:textId="3FBB946A" w:rsidR="009C45C9" w:rsidRPr="002301F0" w:rsidRDefault="009C45C9" w:rsidP="00B50BCA">
            <w:pPr>
              <w:spacing w:line="240" w:lineRule="auto"/>
              <w:ind w:left="-50"/>
              <w:jc w:val="center"/>
              <w:rPr>
                <w:sz w:val="20"/>
                <w:szCs w:val="20"/>
              </w:rPr>
            </w:pPr>
            <w:r w:rsidRPr="002301F0">
              <w:rPr>
                <w:sz w:val="20"/>
              </w:rPr>
              <w:t>1.20 (1.10-1.30)</w:t>
            </w:r>
          </w:p>
        </w:tc>
      </w:tr>
      <w:tr w:rsidR="009C45C9" w:rsidRPr="002301F0" w14:paraId="68C0C610" w14:textId="77777777" w:rsidTr="00B50BCA">
        <w:trPr>
          <w:trHeight w:val="144"/>
        </w:trPr>
        <w:tc>
          <w:tcPr>
            <w:tcW w:w="1530" w:type="dxa"/>
            <w:vMerge/>
            <w:tcBorders>
              <w:left w:val="nil"/>
              <w:bottom w:val="single" w:sz="18" w:space="0" w:color="auto"/>
              <w:right w:val="nil"/>
            </w:tcBorders>
          </w:tcPr>
          <w:p w14:paraId="5DFDAD1C" w14:textId="77777777" w:rsidR="009C45C9" w:rsidRPr="002301F0" w:rsidRDefault="009C45C9" w:rsidP="00B50BCA">
            <w:pPr>
              <w:spacing w:line="240" w:lineRule="auto"/>
            </w:pPr>
          </w:p>
        </w:tc>
        <w:tc>
          <w:tcPr>
            <w:tcW w:w="2313" w:type="dxa"/>
            <w:gridSpan w:val="2"/>
            <w:vMerge/>
            <w:tcBorders>
              <w:left w:val="nil"/>
              <w:bottom w:val="single" w:sz="18" w:space="0" w:color="auto"/>
              <w:right w:val="single" w:sz="4" w:space="0" w:color="auto"/>
            </w:tcBorders>
            <w:shd w:val="clear" w:color="auto" w:fill="auto"/>
            <w:vAlign w:val="center"/>
          </w:tcPr>
          <w:p w14:paraId="67E6FE69" w14:textId="77777777" w:rsidR="009C45C9" w:rsidRPr="002301F0" w:rsidRDefault="009C45C9" w:rsidP="00B50BCA">
            <w:pPr>
              <w:spacing w:line="240" w:lineRule="auto"/>
            </w:pPr>
          </w:p>
        </w:tc>
        <w:tc>
          <w:tcPr>
            <w:tcW w:w="1512" w:type="dxa"/>
            <w:gridSpan w:val="2"/>
            <w:tcBorders>
              <w:top w:val="nil"/>
              <w:left w:val="single" w:sz="4" w:space="0" w:color="auto"/>
              <w:bottom w:val="single" w:sz="18" w:space="0" w:color="auto"/>
              <w:right w:val="single" w:sz="4" w:space="0" w:color="auto"/>
            </w:tcBorders>
            <w:shd w:val="clear" w:color="auto" w:fill="auto"/>
            <w:tcMar>
              <w:left w:w="29" w:type="dxa"/>
              <w:right w:w="29" w:type="dxa"/>
            </w:tcMar>
            <w:vAlign w:val="center"/>
          </w:tcPr>
          <w:p w14:paraId="23BAE9EC" w14:textId="2CE09247" w:rsidR="009C45C9" w:rsidRPr="002301F0" w:rsidRDefault="009C45C9" w:rsidP="00B50BCA">
            <w:pPr>
              <w:spacing w:line="240" w:lineRule="auto"/>
              <w:jc w:val="center"/>
              <w:rPr>
                <w:sz w:val="20"/>
                <w:szCs w:val="20"/>
              </w:rPr>
            </w:pPr>
            <w:r w:rsidRPr="002301F0">
              <w:rPr>
                <w:sz w:val="20"/>
              </w:rPr>
              <w:t>p&lt;0.001</w:t>
            </w:r>
          </w:p>
        </w:tc>
        <w:tc>
          <w:tcPr>
            <w:tcW w:w="1575" w:type="dxa"/>
            <w:tcBorders>
              <w:top w:val="nil"/>
              <w:left w:val="single" w:sz="4" w:space="0" w:color="auto"/>
              <w:bottom w:val="single" w:sz="18" w:space="0" w:color="auto"/>
              <w:right w:val="nil"/>
            </w:tcBorders>
            <w:shd w:val="clear" w:color="auto" w:fill="auto"/>
            <w:tcMar>
              <w:left w:w="86" w:type="dxa"/>
              <w:right w:w="86" w:type="dxa"/>
            </w:tcMar>
            <w:vAlign w:val="center"/>
          </w:tcPr>
          <w:p w14:paraId="54ACCC2A" w14:textId="6501E767" w:rsidR="009C45C9" w:rsidRPr="002301F0" w:rsidRDefault="009C45C9" w:rsidP="00B50BCA">
            <w:pPr>
              <w:spacing w:line="240" w:lineRule="auto"/>
              <w:ind w:left="-59" w:right="-68"/>
              <w:jc w:val="center"/>
              <w:rPr>
                <w:sz w:val="20"/>
                <w:szCs w:val="20"/>
              </w:rPr>
            </w:pPr>
            <w:r w:rsidRPr="002301F0">
              <w:rPr>
                <w:sz w:val="20"/>
              </w:rPr>
              <w:t>p=0.17</w:t>
            </w:r>
          </w:p>
        </w:tc>
        <w:tc>
          <w:tcPr>
            <w:tcW w:w="1557" w:type="dxa"/>
            <w:tcBorders>
              <w:top w:val="nil"/>
              <w:left w:val="nil"/>
              <w:bottom w:val="single" w:sz="18" w:space="0" w:color="auto"/>
              <w:right w:val="nil"/>
            </w:tcBorders>
            <w:shd w:val="clear" w:color="auto" w:fill="auto"/>
            <w:tcMar>
              <w:left w:w="86" w:type="dxa"/>
              <w:right w:w="86" w:type="dxa"/>
            </w:tcMar>
            <w:vAlign w:val="center"/>
          </w:tcPr>
          <w:p w14:paraId="04214167" w14:textId="37730BAF" w:rsidR="009C45C9" w:rsidRPr="002301F0" w:rsidRDefault="009C45C9" w:rsidP="00B50BCA">
            <w:pPr>
              <w:spacing w:line="240" w:lineRule="auto"/>
              <w:ind w:left="-68" w:right="-86"/>
              <w:jc w:val="center"/>
              <w:rPr>
                <w:sz w:val="20"/>
                <w:szCs w:val="20"/>
              </w:rPr>
            </w:pPr>
            <w:r w:rsidRPr="002301F0">
              <w:rPr>
                <w:sz w:val="20"/>
              </w:rPr>
              <w:t>p=0.09</w:t>
            </w:r>
          </w:p>
        </w:tc>
        <w:tc>
          <w:tcPr>
            <w:tcW w:w="1584" w:type="dxa"/>
            <w:gridSpan w:val="2"/>
            <w:tcBorders>
              <w:top w:val="nil"/>
              <w:left w:val="nil"/>
              <w:bottom w:val="single" w:sz="18" w:space="0" w:color="auto"/>
              <w:right w:val="nil"/>
            </w:tcBorders>
            <w:shd w:val="clear" w:color="auto" w:fill="auto"/>
            <w:tcMar>
              <w:left w:w="86" w:type="dxa"/>
              <w:right w:w="86" w:type="dxa"/>
            </w:tcMar>
            <w:vAlign w:val="center"/>
          </w:tcPr>
          <w:p w14:paraId="0AD6AD3D" w14:textId="6F0CA6C9" w:rsidR="009C45C9" w:rsidRPr="002301F0" w:rsidRDefault="009C45C9" w:rsidP="00B50BCA">
            <w:pPr>
              <w:spacing w:line="240" w:lineRule="auto"/>
              <w:ind w:left="-50"/>
              <w:jc w:val="center"/>
              <w:rPr>
                <w:sz w:val="20"/>
                <w:szCs w:val="20"/>
              </w:rPr>
            </w:pPr>
            <w:r w:rsidRPr="002301F0">
              <w:rPr>
                <w:sz w:val="20"/>
              </w:rPr>
              <w:t>p&lt;0.001</w:t>
            </w:r>
          </w:p>
        </w:tc>
      </w:tr>
      <w:tr w:rsidR="009C45C9" w:rsidRPr="002301F0" w14:paraId="6EB52437" w14:textId="77777777" w:rsidTr="00B50BCA">
        <w:trPr>
          <w:trHeight w:val="144"/>
        </w:trPr>
        <w:tc>
          <w:tcPr>
            <w:tcW w:w="1530" w:type="dxa"/>
            <w:vMerge w:val="restart"/>
            <w:tcBorders>
              <w:top w:val="single" w:sz="18" w:space="0" w:color="auto"/>
              <w:left w:val="nil"/>
              <w:right w:val="nil"/>
            </w:tcBorders>
            <w:vAlign w:val="center"/>
          </w:tcPr>
          <w:p w14:paraId="467B49E6" w14:textId="77777777" w:rsidR="009C45C9" w:rsidRPr="002301F0" w:rsidRDefault="009C45C9" w:rsidP="00B50BCA">
            <w:pPr>
              <w:spacing w:line="240" w:lineRule="auto"/>
            </w:pPr>
            <w:r w:rsidRPr="002301F0">
              <w:t xml:space="preserve">Current Use (within 7 d) </w:t>
            </w:r>
          </w:p>
        </w:tc>
        <w:tc>
          <w:tcPr>
            <w:tcW w:w="2313" w:type="dxa"/>
            <w:gridSpan w:val="2"/>
            <w:vMerge w:val="restart"/>
            <w:tcBorders>
              <w:top w:val="single" w:sz="18" w:space="0" w:color="auto"/>
              <w:left w:val="nil"/>
              <w:right w:val="single" w:sz="4" w:space="0" w:color="auto"/>
            </w:tcBorders>
            <w:shd w:val="clear" w:color="auto" w:fill="auto"/>
            <w:vAlign w:val="center"/>
          </w:tcPr>
          <w:p w14:paraId="02CEE097" w14:textId="77777777" w:rsidR="009C45C9" w:rsidRPr="002301F0" w:rsidRDefault="009C45C9" w:rsidP="00B50BCA">
            <w:pPr>
              <w:spacing w:line="240" w:lineRule="auto"/>
            </w:pPr>
            <w:r w:rsidRPr="002301F0">
              <w:t>None</w:t>
            </w:r>
          </w:p>
        </w:tc>
        <w:tc>
          <w:tcPr>
            <w:tcW w:w="1512" w:type="dxa"/>
            <w:gridSpan w:val="2"/>
            <w:tcBorders>
              <w:top w:val="single" w:sz="18" w:space="0" w:color="auto"/>
              <w:left w:val="single" w:sz="4" w:space="0" w:color="auto"/>
              <w:bottom w:val="nil"/>
              <w:right w:val="single" w:sz="4" w:space="0" w:color="auto"/>
            </w:tcBorders>
            <w:shd w:val="clear" w:color="auto" w:fill="auto"/>
            <w:tcMar>
              <w:left w:w="29" w:type="dxa"/>
              <w:right w:w="29" w:type="dxa"/>
            </w:tcMar>
            <w:vAlign w:val="center"/>
          </w:tcPr>
          <w:p w14:paraId="558AA0C6" w14:textId="40380814" w:rsidR="009C45C9" w:rsidRPr="002301F0" w:rsidRDefault="009C45C9" w:rsidP="00B50BCA">
            <w:pPr>
              <w:spacing w:line="240" w:lineRule="auto"/>
              <w:jc w:val="center"/>
              <w:rPr>
                <w:sz w:val="20"/>
                <w:szCs w:val="20"/>
              </w:rPr>
            </w:pPr>
            <w:r w:rsidRPr="002301F0">
              <w:rPr>
                <w:sz w:val="20"/>
              </w:rPr>
              <w:t>0.62 (0.58-0.66)</w:t>
            </w:r>
          </w:p>
        </w:tc>
        <w:tc>
          <w:tcPr>
            <w:tcW w:w="1575" w:type="dxa"/>
            <w:tcBorders>
              <w:top w:val="single" w:sz="18" w:space="0" w:color="auto"/>
              <w:left w:val="single" w:sz="4" w:space="0" w:color="auto"/>
              <w:bottom w:val="nil"/>
              <w:right w:val="nil"/>
            </w:tcBorders>
            <w:shd w:val="clear" w:color="auto" w:fill="auto"/>
            <w:tcMar>
              <w:left w:w="86" w:type="dxa"/>
              <w:right w:w="86" w:type="dxa"/>
            </w:tcMar>
            <w:vAlign w:val="center"/>
          </w:tcPr>
          <w:p w14:paraId="4246B44F" w14:textId="09DB3269" w:rsidR="009C45C9" w:rsidRPr="002301F0" w:rsidRDefault="009C45C9" w:rsidP="00B50BCA">
            <w:pPr>
              <w:spacing w:line="240" w:lineRule="auto"/>
              <w:ind w:left="-59" w:right="-68"/>
              <w:jc w:val="center"/>
              <w:rPr>
                <w:sz w:val="20"/>
                <w:szCs w:val="20"/>
              </w:rPr>
            </w:pPr>
            <w:r w:rsidRPr="002301F0">
              <w:rPr>
                <w:sz w:val="20"/>
              </w:rPr>
              <w:t>0.69 (0.63-0.75)</w:t>
            </w:r>
          </w:p>
        </w:tc>
        <w:tc>
          <w:tcPr>
            <w:tcW w:w="1557" w:type="dxa"/>
            <w:tcBorders>
              <w:top w:val="single" w:sz="18" w:space="0" w:color="auto"/>
              <w:left w:val="nil"/>
              <w:bottom w:val="nil"/>
              <w:right w:val="nil"/>
            </w:tcBorders>
            <w:shd w:val="clear" w:color="auto" w:fill="auto"/>
            <w:tcMar>
              <w:left w:w="86" w:type="dxa"/>
              <w:right w:w="86" w:type="dxa"/>
            </w:tcMar>
            <w:vAlign w:val="center"/>
          </w:tcPr>
          <w:p w14:paraId="2D800627" w14:textId="0B2B239F" w:rsidR="009C45C9" w:rsidRPr="002301F0" w:rsidRDefault="009C45C9" w:rsidP="00B50BCA">
            <w:pPr>
              <w:spacing w:line="240" w:lineRule="auto"/>
              <w:ind w:left="-68" w:right="-86"/>
              <w:jc w:val="center"/>
              <w:rPr>
                <w:sz w:val="20"/>
                <w:szCs w:val="20"/>
              </w:rPr>
            </w:pPr>
            <w:r w:rsidRPr="002301F0">
              <w:rPr>
                <w:sz w:val="20"/>
              </w:rPr>
              <w:t>0.90 (0.86-0.94)</w:t>
            </w:r>
          </w:p>
        </w:tc>
        <w:tc>
          <w:tcPr>
            <w:tcW w:w="1584" w:type="dxa"/>
            <w:gridSpan w:val="2"/>
            <w:tcBorders>
              <w:top w:val="single" w:sz="18" w:space="0" w:color="auto"/>
              <w:left w:val="nil"/>
              <w:bottom w:val="nil"/>
              <w:right w:val="nil"/>
            </w:tcBorders>
            <w:shd w:val="clear" w:color="auto" w:fill="auto"/>
            <w:tcMar>
              <w:left w:w="86" w:type="dxa"/>
              <w:right w:w="86" w:type="dxa"/>
            </w:tcMar>
            <w:vAlign w:val="center"/>
          </w:tcPr>
          <w:p w14:paraId="2378DCA3" w14:textId="1BE43550" w:rsidR="009C45C9" w:rsidRPr="002301F0" w:rsidRDefault="009C45C9" w:rsidP="00B50BCA">
            <w:pPr>
              <w:spacing w:line="240" w:lineRule="auto"/>
              <w:ind w:left="-50"/>
              <w:jc w:val="center"/>
              <w:rPr>
                <w:sz w:val="20"/>
                <w:szCs w:val="20"/>
              </w:rPr>
            </w:pPr>
            <w:r w:rsidRPr="002301F0">
              <w:rPr>
                <w:sz w:val="20"/>
              </w:rPr>
              <w:t>1.01 (0.94-1.09)</w:t>
            </w:r>
          </w:p>
        </w:tc>
      </w:tr>
      <w:tr w:rsidR="009C45C9" w:rsidRPr="002301F0" w14:paraId="106F07C9" w14:textId="77777777" w:rsidTr="00B50BCA">
        <w:trPr>
          <w:trHeight w:val="144"/>
        </w:trPr>
        <w:tc>
          <w:tcPr>
            <w:tcW w:w="1530" w:type="dxa"/>
            <w:vMerge/>
            <w:tcBorders>
              <w:left w:val="nil"/>
              <w:right w:val="nil"/>
            </w:tcBorders>
            <w:vAlign w:val="center"/>
          </w:tcPr>
          <w:p w14:paraId="363B4B5D" w14:textId="77777777" w:rsidR="009C45C9" w:rsidRPr="002301F0" w:rsidRDefault="009C45C9" w:rsidP="00B50BCA">
            <w:pPr>
              <w:spacing w:line="240" w:lineRule="auto"/>
            </w:pPr>
          </w:p>
        </w:tc>
        <w:tc>
          <w:tcPr>
            <w:tcW w:w="2313" w:type="dxa"/>
            <w:gridSpan w:val="2"/>
            <w:vMerge/>
            <w:tcBorders>
              <w:left w:val="nil"/>
              <w:bottom w:val="single" w:sz="18" w:space="0" w:color="auto"/>
              <w:right w:val="single" w:sz="4" w:space="0" w:color="auto"/>
            </w:tcBorders>
            <w:shd w:val="clear" w:color="auto" w:fill="auto"/>
            <w:vAlign w:val="center"/>
          </w:tcPr>
          <w:p w14:paraId="1BC71284" w14:textId="77777777" w:rsidR="009C45C9" w:rsidRPr="002301F0" w:rsidRDefault="009C45C9" w:rsidP="00B50BCA">
            <w:pPr>
              <w:spacing w:line="240" w:lineRule="auto"/>
            </w:pPr>
          </w:p>
        </w:tc>
        <w:tc>
          <w:tcPr>
            <w:tcW w:w="1512" w:type="dxa"/>
            <w:gridSpan w:val="2"/>
            <w:tcBorders>
              <w:top w:val="nil"/>
              <w:left w:val="single" w:sz="4" w:space="0" w:color="auto"/>
              <w:bottom w:val="single" w:sz="18" w:space="0" w:color="auto"/>
              <w:right w:val="single" w:sz="4" w:space="0" w:color="auto"/>
            </w:tcBorders>
            <w:shd w:val="clear" w:color="auto" w:fill="auto"/>
            <w:tcMar>
              <w:left w:w="29" w:type="dxa"/>
              <w:right w:w="29" w:type="dxa"/>
            </w:tcMar>
            <w:vAlign w:val="center"/>
          </w:tcPr>
          <w:p w14:paraId="3F1E22BA" w14:textId="0A6562DA" w:rsidR="009C45C9" w:rsidRPr="002301F0" w:rsidRDefault="009C45C9" w:rsidP="00B50BCA">
            <w:pPr>
              <w:spacing w:line="240" w:lineRule="auto"/>
              <w:jc w:val="center"/>
              <w:rPr>
                <w:sz w:val="20"/>
                <w:szCs w:val="20"/>
              </w:rPr>
            </w:pPr>
            <w:r w:rsidRPr="002301F0">
              <w:rPr>
                <w:sz w:val="20"/>
              </w:rPr>
              <w:t>p&lt;0.001</w:t>
            </w:r>
          </w:p>
        </w:tc>
        <w:tc>
          <w:tcPr>
            <w:tcW w:w="1575" w:type="dxa"/>
            <w:tcBorders>
              <w:top w:val="nil"/>
              <w:left w:val="single" w:sz="4" w:space="0" w:color="auto"/>
              <w:bottom w:val="single" w:sz="18" w:space="0" w:color="auto"/>
              <w:right w:val="nil"/>
            </w:tcBorders>
            <w:shd w:val="clear" w:color="auto" w:fill="auto"/>
            <w:tcMar>
              <w:left w:w="86" w:type="dxa"/>
              <w:right w:w="86" w:type="dxa"/>
            </w:tcMar>
            <w:vAlign w:val="center"/>
          </w:tcPr>
          <w:p w14:paraId="02270C12" w14:textId="55E8E2E8" w:rsidR="009C45C9" w:rsidRPr="002301F0" w:rsidRDefault="009C45C9" w:rsidP="00B50BCA">
            <w:pPr>
              <w:spacing w:line="240" w:lineRule="auto"/>
              <w:ind w:left="-59" w:right="-68"/>
              <w:jc w:val="center"/>
              <w:rPr>
                <w:sz w:val="20"/>
                <w:szCs w:val="20"/>
              </w:rPr>
            </w:pPr>
            <w:r w:rsidRPr="002301F0">
              <w:rPr>
                <w:sz w:val="20"/>
              </w:rPr>
              <w:t>p&lt;0.001</w:t>
            </w:r>
          </w:p>
        </w:tc>
        <w:tc>
          <w:tcPr>
            <w:tcW w:w="1557" w:type="dxa"/>
            <w:tcBorders>
              <w:top w:val="nil"/>
              <w:left w:val="nil"/>
              <w:bottom w:val="single" w:sz="18" w:space="0" w:color="auto"/>
              <w:right w:val="nil"/>
            </w:tcBorders>
            <w:shd w:val="clear" w:color="auto" w:fill="auto"/>
            <w:tcMar>
              <w:left w:w="86" w:type="dxa"/>
              <w:right w:w="86" w:type="dxa"/>
            </w:tcMar>
            <w:vAlign w:val="center"/>
          </w:tcPr>
          <w:p w14:paraId="2F06C17E" w14:textId="10C6E96F" w:rsidR="009C45C9" w:rsidRPr="002301F0" w:rsidRDefault="009C45C9" w:rsidP="00B50BCA">
            <w:pPr>
              <w:spacing w:line="240" w:lineRule="auto"/>
              <w:ind w:left="-68" w:right="-86"/>
              <w:jc w:val="center"/>
              <w:rPr>
                <w:sz w:val="20"/>
                <w:szCs w:val="20"/>
              </w:rPr>
            </w:pPr>
            <w:r w:rsidRPr="002301F0">
              <w:rPr>
                <w:sz w:val="20"/>
              </w:rPr>
              <w:t>p&lt;0.001</w:t>
            </w:r>
          </w:p>
        </w:tc>
        <w:tc>
          <w:tcPr>
            <w:tcW w:w="1584" w:type="dxa"/>
            <w:gridSpan w:val="2"/>
            <w:tcBorders>
              <w:top w:val="nil"/>
              <w:left w:val="nil"/>
              <w:bottom w:val="single" w:sz="18" w:space="0" w:color="auto"/>
              <w:right w:val="nil"/>
            </w:tcBorders>
            <w:shd w:val="clear" w:color="auto" w:fill="auto"/>
            <w:tcMar>
              <w:left w:w="86" w:type="dxa"/>
              <w:right w:w="86" w:type="dxa"/>
            </w:tcMar>
            <w:vAlign w:val="center"/>
          </w:tcPr>
          <w:p w14:paraId="3139C609" w14:textId="2BB1E702" w:rsidR="009C45C9" w:rsidRPr="002301F0" w:rsidRDefault="009C45C9" w:rsidP="00B50BCA">
            <w:pPr>
              <w:spacing w:line="240" w:lineRule="auto"/>
              <w:ind w:left="-50"/>
              <w:jc w:val="center"/>
              <w:rPr>
                <w:sz w:val="20"/>
                <w:szCs w:val="20"/>
              </w:rPr>
            </w:pPr>
            <w:r w:rsidRPr="002301F0">
              <w:rPr>
                <w:sz w:val="20"/>
              </w:rPr>
              <w:t>p=0.71</w:t>
            </w:r>
          </w:p>
        </w:tc>
      </w:tr>
      <w:tr w:rsidR="009C45C9" w:rsidRPr="002301F0" w14:paraId="6D9338B1" w14:textId="77777777" w:rsidTr="00B50BCA">
        <w:trPr>
          <w:trHeight w:val="144"/>
        </w:trPr>
        <w:tc>
          <w:tcPr>
            <w:tcW w:w="1530" w:type="dxa"/>
            <w:vMerge/>
            <w:tcBorders>
              <w:left w:val="nil"/>
              <w:right w:val="nil"/>
            </w:tcBorders>
          </w:tcPr>
          <w:p w14:paraId="0E8A6C8F" w14:textId="77777777" w:rsidR="009C45C9" w:rsidRPr="002301F0" w:rsidRDefault="009C45C9" w:rsidP="00B50BCA">
            <w:pPr>
              <w:spacing w:line="240" w:lineRule="auto"/>
            </w:pPr>
          </w:p>
        </w:tc>
        <w:tc>
          <w:tcPr>
            <w:tcW w:w="2313" w:type="dxa"/>
            <w:gridSpan w:val="2"/>
            <w:vMerge w:val="restart"/>
            <w:tcBorders>
              <w:top w:val="single" w:sz="18" w:space="0" w:color="auto"/>
              <w:left w:val="nil"/>
              <w:right w:val="single" w:sz="4" w:space="0" w:color="auto"/>
            </w:tcBorders>
            <w:shd w:val="clear" w:color="auto" w:fill="auto"/>
            <w:vAlign w:val="center"/>
          </w:tcPr>
          <w:p w14:paraId="6F7368D0" w14:textId="77777777" w:rsidR="009C45C9" w:rsidRPr="002301F0" w:rsidRDefault="009C45C9" w:rsidP="00B50BCA">
            <w:pPr>
              <w:spacing w:line="240" w:lineRule="auto"/>
            </w:pPr>
            <w:r w:rsidRPr="002301F0">
              <w:t>Multivariate Adjustment</w:t>
            </w:r>
          </w:p>
        </w:tc>
        <w:tc>
          <w:tcPr>
            <w:tcW w:w="1512" w:type="dxa"/>
            <w:gridSpan w:val="2"/>
            <w:tcBorders>
              <w:top w:val="single" w:sz="18" w:space="0" w:color="auto"/>
              <w:left w:val="single" w:sz="4" w:space="0" w:color="auto"/>
              <w:bottom w:val="nil"/>
              <w:right w:val="single" w:sz="4" w:space="0" w:color="auto"/>
            </w:tcBorders>
            <w:shd w:val="clear" w:color="auto" w:fill="auto"/>
            <w:tcMar>
              <w:left w:w="29" w:type="dxa"/>
              <w:right w:w="29" w:type="dxa"/>
            </w:tcMar>
            <w:vAlign w:val="center"/>
          </w:tcPr>
          <w:p w14:paraId="3988DC9D" w14:textId="61D7F892" w:rsidR="009C45C9" w:rsidRPr="002301F0" w:rsidRDefault="009C45C9" w:rsidP="00B50BCA">
            <w:pPr>
              <w:spacing w:line="240" w:lineRule="auto"/>
              <w:jc w:val="center"/>
              <w:rPr>
                <w:sz w:val="20"/>
                <w:szCs w:val="20"/>
              </w:rPr>
            </w:pPr>
            <w:r w:rsidRPr="002301F0">
              <w:rPr>
                <w:sz w:val="20"/>
              </w:rPr>
              <w:t>0.82 (0.76-0.88)</w:t>
            </w:r>
          </w:p>
        </w:tc>
        <w:tc>
          <w:tcPr>
            <w:tcW w:w="1575" w:type="dxa"/>
            <w:tcBorders>
              <w:top w:val="single" w:sz="18" w:space="0" w:color="auto"/>
              <w:left w:val="single" w:sz="4" w:space="0" w:color="auto"/>
              <w:bottom w:val="nil"/>
              <w:right w:val="nil"/>
            </w:tcBorders>
            <w:shd w:val="clear" w:color="auto" w:fill="auto"/>
            <w:tcMar>
              <w:left w:w="86" w:type="dxa"/>
              <w:right w:w="86" w:type="dxa"/>
            </w:tcMar>
            <w:vAlign w:val="center"/>
          </w:tcPr>
          <w:p w14:paraId="52843FD6" w14:textId="6D0BBCA5" w:rsidR="009C45C9" w:rsidRPr="002301F0" w:rsidRDefault="009C45C9" w:rsidP="00B50BCA">
            <w:pPr>
              <w:spacing w:line="240" w:lineRule="auto"/>
              <w:ind w:left="-59" w:right="-68"/>
              <w:jc w:val="center"/>
              <w:rPr>
                <w:sz w:val="20"/>
                <w:szCs w:val="20"/>
              </w:rPr>
            </w:pPr>
            <w:r w:rsidRPr="002301F0">
              <w:rPr>
                <w:sz w:val="20"/>
              </w:rPr>
              <w:t>0.87 (0.80-0.95)</w:t>
            </w:r>
          </w:p>
        </w:tc>
        <w:tc>
          <w:tcPr>
            <w:tcW w:w="1557" w:type="dxa"/>
            <w:tcBorders>
              <w:top w:val="single" w:sz="18" w:space="0" w:color="auto"/>
              <w:left w:val="nil"/>
              <w:bottom w:val="nil"/>
              <w:right w:val="nil"/>
            </w:tcBorders>
            <w:shd w:val="clear" w:color="auto" w:fill="auto"/>
            <w:tcMar>
              <w:left w:w="86" w:type="dxa"/>
              <w:right w:w="86" w:type="dxa"/>
            </w:tcMar>
            <w:vAlign w:val="center"/>
          </w:tcPr>
          <w:p w14:paraId="3691D58D" w14:textId="1DDE45C2" w:rsidR="009C45C9" w:rsidRPr="002301F0" w:rsidRDefault="009C45C9" w:rsidP="00B50BCA">
            <w:pPr>
              <w:spacing w:line="240" w:lineRule="auto"/>
              <w:ind w:left="-68" w:right="-86"/>
              <w:jc w:val="center"/>
              <w:rPr>
                <w:sz w:val="20"/>
                <w:szCs w:val="20"/>
              </w:rPr>
            </w:pPr>
            <w:r w:rsidRPr="002301F0">
              <w:rPr>
                <w:sz w:val="20"/>
              </w:rPr>
              <w:t>1.07 (1.02-1.12)</w:t>
            </w:r>
          </w:p>
        </w:tc>
        <w:tc>
          <w:tcPr>
            <w:tcW w:w="1584" w:type="dxa"/>
            <w:gridSpan w:val="2"/>
            <w:tcBorders>
              <w:top w:val="single" w:sz="18" w:space="0" w:color="auto"/>
              <w:left w:val="nil"/>
              <w:bottom w:val="nil"/>
              <w:right w:val="nil"/>
            </w:tcBorders>
            <w:shd w:val="clear" w:color="auto" w:fill="auto"/>
            <w:tcMar>
              <w:left w:w="86" w:type="dxa"/>
              <w:right w:w="86" w:type="dxa"/>
            </w:tcMar>
            <w:vAlign w:val="center"/>
          </w:tcPr>
          <w:p w14:paraId="13BA4FC7" w14:textId="37DCB49A" w:rsidR="009C45C9" w:rsidRPr="002301F0" w:rsidRDefault="009C45C9" w:rsidP="00B50BCA">
            <w:pPr>
              <w:spacing w:line="240" w:lineRule="auto"/>
              <w:ind w:left="-50"/>
              <w:jc w:val="center"/>
              <w:rPr>
                <w:sz w:val="20"/>
                <w:szCs w:val="20"/>
              </w:rPr>
            </w:pPr>
            <w:r w:rsidRPr="002301F0">
              <w:rPr>
                <w:sz w:val="20"/>
              </w:rPr>
              <w:t>1.22 (1.13-1.32)</w:t>
            </w:r>
          </w:p>
        </w:tc>
      </w:tr>
      <w:tr w:rsidR="009C45C9" w:rsidRPr="002301F0" w14:paraId="341872BC" w14:textId="77777777" w:rsidTr="00B50BCA">
        <w:trPr>
          <w:trHeight w:val="144"/>
        </w:trPr>
        <w:tc>
          <w:tcPr>
            <w:tcW w:w="1530" w:type="dxa"/>
            <w:vMerge/>
            <w:tcBorders>
              <w:left w:val="nil"/>
              <w:right w:val="nil"/>
            </w:tcBorders>
          </w:tcPr>
          <w:p w14:paraId="43F2CF5E" w14:textId="77777777" w:rsidR="009C45C9" w:rsidRPr="002301F0" w:rsidRDefault="009C45C9" w:rsidP="00B50BCA">
            <w:pPr>
              <w:spacing w:line="240" w:lineRule="auto"/>
            </w:pPr>
          </w:p>
        </w:tc>
        <w:tc>
          <w:tcPr>
            <w:tcW w:w="2313" w:type="dxa"/>
            <w:gridSpan w:val="2"/>
            <w:vMerge/>
            <w:tcBorders>
              <w:left w:val="nil"/>
              <w:bottom w:val="single" w:sz="18" w:space="0" w:color="auto"/>
              <w:right w:val="single" w:sz="4" w:space="0" w:color="auto"/>
            </w:tcBorders>
            <w:shd w:val="clear" w:color="auto" w:fill="auto"/>
            <w:vAlign w:val="center"/>
          </w:tcPr>
          <w:p w14:paraId="550A26BC" w14:textId="77777777" w:rsidR="009C45C9" w:rsidRPr="002301F0" w:rsidRDefault="009C45C9" w:rsidP="00B50BCA">
            <w:pPr>
              <w:spacing w:line="240" w:lineRule="auto"/>
            </w:pPr>
          </w:p>
        </w:tc>
        <w:tc>
          <w:tcPr>
            <w:tcW w:w="1512" w:type="dxa"/>
            <w:gridSpan w:val="2"/>
            <w:tcBorders>
              <w:top w:val="nil"/>
              <w:left w:val="single" w:sz="4" w:space="0" w:color="auto"/>
              <w:bottom w:val="single" w:sz="18" w:space="0" w:color="auto"/>
              <w:right w:val="single" w:sz="4" w:space="0" w:color="auto"/>
            </w:tcBorders>
            <w:shd w:val="clear" w:color="auto" w:fill="auto"/>
            <w:tcMar>
              <w:left w:w="29" w:type="dxa"/>
              <w:right w:w="29" w:type="dxa"/>
            </w:tcMar>
            <w:vAlign w:val="center"/>
          </w:tcPr>
          <w:p w14:paraId="017CCF1F" w14:textId="63BBF2E6" w:rsidR="009C45C9" w:rsidRPr="002301F0" w:rsidRDefault="009C45C9" w:rsidP="00B50BCA">
            <w:pPr>
              <w:spacing w:line="240" w:lineRule="auto"/>
              <w:jc w:val="center"/>
              <w:rPr>
                <w:sz w:val="20"/>
                <w:szCs w:val="20"/>
              </w:rPr>
            </w:pPr>
            <w:r w:rsidRPr="002301F0">
              <w:rPr>
                <w:sz w:val="20"/>
              </w:rPr>
              <w:t>p&lt;0.001</w:t>
            </w:r>
          </w:p>
        </w:tc>
        <w:tc>
          <w:tcPr>
            <w:tcW w:w="1575" w:type="dxa"/>
            <w:tcBorders>
              <w:top w:val="nil"/>
              <w:left w:val="single" w:sz="4" w:space="0" w:color="auto"/>
              <w:bottom w:val="single" w:sz="18" w:space="0" w:color="auto"/>
              <w:right w:val="nil"/>
            </w:tcBorders>
            <w:shd w:val="clear" w:color="auto" w:fill="auto"/>
            <w:tcMar>
              <w:left w:w="86" w:type="dxa"/>
              <w:right w:w="86" w:type="dxa"/>
            </w:tcMar>
            <w:vAlign w:val="center"/>
          </w:tcPr>
          <w:p w14:paraId="2C227D0E" w14:textId="23087B46" w:rsidR="009C45C9" w:rsidRPr="002301F0" w:rsidRDefault="009C45C9" w:rsidP="00B50BCA">
            <w:pPr>
              <w:spacing w:line="240" w:lineRule="auto"/>
              <w:ind w:left="-59" w:right="-68"/>
              <w:jc w:val="center"/>
              <w:rPr>
                <w:sz w:val="20"/>
                <w:szCs w:val="20"/>
              </w:rPr>
            </w:pPr>
            <w:r w:rsidRPr="002301F0">
              <w:rPr>
                <w:sz w:val="20"/>
              </w:rPr>
              <w:t>p=0.002</w:t>
            </w:r>
          </w:p>
        </w:tc>
        <w:tc>
          <w:tcPr>
            <w:tcW w:w="1557" w:type="dxa"/>
            <w:tcBorders>
              <w:top w:val="nil"/>
              <w:left w:val="nil"/>
              <w:bottom w:val="single" w:sz="18" w:space="0" w:color="auto"/>
              <w:right w:val="nil"/>
            </w:tcBorders>
            <w:shd w:val="clear" w:color="auto" w:fill="auto"/>
            <w:tcMar>
              <w:left w:w="86" w:type="dxa"/>
              <w:right w:w="86" w:type="dxa"/>
            </w:tcMar>
            <w:vAlign w:val="center"/>
          </w:tcPr>
          <w:p w14:paraId="42243CAE" w14:textId="71276B6D" w:rsidR="009C45C9" w:rsidRPr="002301F0" w:rsidRDefault="009C45C9" w:rsidP="00B50BCA">
            <w:pPr>
              <w:spacing w:line="240" w:lineRule="auto"/>
              <w:ind w:left="-68" w:right="-86"/>
              <w:jc w:val="center"/>
              <w:rPr>
                <w:sz w:val="20"/>
                <w:szCs w:val="20"/>
              </w:rPr>
            </w:pPr>
            <w:r w:rsidRPr="002301F0">
              <w:rPr>
                <w:sz w:val="20"/>
              </w:rPr>
              <w:t>p=0.006</w:t>
            </w:r>
          </w:p>
        </w:tc>
        <w:tc>
          <w:tcPr>
            <w:tcW w:w="1584" w:type="dxa"/>
            <w:gridSpan w:val="2"/>
            <w:tcBorders>
              <w:top w:val="nil"/>
              <w:left w:val="nil"/>
              <w:bottom w:val="single" w:sz="18" w:space="0" w:color="auto"/>
              <w:right w:val="nil"/>
            </w:tcBorders>
            <w:shd w:val="clear" w:color="auto" w:fill="auto"/>
            <w:tcMar>
              <w:left w:w="86" w:type="dxa"/>
              <w:right w:w="86" w:type="dxa"/>
            </w:tcMar>
            <w:vAlign w:val="center"/>
          </w:tcPr>
          <w:p w14:paraId="0338C634" w14:textId="17662295" w:rsidR="009C45C9" w:rsidRPr="002301F0" w:rsidRDefault="009C45C9" w:rsidP="00B50BCA">
            <w:pPr>
              <w:spacing w:line="240" w:lineRule="auto"/>
              <w:ind w:left="-50"/>
              <w:jc w:val="center"/>
              <w:rPr>
                <w:sz w:val="20"/>
                <w:szCs w:val="20"/>
              </w:rPr>
            </w:pPr>
            <w:r w:rsidRPr="002301F0">
              <w:rPr>
                <w:sz w:val="20"/>
              </w:rPr>
              <w:t>p&lt;0.001</w:t>
            </w:r>
          </w:p>
        </w:tc>
      </w:tr>
      <w:tr w:rsidR="009C45C9" w:rsidRPr="002301F0" w14:paraId="0C3EF7C7" w14:textId="77777777" w:rsidTr="00B50BCA">
        <w:trPr>
          <w:trHeight w:val="144"/>
        </w:trPr>
        <w:tc>
          <w:tcPr>
            <w:tcW w:w="1530" w:type="dxa"/>
            <w:vMerge/>
            <w:tcBorders>
              <w:left w:val="nil"/>
              <w:right w:val="nil"/>
            </w:tcBorders>
          </w:tcPr>
          <w:p w14:paraId="28F678D5" w14:textId="77777777" w:rsidR="009C45C9" w:rsidRPr="002301F0" w:rsidRDefault="009C45C9" w:rsidP="00B50BCA">
            <w:pPr>
              <w:spacing w:line="240" w:lineRule="auto"/>
            </w:pPr>
          </w:p>
        </w:tc>
        <w:tc>
          <w:tcPr>
            <w:tcW w:w="679" w:type="dxa"/>
            <w:vMerge w:val="restart"/>
            <w:tcBorders>
              <w:left w:val="nil"/>
              <w:right w:val="nil"/>
            </w:tcBorders>
            <w:shd w:val="clear" w:color="auto" w:fill="auto"/>
            <w:vAlign w:val="center"/>
          </w:tcPr>
          <w:p w14:paraId="12864864" w14:textId="77777777" w:rsidR="009C45C9" w:rsidRPr="002301F0" w:rsidRDefault="009C45C9" w:rsidP="00B50BCA">
            <w:pPr>
              <w:spacing w:line="240" w:lineRule="auto"/>
            </w:pPr>
            <w:r w:rsidRPr="002301F0">
              <w:t>IPW</w:t>
            </w:r>
          </w:p>
        </w:tc>
        <w:tc>
          <w:tcPr>
            <w:tcW w:w="1634" w:type="dxa"/>
            <w:tcBorders>
              <w:top w:val="single" w:sz="18" w:space="0" w:color="auto"/>
              <w:left w:val="nil"/>
              <w:bottom w:val="nil"/>
              <w:right w:val="single" w:sz="4" w:space="0" w:color="auto"/>
            </w:tcBorders>
            <w:shd w:val="clear" w:color="auto" w:fill="auto"/>
            <w:vAlign w:val="center"/>
          </w:tcPr>
          <w:p w14:paraId="4493E2F8" w14:textId="77777777" w:rsidR="009C45C9" w:rsidRPr="002301F0" w:rsidRDefault="009C45C9" w:rsidP="00B50BCA">
            <w:pPr>
              <w:spacing w:line="240" w:lineRule="auto"/>
              <w:rPr>
                <w:sz w:val="20"/>
              </w:rPr>
            </w:pPr>
            <w:r w:rsidRPr="002301F0">
              <w:rPr>
                <w:sz w:val="20"/>
              </w:rPr>
              <w:t>Truncation</w:t>
            </w:r>
          </w:p>
        </w:tc>
        <w:tc>
          <w:tcPr>
            <w:tcW w:w="1512" w:type="dxa"/>
            <w:gridSpan w:val="2"/>
            <w:tcBorders>
              <w:left w:val="single" w:sz="4" w:space="0" w:color="auto"/>
              <w:bottom w:val="nil"/>
              <w:right w:val="single" w:sz="4" w:space="0" w:color="auto"/>
            </w:tcBorders>
            <w:shd w:val="clear" w:color="auto" w:fill="auto"/>
            <w:tcMar>
              <w:left w:w="29" w:type="dxa"/>
              <w:right w:w="29" w:type="dxa"/>
            </w:tcMar>
            <w:vAlign w:val="center"/>
          </w:tcPr>
          <w:p w14:paraId="7877183C" w14:textId="77777777" w:rsidR="009C45C9" w:rsidRPr="002301F0" w:rsidRDefault="009C45C9" w:rsidP="00B50BCA">
            <w:pPr>
              <w:spacing w:line="240" w:lineRule="auto"/>
              <w:jc w:val="center"/>
              <w:rPr>
                <w:sz w:val="20"/>
                <w:szCs w:val="20"/>
              </w:rPr>
            </w:pPr>
          </w:p>
        </w:tc>
        <w:tc>
          <w:tcPr>
            <w:tcW w:w="1575" w:type="dxa"/>
            <w:tcBorders>
              <w:left w:val="single" w:sz="4" w:space="0" w:color="auto"/>
              <w:bottom w:val="nil"/>
              <w:right w:val="nil"/>
            </w:tcBorders>
            <w:shd w:val="clear" w:color="auto" w:fill="auto"/>
            <w:tcMar>
              <w:left w:w="86" w:type="dxa"/>
              <w:right w:w="86" w:type="dxa"/>
            </w:tcMar>
            <w:vAlign w:val="center"/>
          </w:tcPr>
          <w:p w14:paraId="0BE9B554" w14:textId="77777777" w:rsidR="009C45C9" w:rsidRPr="002301F0" w:rsidRDefault="009C45C9" w:rsidP="00B50BCA">
            <w:pPr>
              <w:spacing w:line="240" w:lineRule="auto"/>
              <w:ind w:left="-59" w:right="-86"/>
              <w:jc w:val="center"/>
              <w:rPr>
                <w:sz w:val="20"/>
                <w:szCs w:val="20"/>
              </w:rPr>
            </w:pPr>
          </w:p>
        </w:tc>
        <w:tc>
          <w:tcPr>
            <w:tcW w:w="1557" w:type="dxa"/>
            <w:tcBorders>
              <w:left w:val="nil"/>
              <w:bottom w:val="nil"/>
              <w:right w:val="nil"/>
            </w:tcBorders>
            <w:shd w:val="clear" w:color="auto" w:fill="auto"/>
            <w:tcMar>
              <w:left w:w="86" w:type="dxa"/>
              <w:right w:w="86" w:type="dxa"/>
            </w:tcMar>
            <w:vAlign w:val="center"/>
          </w:tcPr>
          <w:p w14:paraId="1FDE10D7" w14:textId="77777777" w:rsidR="009C45C9" w:rsidRPr="002301F0" w:rsidRDefault="009C45C9" w:rsidP="00B50BCA">
            <w:pPr>
              <w:spacing w:line="240" w:lineRule="auto"/>
              <w:ind w:left="-86" w:right="-104"/>
              <w:jc w:val="center"/>
              <w:rPr>
                <w:sz w:val="20"/>
                <w:szCs w:val="20"/>
              </w:rPr>
            </w:pPr>
          </w:p>
        </w:tc>
        <w:tc>
          <w:tcPr>
            <w:tcW w:w="1584" w:type="dxa"/>
            <w:gridSpan w:val="2"/>
            <w:tcBorders>
              <w:left w:val="nil"/>
              <w:bottom w:val="nil"/>
              <w:right w:val="nil"/>
            </w:tcBorders>
            <w:shd w:val="clear" w:color="auto" w:fill="auto"/>
            <w:tcMar>
              <w:left w:w="86" w:type="dxa"/>
              <w:right w:w="86" w:type="dxa"/>
            </w:tcMar>
            <w:vAlign w:val="center"/>
          </w:tcPr>
          <w:p w14:paraId="2538B9DC" w14:textId="77777777" w:rsidR="009C45C9" w:rsidRPr="002301F0" w:rsidRDefault="009C45C9" w:rsidP="00B50BCA">
            <w:pPr>
              <w:spacing w:line="240" w:lineRule="auto"/>
              <w:ind w:left="-50" w:right="-77"/>
              <w:jc w:val="center"/>
              <w:rPr>
                <w:sz w:val="20"/>
                <w:szCs w:val="20"/>
              </w:rPr>
            </w:pPr>
          </w:p>
        </w:tc>
      </w:tr>
      <w:tr w:rsidR="009C45C9" w:rsidRPr="002301F0" w14:paraId="40E655B3" w14:textId="77777777" w:rsidTr="00B50BCA">
        <w:trPr>
          <w:trHeight w:val="144"/>
        </w:trPr>
        <w:tc>
          <w:tcPr>
            <w:tcW w:w="1530" w:type="dxa"/>
            <w:vMerge/>
            <w:tcBorders>
              <w:left w:val="nil"/>
              <w:right w:val="nil"/>
            </w:tcBorders>
          </w:tcPr>
          <w:p w14:paraId="66B45260" w14:textId="77777777" w:rsidR="009C45C9" w:rsidRPr="002301F0" w:rsidRDefault="009C45C9" w:rsidP="00B50BCA">
            <w:pPr>
              <w:spacing w:line="240" w:lineRule="auto"/>
            </w:pPr>
          </w:p>
        </w:tc>
        <w:tc>
          <w:tcPr>
            <w:tcW w:w="679" w:type="dxa"/>
            <w:vMerge/>
            <w:tcBorders>
              <w:left w:val="nil"/>
              <w:right w:val="nil"/>
            </w:tcBorders>
            <w:shd w:val="clear" w:color="auto" w:fill="auto"/>
            <w:vAlign w:val="center"/>
          </w:tcPr>
          <w:p w14:paraId="2EC918D9" w14:textId="77777777" w:rsidR="009C45C9" w:rsidRPr="002301F0" w:rsidRDefault="009C45C9" w:rsidP="00B50BCA">
            <w:pPr>
              <w:spacing w:line="240" w:lineRule="auto"/>
            </w:pPr>
          </w:p>
        </w:tc>
        <w:tc>
          <w:tcPr>
            <w:tcW w:w="1634" w:type="dxa"/>
            <w:vMerge w:val="restart"/>
            <w:tcBorders>
              <w:top w:val="nil"/>
              <w:left w:val="nil"/>
              <w:right w:val="single" w:sz="4" w:space="0" w:color="auto"/>
            </w:tcBorders>
            <w:shd w:val="clear" w:color="auto" w:fill="auto"/>
            <w:vAlign w:val="center"/>
          </w:tcPr>
          <w:p w14:paraId="73CB0CDA" w14:textId="77777777" w:rsidR="009C45C9" w:rsidRPr="002301F0" w:rsidRDefault="009C45C9" w:rsidP="00B50BCA">
            <w:pPr>
              <w:spacing w:line="240" w:lineRule="auto"/>
              <w:rPr>
                <w:sz w:val="20"/>
              </w:rPr>
            </w:pPr>
            <w:r w:rsidRPr="002301F0">
              <w:rPr>
                <w:sz w:val="20"/>
              </w:rPr>
              <w:t>&lt;5% / &gt;95%</w:t>
            </w:r>
          </w:p>
        </w:tc>
        <w:tc>
          <w:tcPr>
            <w:tcW w:w="1512" w:type="dxa"/>
            <w:gridSpan w:val="2"/>
            <w:tcBorders>
              <w:top w:val="nil"/>
              <w:left w:val="single" w:sz="4" w:space="0" w:color="auto"/>
              <w:bottom w:val="nil"/>
              <w:right w:val="single" w:sz="4" w:space="0" w:color="auto"/>
            </w:tcBorders>
            <w:shd w:val="clear" w:color="auto" w:fill="auto"/>
            <w:tcMar>
              <w:left w:w="29" w:type="dxa"/>
              <w:right w:w="29" w:type="dxa"/>
            </w:tcMar>
            <w:vAlign w:val="center"/>
          </w:tcPr>
          <w:p w14:paraId="4FB90719" w14:textId="002450E4" w:rsidR="009C45C9" w:rsidRPr="002301F0" w:rsidRDefault="009C45C9" w:rsidP="00B50BCA">
            <w:pPr>
              <w:spacing w:line="240" w:lineRule="auto"/>
              <w:jc w:val="center"/>
              <w:rPr>
                <w:sz w:val="20"/>
                <w:szCs w:val="20"/>
              </w:rPr>
            </w:pPr>
            <w:r w:rsidRPr="002301F0">
              <w:rPr>
                <w:sz w:val="20"/>
              </w:rPr>
              <w:t>0.77 (0.71-0.84)</w:t>
            </w:r>
          </w:p>
        </w:tc>
        <w:tc>
          <w:tcPr>
            <w:tcW w:w="1575" w:type="dxa"/>
            <w:tcBorders>
              <w:top w:val="nil"/>
              <w:left w:val="single" w:sz="4" w:space="0" w:color="auto"/>
              <w:bottom w:val="nil"/>
              <w:right w:val="nil"/>
            </w:tcBorders>
            <w:shd w:val="clear" w:color="auto" w:fill="auto"/>
            <w:tcMar>
              <w:left w:w="86" w:type="dxa"/>
              <w:right w:w="86" w:type="dxa"/>
            </w:tcMar>
            <w:vAlign w:val="center"/>
          </w:tcPr>
          <w:p w14:paraId="08522653" w14:textId="0AF0E029" w:rsidR="009C45C9" w:rsidRPr="002301F0" w:rsidRDefault="009C45C9" w:rsidP="00B50BCA">
            <w:pPr>
              <w:spacing w:line="240" w:lineRule="auto"/>
              <w:ind w:left="-59" w:right="-86"/>
              <w:jc w:val="center"/>
              <w:rPr>
                <w:sz w:val="20"/>
                <w:szCs w:val="20"/>
              </w:rPr>
            </w:pPr>
            <w:r w:rsidRPr="002301F0">
              <w:rPr>
                <w:sz w:val="20"/>
              </w:rPr>
              <w:t xml:space="preserve">0.89 (0.80-0.99) </w:t>
            </w:r>
          </w:p>
        </w:tc>
        <w:tc>
          <w:tcPr>
            <w:tcW w:w="1557" w:type="dxa"/>
            <w:tcBorders>
              <w:top w:val="nil"/>
              <w:left w:val="nil"/>
              <w:bottom w:val="nil"/>
              <w:right w:val="nil"/>
            </w:tcBorders>
            <w:shd w:val="clear" w:color="auto" w:fill="auto"/>
            <w:tcMar>
              <w:left w:w="86" w:type="dxa"/>
              <w:right w:w="86" w:type="dxa"/>
            </w:tcMar>
            <w:vAlign w:val="center"/>
          </w:tcPr>
          <w:p w14:paraId="5294E244" w14:textId="4A43A189" w:rsidR="009C45C9" w:rsidRPr="002301F0" w:rsidRDefault="009C45C9" w:rsidP="00B50BCA">
            <w:pPr>
              <w:spacing w:line="240" w:lineRule="auto"/>
              <w:ind w:left="-86" w:right="-104"/>
              <w:jc w:val="center"/>
              <w:rPr>
                <w:sz w:val="20"/>
                <w:szCs w:val="20"/>
              </w:rPr>
            </w:pPr>
            <w:r w:rsidRPr="002301F0">
              <w:rPr>
                <w:sz w:val="20"/>
              </w:rPr>
              <w:t>1.05 (1.00-1.10)</w:t>
            </w:r>
          </w:p>
        </w:tc>
        <w:tc>
          <w:tcPr>
            <w:tcW w:w="1584" w:type="dxa"/>
            <w:gridSpan w:val="2"/>
            <w:tcBorders>
              <w:top w:val="nil"/>
              <w:left w:val="nil"/>
              <w:bottom w:val="nil"/>
              <w:right w:val="nil"/>
            </w:tcBorders>
            <w:shd w:val="clear" w:color="auto" w:fill="auto"/>
            <w:tcMar>
              <w:left w:w="86" w:type="dxa"/>
              <w:right w:w="86" w:type="dxa"/>
            </w:tcMar>
            <w:vAlign w:val="center"/>
          </w:tcPr>
          <w:p w14:paraId="34B939AC" w14:textId="1A061BE3" w:rsidR="009C45C9" w:rsidRPr="002301F0" w:rsidRDefault="009C45C9" w:rsidP="009C45C9">
            <w:pPr>
              <w:spacing w:line="240" w:lineRule="auto"/>
              <w:ind w:left="-50" w:right="-77"/>
              <w:jc w:val="center"/>
              <w:rPr>
                <w:sz w:val="20"/>
                <w:szCs w:val="20"/>
              </w:rPr>
            </w:pPr>
            <w:r w:rsidRPr="002301F0">
              <w:rPr>
                <w:sz w:val="20"/>
              </w:rPr>
              <w:t>1.11 (1.01-1.22)</w:t>
            </w:r>
          </w:p>
        </w:tc>
      </w:tr>
      <w:tr w:rsidR="009C45C9" w:rsidRPr="002301F0" w14:paraId="478FF29D" w14:textId="77777777" w:rsidTr="00B50BCA">
        <w:trPr>
          <w:trHeight w:val="144"/>
        </w:trPr>
        <w:tc>
          <w:tcPr>
            <w:tcW w:w="1530" w:type="dxa"/>
            <w:vMerge/>
            <w:tcBorders>
              <w:left w:val="nil"/>
              <w:right w:val="nil"/>
            </w:tcBorders>
          </w:tcPr>
          <w:p w14:paraId="5F72822D" w14:textId="77777777" w:rsidR="009C45C9" w:rsidRPr="002301F0" w:rsidRDefault="009C45C9" w:rsidP="00B50BCA">
            <w:pPr>
              <w:spacing w:line="240" w:lineRule="auto"/>
            </w:pPr>
          </w:p>
        </w:tc>
        <w:tc>
          <w:tcPr>
            <w:tcW w:w="679" w:type="dxa"/>
            <w:vMerge/>
            <w:tcBorders>
              <w:left w:val="nil"/>
              <w:right w:val="nil"/>
            </w:tcBorders>
            <w:shd w:val="clear" w:color="auto" w:fill="auto"/>
            <w:vAlign w:val="center"/>
          </w:tcPr>
          <w:p w14:paraId="46F8E37F" w14:textId="77777777" w:rsidR="009C45C9" w:rsidRPr="002301F0" w:rsidRDefault="009C45C9" w:rsidP="00B50BCA">
            <w:pPr>
              <w:spacing w:line="240" w:lineRule="auto"/>
            </w:pPr>
          </w:p>
        </w:tc>
        <w:tc>
          <w:tcPr>
            <w:tcW w:w="1634" w:type="dxa"/>
            <w:vMerge/>
            <w:tcBorders>
              <w:left w:val="nil"/>
              <w:right w:val="single" w:sz="4" w:space="0" w:color="auto"/>
            </w:tcBorders>
            <w:shd w:val="clear" w:color="auto" w:fill="auto"/>
            <w:vAlign w:val="center"/>
          </w:tcPr>
          <w:p w14:paraId="553C4F3C" w14:textId="77777777" w:rsidR="009C45C9" w:rsidRPr="002301F0" w:rsidRDefault="009C45C9" w:rsidP="00B50BCA">
            <w:pPr>
              <w:spacing w:line="240" w:lineRule="auto"/>
            </w:pPr>
          </w:p>
        </w:tc>
        <w:tc>
          <w:tcPr>
            <w:tcW w:w="1512" w:type="dxa"/>
            <w:gridSpan w:val="2"/>
            <w:tcBorders>
              <w:top w:val="nil"/>
              <w:left w:val="single" w:sz="4" w:space="0" w:color="auto"/>
              <w:bottom w:val="single" w:sz="4" w:space="0" w:color="auto"/>
              <w:right w:val="single" w:sz="4" w:space="0" w:color="auto"/>
            </w:tcBorders>
            <w:shd w:val="clear" w:color="auto" w:fill="auto"/>
            <w:tcMar>
              <w:left w:w="29" w:type="dxa"/>
              <w:right w:w="29" w:type="dxa"/>
            </w:tcMar>
            <w:vAlign w:val="center"/>
          </w:tcPr>
          <w:p w14:paraId="05B8914F" w14:textId="35EC2D59" w:rsidR="009C45C9" w:rsidRPr="002301F0" w:rsidRDefault="009C45C9" w:rsidP="00B50BCA">
            <w:pPr>
              <w:spacing w:line="240" w:lineRule="auto"/>
              <w:jc w:val="center"/>
              <w:rPr>
                <w:sz w:val="20"/>
                <w:szCs w:val="20"/>
              </w:rPr>
            </w:pPr>
            <w:r w:rsidRPr="002301F0">
              <w:rPr>
                <w:sz w:val="20"/>
              </w:rPr>
              <w:t>p&lt;0.001</w:t>
            </w:r>
          </w:p>
        </w:tc>
        <w:tc>
          <w:tcPr>
            <w:tcW w:w="1575" w:type="dxa"/>
            <w:tcBorders>
              <w:top w:val="nil"/>
              <w:left w:val="single" w:sz="4" w:space="0" w:color="auto"/>
              <w:bottom w:val="single" w:sz="4" w:space="0" w:color="auto"/>
              <w:right w:val="nil"/>
            </w:tcBorders>
            <w:shd w:val="clear" w:color="auto" w:fill="auto"/>
            <w:tcMar>
              <w:left w:w="86" w:type="dxa"/>
              <w:right w:w="86" w:type="dxa"/>
            </w:tcMar>
            <w:vAlign w:val="center"/>
          </w:tcPr>
          <w:p w14:paraId="14AB3561" w14:textId="1D0332CC" w:rsidR="009C45C9" w:rsidRPr="002301F0" w:rsidRDefault="009C45C9" w:rsidP="00B50BCA">
            <w:pPr>
              <w:spacing w:line="240" w:lineRule="auto"/>
              <w:ind w:left="-59" w:right="-86"/>
              <w:jc w:val="center"/>
              <w:rPr>
                <w:sz w:val="20"/>
                <w:szCs w:val="20"/>
              </w:rPr>
            </w:pPr>
            <w:r w:rsidRPr="002301F0">
              <w:rPr>
                <w:sz w:val="20"/>
              </w:rPr>
              <w:t>p=0.03</w:t>
            </w:r>
          </w:p>
        </w:tc>
        <w:tc>
          <w:tcPr>
            <w:tcW w:w="1557" w:type="dxa"/>
            <w:tcBorders>
              <w:top w:val="nil"/>
              <w:left w:val="nil"/>
              <w:bottom w:val="single" w:sz="4" w:space="0" w:color="auto"/>
              <w:right w:val="nil"/>
            </w:tcBorders>
            <w:shd w:val="clear" w:color="auto" w:fill="auto"/>
            <w:tcMar>
              <w:left w:w="86" w:type="dxa"/>
              <w:right w:w="86" w:type="dxa"/>
            </w:tcMar>
            <w:vAlign w:val="center"/>
          </w:tcPr>
          <w:p w14:paraId="072B8E21" w14:textId="59F842F8" w:rsidR="009C45C9" w:rsidRPr="002301F0" w:rsidRDefault="009C45C9" w:rsidP="00B50BCA">
            <w:pPr>
              <w:spacing w:line="240" w:lineRule="auto"/>
              <w:ind w:left="-86" w:right="-104"/>
              <w:jc w:val="center"/>
              <w:rPr>
                <w:sz w:val="20"/>
                <w:szCs w:val="20"/>
              </w:rPr>
            </w:pPr>
            <w:r w:rsidRPr="002301F0">
              <w:rPr>
                <w:sz w:val="20"/>
              </w:rPr>
              <w:t>p=0.03</w:t>
            </w:r>
          </w:p>
        </w:tc>
        <w:tc>
          <w:tcPr>
            <w:tcW w:w="1584" w:type="dxa"/>
            <w:gridSpan w:val="2"/>
            <w:tcBorders>
              <w:top w:val="nil"/>
              <w:left w:val="nil"/>
              <w:bottom w:val="single" w:sz="4" w:space="0" w:color="auto"/>
              <w:right w:val="nil"/>
            </w:tcBorders>
            <w:shd w:val="clear" w:color="auto" w:fill="auto"/>
            <w:tcMar>
              <w:left w:w="86" w:type="dxa"/>
              <w:right w:w="86" w:type="dxa"/>
            </w:tcMar>
            <w:vAlign w:val="center"/>
          </w:tcPr>
          <w:p w14:paraId="2CF82AD5" w14:textId="16BAE5BC" w:rsidR="009C45C9" w:rsidRPr="002301F0" w:rsidRDefault="009C45C9" w:rsidP="00B50BCA">
            <w:pPr>
              <w:spacing w:line="240" w:lineRule="auto"/>
              <w:ind w:left="-50" w:right="-77"/>
              <w:jc w:val="center"/>
              <w:rPr>
                <w:sz w:val="20"/>
                <w:szCs w:val="20"/>
              </w:rPr>
            </w:pPr>
            <w:r w:rsidRPr="002301F0">
              <w:rPr>
                <w:sz w:val="20"/>
              </w:rPr>
              <w:t>p=0.03</w:t>
            </w:r>
          </w:p>
        </w:tc>
      </w:tr>
      <w:tr w:rsidR="009C45C9" w:rsidRPr="002301F0" w14:paraId="1463B43E" w14:textId="77777777" w:rsidTr="00B50BCA">
        <w:trPr>
          <w:trHeight w:val="144"/>
        </w:trPr>
        <w:tc>
          <w:tcPr>
            <w:tcW w:w="1530" w:type="dxa"/>
            <w:vMerge/>
            <w:tcBorders>
              <w:left w:val="nil"/>
              <w:right w:val="nil"/>
            </w:tcBorders>
          </w:tcPr>
          <w:p w14:paraId="785B4494" w14:textId="77777777" w:rsidR="009C45C9" w:rsidRPr="002301F0" w:rsidRDefault="009C45C9" w:rsidP="00B50BCA">
            <w:pPr>
              <w:spacing w:line="240" w:lineRule="auto"/>
            </w:pPr>
          </w:p>
        </w:tc>
        <w:tc>
          <w:tcPr>
            <w:tcW w:w="679" w:type="dxa"/>
            <w:vMerge/>
            <w:tcBorders>
              <w:left w:val="nil"/>
              <w:right w:val="nil"/>
            </w:tcBorders>
            <w:shd w:val="clear" w:color="auto" w:fill="auto"/>
            <w:vAlign w:val="center"/>
          </w:tcPr>
          <w:p w14:paraId="6062CFE9" w14:textId="77777777" w:rsidR="009C45C9" w:rsidRPr="002301F0" w:rsidRDefault="009C45C9" w:rsidP="00B50BCA">
            <w:pPr>
              <w:spacing w:line="240" w:lineRule="auto"/>
            </w:pPr>
          </w:p>
        </w:tc>
        <w:tc>
          <w:tcPr>
            <w:tcW w:w="1634" w:type="dxa"/>
            <w:vMerge w:val="restart"/>
            <w:tcBorders>
              <w:top w:val="single" w:sz="4" w:space="0" w:color="auto"/>
              <w:left w:val="nil"/>
              <w:right w:val="single" w:sz="4" w:space="0" w:color="auto"/>
            </w:tcBorders>
            <w:shd w:val="clear" w:color="auto" w:fill="auto"/>
            <w:vAlign w:val="center"/>
          </w:tcPr>
          <w:p w14:paraId="49CEF7EF" w14:textId="77777777" w:rsidR="009C45C9" w:rsidRPr="002301F0" w:rsidRDefault="009C45C9" w:rsidP="00B50BCA">
            <w:pPr>
              <w:spacing w:line="240" w:lineRule="auto"/>
              <w:rPr>
                <w:sz w:val="20"/>
              </w:rPr>
            </w:pPr>
            <w:r w:rsidRPr="002301F0">
              <w:rPr>
                <w:sz w:val="20"/>
              </w:rPr>
              <w:t>&lt;1% / &gt;99%</w:t>
            </w:r>
          </w:p>
        </w:tc>
        <w:tc>
          <w:tcPr>
            <w:tcW w:w="1512" w:type="dxa"/>
            <w:gridSpan w:val="2"/>
            <w:tcBorders>
              <w:top w:val="single" w:sz="4" w:space="0" w:color="auto"/>
              <w:left w:val="single" w:sz="4" w:space="0" w:color="auto"/>
              <w:bottom w:val="nil"/>
              <w:right w:val="single" w:sz="4" w:space="0" w:color="auto"/>
            </w:tcBorders>
            <w:shd w:val="clear" w:color="auto" w:fill="auto"/>
            <w:tcMar>
              <w:left w:w="29" w:type="dxa"/>
              <w:right w:w="29" w:type="dxa"/>
            </w:tcMar>
            <w:vAlign w:val="center"/>
          </w:tcPr>
          <w:p w14:paraId="240A60F2" w14:textId="3C7E647A" w:rsidR="009C45C9" w:rsidRPr="002301F0" w:rsidRDefault="009C45C9" w:rsidP="00B50BCA">
            <w:pPr>
              <w:spacing w:line="240" w:lineRule="auto"/>
              <w:jc w:val="center"/>
              <w:rPr>
                <w:sz w:val="20"/>
                <w:szCs w:val="20"/>
              </w:rPr>
            </w:pPr>
            <w:r w:rsidRPr="002301F0">
              <w:rPr>
                <w:sz w:val="20"/>
              </w:rPr>
              <w:t>0.83 (0.76-0.91)</w:t>
            </w:r>
          </w:p>
        </w:tc>
        <w:tc>
          <w:tcPr>
            <w:tcW w:w="1575" w:type="dxa"/>
            <w:tcBorders>
              <w:top w:val="single" w:sz="4" w:space="0" w:color="auto"/>
              <w:left w:val="single" w:sz="4" w:space="0" w:color="auto"/>
              <w:bottom w:val="nil"/>
              <w:right w:val="nil"/>
            </w:tcBorders>
            <w:shd w:val="clear" w:color="auto" w:fill="auto"/>
            <w:tcMar>
              <w:left w:w="86" w:type="dxa"/>
              <w:right w:w="86" w:type="dxa"/>
            </w:tcMar>
            <w:vAlign w:val="center"/>
          </w:tcPr>
          <w:p w14:paraId="3D35E494" w14:textId="7E81DFF2" w:rsidR="009C45C9" w:rsidRPr="002301F0" w:rsidRDefault="009C45C9" w:rsidP="00B50BCA">
            <w:pPr>
              <w:spacing w:line="240" w:lineRule="auto"/>
              <w:ind w:left="-59" w:right="-86"/>
              <w:jc w:val="center"/>
              <w:rPr>
                <w:sz w:val="20"/>
                <w:szCs w:val="20"/>
              </w:rPr>
            </w:pPr>
            <w:r w:rsidRPr="002301F0">
              <w:rPr>
                <w:sz w:val="20"/>
              </w:rPr>
              <w:t>0.94 (0.84-1.05)</w:t>
            </w:r>
          </w:p>
        </w:tc>
        <w:tc>
          <w:tcPr>
            <w:tcW w:w="1557" w:type="dxa"/>
            <w:tcBorders>
              <w:top w:val="single" w:sz="4" w:space="0" w:color="auto"/>
              <w:left w:val="nil"/>
              <w:bottom w:val="nil"/>
              <w:right w:val="nil"/>
            </w:tcBorders>
            <w:shd w:val="clear" w:color="auto" w:fill="auto"/>
            <w:tcMar>
              <w:left w:w="86" w:type="dxa"/>
              <w:right w:w="86" w:type="dxa"/>
            </w:tcMar>
            <w:vAlign w:val="center"/>
          </w:tcPr>
          <w:p w14:paraId="578ED23D" w14:textId="5F7400A1" w:rsidR="009C45C9" w:rsidRPr="002301F0" w:rsidRDefault="009C45C9" w:rsidP="00B50BCA">
            <w:pPr>
              <w:spacing w:line="240" w:lineRule="auto"/>
              <w:ind w:left="-86" w:right="-104"/>
              <w:jc w:val="center"/>
              <w:rPr>
                <w:sz w:val="20"/>
                <w:szCs w:val="20"/>
              </w:rPr>
            </w:pPr>
            <w:r w:rsidRPr="002301F0">
              <w:rPr>
                <w:sz w:val="20"/>
              </w:rPr>
              <w:t>1.08 (1.03-1.13)</w:t>
            </w:r>
          </w:p>
        </w:tc>
        <w:tc>
          <w:tcPr>
            <w:tcW w:w="1584" w:type="dxa"/>
            <w:gridSpan w:val="2"/>
            <w:tcBorders>
              <w:top w:val="single" w:sz="4" w:space="0" w:color="auto"/>
              <w:left w:val="nil"/>
              <w:bottom w:val="nil"/>
              <w:right w:val="nil"/>
            </w:tcBorders>
            <w:shd w:val="clear" w:color="auto" w:fill="auto"/>
            <w:tcMar>
              <w:left w:w="86" w:type="dxa"/>
              <w:right w:w="86" w:type="dxa"/>
            </w:tcMar>
            <w:vAlign w:val="center"/>
          </w:tcPr>
          <w:p w14:paraId="1D244B26" w14:textId="6F02D577" w:rsidR="009C45C9" w:rsidRPr="002301F0" w:rsidRDefault="009C45C9" w:rsidP="009C45C9">
            <w:pPr>
              <w:spacing w:line="240" w:lineRule="auto"/>
              <w:ind w:left="-50" w:right="-77"/>
              <w:jc w:val="center"/>
              <w:rPr>
                <w:sz w:val="20"/>
                <w:szCs w:val="20"/>
              </w:rPr>
            </w:pPr>
            <w:r w:rsidRPr="002301F0">
              <w:rPr>
                <w:sz w:val="20"/>
              </w:rPr>
              <w:t>1.12 (1.01-1.24)</w:t>
            </w:r>
          </w:p>
        </w:tc>
      </w:tr>
      <w:tr w:rsidR="009C45C9" w:rsidRPr="002301F0" w14:paraId="6DA508A4" w14:textId="77777777" w:rsidTr="00B50BCA">
        <w:trPr>
          <w:trHeight w:val="144"/>
        </w:trPr>
        <w:tc>
          <w:tcPr>
            <w:tcW w:w="1530" w:type="dxa"/>
            <w:vMerge/>
            <w:tcBorders>
              <w:left w:val="nil"/>
              <w:right w:val="nil"/>
            </w:tcBorders>
          </w:tcPr>
          <w:p w14:paraId="50067448" w14:textId="77777777" w:rsidR="009C45C9" w:rsidRPr="002301F0" w:rsidRDefault="009C45C9" w:rsidP="00B50BCA">
            <w:pPr>
              <w:spacing w:line="240" w:lineRule="auto"/>
            </w:pPr>
          </w:p>
        </w:tc>
        <w:tc>
          <w:tcPr>
            <w:tcW w:w="679" w:type="dxa"/>
            <w:vMerge/>
            <w:tcBorders>
              <w:left w:val="nil"/>
              <w:right w:val="nil"/>
            </w:tcBorders>
            <w:shd w:val="clear" w:color="auto" w:fill="auto"/>
            <w:vAlign w:val="center"/>
          </w:tcPr>
          <w:p w14:paraId="22A7CC1E" w14:textId="77777777" w:rsidR="009C45C9" w:rsidRPr="002301F0" w:rsidRDefault="009C45C9" w:rsidP="00B50BCA">
            <w:pPr>
              <w:spacing w:line="240" w:lineRule="auto"/>
            </w:pPr>
          </w:p>
        </w:tc>
        <w:tc>
          <w:tcPr>
            <w:tcW w:w="1634" w:type="dxa"/>
            <w:vMerge/>
            <w:tcBorders>
              <w:left w:val="nil"/>
              <w:right w:val="single" w:sz="4" w:space="0" w:color="auto"/>
            </w:tcBorders>
            <w:shd w:val="clear" w:color="auto" w:fill="auto"/>
            <w:vAlign w:val="center"/>
          </w:tcPr>
          <w:p w14:paraId="1A4E6C33" w14:textId="77777777" w:rsidR="009C45C9" w:rsidRPr="002301F0" w:rsidRDefault="009C45C9" w:rsidP="00B50BCA">
            <w:pPr>
              <w:spacing w:line="240" w:lineRule="auto"/>
            </w:pPr>
          </w:p>
        </w:tc>
        <w:tc>
          <w:tcPr>
            <w:tcW w:w="1512" w:type="dxa"/>
            <w:gridSpan w:val="2"/>
            <w:tcBorders>
              <w:top w:val="nil"/>
              <w:left w:val="single" w:sz="4" w:space="0" w:color="auto"/>
              <w:bottom w:val="single" w:sz="4" w:space="0" w:color="auto"/>
              <w:right w:val="single" w:sz="4" w:space="0" w:color="auto"/>
            </w:tcBorders>
            <w:shd w:val="clear" w:color="auto" w:fill="auto"/>
            <w:tcMar>
              <w:left w:w="29" w:type="dxa"/>
              <w:right w:w="29" w:type="dxa"/>
            </w:tcMar>
            <w:vAlign w:val="center"/>
          </w:tcPr>
          <w:p w14:paraId="4D999713" w14:textId="01A2FA47" w:rsidR="009C45C9" w:rsidRPr="002301F0" w:rsidRDefault="009C45C9" w:rsidP="00B50BCA">
            <w:pPr>
              <w:spacing w:line="240" w:lineRule="auto"/>
              <w:jc w:val="center"/>
              <w:rPr>
                <w:sz w:val="20"/>
                <w:szCs w:val="20"/>
              </w:rPr>
            </w:pPr>
            <w:r w:rsidRPr="002301F0">
              <w:rPr>
                <w:sz w:val="20"/>
              </w:rPr>
              <w:t>p&lt;0.001</w:t>
            </w:r>
          </w:p>
        </w:tc>
        <w:tc>
          <w:tcPr>
            <w:tcW w:w="1575" w:type="dxa"/>
            <w:tcBorders>
              <w:top w:val="nil"/>
              <w:left w:val="single" w:sz="4" w:space="0" w:color="auto"/>
              <w:bottom w:val="single" w:sz="4" w:space="0" w:color="auto"/>
              <w:right w:val="nil"/>
            </w:tcBorders>
            <w:shd w:val="clear" w:color="auto" w:fill="auto"/>
            <w:tcMar>
              <w:left w:w="86" w:type="dxa"/>
              <w:right w:w="86" w:type="dxa"/>
            </w:tcMar>
            <w:vAlign w:val="center"/>
          </w:tcPr>
          <w:p w14:paraId="184596BC" w14:textId="09A55D85" w:rsidR="009C45C9" w:rsidRPr="002301F0" w:rsidRDefault="009C45C9" w:rsidP="00B50BCA">
            <w:pPr>
              <w:spacing w:line="240" w:lineRule="auto"/>
              <w:ind w:left="-59" w:right="-86"/>
              <w:jc w:val="center"/>
              <w:rPr>
                <w:sz w:val="20"/>
                <w:szCs w:val="20"/>
              </w:rPr>
            </w:pPr>
            <w:r w:rsidRPr="002301F0">
              <w:rPr>
                <w:sz w:val="20"/>
              </w:rPr>
              <w:t>p=0.26</w:t>
            </w:r>
          </w:p>
        </w:tc>
        <w:tc>
          <w:tcPr>
            <w:tcW w:w="1557" w:type="dxa"/>
            <w:tcBorders>
              <w:top w:val="nil"/>
              <w:left w:val="nil"/>
              <w:bottom w:val="single" w:sz="4" w:space="0" w:color="auto"/>
              <w:right w:val="nil"/>
            </w:tcBorders>
            <w:shd w:val="clear" w:color="auto" w:fill="auto"/>
            <w:tcMar>
              <w:left w:w="86" w:type="dxa"/>
              <w:right w:w="86" w:type="dxa"/>
            </w:tcMar>
            <w:vAlign w:val="center"/>
          </w:tcPr>
          <w:p w14:paraId="40B4742D" w14:textId="5BAC856C" w:rsidR="009C45C9" w:rsidRPr="002301F0" w:rsidRDefault="009C45C9" w:rsidP="00B50BCA">
            <w:pPr>
              <w:spacing w:line="240" w:lineRule="auto"/>
              <w:ind w:left="-86" w:right="-104"/>
              <w:jc w:val="center"/>
              <w:rPr>
                <w:sz w:val="20"/>
                <w:szCs w:val="20"/>
              </w:rPr>
            </w:pPr>
            <w:r w:rsidRPr="002301F0">
              <w:rPr>
                <w:sz w:val="20"/>
              </w:rPr>
              <w:t>p=0.002</w:t>
            </w:r>
          </w:p>
        </w:tc>
        <w:tc>
          <w:tcPr>
            <w:tcW w:w="1584" w:type="dxa"/>
            <w:gridSpan w:val="2"/>
            <w:tcBorders>
              <w:top w:val="nil"/>
              <w:left w:val="nil"/>
              <w:bottom w:val="single" w:sz="4" w:space="0" w:color="auto"/>
              <w:right w:val="nil"/>
            </w:tcBorders>
            <w:shd w:val="clear" w:color="auto" w:fill="auto"/>
            <w:tcMar>
              <w:left w:w="86" w:type="dxa"/>
              <w:right w:w="86" w:type="dxa"/>
            </w:tcMar>
            <w:vAlign w:val="center"/>
          </w:tcPr>
          <w:p w14:paraId="65D9BFEE" w14:textId="59DEE252" w:rsidR="009C45C9" w:rsidRPr="002301F0" w:rsidRDefault="009C45C9" w:rsidP="00B50BCA">
            <w:pPr>
              <w:spacing w:line="240" w:lineRule="auto"/>
              <w:ind w:left="-50" w:right="-77"/>
              <w:jc w:val="center"/>
              <w:rPr>
                <w:sz w:val="20"/>
                <w:szCs w:val="20"/>
              </w:rPr>
            </w:pPr>
            <w:r w:rsidRPr="002301F0">
              <w:rPr>
                <w:sz w:val="20"/>
              </w:rPr>
              <w:t>p=0.03</w:t>
            </w:r>
          </w:p>
        </w:tc>
      </w:tr>
      <w:tr w:rsidR="009C45C9" w:rsidRPr="002301F0" w14:paraId="66458250" w14:textId="77777777" w:rsidTr="00B50BCA">
        <w:trPr>
          <w:trHeight w:val="144"/>
        </w:trPr>
        <w:tc>
          <w:tcPr>
            <w:tcW w:w="1530" w:type="dxa"/>
            <w:vMerge/>
            <w:tcBorders>
              <w:left w:val="nil"/>
              <w:right w:val="nil"/>
            </w:tcBorders>
          </w:tcPr>
          <w:p w14:paraId="6F496D18" w14:textId="77777777" w:rsidR="009C45C9" w:rsidRPr="002301F0" w:rsidRDefault="009C45C9" w:rsidP="00B50BCA">
            <w:pPr>
              <w:spacing w:line="240" w:lineRule="auto"/>
            </w:pPr>
          </w:p>
        </w:tc>
        <w:tc>
          <w:tcPr>
            <w:tcW w:w="679" w:type="dxa"/>
            <w:vMerge/>
            <w:tcBorders>
              <w:left w:val="nil"/>
              <w:right w:val="nil"/>
            </w:tcBorders>
            <w:shd w:val="clear" w:color="auto" w:fill="auto"/>
            <w:vAlign w:val="center"/>
          </w:tcPr>
          <w:p w14:paraId="6EEB12C0" w14:textId="77777777" w:rsidR="009C45C9" w:rsidRPr="002301F0" w:rsidRDefault="009C45C9" w:rsidP="00B50BCA">
            <w:pPr>
              <w:spacing w:line="240" w:lineRule="auto"/>
            </w:pPr>
          </w:p>
        </w:tc>
        <w:tc>
          <w:tcPr>
            <w:tcW w:w="1634" w:type="dxa"/>
            <w:vMerge w:val="restart"/>
            <w:tcBorders>
              <w:left w:val="nil"/>
              <w:right w:val="single" w:sz="4" w:space="0" w:color="auto"/>
            </w:tcBorders>
            <w:shd w:val="clear" w:color="auto" w:fill="auto"/>
            <w:vAlign w:val="center"/>
          </w:tcPr>
          <w:p w14:paraId="4B3B3248" w14:textId="77777777" w:rsidR="009C45C9" w:rsidRPr="002301F0" w:rsidRDefault="009C45C9" w:rsidP="00B50BCA">
            <w:pPr>
              <w:spacing w:line="240" w:lineRule="auto"/>
            </w:pPr>
            <w:r w:rsidRPr="002301F0">
              <w:rPr>
                <w:sz w:val="20"/>
              </w:rPr>
              <w:t>&lt;0.1%/&gt;99.9%</w:t>
            </w:r>
          </w:p>
        </w:tc>
        <w:tc>
          <w:tcPr>
            <w:tcW w:w="1512" w:type="dxa"/>
            <w:gridSpan w:val="2"/>
            <w:tcBorders>
              <w:left w:val="single" w:sz="4" w:space="0" w:color="auto"/>
              <w:bottom w:val="nil"/>
              <w:right w:val="single" w:sz="4" w:space="0" w:color="auto"/>
            </w:tcBorders>
            <w:shd w:val="clear" w:color="auto" w:fill="auto"/>
            <w:tcMar>
              <w:left w:w="29" w:type="dxa"/>
              <w:right w:w="29" w:type="dxa"/>
            </w:tcMar>
            <w:vAlign w:val="center"/>
          </w:tcPr>
          <w:p w14:paraId="3904C89A" w14:textId="6A5D6F21" w:rsidR="009C45C9" w:rsidRPr="002301F0" w:rsidRDefault="009C45C9" w:rsidP="00B50BCA">
            <w:pPr>
              <w:spacing w:line="240" w:lineRule="auto"/>
              <w:jc w:val="center"/>
              <w:rPr>
                <w:sz w:val="20"/>
                <w:szCs w:val="20"/>
              </w:rPr>
            </w:pPr>
            <w:r w:rsidRPr="002301F0">
              <w:rPr>
                <w:sz w:val="20"/>
              </w:rPr>
              <w:t xml:space="preserve">0.89 (0.80-0.99) </w:t>
            </w:r>
          </w:p>
        </w:tc>
        <w:tc>
          <w:tcPr>
            <w:tcW w:w="1575" w:type="dxa"/>
            <w:tcBorders>
              <w:left w:val="single" w:sz="4" w:space="0" w:color="auto"/>
              <w:bottom w:val="nil"/>
              <w:right w:val="nil"/>
            </w:tcBorders>
            <w:shd w:val="clear" w:color="auto" w:fill="auto"/>
            <w:tcMar>
              <w:left w:w="86" w:type="dxa"/>
              <w:right w:w="86" w:type="dxa"/>
            </w:tcMar>
            <w:vAlign w:val="center"/>
          </w:tcPr>
          <w:p w14:paraId="07908AA0" w14:textId="69D15A9A" w:rsidR="009C45C9" w:rsidRPr="002301F0" w:rsidRDefault="009C45C9" w:rsidP="00B50BCA">
            <w:pPr>
              <w:spacing w:line="240" w:lineRule="auto"/>
              <w:ind w:left="-59" w:right="-86"/>
              <w:jc w:val="center"/>
              <w:rPr>
                <w:sz w:val="20"/>
                <w:szCs w:val="20"/>
              </w:rPr>
            </w:pPr>
            <w:r w:rsidRPr="002301F0">
              <w:rPr>
                <w:sz w:val="20"/>
              </w:rPr>
              <w:t>0.95 (0.85-1.07)</w:t>
            </w:r>
          </w:p>
        </w:tc>
        <w:tc>
          <w:tcPr>
            <w:tcW w:w="1557" w:type="dxa"/>
            <w:tcBorders>
              <w:left w:val="nil"/>
              <w:bottom w:val="nil"/>
              <w:right w:val="nil"/>
            </w:tcBorders>
            <w:shd w:val="clear" w:color="auto" w:fill="auto"/>
            <w:tcMar>
              <w:left w:w="86" w:type="dxa"/>
              <w:right w:w="86" w:type="dxa"/>
            </w:tcMar>
            <w:vAlign w:val="center"/>
          </w:tcPr>
          <w:p w14:paraId="4F22C4F6" w14:textId="17C48D5B" w:rsidR="009C45C9" w:rsidRPr="002301F0" w:rsidRDefault="009C45C9" w:rsidP="00B50BCA">
            <w:pPr>
              <w:spacing w:line="240" w:lineRule="auto"/>
              <w:ind w:left="-86" w:right="-104"/>
              <w:jc w:val="center"/>
              <w:rPr>
                <w:sz w:val="20"/>
                <w:szCs w:val="20"/>
              </w:rPr>
            </w:pPr>
            <w:r w:rsidRPr="002301F0">
              <w:rPr>
                <w:sz w:val="20"/>
              </w:rPr>
              <w:t>1.09 (1.04-1.14)</w:t>
            </w:r>
          </w:p>
        </w:tc>
        <w:tc>
          <w:tcPr>
            <w:tcW w:w="1584" w:type="dxa"/>
            <w:gridSpan w:val="2"/>
            <w:tcBorders>
              <w:left w:val="nil"/>
              <w:bottom w:val="nil"/>
              <w:right w:val="nil"/>
            </w:tcBorders>
            <w:shd w:val="clear" w:color="auto" w:fill="auto"/>
            <w:tcMar>
              <w:left w:w="86" w:type="dxa"/>
              <w:right w:w="86" w:type="dxa"/>
            </w:tcMar>
            <w:vAlign w:val="center"/>
          </w:tcPr>
          <w:p w14:paraId="03EAEAFC" w14:textId="472473E5" w:rsidR="009C45C9" w:rsidRPr="002301F0" w:rsidRDefault="009C45C9" w:rsidP="009C45C9">
            <w:pPr>
              <w:spacing w:line="240" w:lineRule="auto"/>
              <w:ind w:left="-50" w:right="-77"/>
              <w:jc w:val="center"/>
              <w:rPr>
                <w:sz w:val="20"/>
                <w:szCs w:val="20"/>
              </w:rPr>
            </w:pPr>
            <w:r w:rsidRPr="002301F0">
              <w:rPr>
                <w:sz w:val="20"/>
              </w:rPr>
              <w:t>1.12 (1.01-1.25)</w:t>
            </w:r>
          </w:p>
        </w:tc>
      </w:tr>
      <w:tr w:rsidR="009C45C9" w:rsidRPr="002301F0" w14:paraId="77EE4020" w14:textId="77777777" w:rsidTr="00B50BCA">
        <w:trPr>
          <w:trHeight w:val="144"/>
        </w:trPr>
        <w:tc>
          <w:tcPr>
            <w:tcW w:w="1530" w:type="dxa"/>
            <w:vMerge/>
            <w:tcBorders>
              <w:left w:val="nil"/>
              <w:bottom w:val="nil"/>
              <w:right w:val="nil"/>
            </w:tcBorders>
          </w:tcPr>
          <w:p w14:paraId="13A51CD1" w14:textId="77777777" w:rsidR="009C45C9" w:rsidRPr="002301F0" w:rsidRDefault="009C45C9" w:rsidP="00B50BCA">
            <w:pPr>
              <w:spacing w:line="240" w:lineRule="auto"/>
            </w:pPr>
          </w:p>
        </w:tc>
        <w:tc>
          <w:tcPr>
            <w:tcW w:w="679" w:type="dxa"/>
            <w:vMerge/>
            <w:tcBorders>
              <w:left w:val="nil"/>
              <w:bottom w:val="nil"/>
              <w:right w:val="nil"/>
            </w:tcBorders>
            <w:shd w:val="clear" w:color="auto" w:fill="auto"/>
            <w:vAlign w:val="center"/>
          </w:tcPr>
          <w:p w14:paraId="404F4B07" w14:textId="77777777" w:rsidR="009C45C9" w:rsidRPr="002301F0" w:rsidRDefault="009C45C9" w:rsidP="00B50BCA">
            <w:pPr>
              <w:spacing w:line="240" w:lineRule="auto"/>
            </w:pPr>
          </w:p>
        </w:tc>
        <w:tc>
          <w:tcPr>
            <w:tcW w:w="1634" w:type="dxa"/>
            <w:vMerge/>
            <w:tcBorders>
              <w:left w:val="nil"/>
              <w:bottom w:val="nil"/>
              <w:right w:val="single" w:sz="4" w:space="0" w:color="auto"/>
            </w:tcBorders>
            <w:shd w:val="clear" w:color="auto" w:fill="auto"/>
            <w:vAlign w:val="center"/>
          </w:tcPr>
          <w:p w14:paraId="3CFE21DC" w14:textId="77777777" w:rsidR="009C45C9" w:rsidRPr="002301F0" w:rsidRDefault="009C45C9" w:rsidP="00B50BCA">
            <w:pPr>
              <w:spacing w:line="240" w:lineRule="auto"/>
            </w:pPr>
          </w:p>
        </w:tc>
        <w:tc>
          <w:tcPr>
            <w:tcW w:w="1512" w:type="dxa"/>
            <w:gridSpan w:val="2"/>
            <w:tcBorders>
              <w:top w:val="nil"/>
              <w:left w:val="single" w:sz="4" w:space="0" w:color="auto"/>
              <w:bottom w:val="nil"/>
              <w:right w:val="single" w:sz="4" w:space="0" w:color="auto"/>
            </w:tcBorders>
            <w:shd w:val="clear" w:color="auto" w:fill="auto"/>
            <w:tcMar>
              <w:left w:w="29" w:type="dxa"/>
              <w:right w:w="29" w:type="dxa"/>
            </w:tcMar>
            <w:vAlign w:val="center"/>
          </w:tcPr>
          <w:p w14:paraId="7C65D859" w14:textId="14014C81" w:rsidR="009C45C9" w:rsidRPr="002301F0" w:rsidRDefault="009C45C9" w:rsidP="00B50BCA">
            <w:pPr>
              <w:spacing w:line="240" w:lineRule="auto"/>
              <w:jc w:val="center"/>
              <w:rPr>
                <w:sz w:val="20"/>
                <w:szCs w:val="20"/>
              </w:rPr>
            </w:pPr>
            <w:r w:rsidRPr="002301F0">
              <w:rPr>
                <w:sz w:val="20"/>
              </w:rPr>
              <w:t>p=0.03</w:t>
            </w:r>
          </w:p>
        </w:tc>
        <w:tc>
          <w:tcPr>
            <w:tcW w:w="1575" w:type="dxa"/>
            <w:tcBorders>
              <w:top w:val="nil"/>
              <w:left w:val="single" w:sz="4" w:space="0" w:color="auto"/>
              <w:bottom w:val="nil"/>
              <w:right w:val="nil"/>
            </w:tcBorders>
            <w:shd w:val="clear" w:color="auto" w:fill="auto"/>
            <w:tcMar>
              <w:left w:w="86" w:type="dxa"/>
              <w:right w:w="86" w:type="dxa"/>
            </w:tcMar>
            <w:vAlign w:val="center"/>
          </w:tcPr>
          <w:p w14:paraId="6A29CFF5" w14:textId="185D6921" w:rsidR="009C45C9" w:rsidRPr="002301F0" w:rsidRDefault="009C45C9" w:rsidP="00B50BCA">
            <w:pPr>
              <w:spacing w:line="240" w:lineRule="auto"/>
              <w:ind w:left="-59" w:right="-86"/>
              <w:jc w:val="center"/>
              <w:rPr>
                <w:sz w:val="20"/>
                <w:szCs w:val="20"/>
              </w:rPr>
            </w:pPr>
            <w:r w:rsidRPr="002301F0">
              <w:rPr>
                <w:sz w:val="20"/>
              </w:rPr>
              <w:t>p=0.44</w:t>
            </w:r>
          </w:p>
        </w:tc>
        <w:tc>
          <w:tcPr>
            <w:tcW w:w="1557" w:type="dxa"/>
            <w:tcBorders>
              <w:top w:val="nil"/>
              <w:left w:val="nil"/>
              <w:bottom w:val="nil"/>
              <w:right w:val="nil"/>
            </w:tcBorders>
            <w:shd w:val="clear" w:color="auto" w:fill="auto"/>
            <w:tcMar>
              <w:left w:w="86" w:type="dxa"/>
              <w:right w:w="86" w:type="dxa"/>
            </w:tcMar>
            <w:vAlign w:val="center"/>
          </w:tcPr>
          <w:p w14:paraId="611BCCFC" w14:textId="7F99D51D" w:rsidR="009C45C9" w:rsidRPr="002301F0" w:rsidRDefault="009C45C9" w:rsidP="00B50BCA">
            <w:pPr>
              <w:spacing w:line="240" w:lineRule="auto"/>
              <w:ind w:left="-86" w:right="-104"/>
              <w:jc w:val="center"/>
              <w:rPr>
                <w:sz w:val="20"/>
                <w:szCs w:val="20"/>
              </w:rPr>
            </w:pPr>
            <w:r w:rsidRPr="002301F0">
              <w:rPr>
                <w:sz w:val="20"/>
              </w:rPr>
              <w:t>p&lt;0.001</w:t>
            </w:r>
          </w:p>
        </w:tc>
        <w:tc>
          <w:tcPr>
            <w:tcW w:w="1584" w:type="dxa"/>
            <w:gridSpan w:val="2"/>
            <w:tcBorders>
              <w:top w:val="nil"/>
              <w:left w:val="nil"/>
              <w:bottom w:val="nil"/>
              <w:right w:val="nil"/>
            </w:tcBorders>
            <w:shd w:val="clear" w:color="auto" w:fill="auto"/>
            <w:tcMar>
              <w:left w:w="86" w:type="dxa"/>
              <w:right w:w="86" w:type="dxa"/>
            </w:tcMar>
            <w:vAlign w:val="center"/>
          </w:tcPr>
          <w:p w14:paraId="0293B75E" w14:textId="2DFD16F3" w:rsidR="009C45C9" w:rsidRPr="002301F0" w:rsidRDefault="009C45C9" w:rsidP="00B50BCA">
            <w:pPr>
              <w:spacing w:line="240" w:lineRule="auto"/>
              <w:ind w:left="-50" w:right="-77"/>
              <w:jc w:val="center"/>
              <w:rPr>
                <w:sz w:val="20"/>
                <w:szCs w:val="20"/>
              </w:rPr>
            </w:pPr>
            <w:r w:rsidRPr="002301F0">
              <w:rPr>
                <w:sz w:val="20"/>
              </w:rPr>
              <w:t>p=0.03</w:t>
            </w:r>
          </w:p>
        </w:tc>
      </w:tr>
    </w:tbl>
    <w:p w14:paraId="1713AE8A" w14:textId="77777777" w:rsidR="009C45C9" w:rsidRPr="002301F0" w:rsidRDefault="009C45C9" w:rsidP="009C45C9">
      <w:pPr>
        <w:spacing w:after="0" w:line="240" w:lineRule="auto"/>
      </w:pPr>
    </w:p>
    <w:p w14:paraId="7A2E25B5" w14:textId="024DD77B" w:rsidR="000C7695" w:rsidRPr="002301F0" w:rsidRDefault="00995C42" w:rsidP="000C7695">
      <w:pPr>
        <w:spacing w:line="240" w:lineRule="auto"/>
        <w:rPr>
          <w:i/>
        </w:rPr>
      </w:pPr>
      <w:r>
        <w:rPr>
          <w:b/>
          <w:i/>
        </w:rPr>
        <w:t xml:space="preserve">S1 File </w:t>
      </w:r>
      <w:r w:rsidR="00E71DF8" w:rsidRPr="00E71DF8">
        <w:rPr>
          <w:b/>
          <w:i/>
        </w:rPr>
        <w:t>Table</w:t>
      </w:r>
      <w:r w:rsidR="00D14459" w:rsidRPr="00E71DF8">
        <w:rPr>
          <w:b/>
          <w:i/>
        </w:rPr>
        <w:t xml:space="preserve"> </w:t>
      </w:r>
      <w:r>
        <w:rPr>
          <w:b/>
          <w:i/>
        </w:rPr>
        <w:t xml:space="preserve">D </w:t>
      </w:r>
      <w:r w:rsidR="00D14459" w:rsidRPr="00E71DF8">
        <w:rPr>
          <w:b/>
          <w:i/>
        </w:rPr>
        <w:t>legend</w:t>
      </w:r>
      <w:r w:rsidR="00D14459" w:rsidRPr="002301F0">
        <w:rPr>
          <w:i/>
        </w:rPr>
        <w:t xml:space="preserve">: </w:t>
      </w:r>
      <w:r w:rsidR="000C7695">
        <w:rPr>
          <w:i/>
        </w:rPr>
        <w:t xml:space="preserve">All hazard ratios (HR) </w:t>
      </w:r>
      <w:proofErr w:type="gramStart"/>
      <w:r w:rsidR="000C7695">
        <w:rPr>
          <w:i/>
        </w:rPr>
        <w:t>are followed</w:t>
      </w:r>
      <w:proofErr w:type="gramEnd"/>
      <w:r w:rsidR="000C7695">
        <w:rPr>
          <w:i/>
        </w:rPr>
        <w:t xml:space="preserve"> by 95% confidence intervals in parenthesis.</w:t>
      </w:r>
      <w:r w:rsidR="000C7695">
        <w:rPr>
          <w:i/>
        </w:rPr>
        <w:br/>
      </w:r>
      <w:r w:rsidR="000C7695" w:rsidRPr="002301F0">
        <w:rPr>
          <w:i/>
        </w:rPr>
        <w:t xml:space="preserve">PDC: percentage of days covered, IPW: Inverse Probability Weighting for treatment and censoring. </w:t>
      </w:r>
      <w:proofErr w:type="gramStart"/>
      <w:r w:rsidR="000C7695" w:rsidRPr="002301F0">
        <w:rPr>
          <w:i/>
        </w:rPr>
        <w:t>*PDC interval 30 days for statins/CVMs and 90 days for ARVs.</w:t>
      </w:r>
      <w:proofErr w:type="gramEnd"/>
      <w:r w:rsidR="000C7695" w:rsidRPr="002301F0">
        <w:rPr>
          <w:i/>
        </w:rPr>
        <w:t xml:space="preserve"> </w:t>
      </w:r>
      <w:r w:rsidR="000C7695">
        <w:rPr>
          <w:i/>
        </w:rPr>
        <w:t>In</w:t>
      </w:r>
      <w:r w:rsidR="000C7695" w:rsidRPr="002301F0">
        <w:rPr>
          <w:i/>
        </w:rPr>
        <w:t xml:space="preserve"> PDC </w:t>
      </w:r>
      <w:proofErr w:type="gramStart"/>
      <w:r w:rsidR="000C7695" w:rsidRPr="002301F0">
        <w:rPr>
          <w:i/>
        </w:rPr>
        <w:t>mode</w:t>
      </w:r>
      <w:proofErr w:type="gramEnd"/>
      <w:r w:rsidR="000C7695">
        <w:rPr>
          <w:i/>
        </w:rPr>
        <w:t xml:space="preserve"> HR is for </w:t>
      </w:r>
      <w:r w:rsidR="000C7695" w:rsidRPr="002301F0">
        <w:rPr>
          <w:i/>
        </w:rPr>
        <w:t>100% use.</w:t>
      </w:r>
    </w:p>
    <w:p w14:paraId="3E790B3C" w14:textId="77777777" w:rsidR="001E0AF9" w:rsidRDefault="001E0AF9" w:rsidP="009C45C9">
      <w:pPr>
        <w:spacing w:after="0" w:line="240" w:lineRule="auto"/>
        <w:rPr>
          <w:i/>
        </w:rPr>
      </w:pPr>
    </w:p>
    <w:p w14:paraId="57FA1D03" w14:textId="77777777" w:rsidR="001E0AF9" w:rsidRDefault="001E0AF9" w:rsidP="009C45C9">
      <w:pPr>
        <w:spacing w:after="0" w:line="240" w:lineRule="auto"/>
        <w:rPr>
          <w:i/>
        </w:rPr>
        <w:sectPr w:rsidR="001E0AF9" w:rsidSect="005B7491">
          <w:type w:val="continuous"/>
          <w:pgSz w:w="12240" w:h="15840"/>
          <w:pgMar w:top="900" w:right="630" w:bottom="900" w:left="1440" w:header="720" w:footer="720" w:gutter="0"/>
          <w:lnNumType w:countBy="1" w:restart="continuous"/>
          <w:cols w:space="720"/>
          <w:docGrid w:linePitch="360"/>
        </w:sectPr>
      </w:pPr>
    </w:p>
    <w:p w14:paraId="7CBA0C6F" w14:textId="77777777" w:rsidR="00995C42" w:rsidRDefault="00995C42" w:rsidP="00CF5C4B">
      <w:pPr>
        <w:pStyle w:val="Heading2"/>
      </w:pPr>
      <w:r>
        <w:lastRenderedPageBreak/>
        <w:t xml:space="preserve">S1 File </w:t>
      </w:r>
      <w:r w:rsidR="00E71DF8">
        <w:t>Table</w:t>
      </w:r>
      <w:r>
        <w:t xml:space="preserve"> E</w:t>
      </w:r>
      <w:r w:rsidR="00CF5C4B" w:rsidRPr="00CF5C4B">
        <w:t>:</w:t>
      </w:r>
    </w:p>
    <w:p w14:paraId="1B32D55D" w14:textId="3F7C50C7" w:rsidR="00CF5C4B" w:rsidRDefault="00CF5C4B" w:rsidP="00CF5C4B">
      <w:pPr>
        <w:pStyle w:val="Heading2"/>
        <w:rPr>
          <w:i/>
        </w:rPr>
      </w:pPr>
      <w:proofErr w:type="gramStart"/>
      <w:r w:rsidRPr="00993703">
        <w:t>HR (95% CI) of First Virologic fa</w:t>
      </w:r>
      <w:r>
        <w:t>ilure</w:t>
      </w:r>
      <w:r w:rsidRPr="00CF5C4B">
        <w:t xml:space="preserve"> Stratified by HAART Era</w:t>
      </w:r>
      <w:r>
        <w:t xml:space="preserve"> for individual statin compounds and reference drugs</w:t>
      </w:r>
      <w:r w:rsidRPr="00CF5C4B">
        <w:t>.</w:t>
      </w:r>
      <w:proofErr w:type="gramEnd"/>
      <w:r w:rsidRPr="00CF5C4B">
        <w:t xml:space="preserve"> N=19,32</w:t>
      </w:r>
      <w:r w:rsidRPr="00993703">
        <w:t>4 – 1</w:t>
      </w:r>
      <w:r>
        <w:t>0,534</w:t>
      </w:r>
      <w:r w:rsidRPr="00CF5C4B">
        <w:t xml:space="preserve"> Events</w:t>
      </w:r>
    </w:p>
    <w:p w14:paraId="08300EE8" w14:textId="77777777" w:rsidR="00CF5C4B" w:rsidRDefault="00CF5C4B" w:rsidP="00CF5C4B">
      <w:pPr>
        <w:spacing w:after="0" w:line="240" w:lineRule="auto"/>
        <w:rPr>
          <w:i/>
        </w:rPr>
      </w:pPr>
    </w:p>
    <w:tbl>
      <w:tblPr>
        <w:tblStyle w:val="TableGrid"/>
        <w:tblW w:w="14666" w:type="dxa"/>
        <w:tblInd w:w="18" w:type="dxa"/>
        <w:tblLayout w:type="fixed"/>
        <w:tblLook w:val="04A0" w:firstRow="1" w:lastRow="0" w:firstColumn="1" w:lastColumn="0" w:noHBand="0" w:noVBand="1"/>
      </w:tblPr>
      <w:tblGrid>
        <w:gridCol w:w="1440"/>
        <w:gridCol w:w="1440"/>
        <w:gridCol w:w="1440"/>
        <w:gridCol w:w="1440"/>
        <w:gridCol w:w="1440"/>
        <w:gridCol w:w="1440"/>
        <w:gridCol w:w="1573"/>
        <w:gridCol w:w="1573"/>
        <w:gridCol w:w="1440"/>
        <w:gridCol w:w="1440"/>
      </w:tblGrid>
      <w:tr w:rsidR="00CF5C4B" w:rsidRPr="00A745CB" w14:paraId="6509953D" w14:textId="77777777" w:rsidTr="000C7695">
        <w:trPr>
          <w:trHeight w:val="720"/>
        </w:trPr>
        <w:tc>
          <w:tcPr>
            <w:tcW w:w="1440" w:type="dxa"/>
            <w:tcBorders>
              <w:top w:val="nil"/>
              <w:left w:val="nil"/>
              <w:bottom w:val="single" w:sz="18" w:space="0" w:color="auto"/>
              <w:right w:val="single" w:sz="4" w:space="0" w:color="auto"/>
            </w:tcBorders>
            <w:vAlign w:val="center"/>
          </w:tcPr>
          <w:p w14:paraId="36B87DA6" w14:textId="77777777" w:rsidR="00CF5C4B" w:rsidRPr="00A745CB" w:rsidRDefault="00CF5C4B" w:rsidP="000C7695">
            <w:pPr>
              <w:spacing w:line="240" w:lineRule="auto"/>
            </w:pPr>
            <w:r w:rsidRPr="00A745CB">
              <w:t xml:space="preserve">Current Use </w:t>
            </w:r>
            <w:r w:rsidRPr="00A745CB">
              <w:br/>
              <w:t>(last 7 d)</w:t>
            </w:r>
          </w:p>
        </w:tc>
        <w:tc>
          <w:tcPr>
            <w:tcW w:w="1440" w:type="dxa"/>
            <w:tcBorders>
              <w:top w:val="nil"/>
              <w:left w:val="single" w:sz="4" w:space="0" w:color="auto"/>
              <w:bottom w:val="single" w:sz="18" w:space="0" w:color="auto"/>
              <w:right w:val="single" w:sz="4" w:space="0" w:color="auto"/>
            </w:tcBorders>
            <w:tcMar>
              <w:left w:w="29" w:type="dxa"/>
              <w:right w:w="29" w:type="dxa"/>
            </w:tcMar>
            <w:vAlign w:val="center"/>
          </w:tcPr>
          <w:p w14:paraId="5EB918F4" w14:textId="77777777" w:rsidR="00CF5C4B" w:rsidRPr="000B6ADA" w:rsidRDefault="00CF5C4B" w:rsidP="000C7695">
            <w:pPr>
              <w:spacing w:line="240" w:lineRule="auto"/>
              <w:jc w:val="center"/>
            </w:pPr>
            <w:r w:rsidRPr="000B6ADA">
              <w:t xml:space="preserve">Pravastatin </w:t>
            </w:r>
            <w:r w:rsidRPr="000B6ADA">
              <w:br/>
              <w:t>40%</w:t>
            </w:r>
          </w:p>
        </w:tc>
        <w:tc>
          <w:tcPr>
            <w:tcW w:w="1440" w:type="dxa"/>
            <w:tcBorders>
              <w:top w:val="nil"/>
              <w:left w:val="single" w:sz="4" w:space="0" w:color="auto"/>
              <w:bottom w:val="single" w:sz="18" w:space="0" w:color="auto"/>
              <w:right w:val="single" w:sz="4" w:space="0" w:color="auto"/>
            </w:tcBorders>
            <w:vAlign w:val="center"/>
          </w:tcPr>
          <w:p w14:paraId="7DFF25B3" w14:textId="77777777" w:rsidR="00CF5C4B" w:rsidRPr="000B6ADA" w:rsidRDefault="00CF5C4B" w:rsidP="000C7695">
            <w:pPr>
              <w:spacing w:line="240" w:lineRule="auto"/>
              <w:ind w:left="-59" w:right="-117"/>
              <w:jc w:val="center"/>
            </w:pPr>
            <w:r w:rsidRPr="000B6ADA">
              <w:t xml:space="preserve">Simvastatin </w:t>
            </w:r>
            <w:r w:rsidRPr="000B6ADA">
              <w:br/>
              <w:t>23%</w:t>
            </w:r>
          </w:p>
        </w:tc>
        <w:tc>
          <w:tcPr>
            <w:tcW w:w="1440" w:type="dxa"/>
            <w:tcBorders>
              <w:top w:val="nil"/>
              <w:left w:val="single" w:sz="4" w:space="0" w:color="auto"/>
              <w:bottom w:val="single" w:sz="18" w:space="0" w:color="auto"/>
              <w:right w:val="single" w:sz="4" w:space="0" w:color="auto"/>
            </w:tcBorders>
            <w:vAlign w:val="center"/>
          </w:tcPr>
          <w:p w14:paraId="405634CB" w14:textId="77777777" w:rsidR="00CF5C4B" w:rsidRPr="000B6ADA" w:rsidRDefault="00CF5C4B" w:rsidP="000C7695">
            <w:pPr>
              <w:spacing w:line="240" w:lineRule="auto"/>
              <w:ind w:left="-59" w:right="-117"/>
              <w:jc w:val="center"/>
            </w:pPr>
            <w:r w:rsidRPr="000B6ADA">
              <w:t xml:space="preserve">Fluvastatin </w:t>
            </w:r>
            <w:r w:rsidRPr="000B6ADA">
              <w:br/>
              <w:t>13%</w:t>
            </w:r>
          </w:p>
        </w:tc>
        <w:tc>
          <w:tcPr>
            <w:tcW w:w="1440" w:type="dxa"/>
            <w:tcBorders>
              <w:top w:val="nil"/>
              <w:left w:val="single" w:sz="4" w:space="0" w:color="auto"/>
              <w:bottom w:val="single" w:sz="18" w:space="0" w:color="auto"/>
              <w:right w:val="single" w:sz="4" w:space="0" w:color="auto"/>
            </w:tcBorders>
            <w:vAlign w:val="center"/>
          </w:tcPr>
          <w:p w14:paraId="463437D2" w14:textId="77777777" w:rsidR="00CF5C4B" w:rsidRPr="000B6ADA" w:rsidRDefault="00CF5C4B" w:rsidP="000C7695">
            <w:pPr>
              <w:spacing w:line="240" w:lineRule="auto"/>
              <w:ind w:left="-59" w:right="-117"/>
              <w:jc w:val="center"/>
            </w:pPr>
            <w:r w:rsidRPr="000B6ADA">
              <w:t xml:space="preserve">Rosuvastatin </w:t>
            </w:r>
            <w:r w:rsidRPr="000B6ADA">
              <w:br/>
              <w:t>13%</w:t>
            </w:r>
          </w:p>
        </w:tc>
        <w:tc>
          <w:tcPr>
            <w:tcW w:w="1440" w:type="dxa"/>
            <w:tcBorders>
              <w:top w:val="nil"/>
              <w:left w:val="single" w:sz="4" w:space="0" w:color="auto"/>
              <w:bottom w:val="single" w:sz="18" w:space="0" w:color="auto"/>
              <w:right w:val="single" w:sz="4" w:space="0" w:color="auto"/>
            </w:tcBorders>
            <w:vAlign w:val="center"/>
          </w:tcPr>
          <w:p w14:paraId="5C4E5897" w14:textId="77777777" w:rsidR="00CF5C4B" w:rsidRPr="000B6ADA" w:rsidRDefault="00CF5C4B" w:rsidP="000C7695">
            <w:pPr>
              <w:spacing w:line="240" w:lineRule="auto"/>
              <w:ind w:left="-59" w:right="-117"/>
              <w:jc w:val="center"/>
            </w:pPr>
            <w:r w:rsidRPr="000B6ADA">
              <w:t xml:space="preserve">Atorvastatin </w:t>
            </w:r>
            <w:r w:rsidRPr="000B6ADA">
              <w:br/>
              <w:t>9%</w:t>
            </w:r>
          </w:p>
        </w:tc>
        <w:tc>
          <w:tcPr>
            <w:tcW w:w="1573" w:type="dxa"/>
            <w:tcBorders>
              <w:top w:val="nil"/>
              <w:left w:val="single" w:sz="4" w:space="0" w:color="auto"/>
              <w:bottom w:val="single" w:sz="18" w:space="0" w:color="auto"/>
              <w:right w:val="single" w:sz="4" w:space="0" w:color="auto"/>
            </w:tcBorders>
            <w:vAlign w:val="center"/>
          </w:tcPr>
          <w:p w14:paraId="44A988E0" w14:textId="77777777" w:rsidR="00CF5C4B" w:rsidRPr="000B6ADA" w:rsidRDefault="00CF5C4B" w:rsidP="000C7695">
            <w:pPr>
              <w:spacing w:line="240" w:lineRule="auto"/>
              <w:ind w:left="-59" w:right="-117"/>
              <w:jc w:val="center"/>
            </w:pPr>
            <w:r w:rsidRPr="000B6ADA">
              <w:t xml:space="preserve">Lovastatin </w:t>
            </w:r>
            <w:r w:rsidRPr="000B6ADA">
              <w:br/>
              <w:t>2%</w:t>
            </w:r>
          </w:p>
        </w:tc>
        <w:tc>
          <w:tcPr>
            <w:tcW w:w="1573" w:type="dxa"/>
            <w:tcBorders>
              <w:top w:val="nil"/>
              <w:left w:val="single" w:sz="4" w:space="0" w:color="auto"/>
              <w:bottom w:val="single" w:sz="18" w:space="0" w:color="auto"/>
              <w:right w:val="nil"/>
            </w:tcBorders>
            <w:vAlign w:val="center"/>
          </w:tcPr>
          <w:p w14:paraId="36F4C20E" w14:textId="77777777" w:rsidR="00CF5C4B" w:rsidRPr="00A745CB" w:rsidRDefault="00CF5C4B" w:rsidP="000C7695">
            <w:pPr>
              <w:spacing w:line="240" w:lineRule="auto"/>
              <w:ind w:left="-59" w:right="-117"/>
              <w:jc w:val="center"/>
            </w:pPr>
            <w:r>
              <w:t>Non-Statin Lipid-L</w:t>
            </w:r>
            <w:r w:rsidRPr="00A745CB">
              <w:t>owering  Agents</w:t>
            </w:r>
          </w:p>
        </w:tc>
        <w:tc>
          <w:tcPr>
            <w:tcW w:w="1440" w:type="dxa"/>
            <w:tcBorders>
              <w:top w:val="nil"/>
              <w:left w:val="nil"/>
              <w:bottom w:val="single" w:sz="18" w:space="0" w:color="auto"/>
              <w:right w:val="nil"/>
            </w:tcBorders>
            <w:vAlign w:val="center"/>
          </w:tcPr>
          <w:p w14:paraId="66C57444" w14:textId="77777777" w:rsidR="00CF5C4B" w:rsidRPr="00A745CB" w:rsidRDefault="00CF5C4B" w:rsidP="000C7695">
            <w:pPr>
              <w:spacing w:line="240" w:lineRule="auto"/>
              <w:ind w:left="-68" w:right="-86"/>
              <w:jc w:val="center"/>
            </w:pPr>
            <w:r w:rsidRPr="00A745CB">
              <w:t>Antihyper-tensives</w:t>
            </w:r>
          </w:p>
        </w:tc>
        <w:tc>
          <w:tcPr>
            <w:tcW w:w="1440" w:type="dxa"/>
            <w:tcBorders>
              <w:top w:val="nil"/>
              <w:left w:val="nil"/>
              <w:bottom w:val="single" w:sz="18" w:space="0" w:color="auto"/>
              <w:right w:val="nil"/>
            </w:tcBorders>
            <w:vAlign w:val="center"/>
          </w:tcPr>
          <w:p w14:paraId="400A4519" w14:textId="77777777" w:rsidR="00CF5C4B" w:rsidRPr="00A745CB" w:rsidRDefault="00CF5C4B" w:rsidP="000C7695">
            <w:pPr>
              <w:spacing w:line="240" w:lineRule="auto"/>
              <w:ind w:left="-50"/>
              <w:jc w:val="center"/>
            </w:pPr>
            <w:r w:rsidRPr="00A745CB">
              <w:t>Cardiac Aspirin</w:t>
            </w:r>
          </w:p>
        </w:tc>
      </w:tr>
      <w:tr w:rsidR="00CF5C4B" w:rsidRPr="002301F0" w14:paraId="0C282490" w14:textId="77777777" w:rsidTr="000C7695">
        <w:trPr>
          <w:trHeight w:val="144"/>
        </w:trPr>
        <w:tc>
          <w:tcPr>
            <w:tcW w:w="1440" w:type="dxa"/>
            <w:vMerge w:val="restart"/>
            <w:tcBorders>
              <w:top w:val="single" w:sz="18" w:space="0" w:color="auto"/>
              <w:left w:val="nil"/>
              <w:right w:val="single" w:sz="4" w:space="0" w:color="auto"/>
            </w:tcBorders>
            <w:shd w:val="clear" w:color="auto" w:fill="auto"/>
            <w:vAlign w:val="center"/>
          </w:tcPr>
          <w:p w14:paraId="3BAF381A" w14:textId="77777777" w:rsidR="00CF5C4B" w:rsidRDefault="00CF5C4B" w:rsidP="000C7695">
            <w:pPr>
              <w:spacing w:line="240" w:lineRule="auto"/>
            </w:pPr>
            <w:r>
              <w:t>No</w:t>
            </w:r>
          </w:p>
          <w:p w14:paraId="4C080959" w14:textId="77777777" w:rsidR="00CF5C4B" w:rsidRPr="002301F0" w:rsidRDefault="00CF5C4B" w:rsidP="000C7695">
            <w:pPr>
              <w:spacing w:line="240" w:lineRule="auto"/>
            </w:pPr>
            <w:r>
              <w:t>Adjustment</w:t>
            </w:r>
          </w:p>
        </w:tc>
        <w:tc>
          <w:tcPr>
            <w:tcW w:w="1440" w:type="dxa"/>
            <w:tcBorders>
              <w:top w:val="single" w:sz="18" w:space="0" w:color="auto"/>
              <w:left w:val="single" w:sz="4" w:space="0" w:color="auto"/>
              <w:bottom w:val="nil"/>
              <w:right w:val="single" w:sz="4" w:space="0" w:color="auto"/>
            </w:tcBorders>
            <w:shd w:val="clear" w:color="auto" w:fill="auto"/>
            <w:tcMar>
              <w:left w:w="29" w:type="dxa"/>
              <w:right w:w="29" w:type="dxa"/>
            </w:tcMar>
            <w:vAlign w:val="center"/>
          </w:tcPr>
          <w:p w14:paraId="6B5B753E" w14:textId="77777777" w:rsidR="00CF5C4B" w:rsidRPr="007D0B39" w:rsidRDefault="00CF5C4B" w:rsidP="000C7695">
            <w:pPr>
              <w:spacing w:line="240" w:lineRule="auto"/>
              <w:jc w:val="center"/>
              <w:rPr>
                <w:spacing w:val="-14"/>
              </w:rPr>
            </w:pPr>
            <w:r w:rsidRPr="007D0B39">
              <w:rPr>
                <w:spacing w:val="-14"/>
              </w:rPr>
              <w:t>0.63 (0.56-0.71)</w:t>
            </w:r>
          </w:p>
        </w:tc>
        <w:tc>
          <w:tcPr>
            <w:tcW w:w="1440" w:type="dxa"/>
            <w:tcBorders>
              <w:top w:val="single" w:sz="18" w:space="0" w:color="auto"/>
              <w:left w:val="single" w:sz="4" w:space="0" w:color="auto"/>
              <w:bottom w:val="nil"/>
              <w:right w:val="single" w:sz="4" w:space="0" w:color="auto"/>
            </w:tcBorders>
            <w:vAlign w:val="center"/>
          </w:tcPr>
          <w:p w14:paraId="2EADCA87" w14:textId="77777777" w:rsidR="00CF5C4B" w:rsidRPr="007D0B39" w:rsidRDefault="00CF5C4B" w:rsidP="000C7695">
            <w:pPr>
              <w:spacing w:line="240" w:lineRule="auto"/>
              <w:ind w:left="-59" w:right="-68"/>
              <w:jc w:val="center"/>
              <w:rPr>
                <w:spacing w:val="-14"/>
              </w:rPr>
            </w:pPr>
            <w:r w:rsidRPr="007D0B39">
              <w:rPr>
                <w:spacing w:val="-14"/>
              </w:rPr>
              <w:t>0.49 (0.53-0.57)</w:t>
            </w:r>
          </w:p>
        </w:tc>
        <w:tc>
          <w:tcPr>
            <w:tcW w:w="1440" w:type="dxa"/>
            <w:tcBorders>
              <w:top w:val="single" w:sz="18" w:space="0" w:color="auto"/>
              <w:left w:val="single" w:sz="4" w:space="0" w:color="auto"/>
              <w:bottom w:val="nil"/>
              <w:right w:val="single" w:sz="4" w:space="0" w:color="auto"/>
            </w:tcBorders>
            <w:vAlign w:val="center"/>
          </w:tcPr>
          <w:p w14:paraId="5C3F7263" w14:textId="77777777" w:rsidR="00CF5C4B" w:rsidRPr="007D0B39" w:rsidRDefault="00CF5C4B" w:rsidP="000C7695">
            <w:pPr>
              <w:spacing w:line="240" w:lineRule="auto"/>
              <w:ind w:left="-59" w:right="-68"/>
              <w:jc w:val="center"/>
              <w:rPr>
                <w:spacing w:val="-14"/>
              </w:rPr>
            </w:pPr>
            <w:r w:rsidRPr="007D0B39">
              <w:rPr>
                <w:spacing w:val="-14"/>
              </w:rPr>
              <w:t>0.71 (0.59-0.86)</w:t>
            </w:r>
          </w:p>
        </w:tc>
        <w:tc>
          <w:tcPr>
            <w:tcW w:w="1440" w:type="dxa"/>
            <w:tcBorders>
              <w:top w:val="single" w:sz="18" w:space="0" w:color="auto"/>
              <w:left w:val="single" w:sz="4" w:space="0" w:color="auto"/>
              <w:bottom w:val="nil"/>
              <w:right w:val="single" w:sz="4" w:space="0" w:color="auto"/>
            </w:tcBorders>
            <w:vAlign w:val="center"/>
          </w:tcPr>
          <w:p w14:paraId="09141589" w14:textId="77777777" w:rsidR="00CF5C4B" w:rsidRPr="007D0B39" w:rsidRDefault="00CF5C4B" w:rsidP="000C7695">
            <w:pPr>
              <w:spacing w:line="240" w:lineRule="auto"/>
              <w:ind w:left="-59" w:right="-68"/>
              <w:jc w:val="center"/>
              <w:rPr>
                <w:spacing w:val="-14"/>
              </w:rPr>
            </w:pPr>
            <w:r w:rsidRPr="007D0B39">
              <w:rPr>
                <w:spacing w:val="-14"/>
              </w:rPr>
              <w:t>0.42 (0.32-0.56)</w:t>
            </w:r>
          </w:p>
        </w:tc>
        <w:tc>
          <w:tcPr>
            <w:tcW w:w="1440" w:type="dxa"/>
            <w:tcBorders>
              <w:top w:val="single" w:sz="18" w:space="0" w:color="auto"/>
              <w:left w:val="single" w:sz="4" w:space="0" w:color="auto"/>
              <w:bottom w:val="nil"/>
              <w:right w:val="single" w:sz="4" w:space="0" w:color="auto"/>
            </w:tcBorders>
            <w:vAlign w:val="center"/>
          </w:tcPr>
          <w:p w14:paraId="628AECE1" w14:textId="77777777" w:rsidR="00CF5C4B" w:rsidRPr="007D0B39" w:rsidRDefault="00CF5C4B" w:rsidP="000C7695">
            <w:pPr>
              <w:spacing w:line="240" w:lineRule="auto"/>
              <w:ind w:left="-59" w:right="-68"/>
              <w:jc w:val="center"/>
              <w:rPr>
                <w:spacing w:val="-14"/>
              </w:rPr>
            </w:pPr>
            <w:r w:rsidRPr="007D0B39">
              <w:rPr>
                <w:spacing w:val="-14"/>
              </w:rPr>
              <w:t>0.76 (0.63-0.93)</w:t>
            </w:r>
          </w:p>
        </w:tc>
        <w:tc>
          <w:tcPr>
            <w:tcW w:w="1573" w:type="dxa"/>
            <w:tcBorders>
              <w:top w:val="single" w:sz="18" w:space="0" w:color="auto"/>
              <w:left w:val="single" w:sz="4" w:space="0" w:color="auto"/>
              <w:bottom w:val="nil"/>
              <w:right w:val="single" w:sz="4" w:space="0" w:color="auto"/>
            </w:tcBorders>
            <w:vAlign w:val="center"/>
          </w:tcPr>
          <w:p w14:paraId="06AE51DA" w14:textId="77777777" w:rsidR="00CF5C4B" w:rsidRPr="007D0B39" w:rsidRDefault="00CF5C4B" w:rsidP="000C7695">
            <w:pPr>
              <w:spacing w:line="240" w:lineRule="auto"/>
              <w:ind w:left="-59" w:right="-68"/>
              <w:jc w:val="center"/>
              <w:rPr>
                <w:spacing w:val="-14"/>
              </w:rPr>
            </w:pPr>
            <w:r w:rsidRPr="007D0B39">
              <w:rPr>
                <w:spacing w:val="-14"/>
              </w:rPr>
              <w:t>0.55 (0.36-0.83)</w:t>
            </w:r>
          </w:p>
        </w:tc>
        <w:tc>
          <w:tcPr>
            <w:tcW w:w="1573" w:type="dxa"/>
            <w:tcBorders>
              <w:top w:val="single" w:sz="18" w:space="0" w:color="auto"/>
              <w:left w:val="single" w:sz="4" w:space="0" w:color="auto"/>
              <w:bottom w:val="nil"/>
              <w:right w:val="nil"/>
            </w:tcBorders>
            <w:shd w:val="clear" w:color="auto" w:fill="auto"/>
            <w:tcMar>
              <w:left w:w="86" w:type="dxa"/>
              <w:right w:w="86" w:type="dxa"/>
            </w:tcMar>
          </w:tcPr>
          <w:p w14:paraId="6886D110" w14:textId="77777777" w:rsidR="00CF5C4B" w:rsidRPr="007D0B39" w:rsidRDefault="00CF5C4B" w:rsidP="000C7695">
            <w:pPr>
              <w:spacing w:line="240" w:lineRule="auto"/>
              <w:ind w:left="-59" w:right="-68"/>
              <w:jc w:val="center"/>
              <w:rPr>
                <w:spacing w:val="-14"/>
              </w:rPr>
            </w:pPr>
            <w:r w:rsidRPr="007D0B39">
              <w:rPr>
                <w:spacing w:val="-14"/>
              </w:rPr>
              <w:t>0.76 (0.70-0.83)</w:t>
            </w:r>
          </w:p>
        </w:tc>
        <w:tc>
          <w:tcPr>
            <w:tcW w:w="1440" w:type="dxa"/>
            <w:tcBorders>
              <w:top w:val="single" w:sz="18" w:space="0" w:color="auto"/>
              <w:left w:val="nil"/>
              <w:bottom w:val="nil"/>
              <w:right w:val="nil"/>
            </w:tcBorders>
            <w:shd w:val="clear" w:color="auto" w:fill="auto"/>
            <w:tcMar>
              <w:left w:w="86" w:type="dxa"/>
              <w:right w:w="86" w:type="dxa"/>
            </w:tcMar>
          </w:tcPr>
          <w:p w14:paraId="170F4DD9" w14:textId="77777777" w:rsidR="00CF5C4B" w:rsidRPr="007D0B39" w:rsidRDefault="00CF5C4B" w:rsidP="000C7695">
            <w:pPr>
              <w:spacing w:line="240" w:lineRule="auto"/>
              <w:ind w:left="-68" w:right="-86"/>
              <w:jc w:val="center"/>
              <w:rPr>
                <w:spacing w:val="-14"/>
              </w:rPr>
            </w:pPr>
            <w:r w:rsidRPr="007D0B39">
              <w:rPr>
                <w:spacing w:val="-14"/>
              </w:rPr>
              <w:t>0.82 (0.79-0.86)</w:t>
            </w:r>
          </w:p>
        </w:tc>
        <w:tc>
          <w:tcPr>
            <w:tcW w:w="1440" w:type="dxa"/>
            <w:tcBorders>
              <w:top w:val="single" w:sz="18" w:space="0" w:color="auto"/>
              <w:left w:val="nil"/>
              <w:bottom w:val="nil"/>
              <w:right w:val="nil"/>
            </w:tcBorders>
            <w:shd w:val="clear" w:color="auto" w:fill="auto"/>
            <w:tcMar>
              <w:left w:w="86" w:type="dxa"/>
              <w:right w:w="86" w:type="dxa"/>
            </w:tcMar>
          </w:tcPr>
          <w:p w14:paraId="412A3B0C" w14:textId="77777777" w:rsidR="00CF5C4B" w:rsidRPr="007D0B39" w:rsidRDefault="00CF5C4B" w:rsidP="000C7695">
            <w:pPr>
              <w:spacing w:line="240" w:lineRule="auto"/>
              <w:ind w:left="-50"/>
              <w:jc w:val="center"/>
              <w:rPr>
                <w:spacing w:val="-20"/>
              </w:rPr>
            </w:pPr>
            <w:r w:rsidRPr="007D0B39">
              <w:rPr>
                <w:spacing w:val="-20"/>
              </w:rPr>
              <w:t>0.88 (0.81-0.95)</w:t>
            </w:r>
          </w:p>
        </w:tc>
      </w:tr>
      <w:tr w:rsidR="00CF5C4B" w:rsidRPr="002301F0" w14:paraId="266BBAA2" w14:textId="77777777" w:rsidTr="000C7695">
        <w:trPr>
          <w:trHeight w:val="144"/>
        </w:trPr>
        <w:tc>
          <w:tcPr>
            <w:tcW w:w="1440" w:type="dxa"/>
            <w:vMerge/>
            <w:tcBorders>
              <w:left w:val="nil"/>
              <w:bottom w:val="single" w:sz="18" w:space="0" w:color="auto"/>
              <w:right w:val="single" w:sz="4" w:space="0" w:color="auto"/>
            </w:tcBorders>
            <w:shd w:val="clear" w:color="auto" w:fill="auto"/>
            <w:vAlign w:val="center"/>
          </w:tcPr>
          <w:p w14:paraId="7B0F5CAF" w14:textId="77777777" w:rsidR="00CF5C4B" w:rsidRPr="002301F0" w:rsidRDefault="00CF5C4B" w:rsidP="000C7695">
            <w:pPr>
              <w:spacing w:line="240" w:lineRule="auto"/>
            </w:pPr>
          </w:p>
        </w:tc>
        <w:tc>
          <w:tcPr>
            <w:tcW w:w="1440" w:type="dxa"/>
            <w:tcBorders>
              <w:top w:val="nil"/>
              <w:left w:val="single" w:sz="4" w:space="0" w:color="auto"/>
              <w:bottom w:val="single" w:sz="18" w:space="0" w:color="auto"/>
              <w:right w:val="single" w:sz="4" w:space="0" w:color="auto"/>
            </w:tcBorders>
            <w:shd w:val="clear" w:color="auto" w:fill="auto"/>
            <w:tcMar>
              <w:left w:w="29" w:type="dxa"/>
              <w:right w:w="29" w:type="dxa"/>
            </w:tcMar>
            <w:vAlign w:val="center"/>
          </w:tcPr>
          <w:p w14:paraId="1763A481" w14:textId="77777777" w:rsidR="00CF5C4B" w:rsidRPr="007D0B39" w:rsidRDefault="00CF5C4B" w:rsidP="000C7695">
            <w:pPr>
              <w:spacing w:line="240" w:lineRule="auto"/>
              <w:jc w:val="center"/>
              <w:rPr>
                <w:spacing w:val="-14"/>
              </w:rPr>
            </w:pPr>
            <w:r w:rsidRPr="007D0B39">
              <w:rPr>
                <w:spacing w:val="-14"/>
              </w:rPr>
              <w:t>p&lt;0.001</w:t>
            </w:r>
          </w:p>
        </w:tc>
        <w:tc>
          <w:tcPr>
            <w:tcW w:w="1440" w:type="dxa"/>
            <w:tcBorders>
              <w:top w:val="nil"/>
              <w:left w:val="single" w:sz="4" w:space="0" w:color="auto"/>
              <w:bottom w:val="single" w:sz="18" w:space="0" w:color="auto"/>
              <w:right w:val="single" w:sz="4" w:space="0" w:color="auto"/>
            </w:tcBorders>
            <w:vAlign w:val="center"/>
          </w:tcPr>
          <w:p w14:paraId="64AAB729" w14:textId="77777777" w:rsidR="00CF5C4B" w:rsidRPr="007D0B39" w:rsidRDefault="00CF5C4B" w:rsidP="000C7695">
            <w:pPr>
              <w:spacing w:line="240" w:lineRule="auto"/>
              <w:ind w:left="-59" w:right="-68"/>
              <w:jc w:val="center"/>
              <w:rPr>
                <w:spacing w:val="-14"/>
              </w:rPr>
            </w:pPr>
            <w:r w:rsidRPr="007D0B39">
              <w:rPr>
                <w:spacing w:val="-14"/>
              </w:rPr>
              <w:t>p&lt;0.001</w:t>
            </w:r>
          </w:p>
        </w:tc>
        <w:tc>
          <w:tcPr>
            <w:tcW w:w="1440" w:type="dxa"/>
            <w:tcBorders>
              <w:top w:val="nil"/>
              <w:left w:val="single" w:sz="4" w:space="0" w:color="auto"/>
              <w:bottom w:val="single" w:sz="18" w:space="0" w:color="auto"/>
              <w:right w:val="single" w:sz="4" w:space="0" w:color="auto"/>
            </w:tcBorders>
            <w:vAlign w:val="center"/>
          </w:tcPr>
          <w:p w14:paraId="044198FC" w14:textId="77777777" w:rsidR="00CF5C4B" w:rsidRPr="007D0B39" w:rsidRDefault="00CF5C4B" w:rsidP="000C7695">
            <w:pPr>
              <w:spacing w:line="240" w:lineRule="auto"/>
              <w:ind w:left="-59" w:right="-68"/>
              <w:jc w:val="center"/>
              <w:rPr>
                <w:spacing w:val="-14"/>
              </w:rPr>
            </w:pPr>
            <w:r w:rsidRPr="007D0B39">
              <w:rPr>
                <w:spacing w:val="-14"/>
              </w:rPr>
              <w:t>p&lt;0.001</w:t>
            </w:r>
          </w:p>
        </w:tc>
        <w:tc>
          <w:tcPr>
            <w:tcW w:w="1440" w:type="dxa"/>
            <w:tcBorders>
              <w:top w:val="nil"/>
              <w:left w:val="single" w:sz="4" w:space="0" w:color="auto"/>
              <w:bottom w:val="single" w:sz="18" w:space="0" w:color="auto"/>
              <w:right w:val="single" w:sz="4" w:space="0" w:color="auto"/>
            </w:tcBorders>
            <w:vAlign w:val="center"/>
          </w:tcPr>
          <w:p w14:paraId="63969D0A" w14:textId="77777777" w:rsidR="00CF5C4B" w:rsidRPr="007D0B39" w:rsidRDefault="00CF5C4B" w:rsidP="000C7695">
            <w:pPr>
              <w:spacing w:line="240" w:lineRule="auto"/>
              <w:ind w:left="-59" w:right="-68"/>
              <w:jc w:val="center"/>
              <w:rPr>
                <w:spacing w:val="-14"/>
              </w:rPr>
            </w:pPr>
            <w:r w:rsidRPr="007D0B39">
              <w:rPr>
                <w:spacing w:val="-14"/>
              </w:rPr>
              <w:t>p&lt;0.001</w:t>
            </w:r>
          </w:p>
        </w:tc>
        <w:tc>
          <w:tcPr>
            <w:tcW w:w="1440" w:type="dxa"/>
            <w:tcBorders>
              <w:top w:val="nil"/>
              <w:left w:val="single" w:sz="4" w:space="0" w:color="auto"/>
              <w:bottom w:val="single" w:sz="18" w:space="0" w:color="auto"/>
              <w:right w:val="single" w:sz="4" w:space="0" w:color="auto"/>
            </w:tcBorders>
            <w:vAlign w:val="center"/>
          </w:tcPr>
          <w:p w14:paraId="241369E4" w14:textId="77777777" w:rsidR="00CF5C4B" w:rsidRPr="007D0B39" w:rsidRDefault="00CF5C4B" w:rsidP="000C7695">
            <w:pPr>
              <w:spacing w:line="240" w:lineRule="auto"/>
              <w:ind w:left="-59" w:right="-68"/>
              <w:jc w:val="center"/>
              <w:rPr>
                <w:spacing w:val="-14"/>
              </w:rPr>
            </w:pPr>
            <w:r w:rsidRPr="007D0B39">
              <w:rPr>
                <w:spacing w:val="-14"/>
              </w:rPr>
              <w:t>P=0.007</w:t>
            </w:r>
          </w:p>
        </w:tc>
        <w:tc>
          <w:tcPr>
            <w:tcW w:w="1573" w:type="dxa"/>
            <w:tcBorders>
              <w:top w:val="nil"/>
              <w:left w:val="single" w:sz="4" w:space="0" w:color="auto"/>
              <w:bottom w:val="single" w:sz="18" w:space="0" w:color="auto"/>
              <w:right w:val="single" w:sz="4" w:space="0" w:color="auto"/>
            </w:tcBorders>
            <w:vAlign w:val="center"/>
          </w:tcPr>
          <w:p w14:paraId="17D220D4" w14:textId="77777777" w:rsidR="00CF5C4B" w:rsidRPr="007D0B39" w:rsidRDefault="00CF5C4B" w:rsidP="000C7695">
            <w:pPr>
              <w:spacing w:line="240" w:lineRule="auto"/>
              <w:ind w:left="-59" w:right="-68"/>
              <w:jc w:val="center"/>
              <w:rPr>
                <w:spacing w:val="-14"/>
              </w:rPr>
            </w:pPr>
            <w:r w:rsidRPr="007D0B39">
              <w:rPr>
                <w:spacing w:val="-14"/>
              </w:rPr>
              <w:t>P=0.004</w:t>
            </w:r>
          </w:p>
        </w:tc>
        <w:tc>
          <w:tcPr>
            <w:tcW w:w="1573" w:type="dxa"/>
            <w:tcBorders>
              <w:top w:val="nil"/>
              <w:left w:val="single" w:sz="4" w:space="0" w:color="auto"/>
              <w:bottom w:val="single" w:sz="18" w:space="0" w:color="auto"/>
              <w:right w:val="nil"/>
            </w:tcBorders>
            <w:shd w:val="clear" w:color="auto" w:fill="auto"/>
            <w:tcMar>
              <w:left w:w="86" w:type="dxa"/>
              <w:right w:w="86" w:type="dxa"/>
            </w:tcMar>
          </w:tcPr>
          <w:p w14:paraId="7342260D" w14:textId="77777777" w:rsidR="00CF5C4B" w:rsidRPr="007D0B39" w:rsidRDefault="00CF5C4B" w:rsidP="000C7695">
            <w:pPr>
              <w:spacing w:line="240" w:lineRule="auto"/>
              <w:ind w:left="-59" w:right="-68"/>
              <w:jc w:val="center"/>
              <w:rPr>
                <w:spacing w:val="-14"/>
              </w:rPr>
            </w:pPr>
            <w:r w:rsidRPr="007D0B39">
              <w:rPr>
                <w:spacing w:val="-14"/>
              </w:rPr>
              <w:t>p&lt;0.001</w:t>
            </w:r>
          </w:p>
        </w:tc>
        <w:tc>
          <w:tcPr>
            <w:tcW w:w="1440" w:type="dxa"/>
            <w:tcBorders>
              <w:top w:val="nil"/>
              <w:left w:val="nil"/>
              <w:bottom w:val="single" w:sz="18" w:space="0" w:color="auto"/>
              <w:right w:val="nil"/>
            </w:tcBorders>
            <w:shd w:val="clear" w:color="auto" w:fill="auto"/>
            <w:tcMar>
              <w:left w:w="86" w:type="dxa"/>
              <w:right w:w="86" w:type="dxa"/>
            </w:tcMar>
          </w:tcPr>
          <w:p w14:paraId="4BBAB409" w14:textId="77777777" w:rsidR="00CF5C4B" w:rsidRPr="007D0B39" w:rsidRDefault="00CF5C4B" w:rsidP="000C7695">
            <w:pPr>
              <w:spacing w:line="240" w:lineRule="auto"/>
              <w:ind w:left="-68" w:right="-86"/>
              <w:jc w:val="center"/>
              <w:rPr>
                <w:spacing w:val="-14"/>
              </w:rPr>
            </w:pPr>
            <w:r w:rsidRPr="007D0B39">
              <w:rPr>
                <w:spacing w:val="-14"/>
              </w:rPr>
              <w:t>p&lt;0.001</w:t>
            </w:r>
          </w:p>
        </w:tc>
        <w:tc>
          <w:tcPr>
            <w:tcW w:w="1440" w:type="dxa"/>
            <w:tcBorders>
              <w:top w:val="nil"/>
              <w:left w:val="nil"/>
              <w:bottom w:val="single" w:sz="18" w:space="0" w:color="auto"/>
              <w:right w:val="nil"/>
            </w:tcBorders>
            <w:shd w:val="clear" w:color="auto" w:fill="auto"/>
            <w:tcMar>
              <w:left w:w="86" w:type="dxa"/>
              <w:right w:w="86" w:type="dxa"/>
            </w:tcMar>
          </w:tcPr>
          <w:p w14:paraId="5499AC16" w14:textId="77777777" w:rsidR="00CF5C4B" w:rsidRPr="007D0B39" w:rsidRDefault="00CF5C4B" w:rsidP="000C7695">
            <w:pPr>
              <w:spacing w:line="240" w:lineRule="auto"/>
              <w:ind w:left="-50"/>
              <w:jc w:val="center"/>
              <w:rPr>
                <w:spacing w:val="-20"/>
              </w:rPr>
            </w:pPr>
            <w:r w:rsidRPr="007D0B39">
              <w:rPr>
                <w:spacing w:val="-20"/>
              </w:rPr>
              <w:t>p=0.002</w:t>
            </w:r>
          </w:p>
        </w:tc>
      </w:tr>
      <w:tr w:rsidR="00CF5C4B" w:rsidRPr="002301F0" w14:paraId="11934714" w14:textId="77777777" w:rsidTr="000C7695">
        <w:trPr>
          <w:trHeight w:val="144"/>
        </w:trPr>
        <w:tc>
          <w:tcPr>
            <w:tcW w:w="1440" w:type="dxa"/>
            <w:vMerge w:val="restart"/>
            <w:tcBorders>
              <w:top w:val="single" w:sz="18" w:space="0" w:color="auto"/>
              <w:left w:val="nil"/>
              <w:right w:val="single" w:sz="4" w:space="0" w:color="auto"/>
            </w:tcBorders>
            <w:shd w:val="clear" w:color="auto" w:fill="auto"/>
            <w:vAlign w:val="center"/>
          </w:tcPr>
          <w:p w14:paraId="0DE3AF3F" w14:textId="77777777" w:rsidR="00CF5C4B" w:rsidRPr="002301F0" w:rsidRDefault="00CF5C4B" w:rsidP="000C7695">
            <w:pPr>
              <w:spacing w:line="240" w:lineRule="auto"/>
            </w:pPr>
            <w:r w:rsidRPr="002301F0">
              <w:t>Multivariate Adjustment</w:t>
            </w:r>
          </w:p>
        </w:tc>
        <w:tc>
          <w:tcPr>
            <w:tcW w:w="1440" w:type="dxa"/>
            <w:tcBorders>
              <w:top w:val="single" w:sz="18" w:space="0" w:color="auto"/>
              <w:left w:val="single" w:sz="4" w:space="0" w:color="auto"/>
              <w:bottom w:val="nil"/>
              <w:right w:val="single" w:sz="4" w:space="0" w:color="auto"/>
            </w:tcBorders>
            <w:shd w:val="clear" w:color="auto" w:fill="auto"/>
            <w:tcMar>
              <w:left w:w="29" w:type="dxa"/>
              <w:right w:w="29" w:type="dxa"/>
            </w:tcMar>
            <w:vAlign w:val="center"/>
          </w:tcPr>
          <w:p w14:paraId="72C6C7EB" w14:textId="77777777" w:rsidR="00CF5C4B" w:rsidRPr="007D0B39" w:rsidRDefault="00CF5C4B" w:rsidP="000C7695">
            <w:pPr>
              <w:spacing w:line="240" w:lineRule="auto"/>
              <w:jc w:val="center"/>
              <w:rPr>
                <w:spacing w:val="-14"/>
              </w:rPr>
            </w:pPr>
            <w:r w:rsidRPr="007D0B39">
              <w:rPr>
                <w:spacing w:val="-14"/>
              </w:rPr>
              <w:t>0.77 (0.68-0.87)</w:t>
            </w:r>
          </w:p>
        </w:tc>
        <w:tc>
          <w:tcPr>
            <w:tcW w:w="1440" w:type="dxa"/>
            <w:tcBorders>
              <w:top w:val="single" w:sz="18" w:space="0" w:color="auto"/>
              <w:left w:val="single" w:sz="4" w:space="0" w:color="auto"/>
              <w:bottom w:val="nil"/>
              <w:right w:val="single" w:sz="4" w:space="0" w:color="auto"/>
            </w:tcBorders>
            <w:vAlign w:val="center"/>
          </w:tcPr>
          <w:p w14:paraId="4EF07FE0" w14:textId="77777777" w:rsidR="00CF5C4B" w:rsidRPr="007D0B39" w:rsidRDefault="00CF5C4B" w:rsidP="000C7695">
            <w:pPr>
              <w:spacing w:line="240" w:lineRule="auto"/>
              <w:ind w:left="-59" w:right="-68"/>
              <w:jc w:val="center"/>
              <w:rPr>
                <w:spacing w:val="-14"/>
              </w:rPr>
            </w:pPr>
            <w:r w:rsidRPr="007D0B39">
              <w:rPr>
                <w:spacing w:val="-14"/>
              </w:rPr>
              <w:t>0.79 (0.68-0.91)</w:t>
            </w:r>
          </w:p>
        </w:tc>
        <w:tc>
          <w:tcPr>
            <w:tcW w:w="1440" w:type="dxa"/>
            <w:tcBorders>
              <w:top w:val="single" w:sz="18" w:space="0" w:color="auto"/>
              <w:left w:val="single" w:sz="4" w:space="0" w:color="auto"/>
              <w:bottom w:val="nil"/>
              <w:right w:val="single" w:sz="4" w:space="0" w:color="auto"/>
            </w:tcBorders>
            <w:vAlign w:val="center"/>
          </w:tcPr>
          <w:p w14:paraId="7B6697CD" w14:textId="77777777" w:rsidR="00CF5C4B" w:rsidRPr="007D0B39" w:rsidRDefault="00CF5C4B" w:rsidP="000C7695">
            <w:pPr>
              <w:spacing w:line="240" w:lineRule="auto"/>
              <w:ind w:left="-59" w:right="-68"/>
              <w:jc w:val="center"/>
              <w:rPr>
                <w:spacing w:val="-14"/>
              </w:rPr>
            </w:pPr>
            <w:r w:rsidRPr="007D0B39">
              <w:rPr>
                <w:spacing w:val="-14"/>
              </w:rPr>
              <w:t>0.95 (0.78-1.15)</w:t>
            </w:r>
          </w:p>
        </w:tc>
        <w:tc>
          <w:tcPr>
            <w:tcW w:w="1440" w:type="dxa"/>
            <w:tcBorders>
              <w:top w:val="single" w:sz="18" w:space="0" w:color="auto"/>
              <w:left w:val="single" w:sz="4" w:space="0" w:color="auto"/>
              <w:bottom w:val="nil"/>
              <w:right w:val="single" w:sz="4" w:space="0" w:color="auto"/>
            </w:tcBorders>
            <w:vAlign w:val="center"/>
          </w:tcPr>
          <w:p w14:paraId="29DA951A" w14:textId="77777777" w:rsidR="00CF5C4B" w:rsidRPr="007D0B39" w:rsidRDefault="00CF5C4B" w:rsidP="000C7695">
            <w:pPr>
              <w:spacing w:line="240" w:lineRule="auto"/>
              <w:ind w:left="-59" w:right="-68"/>
              <w:jc w:val="center"/>
              <w:rPr>
                <w:spacing w:val="-14"/>
              </w:rPr>
            </w:pPr>
            <w:r w:rsidRPr="007D0B39">
              <w:rPr>
                <w:spacing w:val="-14"/>
              </w:rPr>
              <w:t>0.59 (0.44-0.79)</w:t>
            </w:r>
          </w:p>
        </w:tc>
        <w:tc>
          <w:tcPr>
            <w:tcW w:w="1440" w:type="dxa"/>
            <w:tcBorders>
              <w:top w:val="single" w:sz="18" w:space="0" w:color="auto"/>
              <w:left w:val="single" w:sz="4" w:space="0" w:color="auto"/>
              <w:bottom w:val="nil"/>
              <w:right w:val="single" w:sz="4" w:space="0" w:color="auto"/>
            </w:tcBorders>
            <w:vAlign w:val="center"/>
          </w:tcPr>
          <w:p w14:paraId="4196C310" w14:textId="77777777" w:rsidR="00CF5C4B" w:rsidRPr="007D0B39" w:rsidRDefault="00CF5C4B" w:rsidP="000C7695">
            <w:pPr>
              <w:spacing w:line="240" w:lineRule="auto"/>
              <w:ind w:left="-59" w:right="-68"/>
              <w:jc w:val="center"/>
              <w:rPr>
                <w:spacing w:val="-14"/>
              </w:rPr>
            </w:pPr>
            <w:r w:rsidRPr="007D0B39">
              <w:rPr>
                <w:spacing w:val="-14"/>
              </w:rPr>
              <w:t>0.97 (0.79-1.18)</w:t>
            </w:r>
          </w:p>
        </w:tc>
        <w:tc>
          <w:tcPr>
            <w:tcW w:w="1573" w:type="dxa"/>
            <w:tcBorders>
              <w:top w:val="single" w:sz="18" w:space="0" w:color="auto"/>
              <w:left w:val="single" w:sz="4" w:space="0" w:color="auto"/>
              <w:bottom w:val="nil"/>
              <w:right w:val="single" w:sz="4" w:space="0" w:color="auto"/>
            </w:tcBorders>
            <w:vAlign w:val="center"/>
          </w:tcPr>
          <w:p w14:paraId="4FC614A1" w14:textId="77777777" w:rsidR="00CF5C4B" w:rsidRPr="007D0B39" w:rsidRDefault="00CF5C4B" w:rsidP="000C7695">
            <w:pPr>
              <w:spacing w:line="240" w:lineRule="auto"/>
              <w:ind w:left="-59" w:right="-68"/>
              <w:jc w:val="center"/>
              <w:rPr>
                <w:spacing w:val="-14"/>
              </w:rPr>
            </w:pPr>
            <w:r w:rsidRPr="007D0B39">
              <w:rPr>
                <w:spacing w:val="-14"/>
              </w:rPr>
              <w:t>0.83 (0.54-1.27)</w:t>
            </w:r>
          </w:p>
        </w:tc>
        <w:tc>
          <w:tcPr>
            <w:tcW w:w="1573" w:type="dxa"/>
            <w:tcBorders>
              <w:top w:val="single" w:sz="18" w:space="0" w:color="auto"/>
              <w:left w:val="single" w:sz="4" w:space="0" w:color="auto"/>
              <w:bottom w:val="nil"/>
              <w:right w:val="nil"/>
            </w:tcBorders>
            <w:shd w:val="clear" w:color="auto" w:fill="auto"/>
            <w:tcMar>
              <w:left w:w="86" w:type="dxa"/>
              <w:right w:w="86" w:type="dxa"/>
            </w:tcMar>
            <w:vAlign w:val="center"/>
          </w:tcPr>
          <w:p w14:paraId="7D1239D4" w14:textId="77777777" w:rsidR="00CF5C4B" w:rsidRPr="007D0B39" w:rsidRDefault="00CF5C4B" w:rsidP="000C7695">
            <w:pPr>
              <w:spacing w:line="240" w:lineRule="auto"/>
              <w:ind w:left="-59" w:right="-68"/>
              <w:jc w:val="center"/>
              <w:rPr>
                <w:spacing w:val="-14"/>
              </w:rPr>
            </w:pPr>
            <w:r w:rsidRPr="007D0B39">
              <w:rPr>
                <w:spacing w:val="-14"/>
              </w:rPr>
              <w:t>0.97 (0.89-1.06)</w:t>
            </w:r>
          </w:p>
        </w:tc>
        <w:tc>
          <w:tcPr>
            <w:tcW w:w="1440" w:type="dxa"/>
            <w:tcBorders>
              <w:top w:val="single" w:sz="18" w:space="0" w:color="auto"/>
              <w:left w:val="nil"/>
              <w:bottom w:val="nil"/>
              <w:right w:val="nil"/>
            </w:tcBorders>
            <w:shd w:val="clear" w:color="auto" w:fill="auto"/>
            <w:tcMar>
              <w:left w:w="86" w:type="dxa"/>
              <w:right w:w="86" w:type="dxa"/>
            </w:tcMar>
            <w:vAlign w:val="center"/>
          </w:tcPr>
          <w:p w14:paraId="3F4175F3" w14:textId="77777777" w:rsidR="00CF5C4B" w:rsidRPr="007D0B39" w:rsidRDefault="00CF5C4B" w:rsidP="000C7695">
            <w:pPr>
              <w:spacing w:line="240" w:lineRule="auto"/>
              <w:ind w:left="-68" w:right="-86"/>
              <w:jc w:val="center"/>
              <w:rPr>
                <w:spacing w:val="-14"/>
              </w:rPr>
            </w:pPr>
            <w:r w:rsidRPr="007D0B39">
              <w:rPr>
                <w:spacing w:val="-14"/>
              </w:rPr>
              <w:t>1.00 (0.96-1.05)</w:t>
            </w:r>
          </w:p>
        </w:tc>
        <w:tc>
          <w:tcPr>
            <w:tcW w:w="1440" w:type="dxa"/>
            <w:tcBorders>
              <w:top w:val="single" w:sz="18" w:space="0" w:color="auto"/>
              <w:left w:val="nil"/>
              <w:bottom w:val="nil"/>
              <w:right w:val="nil"/>
            </w:tcBorders>
            <w:shd w:val="clear" w:color="auto" w:fill="auto"/>
            <w:tcMar>
              <w:left w:w="86" w:type="dxa"/>
              <w:right w:w="86" w:type="dxa"/>
            </w:tcMar>
            <w:vAlign w:val="center"/>
          </w:tcPr>
          <w:p w14:paraId="4D56AF63" w14:textId="77777777" w:rsidR="00CF5C4B" w:rsidRPr="007D0B39" w:rsidRDefault="00CF5C4B" w:rsidP="000C7695">
            <w:pPr>
              <w:spacing w:line="240" w:lineRule="auto"/>
              <w:ind w:left="-50"/>
              <w:jc w:val="center"/>
              <w:rPr>
                <w:spacing w:val="-20"/>
              </w:rPr>
            </w:pPr>
            <w:r w:rsidRPr="007D0B39">
              <w:rPr>
                <w:spacing w:val="-20"/>
              </w:rPr>
              <w:t>1.13 (1.04-1.23)</w:t>
            </w:r>
          </w:p>
        </w:tc>
      </w:tr>
      <w:tr w:rsidR="00CF5C4B" w:rsidRPr="002301F0" w14:paraId="781D4035" w14:textId="77777777" w:rsidTr="000C7695">
        <w:trPr>
          <w:trHeight w:val="144"/>
        </w:trPr>
        <w:tc>
          <w:tcPr>
            <w:tcW w:w="1440" w:type="dxa"/>
            <w:vMerge/>
            <w:tcBorders>
              <w:left w:val="nil"/>
              <w:bottom w:val="single" w:sz="18" w:space="0" w:color="auto"/>
              <w:right w:val="single" w:sz="4" w:space="0" w:color="auto"/>
            </w:tcBorders>
            <w:shd w:val="clear" w:color="auto" w:fill="auto"/>
            <w:vAlign w:val="center"/>
          </w:tcPr>
          <w:p w14:paraId="5A1A8323" w14:textId="77777777" w:rsidR="00CF5C4B" w:rsidRPr="002301F0" w:rsidRDefault="00CF5C4B" w:rsidP="000C7695">
            <w:pPr>
              <w:spacing w:line="240" w:lineRule="auto"/>
            </w:pPr>
          </w:p>
        </w:tc>
        <w:tc>
          <w:tcPr>
            <w:tcW w:w="1440" w:type="dxa"/>
            <w:tcBorders>
              <w:top w:val="nil"/>
              <w:left w:val="single" w:sz="4" w:space="0" w:color="auto"/>
              <w:bottom w:val="single" w:sz="18" w:space="0" w:color="auto"/>
              <w:right w:val="single" w:sz="4" w:space="0" w:color="auto"/>
            </w:tcBorders>
            <w:shd w:val="clear" w:color="auto" w:fill="auto"/>
            <w:tcMar>
              <w:left w:w="29" w:type="dxa"/>
              <w:right w:w="29" w:type="dxa"/>
            </w:tcMar>
            <w:vAlign w:val="center"/>
          </w:tcPr>
          <w:p w14:paraId="4625AA62" w14:textId="77777777" w:rsidR="00CF5C4B" w:rsidRPr="007D0B39" w:rsidRDefault="00CF5C4B" w:rsidP="000C7695">
            <w:pPr>
              <w:spacing w:line="240" w:lineRule="auto"/>
              <w:jc w:val="center"/>
              <w:rPr>
                <w:spacing w:val="-14"/>
              </w:rPr>
            </w:pPr>
            <w:r w:rsidRPr="007D0B39">
              <w:rPr>
                <w:spacing w:val="-14"/>
              </w:rPr>
              <w:t>p&lt;0.001</w:t>
            </w:r>
          </w:p>
        </w:tc>
        <w:tc>
          <w:tcPr>
            <w:tcW w:w="1440" w:type="dxa"/>
            <w:tcBorders>
              <w:top w:val="nil"/>
              <w:left w:val="single" w:sz="4" w:space="0" w:color="auto"/>
              <w:bottom w:val="single" w:sz="18" w:space="0" w:color="auto"/>
              <w:right w:val="single" w:sz="4" w:space="0" w:color="auto"/>
            </w:tcBorders>
            <w:vAlign w:val="center"/>
          </w:tcPr>
          <w:p w14:paraId="2E06552F" w14:textId="77777777" w:rsidR="00CF5C4B" w:rsidRPr="007D0B39" w:rsidRDefault="00CF5C4B" w:rsidP="000C7695">
            <w:pPr>
              <w:spacing w:line="240" w:lineRule="auto"/>
              <w:ind w:left="-59" w:right="-68"/>
              <w:jc w:val="center"/>
              <w:rPr>
                <w:spacing w:val="-14"/>
              </w:rPr>
            </w:pPr>
            <w:r w:rsidRPr="007D0B39">
              <w:rPr>
                <w:spacing w:val="-14"/>
              </w:rPr>
              <w:t>p=0.002</w:t>
            </w:r>
          </w:p>
        </w:tc>
        <w:tc>
          <w:tcPr>
            <w:tcW w:w="1440" w:type="dxa"/>
            <w:tcBorders>
              <w:top w:val="nil"/>
              <w:left w:val="single" w:sz="4" w:space="0" w:color="auto"/>
              <w:bottom w:val="single" w:sz="18" w:space="0" w:color="auto"/>
              <w:right w:val="single" w:sz="4" w:space="0" w:color="auto"/>
            </w:tcBorders>
            <w:vAlign w:val="center"/>
          </w:tcPr>
          <w:p w14:paraId="43FEAEE9" w14:textId="77777777" w:rsidR="00CF5C4B" w:rsidRPr="007D0B39" w:rsidRDefault="00CF5C4B" w:rsidP="000C7695">
            <w:pPr>
              <w:spacing w:line="240" w:lineRule="auto"/>
              <w:ind w:left="-59" w:right="-68"/>
              <w:jc w:val="center"/>
              <w:rPr>
                <w:spacing w:val="-14"/>
              </w:rPr>
            </w:pPr>
            <w:r w:rsidRPr="007D0B39">
              <w:rPr>
                <w:spacing w:val="-14"/>
              </w:rPr>
              <w:t>P=0.58</w:t>
            </w:r>
          </w:p>
        </w:tc>
        <w:tc>
          <w:tcPr>
            <w:tcW w:w="1440" w:type="dxa"/>
            <w:tcBorders>
              <w:top w:val="nil"/>
              <w:left w:val="single" w:sz="4" w:space="0" w:color="auto"/>
              <w:bottom w:val="single" w:sz="18" w:space="0" w:color="auto"/>
              <w:right w:val="single" w:sz="4" w:space="0" w:color="auto"/>
            </w:tcBorders>
            <w:vAlign w:val="center"/>
          </w:tcPr>
          <w:p w14:paraId="1C88FB63" w14:textId="77777777" w:rsidR="00CF5C4B" w:rsidRPr="007D0B39" w:rsidRDefault="00CF5C4B" w:rsidP="000C7695">
            <w:pPr>
              <w:spacing w:line="240" w:lineRule="auto"/>
              <w:ind w:left="-59" w:right="-68"/>
              <w:jc w:val="center"/>
              <w:rPr>
                <w:spacing w:val="-14"/>
              </w:rPr>
            </w:pPr>
            <w:r w:rsidRPr="007D0B39">
              <w:rPr>
                <w:spacing w:val="-14"/>
              </w:rPr>
              <w:t>p&lt;0.001</w:t>
            </w:r>
          </w:p>
        </w:tc>
        <w:tc>
          <w:tcPr>
            <w:tcW w:w="1440" w:type="dxa"/>
            <w:tcBorders>
              <w:top w:val="nil"/>
              <w:left w:val="single" w:sz="4" w:space="0" w:color="auto"/>
              <w:bottom w:val="single" w:sz="18" w:space="0" w:color="auto"/>
              <w:right w:val="single" w:sz="4" w:space="0" w:color="auto"/>
            </w:tcBorders>
            <w:vAlign w:val="center"/>
          </w:tcPr>
          <w:p w14:paraId="4E20B72B" w14:textId="77777777" w:rsidR="00CF5C4B" w:rsidRPr="007D0B39" w:rsidRDefault="00CF5C4B" w:rsidP="000C7695">
            <w:pPr>
              <w:spacing w:line="240" w:lineRule="auto"/>
              <w:ind w:left="-59" w:right="-68"/>
              <w:jc w:val="center"/>
              <w:rPr>
                <w:spacing w:val="-14"/>
              </w:rPr>
            </w:pPr>
            <w:r w:rsidRPr="007D0B39">
              <w:rPr>
                <w:spacing w:val="-14"/>
              </w:rPr>
              <w:t>p=0.77</w:t>
            </w:r>
          </w:p>
        </w:tc>
        <w:tc>
          <w:tcPr>
            <w:tcW w:w="1573" w:type="dxa"/>
            <w:tcBorders>
              <w:top w:val="nil"/>
              <w:left w:val="single" w:sz="4" w:space="0" w:color="auto"/>
              <w:bottom w:val="single" w:sz="18" w:space="0" w:color="auto"/>
              <w:right w:val="single" w:sz="4" w:space="0" w:color="auto"/>
            </w:tcBorders>
            <w:vAlign w:val="center"/>
          </w:tcPr>
          <w:p w14:paraId="581FBAEC" w14:textId="77777777" w:rsidR="00CF5C4B" w:rsidRPr="007D0B39" w:rsidRDefault="00CF5C4B" w:rsidP="000C7695">
            <w:pPr>
              <w:spacing w:line="240" w:lineRule="auto"/>
              <w:ind w:left="-59" w:right="-68"/>
              <w:jc w:val="center"/>
              <w:rPr>
                <w:spacing w:val="-14"/>
              </w:rPr>
            </w:pPr>
            <w:r w:rsidRPr="007D0B39">
              <w:rPr>
                <w:spacing w:val="-14"/>
              </w:rPr>
              <w:t>p=0.39</w:t>
            </w:r>
          </w:p>
        </w:tc>
        <w:tc>
          <w:tcPr>
            <w:tcW w:w="1573" w:type="dxa"/>
            <w:tcBorders>
              <w:top w:val="nil"/>
              <w:left w:val="single" w:sz="4" w:space="0" w:color="auto"/>
              <w:bottom w:val="single" w:sz="18" w:space="0" w:color="auto"/>
              <w:right w:val="nil"/>
            </w:tcBorders>
            <w:shd w:val="clear" w:color="auto" w:fill="auto"/>
            <w:tcMar>
              <w:left w:w="86" w:type="dxa"/>
              <w:right w:w="86" w:type="dxa"/>
            </w:tcMar>
            <w:vAlign w:val="center"/>
          </w:tcPr>
          <w:p w14:paraId="5452C274" w14:textId="77777777" w:rsidR="00CF5C4B" w:rsidRPr="007D0B39" w:rsidRDefault="00CF5C4B" w:rsidP="000C7695">
            <w:pPr>
              <w:spacing w:line="240" w:lineRule="auto"/>
              <w:ind w:left="-59" w:right="-68"/>
              <w:jc w:val="center"/>
              <w:rPr>
                <w:spacing w:val="-14"/>
              </w:rPr>
            </w:pPr>
            <w:r w:rsidRPr="007D0B39">
              <w:rPr>
                <w:spacing w:val="-14"/>
              </w:rPr>
              <w:t>p=0.65</w:t>
            </w:r>
          </w:p>
        </w:tc>
        <w:tc>
          <w:tcPr>
            <w:tcW w:w="1440" w:type="dxa"/>
            <w:tcBorders>
              <w:top w:val="nil"/>
              <w:left w:val="nil"/>
              <w:bottom w:val="single" w:sz="18" w:space="0" w:color="auto"/>
              <w:right w:val="nil"/>
            </w:tcBorders>
            <w:shd w:val="clear" w:color="auto" w:fill="auto"/>
            <w:tcMar>
              <w:left w:w="86" w:type="dxa"/>
              <w:right w:w="86" w:type="dxa"/>
            </w:tcMar>
            <w:vAlign w:val="center"/>
          </w:tcPr>
          <w:p w14:paraId="05FACA5D" w14:textId="77777777" w:rsidR="00CF5C4B" w:rsidRPr="007D0B39" w:rsidRDefault="00CF5C4B" w:rsidP="000C7695">
            <w:pPr>
              <w:spacing w:line="240" w:lineRule="auto"/>
              <w:ind w:left="-68" w:right="-86"/>
              <w:jc w:val="center"/>
              <w:rPr>
                <w:spacing w:val="-14"/>
              </w:rPr>
            </w:pPr>
            <w:r w:rsidRPr="007D0B39">
              <w:rPr>
                <w:spacing w:val="-14"/>
              </w:rPr>
              <w:t>p=0.88</w:t>
            </w:r>
          </w:p>
        </w:tc>
        <w:tc>
          <w:tcPr>
            <w:tcW w:w="1440" w:type="dxa"/>
            <w:tcBorders>
              <w:top w:val="nil"/>
              <w:left w:val="nil"/>
              <w:bottom w:val="single" w:sz="18" w:space="0" w:color="auto"/>
              <w:right w:val="nil"/>
            </w:tcBorders>
            <w:shd w:val="clear" w:color="auto" w:fill="auto"/>
            <w:tcMar>
              <w:left w:w="86" w:type="dxa"/>
              <w:right w:w="86" w:type="dxa"/>
            </w:tcMar>
            <w:vAlign w:val="center"/>
          </w:tcPr>
          <w:p w14:paraId="01320CAF" w14:textId="77777777" w:rsidR="00CF5C4B" w:rsidRPr="007D0B39" w:rsidRDefault="00CF5C4B" w:rsidP="000C7695">
            <w:pPr>
              <w:spacing w:line="240" w:lineRule="auto"/>
              <w:ind w:left="-50"/>
              <w:jc w:val="center"/>
              <w:rPr>
                <w:spacing w:val="-20"/>
              </w:rPr>
            </w:pPr>
            <w:r w:rsidRPr="007D0B39">
              <w:rPr>
                <w:spacing w:val="-20"/>
              </w:rPr>
              <w:t>p=0.004</w:t>
            </w:r>
          </w:p>
        </w:tc>
      </w:tr>
    </w:tbl>
    <w:p w14:paraId="7ED77CF4" w14:textId="3ED4AC5F" w:rsidR="00A47542" w:rsidRPr="007D0B39" w:rsidRDefault="00995C42" w:rsidP="007D0B39">
      <w:pPr>
        <w:rPr>
          <w:i/>
        </w:rPr>
      </w:pPr>
      <w:r>
        <w:rPr>
          <w:i/>
        </w:rPr>
        <w:br/>
      </w:r>
      <w:r w:rsidR="00683AF5">
        <w:rPr>
          <w:b/>
          <w:i/>
        </w:rPr>
        <w:t>S1 File</w:t>
      </w:r>
      <w:r w:rsidR="00683AF5" w:rsidRPr="00E71DF8">
        <w:rPr>
          <w:b/>
          <w:i/>
        </w:rPr>
        <w:t xml:space="preserve"> </w:t>
      </w:r>
      <w:r w:rsidR="00E71DF8" w:rsidRPr="00E71DF8">
        <w:rPr>
          <w:b/>
          <w:i/>
        </w:rPr>
        <w:t>Table</w:t>
      </w:r>
      <w:r w:rsidR="000C7695" w:rsidRPr="00E71DF8">
        <w:rPr>
          <w:b/>
          <w:i/>
        </w:rPr>
        <w:t xml:space="preserve"> </w:t>
      </w:r>
      <w:r>
        <w:rPr>
          <w:b/>
          <w:i/>
        </w:rPr>
        <w:t xml:space="preserve">E </w:t>
      </w:r>
      <w:r w:rsidR="000C7695" w:rsidRPr="00E71DF8">
        <w:rPr>
          <w:b/>
          <w:i/>
        </w:rPr>
        <w:t>legend:</w:t>
      </w:r>
      <w:r w:rsidR="000C7695" w:rsidRPr="007D0B39">
        <w:rPr>
          <w:i/>
        </w:rPr>
        <w:t xml:space="preserve"> All hazard ratios (HR) </w:t>
      </w:r>
      <w:proofErr w:type="gramStart"/>
      <w:r w:rsidR="000C7695" w:rsidRPr="007D0B39">
        <w:rPr>
          <w:i/>
        </w:rPr>
        <w:t>are followed</w:t>
      </w:r>
      <w:proofErr w:type="gramEnd"/>
      <w:r w:rsidR="000C7695" w:rsidRPr="007D0B39">
        <w:rPr>
          <w:i/>
        </w:rPr>
        <w:t xml:space="preserve"> by 95% confidence intervals in parenthesis.</w:t>
      </w:r>
    </w:p>
    <w:sectPr w:rsidR="00A47542" w:rsidRPr="007D0B39" w:rsidSect="001E0AF9">
      <w:pgSz w:w="15840" w:h="12240" w:orient="landscape"/>
      <w:pgMar w:top="630" w:right="900" w:bottom="1440" w:left="9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F0D721" w14:textId="77777777" w:rsidR="00995C42" w:rsidRDefault="00995C42" w:rsidP="00C11C70">
      <w:r>
        <w:separator/>
      </w:r>
    </w:p>
  </w:endnote>
  <w:endnote w:type="continuationSeparator" w:id="0">
    <w:p w14:paraId="5C2F4C00" w14:textId="77777777" w:rsidR="00995C42" w:rsidRDefault="00995C42" w:rsidP="00C11C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Black">
    <w:panose1 w:val="020B0A040201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AEA5AE" w14:textId="77777777" w:rsidR="00995C42" w:rsidRDefault="00995C42" w:rsidP="00C11C70">
      <w:r>
        <w:separator/>
      </w:r>
    </w:p>
  </w:footnote>
  <w:footnote w:type="continuationSeparator" w:id="0">
    <w:p w14:paraId="4A7BAEE7" w14:textId="77777777" w:rsidR="00995C42" w:rsidRDefault="00995C42" w:rsidP="00C11C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B35C2"/>
    <w:multiLevelType w:val="hybridMultilevel"/>
    <w:tmpl w:val="18EC58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B04A64"/>
    <w:multiLevelType w:val="hybridMultilevel"/>
    <w:tmpl w:val="6AE40F36"/>
    <w:lvl w:ilvl="0" w:tplc="77A460AA">
      <w:numFmt w:val="bullet"/>
      <w:lvlText w:val=""/>
      <w:lvlJc w:val="left"/>
      <w:pPr>
        <w:ind w:left="2160" w:hanging="360"/>
      </w:pPr>
      <w:rPr>
        <w:rFonts w:ascii="Symbol" w:hAnsi="Symbol" w:hint="default"/>
        <w:sz w:val="24"/>
        <w:szCs w:val="24"/>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nsid w:val="125D2BCD"/>
    <w:multiLevelType w:val="hybridMultilevel"/>
    <w:tmpl w:val="ECF2BD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896082"/>
    <w:multiLevelType w:val="hybridMultilevel"/>
    <w:tmpl w:val="3342E90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064531"/>
    <w:multiLevelType w:val="hybridMultilevel"/>
    <w:tmpl w:val="ECC86E0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841778"/>
    <w:multiLevelType w:val="hybridMultilevel"/>
    <w:tmpl w:val="C422E6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E93CDE"/>
    <w:multiLevelType w:val="hybridMultilevel"/>
    <w:tmpl w:val="820809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3D78A1"/>
    <w:multiLevelType w:val="hybridMultilevel"/>
    <w:tmpl w:val="C3A2B0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E425106"/>
    <w:multiLevelType w:val="hybridMultilevel"/>
    <w:tmpl w:val="D07EEA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FB03009"/>
    <w:multiLevelType w:val="hybridMultilevel"/>
    <w:tmpl w:val="92009D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7CE1AC7"/>
    <w:multiLevelType w:val="hybridMultilevel"/>
    <w:tmpl w:val="D72AE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A32457C"/>
    <w:multiLevelType w:val="multilevel"/>
    <w:tmpl w:val="D6C24FBA"/>
    <w:lvl w:ilvl="0">
      <w:numFmt w:val="bullet"/>
      <w:lvlText w:val=""/>
      <w:lvlJc w:val="left"/>
      <w:pPr>
        <w:ind w:left="720" w:hanging="360"/>
      </w:pPr>
      <w:rPr>
        <w:rFonts w:ascii="Symbol" w:hAnsi="Symbol" w:hint="default"/>
        <w:sz w:val="56"/>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nsid w:val="3C886324"/>
    <w:multiLevelType w:val="hybridMultilevel"/>
    <w:tmpl w:val="E2849780"/>
    <w:lvl w:ilvl="0" w:tplc="84CACDC0">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F3C2936"/>
    <w:multiLevelType w:val="hybridMultilevel"/>
    <w:tmpl w:val="6BA036CE"/>
    <w:lvl w:ilvl="0" w:tplc="4CC0BFD2">
      <w:start w:val="200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0AA7F0E"/>
    <w:multiLevelType w:val="hybridMultilevel"/>
    <w:tmpl w:val="B44C42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0EB337A"/>
    <w:multiLevelType w:val="hybridMultilevel"/>
    <w:tmpl w:val="6C36C338"/>
    <w:lvl w:ilvl="0" w:tplc="839A4B54">
      <w:start w:val="1"/>
      <w:numFmt w:val="lowerLetter"/>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6">
    <w:nsid w:val="41DB3621"/>
    <w:multiLevelType w:val="hybridMultilevel"/>
    <w:tmpl w:val="1B7EFC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5C569ED"/>
    <w:multiLevelType w:val="hybridMultilevel"/>
    <w:tmpl w:val="F38A8148"/>
    <w:lvl w:ilvl="0" w:tplc="98BC06C4">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4A1849D6"/>
    <w:multiLevelType w:val="hybridMultilevel"/>
    <w:tmpl w:val="07D013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1E17ACB"/>
    <w:multiLevelType w:val="hybridMultilevel"/>
    <w:tmpl w:val="C3A2B0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20B3D80"/>
    <w:multiLevelType w:val="hybridMultilevel"/>
    <w:tmpl w:val="C9184E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4B31AB9"/>
    <w:multiLevelType w:val="hybridMultilevel"/>
    <w:tmpl w:val="CA2CA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D4E4F29"/>
    <w:multiLevelType w:val="multilevel"/>
    <w:tmpl w:val="BC70AFD8"/>
    <w:lvl w:ilvl="0">
      <w:numFmt w:val="bullet"/>
      <w:lvlText w:val=""/>
      <w:lvlJc w:val="left"/>
      <w:pPr>
        <w:ind w:left="720" w:hanging="360"/>
      </w:pPr>
      <w:rPr>
        <w:rFonts w:ascii="Symbol" w:hAnsi="Symbol" w:hint="default"/>
        <w:sz w:val="56"/>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nsid w:val="6C042C37"/>
    <w:multiLevelType w:val="hybridMultilevel"/>
    <w:tmpl w:val="8370BEDA"/>
    <w:lvl w:ilvl="0" w:tplc="B1966052">
      <w:start w:val="200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1867AB2"/>
    <w:multiLevelType w:val="hybridMultilevel"/>
    <w:tmpl w:val="BC70AFD8"/>
    <w:lvl w:ilvl="0" w:tplc="A74445A0">
      <w:numFmt w:val="bullet"/>
      <w:lvlText w:val=""/>
      <w:lvlJc w:val="left"/>
      <w:pPr>
        <w:ind w:left="720" w:hanging="360"/>
      </w:pPr>
      <w:rPr>
        <w:rFonts w:ascii="Symbol" w:hAnsi="Symbol" w:hint="default"/>
        <w:sz w:val="5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4867803"/>
    <w:multiLevelType w:val="hybridMultilevel"/>
    <w:tmpl w:val="D6C24FBA"/>
    <w:lvl w:ilvl="0" w:tplc="C200348A">
      <w:numFmt w:val="bullet"/>
      <w:lvlText w:val=""/>
      <w:lvlJc w:val="left"/>
      <w:pPr>
        <w:ind w:left="720" w:hanging="360"/>
      </w:pPr>
      <w:rPr>
        <w:rFonts w:ascii="Symbol" w:hAnsi="Symbol" w:hint="default"/>
        <w:sz w:val="5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50E5EE4"/>
    <w:multiLevelType w:val="hybridMultilevel"/>
    <w:tmpl w:val="40E4F4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6A26BDE"/>
    <w:multiLevelType w:val="hybridMultilevel"/>
    <w:tmpl w:val="38EAC5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79B447D"/>
    <w:multiLevelType w:val="hybridMultilevel"/>
    <w:tmpl w:val="C3A2B0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ABE2C4A"/>
    <w:multiLevelType w:val="hybridMultilevel"/>
    <w:tmpl w:val="D62018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C3C6811"/>
    <w:multiLevelType w:val="hybridMultilevel"/>
    <w:tmpl w:val="20E66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D3B0D7A"/>
    <w:multiLevelType w:val="hybridMultilevel"/>
    <w:tmpl w:val="1FAC78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F1637B1"/>
    <w:multiLevelType w:val="hybridMultilevel"/>
    <w:tmpl w:val="A3B023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F756EB9"/>
    <w:multiLevelType w:val="hybridMultilevel"/>
    <w:tmpl w:val="F66AC3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5"/>
  </w:num>
  <w:num w:numId="3">
    <w:abstractNumId w:val="30"/>
  </w:num>
  <w:num w:numId="4">
    <w:abstractNumId w:val="25"/>
  </w:num>
  <w:num w:numId="5">
    <w:abstractNumId w:val="11"/>
  </w:num>
  <w:num w:numId="6">
    <w:abstractNumId w:val="24"/>
  </w:num>
  <w:num w:numId="7">
    <w:abstractNumId w:val="22"/>
  </w:num>
  <w:num w:numId="8">
    <w:abstractNumId w:val="1"/>
  </w:num>
  <w:num w:numId="9">
    <w:abstractNumId w:val="27"/>
  </w:num>
  <w:num w:numId="10">
    <w:abstractNumId w:val="12"/>
  </w:num>
  <w:num w:numId="11">
    <w:abstractNumId w:val="5"/>
  </w:num>
  <w:num w:numId="12">
    <w:abstractNumId w:val="18"/>
  </w:num>
  <w:num w:numId="13">
    <w:abstractNumId w:val="2"/>
  </w:num>
  <w:num w:numId="14">
    <w:abstractNumId w:val="21"/>
  </w:num>
  <w:num w:numId="15">
    <w:abstractNumId w:val="10"/>
  </w:num>
  <w:num w:numId="16">
    <w:abstractNumId w:val="3"/>
  </w:num>
  <w:num w:numId="17">
    <w:abstractNumId w:val="26"/>
  </w:num>
  <w:num w:numId="18">
    <w:abstractNumId w:val="28"/>
  </w:num>
  <w:num w:numId="19">
    <w:abstractNumId w:val="32"/>
  </w:num>
  <w:num w:numId="20">
    <w:abstractNumId w:val="6"/>
  </w:num>
  <w:num w:numId="21">
    <w:abstractNumId w:val="29"/>
  </w:num>
  <w:num w:numId="22">
    <w:abstractNumId w:val="4"/>
  </w:num>
  <w:num w:numId="23">
    <w:abstractNumId w:val="9"/>
  </w:num>
  <w:num w:numId="24">
    <w:abstractNumId w:val="0"/>
  </w:num>
  <w:num w:numId="25">
    <w:abstractNumId w:val="8"/>
  </w:num>
  <w:num w:numId="26">
    <w:abstractNumId w:val="33"/>
  </w:num>
  <w:num w:numId="27">
    <w:abstractNumId w:val="7"/>
  </w:num>
  <w:num w:numId="28">
    <w:abstractNumId w:val="19"/>
  </w:num>
  <w:num w:numId="29">
    <w:abstractNumId w:val="14"/>
  </w:num>
  <w:num w:numId="30">
    <w:abstractNumId w:val="16"/>
  </w:num>
  <w:num w:numId="31">
    <w:abstractNumId w:val="20"/>
  </w:num>
  <w:num w:numId="32">
    <w:abstractNumId w:val="23"/>
  </w:num>
  <w:num w:numId="33">
    <w:abstractNumId w:val="13"/>
  </w:num>
  <w:num w:numId="34">
    <w:abstractNumId w:val="3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nning">
    <w15:presenceInfo w15:providerId="None" w15:userId="henni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47D25"/>
    <w:rsid w:val="000006E1"/>
    <w:rsid w:val="0000205B"/>
    <w:rsid w:val="00002B3F"/>
    <w:rsid w:val="00002C4E"/>
    <w:rsid w:val="00003018"/>
    <w:rsid w:val="0000314B"/>
    <w:rsid w:val="00006028"/>
    <w:rsid w:val="00010284"/>
    <w:rsid w:val="00012E0B"/>
    <w:rsid w:val="00012E92"/>
    <w:rsid w:val="00015E1F"/>
    <w:rsid w:val="000167AC"/>
    <w:rsid w:val="000178F5"/>
    <w:rsid w:val="00020F8B"/>
    <w:rsid w:val="00020F8D"/>
    <w:rsid w:val="000217D1"/>
    <w:rsid w:val="00022330"/>
    <w:rsid w:val="000230D3"/>
    <w:rsid w:val="00023421"/>
    <w:rsid w:val="0002347A"/>
    <w:rsid w:val="00024132"/>
    <w:rsid w:val="00024BC3"/>
    <w:rsid w:val="00024C88"/>
    <w:rsid w:val="00030800"/>
    <w:rsid w:val="000310B5"/>
    <w:rsid w:val="00031977"/>
    <w:rsid w:val="000328A1"/>
    <w:rsid w:val="00034A6F"/>
    <w:rsid w:val="00035807"/>
    <w:rsid w:val="000371C6"/>
    <w:rsid w:val="00037B3F"/>
    <w:rsid w:val="00037C9A"/>
    <w:rsid w:val="00037DB9"/>
    <w:rsid w:val="00040C30"/>
    <w:rsid w:val="0004136E"/>
    <w:rsid w:val="00043E9C"/>
    <w:rsid w:val="00044A74"/>
    <w:rsid w:val="000455E0"/>
    <w:rsid w:val="000468C0"/>
    <w:rsid w:val="0004783A"/>
    <w:rsid w:val="00050BEE"/>
    <w:rsid w:val="000517ED"/>
    <w:rsid w:val="0005187D"/>
    <w:rsid w:val="0005398B"/>
    <w:rsid w:val="000544C0"/>
    <w:rsid w:val="00056F71"/>
    <w:rsid w:val="00057C63"/>
    <w:rsid w:val="000616A2"/>
    <w:rsid w:val="000618FF"/>
    <w:rsid w:val="00062391"/>
    <w:rsid w:val="00064102"/>
    <w:rsid w:val="000654E0"/>
    <w:rsid w:val="000666EB"/>
    <w:rsid w:val="00073FFF"/>
    <w:rsid w:val="00074061"/>
    <w:rsid w:val="00075240"/>
    <w:rsid w:val="00075E37"/>
    <w:rsid w:val="00081017"/>
    <w:rsid w:val="00082B01"/>
    <w:rsid w:val="000845F9"/>
    <w:rsid w:val="000864C8"/>
    <w:rsid w:val="000908EF"/>
    <w:rsid w:val="000932D4"/>
    <w:rsid w:val="0009752C"/>
    <w:rsid w:val="000A1DB2"/>
    <w:rsid w:val="000A34BA"/>
    <w:rsid w:val="000A43C9"/>
    <w:rsid w:val="000A512C"/>
    <w:rsid w:val="000A5386"/>
    <w:rsid w:val="000A646A"/>
    <w:rsid w:val="000A71AE"/>
    <w:rsid w:val="000A7512"/>
    <w:rsid w:val="000B10B5"/>
    <w:rsid w:val="000B166D"/>
    <w:rsid w:val="000B1955"/>
    <w:rsid w:val="000B2D0F"/>
    <w:rsid w:val="000B36E0"/>
    <w:rsid w:val="000B37E5"/>
    <w:rsid w:val="000B3FE0"/>
    <w:rsid w:val="000B5DF9"/>
    <w:rsid w:val="000B6ADA"/>
    <w:rsid w:val="000C06E0"/>
    <w:rsid w:val="000C1F5A"/>
    <w:rsid w:val="000C1F9B"/>
    <w:rsid w:val="000C32E5"/>
    <w:rsid w:val="000C38A4"/>
    <w:rsid w:val="000C5E90"/>
    <w:rsid w:val="000C7695"/>
    <w:rsid w:val="000D05A0"/>
    <w:rsid w:val="000D0E0E"/>
    <w:rsid w:val="000D3BE2"/>
    <w:rsid w:val="000D486B"/>
    <w:rsid w:val="000D54C5"/>
    <w:rsid w:val="000D597A"/>
    <w:rsid w:val="000D736C"/>
    <w:rsid w:val="000E0327"/>
    <w:rsid w:val="000E36D1"/>
    <w:rsid w:val="000E379C"/>
    <w:rsid w:val="000E54EA"/>
    <w:rsid w:val="000E671F"/>
    <w:rsid w:val="000F4DFC"/>
    <w:rsid w:val="000F6D87"/>
    <w:rsid w:val="000F73A3"/>
    <w:rsid w:val="000F79F3"/>
    <w:rsid w:val="00101010"/>
    <w:rsid w:val="001048F6"/>
    <w:rsid w:val="00107CCB"/>
    <w:rsid w:val="0011355F"/>
    <w:rsid w:val="0011472E"/>
    <w:rsid w:val="001158B7"/>
    <w:rsid w:val="00115929"/>
    <w:rsid w:val="001160CB"/>
    <w:rsid w:val="00120529"/>
    <w:rsid w:val="00121459"/>
    <w:rsid w:val="001232F4"/>
    <w:rsid w:val="00125021"/>
    <w:rsid w:val="00126208"/>
    <w:rsid w:val="0012727B"/>
    <w:rsid w:val="001324E9"/>
    <w:rsid w:val="00132BE6"/>
    <w:rsid w:val="00133B8A"/>
    <w:rsid w:val="00141C91"/>
    <w:rsid w:val="001425E6"/>
    <w:rsid w:val="0014269D"/>
    <w:rsid w:val="001433E8"/>
    <w:rsid w:val="00143596"/>
    <w:rsid w:val="0014419A"/>
    <w:rsid w:val="001462BE"/>
    <w:rsid w:val="00146701"/>
    <w:rsid w:val="00147A2E"/>
    <w:rsid w:val="00153C61"/>
    <w:rsid w:val="001546E5"/>
    <w:rsid w:val="00155D0A"/>
    <w:rsid w:val="0015740B"/>
    <w:rsid w:val="00157ACA"/>
    <w:rsid w:val="0016041F"/>
    <w:rsid w:val="00160581"/>
    <w:rsid w:val="00161345"/>
    <w:rsid w:val="00161EFA"/>
    <w:rsid w:val="001628B3"/>
    <w:rsid w:val="00162A5D"/>
    <w:rsid w:val="00170E33"/>
    <w:rsid w:val="00174336"/>
    <w:rsid w:val="00175134"/>
    <w:rsid w:val="001751D4"/>
    <w:rsid w:val="00175767"/>
    <w:rsid w:val="00175A6C"/>
    <w:rsid w:val="00176704"/>
    <w:rsid w:val="00176798"/>
    <w:rsid w:val="0017686A"/>
    <w:rsid w:val="00176D9A"/>
    <w:rsid w:val="00177F21"/>
    <w:rsid w:val="001806E7"/>
    <w:rsid w:val="00181A72"/>
    <w:rsid w:val="00182345"/>
    <w:rsid w:val="001834D0"/>
    <w:rsid w:val="00183F18"/>
    <w:rsid w:val="0018557B"/>
    <w:rsid w:val="00185EA2"/>
    <w:rsid w:val="001875C2"/>
    <w:rsid w:val="00190CC6"/>
    <w:rsid w:val="00192116"/>
    <w:rsid w:val="001948C6"/>
    <w:rsid w:val="00194B8B"/>
    <w:rsid w:val="00196147"/>
    <w:rsid w:val="001963F2"/>
    <w:rsid w:val="001A1D0F"/>
    <w:rsid w:val="001A1F40"/>
    <w:rsid w:val="001A66FF"/>
    <w:rsid w:val="001A73E9"/>
    <w:rsid w:val="001B0995"/>
    <w:rsid w:val="001B3B91"/>
    <w:rsid w:val="001B55FA"/>
    <w:rsid w:val="001B68A4"/>
    <w:rsid w:val="001C0C29"/>
    <w:rsid w:val="001C25DE"/>
    <w:rsid w:val="001C3A6D"/>
    <w:rsid w:val="001C537F"/>
    <w:rsid w:val="001C77E8"/>
    <w:rsid w:val="001D0DE3"/>
    <w:rsid w:val="001D0E8A"/>
    <w:rsid w:val="001D57D1"/>
    <w:rsid w:val="001D5FFE"/>
    <w:rsid w:val="001D6B9B"/>
    <w:rsid w:val="001D6C88"/>
    <w:rsid w:val="001E0AF9"/>
    <w:rsid w:val="001E1A21"/>
    <w:rsid w:val="001E1F92"/>
    <w:rsid w:val="001E2561"/>
    <w:rsid w:val="001E27B4"/>
    <w:rsid w:val="001E2EEA"/>
    <w:rsid w:val="001E4BB5"/>
    <w:rsid w:val="001E52B8"/>
    <w:rsid w:val="001F15CE"/>
    <w:rsid w:val="001F372E"/>
    <w:rsid w:val="001F50D1"/>
    <w:rsid w:val="001F5420"/>
    <w:rsid w:val="001F7CA0"/>
    <w:rsid w:val="00204AEF"/>
    <w:rsid w:val="002059F0"/>
    <w:rsid w:val="00206504"/>
    <w:rsid w:val="002112AC"/>
    <w:rsid w:val="00211E19"/>
    <w:rsid w:val="00215B31"/>
    <w:rsid w:val="00215DDF"/>
    <w:rsid w:val="00216F62"/>
    <w:rsid w:val="002210A7"/>
    <w:rsid w:val="002213C2"/>
    <w:rsid w:val="00223846"/>
    <w:rsid w:val="002243B2"/>
    <w:rsid w:val="002247E4"/>
    <w:rsid w:val="00224CE1"/>
    <w:rsid w:val="00226A27"/>
    <w:rsid w:val="00226C1A"/>
    <w:rsid w:val="00230184"/>
    <w:rsid w:val="002301F0"/>
    <w:rsid w:val="002311B4"/>
    <w:rsid w:val="002329BF"/>
    <w:rsid w:val="00232CE3"/>
    <w:rsid w:val="00233D30"/>
    <w:rsid w:val="00236839"/>
    <w:rsid w:val="0024014B"/>
    <w:rsid w:val="002410F7"/>
    <w:rsid w:val="0024150F"/>
    <w:rsid w:val="00241A46"/>
    <w:rsid w:val="00242EE9"/>
    <w:rsid w:val="0024696C"/>
    <w:rsid w:val="00246AA7"/>
    <w:rsid w:val="002470F3"/>
    <w:rsid w:val="00247A39"/>
    <w:rsid w:val="00253491"/>
    <w:rsid w:val="00257DC7"/>
    <w:rsid w:val="00261166"/>
    <w:rsid w:val="00261EA2"/>
    <w:rsid w:val="00261F53"/>
    <w:rsid w:val="00262F07"/>
    <w:rsid w:val="0026653C"/>
    <w:rsid w:val="0026727B"/>
    <w:rsid w:val="00267B23"/>
    <w:rsid w:val="00275081"/>
    <w:rsid w:val="0027756E"/>
    <w:rsid w:val="00277928"/>
    <w:rsid w:val="00283D90"/>
    <w:rsid w:val="00285351"/>
    <w:rsid w:val="00285E85"/>
    <w:rsid w:val="00286B28"/>
    <w:rsid w:val="002874A1"/>
    <w:rsid w:val="00287F9D"/>
    <w:rsid w:val="0029057B"/>
    <w:rsid w:val="00290C94"/>
    <w:rsid w:val="00292793"/>
    <w:rsid w:val="00295740"/>
    <w:rsid w:val="00295BBA"/>
    <w:rsid w:val="00296611"/>
    <w:rsid w:val="00297D2C"/>
    <w:rsid w:val="00297D84"/>
    <w:rsid w:val="002A051D"/>
    <w:rsid w:val="002A0529"/>
    <w:rsid w:val="002A1DF1"/>
    <w:rsid w:val="002A3CBC"/>
    <w:rsid w:val="002A4B77"/>
    <w:rsid w:val="002A4E02"/>
    <w:rsid w:val="002A7750"/>
    <w:rsid w:val="002B0ED4"/>
    <w:rsid w:val="002B14A7"/>
    <w:rsid w:val="002B21BB"/>
    <w:rsid w:val="002C17FE"/>
    <w:rsid w:val="002C1A66"/>
    <w:rsid w:val="002C1D76"/>
    <w:rsid w:val="002C2250"/>
    <w:rsid w:val="002C4874"/>
    <w:rsid w:val="002C58BF"/>
    <w:rsid w:val="002C666E"/>
    <w:rsid w:val="002C6955"/>
    <w:rsid w:val="002C763F"/>
    <w:rsid w:val="002D0A29"/>
    <w:rsid w:val="002D2BA2"/>
    <w:rsid w:val="002D3AB4"/>
    <w:rsid w:val="002D6BB6"/>
    <w:rsid w:val="002E1764"/>
    <w:rsid w:val="002E1EDB"/>
    <w:rsid w:val="002F076D"/>
    <w:rsid w:val="002F1F4C"/>
    <w:rsid w:val="002F7EE9"/>
    <w:rsid w:val="003004FC"/>
    <w:rsid w:val="00300767"/>
    <w:rsid w:val="00300834"/>
    <w:rsid w:val="00303451"/>
    <w:rsid w:val="0030632E"/>
    <w:rsid w:val="00307CCA"/>
    <w:rsid w:val="00310C3C"/>
    <w:rsid w:val="00312871"/>
    <w:rsid w:val="00312B40"/>
    <w:rsid w:val="00313864"/>
    <w:rsid w:val="00314BB7"/>
    <w:rsid w:val="003173F9"/>
    <w:rsid w:val="00321FE7"/>
    <w:rsid w:val="003221BF"/>
    <w:rsid w:val="00322656"/>
    <w:rsid w:val="0032327A"/>
    <w:rsid w:val="00323500"/>
    <w:rsid w:val="00325E73"/>
    <w:rsid w:val="003265DD"/>
    <w:rsid w:val="003274AE"/>
    <w:rsid w:val="003307C3"/>
    <w:rsid w:val="00331432"/>
    <w:rsid w:val="00332A2C"/>
    <w:rsid w:val="00333F79"/>
    <w:rsid w:val="00334A92"/>
    <w:rsid w:val="00334D16"/>
    <w:rsid w:val="003376B4"/>
    <w:rsid w:val="00341590"/>
    <w:rsid w:val="00342F39"/>
    <w:rsid w:val="00346D33"/>
    <w:rsid w:val="00347755"/>
    <w:rsid w:val="00347D25"/>
    <w:rsid w:val="003522AD"/>
    <w:rsid w:val="00352CE0"/>
    <w:rsid w:val="0035302B"/>
    <w:rsid w:val="003540E3"/>
    <w:rsid w:val="00354E25"/>
    <w:rsid w:val="00355458"/>
    <w:rsid w:val="00356E10"/>
    <w:rsid w:val="00356E2B"/>
    <w:rsid w:val="00356EB8"/>
    <w:rsid w:val="00362808"/>
    <w:rsid w:val="00363F03"/>
    <w:rsid w:val="00364F3C"/>
    <w:rsid w:val="00365794"/>
    <w:rsid w:val="0036585D"/>
    <w:rsid w:val="003665B7"/>
    <w:rsid w:val="00367281"/>
    <w:rsid w:val="00370BA4"/>
    <w:rsid w:val="00375041"/>
    <w:rsid w:val="00377B73"/>
    <w:rsid w:val="003819E9"/>
    <w:rsid w:val="00382182"/>
    <w:rsid w:val="00382223"/>
    <w:rsid w:val="00382D02"/>
    <w:rsid w:val="00391350"/>
    <w:rsid w:val="00392FCF"/>
    <w:rsid w:val="003934EA"/>
    <w:rsid w:val="00394846"/>
    <w:rsid w:val="00395BDC"/>
    <w:rsid w:val="003967BD"/>
    <w:rsid w:val="00397F2E"/>
    <w:rsid w:val="003A1F67"/>
    <w:rsid w:val="003A3B5D"/>
    <w:rsid w:val="003A3DB3"/>
    <w:rsid w:val="003A3E8C"/>
    <w:rsid w:val="003B0094"/>
    <w:rsid w:val="003B112D"/>
    <w:rsid w:val="003B1C85"/>
    <w:rsid w:val="003B444E"/>
    <w:rsid w:val="003B5F45"/>
    <w:rsid w:val="003B66F4"/>
    <w:rsid w:val="003B6A2F"/>
    <w:rsid w:val="003C0929"/>
    <w:rsid w:val="003C0EAD"/>
    <w:rsid w:val="003C209A"/>
    <w:rsid w:val="003C7671"/>
    <w:rsid w:val="003D056D"/>
    <w:rsid w:val="003D0B7D"/>
    <w:rsid w:val="003D1018"/>
    <w:rsid w:val="003D122B"/>
    <w:rsid w:val="003D1299"/>
    <w:rsid w:val="003D24CD"/>
    <w:rsid w:val="003D271F"/>
    <w:rsid w:val="003D322B"/>
    <w:rsid w:val="003D6838"/>
    <w:rsid w:val="003E0BA7"/>
    <w:rsid w:val="003E1620"/>
    <w:rsid w:val="003E7E19"/>
    <w:rsid w:val="003F0213"/>
    <w:rsid w:val="003F24F1"/>
    <w:rsid w:val="003F3D98"/>
    <w:rsid w:val="003F53AE"/>
    <w:rsid w:val="003F53EE"/>
    <w:rsid w:val="003F55F3"/>
    <w:rsid w:val="003F6AE6"/>
    <w:rsid w:val="003F6C20"/>
    <w:rsid w:val="003F6F3D"/>
    <w:rsid w:val="003F78A7"/>
    <w:rsid w:val="004019C3"/>
    <w:rsid w:val="004027D1"/>
    <w:rsid w:val="00404105"/>
    <w:rsid w:val="004056F2"/>
    <w:rsid w:val="00405C13"/>
    <w:rsid w:val="004065B2"/>
    <w:rsid w:val="004072DE"/>
    <w:rsid w:val="00412595"/>
    <w:rsid w:val="004125D7"/>
    <w:rsid w:val="00414701"/>
    <w:rsid w:val="00415409"/>
    <w:rsid w:val="00416780"/>
    <w:rsid w:val="00417E9F"/>
    <w:rsid w:val="0042173A"/>
    <w:rsid w:val="00424FD0"/>
    <w:rsid w:val="00425023"/>
    <w:rsid w:val="004251A8"/>
    <w:rsid w:val="004256E6"/>
    <w:rsid w:val="0042728A"/>
    <w:rsid w:val="0043322E"/>
    <w:rsid w:val="00434580"/>
    <w:rsid w:val="004367DA"/>
    <w:rsid w:val="00440F00"/>
    <w:rsid w:val="00440F65"/>
    <w:rsid w:val="0044260C"/>
    <w:rsid w:val="00442BED"/>
    <w:rsid w:val="00443FB3"/>
    <w:rsid w:val="00444AB6"/>
    <w:rsid w:val="00446198"/>
    <w:rsid w:val="004478C6"/>
    <w:rsid w:val="00450067"/>
    <w:rsid w:val="004500E2"/>
    <w:rsid w:val="00451CB4"/>
    <w:rsid w:val="00454265"/>
    <w:rsid w:val="004564E4"/>
    <w:rsid w:val="00462867"/>
    <w:rsid w:val="0046293B"/>
    <w:rsid w:val="00464202"/>
    <w:rsid w:val="00474330"/>
    <w:rsid w:val="00476EDD"/>
    <w:rsid w:val="004800A9"/>
    <w:rsid w:val="004826C9"/>
    <w:rsid w:val="00484784"/>
    <w:rsid w:val="00486EAF"/>
    <w:rsid w:val="00487CC0"/>
    <w:rsid w:val="00490A11"/>
    <w:rsid w:val="00491778"/>
    <w:rsid w:val="00492FB4"/>
    <w:rsid w:val="0049563B"/>
    <w:rsid w:val="004A1B4C"/>
    <w:rsid w:val="004A361F"/>
    <w:rsid w:val="004A4A07"/>
    <w:rsid w:val="004A5BF4"/>
    <w:rsid w:val="004A7C20"/>
    <w:rsid w:val="004A7E8E"/>
    <w:rsid w:val="004B15EB"/>
    <w:rsid w:val="004B440F"/>
    <w:rsid w:val="004C02BB"/>
    <w:rsid w:val="004C0ED4"/>
    <w:rsid w:val="004C146A"/>
    <w:rsid w:val="004C1832"/>
    <w:rsid w:val="004C4A2B"/>
    <w:rsid w:val="004C586F"/>
    <w:rsid w:val="004C5BE9"/>
    <w:rsid w:val="004D0050"/>
    <w:rsid w:val="004D1341"/>
    <w:rsid w:val="004D192D"/>
    <w:rsid w:val="004D2512"/>
    <w:rsid w:val="004D319D"/>
    <w:rsid w:val="004D4F31"/>
    <w:rsid w:val="004D564B"/>
    <w:rsid w:val="004E10E3"/>
    <w:rsid w:val="004E15B7"/>
    <w:rsid w:val="004E459D"/>
    <w:rsid w:val="004E551F"/>
    <w:rsid w:val="004E633C"/>
    <w:rsid w:val="004E7DDE"/>
    <w:rsid w:val="004F0E82"/>
    <w:rsid w:val="004F19DD"/>
    <w:rsid w:val="004F1AFC"/>
    <w:rsid w:val="004F77CB"/>
    <w:rsid w:val="0050195C"/>
    <w:rsid w:val="00504CD0"/>
    <w:rsid w:val="00504FA8"/>
    <w:rsid w:val="005054F6"/>
    <w:rsid w:val="0050586C"/>
    <w:rsid w:val="00506939"/>
    <w:rsid w:val="00511761"/>
    <w:rsid w:val="00511D4D"/>
    <w:rsid w:val="00515047"/>
    <w:rsid w:val="00516D60"/>
    <w:rsid w:val="0051725C"/>
    <w:rsid w:val="005207AC"/>
    <w:rsid w:val="00522B96"/>
    <w:rsid w:val="0052302A"/>
    <w:rsid w:val="00527526"/>
    <w:rsid w:val="00531447"/>
    <w:rsid w:val="00532921"/>
    <w:rsid w:val="00532B5E"/>
    <w:rsid w:val="00532FF9"/>
    <w:rsid w:val="00533A3D"/>
    <w:rsid w:val="00535A13"/>
    <w:rsid w:val="005363F6"/>
    <w:rsid w:val="0053642B"/>
    <w:rsid w:val="00540359"/>
    <w:rsid w:val="00540A4A"/>
    <w:rsid w:val="005417F7"/>
    <w:rsid w:val="00542B68"/>
    <w:rsid w:val="00542CC9"/>
    <w:rsid w:val="00543927"/>
    <w:rsid w:val="0054458B"/>
    <w:rsid w:val="005466F6"/>
    <w:rsid w:val="00555990"/>
    <w:rsid w:val="005560D2"/>
    <w:rsid w:val="00556A51"/>
    <w:rsid w:val="00560CF1"/>
    <w:rsid w:val="0056138F"/>
    <w:rsid w:val="005619CC"/>
    <w:rsid w:val="0056474C"/>
    <w:rsid w:val="00566FE4"/>
    <w:rsid w:val="00567284"/>
    <w:rsid w:val="00567F5D"/>
    <w:rsid w:val="00570B82"/>
    <w:rsid w:val="00570F43"/>
    <w:rsid w:val="00575C98"/>
    <w:rsid w:val="00576BB4"/>
    <w:rsid w:val="00576ECF"/>
    <w:rsid w:val="005803B4"/>
    <w:rsid w:val="005834AB"/>
    <w:rsid w:val="00583E93"/>
    <w:rsid w:val="005846F0"/>
    <w:rsid w:val="0058586A"/>
    <w:rsid w:val="00586490"/>
    <w:rsid w:val="0058671A"/>
    <w:rsid w:val="00591F30"/>
    <w:rsid w:val="00595642"/>
    <w:rsid w:val="00595CE9"/>
    <w:rsid w:val="00595EA2"/>
    <w:rsid w:val="0059752B"/>
    <w:rsid w:val="00597BB0"/>
    <w:rsid w:val="00597CA8"/>
    <w:rsid w:val="005A1835"/>
    <w:rsid w:val="005A299B"/>
    <w:rsid w:val="005A2B38"/>
    <w:rsid w:val="005A3E69"/>
    <w:rsid w:val="005A5022"/>
    <w:rsid w:val="005A5179"/>
    <w:rsid w:val="005A5FF2"/>
    <w:rsid w:val="005A69A9"/>
    <w:rsid w:val="005A727F"/>
    <w:rsid w:val="005A7A6A"/>
    <w:rsid w:val="005B3ED5"/>
    <w:rsid w:val="005B58AE"/>
    <w:rsid w:val="005B6D90"/>
    <w:rsid w:val="005B7277"/>
    <w:rsid w:val="005B7491"/>
    <w:rsid w:val="005C324A"/>
    <w:rsid w:val="005C6A80"/>
    <w:rsid w:val="005D158F"/>
    <w:rsid w:val="005D261B"/>
    <w:rsid w:val="005D3A81"/>
    <w:rsid w:val="005D4673"/>
    <w:rsid w:val="005D4CE3"/>
    <w:rsid w:val="005D553B"/>
    <w:rsid w:val="005D7F1D"/>
    <w:rsid w:val="005E1989"/>
    <w:rsid w:val="005E1CA2"/>
    <w:rsid w:val="005E1F3B"/>
    <w:rsid w:val="005E3614"/>
    <w:rsid w:val="005E4401"/>
    <w:rsid w:val="005F0660"/>
    <w:rsid w:val="005F0926"/>
    <w:rsid w:val="005F0D5B"/>
    <w:rsid w:val="005F235E"/>
    <w:rsid w:val="005F274F"/>
    <w:rsid w:val="00601058"/>
    <w:rsid w:val="00602295"/>
    <w:rsid w:val="00602759"/>
    <w:rsid w:val="006038CA"/>
    <w:rsid w:val="006052D1"/>
    <w:rsid w:val="00605E81"/>
    <w:rsid w:val="00605EF1"/>
    <w:rsid w:val="00613124"/>
    <w:rsid w:val="00615818"/>
    <w:rsid w:val="00615A23"/>
    <w:rsid w:val="006170B4"/>
    <w:rsid w:val="00617F76"/>
    <w:rsid w:val="00620045"/>
    <w:rsid w:val="0062072B"/>
    <w:rsid w:val="00621400"/>
    <w:rsid w:val="0062305B"/>
    <w:rsid w:val="00626E1D"/>
    <w:rsid w:val="00626EAA"/>
    <w:rsid w:val="006277A2"/>
    <w:rsid w:val="006321F6"/>
    <w:rsid w:val="006329A2"/>
    <w:rsid w:val="00635619"/>
    <w:rsid w:val="00636022"/>
    <w:rsid w:val="0064375A"/>
    <w:rsid w:val="006442BE"/>
    <w:rsid w:val="00644786"/>
    <w:rsid w:val="0064558D"/>
    <w:rsid w:val="00646C5C"/>
    <w:rsid w:val="00655D89"/>
    <w:rsid w:val="00655D8C"/>
    <w:rsid w:val="006560F4"/>
    <w:rsid w:val="0065787D"/>
    <w:rsid w:val="00657BBA"/>
    <w:rsid w:val="00657D0D"/>
    <w:rsid w:val="00662009"/>
    <w:rsid w:val="00662203"/>
    <w:rsid w:val="006624EB"/>
    <w:rsid w:val="006627B1"/>
    <w:rsid w:val="00663D10"/>
    <w:rsid w:val="0066448F"/>
    <w:rsid w:val="00664644"/>
    <w:rsid w:val="00664C89"/>
    <w:rsid w:val="00664CDA"/>
    <w:rsid w:val="00666B54"/>
    <w:rsid w:val="00667BAF"/>
    <w:rsid w:val="006714CA"/>
    <w:rsid w:val="0067192A"/>
    <w:rsid w:val="00672180"/>
    <w:rsid w:val="00672529"/>
    <w:rsid w:val="00673316"/>
    <w:rsid w:val="00674047"/>
    <w:rsid w:val="00674F51"/>
    <w:rsid w:val="0067689F"/>
    <w:rsid w:val="006801A0"/>
    <w:rsid w:val="00683AF5"/>
    <w:rsid w:val="00686D09"/>
    <w:rsid w:val="006907C3"/>
    <w:rsid w:val="00690A79"/>
    <w:rsid w:val="00691DE2"/>
    <w:rsid w:val="00693AAA"/>
    <w:rsid w:val="006940C4"/>
    <w:rsid w:val="00694594"/>
    <w:rsid w:val="006967D5"/>
    <w:rsid w:val="00696E9C"/>
    <w:rsid w:val="006A00C0"/>
    <w:rsid w:val="006A3A63"/>
    <w:rsid w:val="006A3A85"/>
    <w:rsid w:val="006A3D42"/>
    <w:rsid w:val="006A619F"/>
    <w:rsid w:val="006B0AC4"/>
    <w:rsid w:val="006B2114"/>
    <w:rsid w:val="006B4A19"/>
    <w:rsid w:val="006B5984"/>
    <w:rsid w:val="006B740B"/>
    <w:rsid w:val="006C1093"/>
    <w:rsid w:val="006C18C5"/>
    <w:rsid w:val="006C21A6"/>
    <w:rsid w:val="006C40E8"/>
    <w:rsid w:val="006C5359"/>
    <w:rsid w:val="006C6018"/>
    <w:rsid w:val="006C673F"/>
    <w:rsid w:val="006C7BD4"/>
    <w:rsid w:val="006D0814"/>
    <w:rsid w:val="006D2EA4"/>
    <w:rsid w:val="006D2EFA"/>
    <w:rsid w:val="006D3D6D"/>
    <w:rsid w:val="006D4CCB"/>
    <w:rsid w:val="006D52C1"/>
    <w:rsid w:val="006E0803"/>
    <w:rsid w:val="006E2C33"/>
    <w:rsid w:val="006E59DF"/>
    <w:rsid w:val="006F106D"/>
    <w:rsid w:val="006F3EE2"/>
    <w:rsid w:val="006F4ADB"/>
    <w:rsid w:val="006F6740"/>
    <w:rsid w:val="006F77EA"/>
    <w:rsid w:val="006F7805"/>
    <w:rsid w:val="006F7C34"/>
    <w:rsid w:val="00701DF5"/>
    <w:rsid w:val="00702680"/>
    <w:rsid w:val="00703653"/>
    <w:rsid w:val="007045D1"/>
    <w:rsid w:val="0070498B"/>
    <w:rsid w:val="007053C0"/>
    <w:rsid w:val="0070559D"/>
    <w:rsid w:val="0070671E"/>
    <w:rsid w:val="007068C7"/>
    <w:rsid w:val="00706B41"/>
    <w:rsid w:val="007104A5"/>
    <w:rsid w:val="00710C79"/>
    <w:rsid w:val="007110A6"/>
    <w:rsid w:val="00711DD5"/>
    <w:rsid w:val="00711F49"/>
    <w:rsid w:val="00714624"/>
    <w:rsid w:val="00714779"/>
    <w:rsid w:val="00714BF4"/>
    <w:rsid w:val="00715260"/>
    <w:rsid w:val="007169BC"/>
    <w:rsid w:val="00716CFE"/>
    <w:rsid w:val="00717A0E"/>
    <w:rsid w:val="007203DA"/>
    <w:rsid w:val="00720578"/>
    <w:rsid w:val="00721142"/>
    <w:rsid w:val="00723217"/>
    <w:rsid w:val="007238FC"/>
    <w:rsid w:val="00726E68"/>
    <w:rsid w:val="00731802"/>
    <w:rsid w:val="00732BB5"/>
    <w:rsid w:val="00734A62"/>
    <w:rsid w:val="007370D6"/>
    <w:rsid w:val="00737805"/>
    <w:rsid w:val="0074081C"/>
    <w:rsid w:val="007416EF"/>
    <w:rsid w:val="007428C6"/>
    <w:rsid w:val="007441E3"/>
    <w:rsid w:val="00745207"/>
    <w:rsid w:val="0074573C"/>
    <w:rsid w:val="00751D07"/>
    <w:rsid w:val="00752019"/>
    <w:rsid w:val="00754D7B"/>
    <w:rsid w:val="00756E6C"/>
    <w:rsid w:val="00757098"/>
    <w:rsid w:val="007608A1"/>
    <w:rsid w:val="00760F59"/>
    <w:rsid w:val="0076166C"/>
    <w:rsid w:val="007619AA"/>
    <w:rsid w:val="00765010"/>
    <w:rsid w:val="00765724"/>
    <w:rsid w:val="007662A0"/>
    <w:rsid w:val="00767ACC"/>
    <w:rsid w:val="0077362F"/>
    <w:rsid w:val="007778B9"/>
    <w:rsid w:val="00780E27"/>
    <w:rsid w:val="007812EF"/>
    <w:rsid w:val="007819F4"/>
    <w:rsid w:val="00782CB4"/>
    <w:rsid w:val="00783366"/>
    <w:rsid w:val="00784F9C"/>
    <w:rsid w:val="0078654A"/>
    <w:rsid w:val="00787521"/>
    <w:rsid w:val="00787B05"/>
    <w:rsid w:val="00792586"/>
    <w:rsid w:val="00794AC8"/>
    <w:rsid w:val="007954E9"/>
    <w:rsid w:val="00796738"/>
    <w:rsid w:val="00796D96"/>
    <w:rsid w:val="007A1103"/>
    <w:rsid w:val="007A178D"/>
    <w:rsid w:val="007A4FCE"/>
    <w:rsid w:val="007A7381"/>
    <w:rsid w:val="007B0E8E"/>
    <w:rsid w:val="007B28E6"/>
    <w:rsid w:val="007B3362"/>
    <w:rsid w:val="007B5F0C"/>
    <w:rsid w:val="007C37CE"/>
    <w:rsid w:val="007C6CA8"/>
    <w:rsid w:val="007C7521"/>
    <w:rsid w:val="007D0B39"/>
    <w:rsid w:val="007D15F6"/>
    <w:rsid w:val="007D38C7"/>
    <w:rsid w:val="007D3B16"/>
    <w:rsid w:val="007D7116"/>
    <w:rsid w:val="007D7D1C"/>
    <w:rsid w:val="007E2747"/>
    <w:rsid w:val="007E32E9"/>
    <w:rsid w:val="007E4E41"/>
    <w:rsid w:val="007E5A97"/>
    <w:rsid w:val="007E633A"/>
    <w:rsid w:val="007F04EA"/>
    <w:rsid w:val="007F1287"/>
    <w:rsid w:val="007F4920"/>
    <w:rsid w:val="007F5268"/>
    <w:rsid w:val="007F5822"/>
    <w:rsid w:val="007F755F"/>
    <w:rsid w:val="007F7E3B"/>
    <w:rsid w:val="00800D8D"/>
    <w:rsid w:val="008012A3"/>
    <w:rsid w:val="00801DF3"/>
    <w:rsid w:val="0080631B"/>
    <w:rsid w:val="0081002D"/>
    <w:rsid w:val="00811068"/>
    <w:rsid w:val="008114DB"/>
    <w:rsid w:val="0081278C"/>
    <w:rsid w:val="00813AF3"/>
    <w:rsid w:val="00813D19"/>
    <w:rsid w:val="0081627F"/>
    <w:rsid w:val="00816A1F"/>
    <w:rsid w:val="00817FDF"/>
    <w:rsid w:val="00820BFA"/>
    <w:rsid w:val="00820C5F"/>
    <w:rsid w:val="0082591B"/>
    <w:rsid w:val="0082598C"/>
    <w:rsid w:val="00826F7C"/>
    <w:rsid w:val="008278B7"/>
    <w:rsid w:val="0083234A"/>
    <w:rsid w:val="008343E1"/>
    <w:rsid w:val="00834B0C"/>
    <w:rsid w:val="0083545A"/>
    <w:rsid w:val="0083626D"/>
    <w:rsid w:val="00837748"/>
    <w:rsid w:val="008426A2"/>
    <w:rsid w:val="00842EE3"/>
    <w:rsid w:val="00843058"/>
    <w:rsid w:val="00845701"/>
    <w:rsid w:val="008457FB"/>
    <w:rsid w:val="0084709A"/>
    <w:rsid w:val="00847CFF"/>
    <w:rsid w:val="008515B3"/>
    <w:rsid w:val="00851846"/>
    <w:rsid w:val="00853501"/>
    <w:rsid w:val="00854EFC"/>
    <w:rsid w:val="00855339"/>
    <w:rsid w:val="00861498"/>
    <w:rsid w:val="008646A7"/>
    <w:rsid w:val="008673E2"/>
    <w:rsid w:val="00867D3F"/>
    <w:rsid w:val="008721F3"/>
    <w:rsid w:val="00873D3C"/>
    <w:rsid w:val="00874EF3"/>
    <w:rsid w:val="00875671"/>
    <w:rsid w:val="0087638B"/>
    <w:rsid w:val="00877CF7"/>
    <w:rsid w:val="00880107"/>
    <w:rsid w:val="00880F5F"/>
    <w:rsid w:val="008873A1"/>
    <w:rsid w:val="0089007E"/>
    <w:rsid w:val="008913DE"/>
    <w:rsid w:val="008929BE"/>
    <w:rsid w:val="00893ADE"/>
    <w:rsid w:val="0089456D"/>
    <w:rsid w:val="00896861"/>
    <w:rsid w:val="008A2550"/>
    <w:rsid w:val="008A2AEA"/>
    <w:rsid w:val="008A2D04"/>
    <w:rsid w:val="008A5B89"/>
    <w:rsid w:val="008B0836"/>
    <w:rsid w:val="008B1E9A"/>
    <w:rsid w:val="008B20CA"/>
    <w:rsid w:val="008B382B"/>
    <w:rsid w:val="008B3B23"/>
    <w:rsid w:val="008B3DB9"/>
    <w:rsid w:val="008B5E28"/>
    <w:rsid w:val="008B69DC"/>
    <w:rsid w:val="008B6AA7"/>
    <w:rsid w:val="008C078C"/>
    <w:rsid w:val="008C1F3E"/>
    <w:rsid w:val="008C4404"/>
    <w:rsid w:val="008D0D8E"/>
    <w:rsid w:val="008D3791"/>
    <w:rsid w:val="008E09ED"/>
    <w:rsid w:val="008E1131"/>
    <w:rsid w:val="008E1B0D"/>
    <w:rsid w:val="008E2677"/>
    <w:rsid w:val="008E32D9"/>
    <w:rsid w:val="008E4B8D"/>
    <w:rsid w:val="008E53F7"/>
    <w:rsid w:val="008E6964"/>
    <w:rsid w:val="008F0D7B"/>
    <w:rsid w:val="008F109B"/>
    <w:rsid w:val="008F2207"/>
    <w:rsid w:val="008F2448"/>
    <w:rsid w:val="008F3FEB"/>
    <w:rsid w:val="008F436D"/>
    <w:rsid w:val="008F4F6D"/>
    <w:rsid w:val="008F6C0F"/>
    <w:rsid w:val="008F7D62"/>
    <w:rsid w:val="008F7FBB"/>
    <w:rsid w:val="0090091D"/>
    <w:rsid w:val="00901B2B"/>
    <w:rsid w:val="009030E6"/>
    <w:rsid w:val="00907C9E"/>
    <w:rsid w:val="00911404"/>
    <w:rsid w:val="009124C5"/>
    <w:rsid w:val="0091263A"/>
    <w:rsid w:val="00912972"/>
    <w:rsid w:val="00914DEF"/>
    <w:rsid w:val="00920614"/>
    <w:rsid w:val="00921A3C"/>
    <w:rsid w:val="00921D58"/>
    <w:rsid w:val="009241B8"/>
    <w:rsid w:val="009266FA"/>
    <w:rsid w:val="00927A76"/>
    <w:rsid w:val="00927BC1"/>
    <w:rsid w:val="00927E7C"/>
    <w:rsid w:val="009310C0"/>
    <w:rsid w:val="0093156A"/>
    <w:rsid w:val="00932EBE"/>
    <w:rsid w:val="00933AE5"/>
    <w:rsid w:val="00934380"/>
    <w:rsid w:val="009347EA"/>
    <w:rsid w:val="0093528E"/>
    <w:rsid w:val="00937CB0"/>
    <w:rsid w:val="00940FAC"/>
    <w:rsid w:val="009426FC"/>
    <w:rsid w:val="009442E3"/>
    <w:rsid w:val="0094489F"/>
    <w:rsid w:val="00945F9B"/>
    <w:rsid w:val="00946CD1"/>
    <w:rsid w:val="00952AB3"/>
    <w:rsid w:val="00954122"/>
    <w:rsid w:val="0095493C"/>
    <w:rsid w:val="009570A9"/>
    <w:rsid w:val="00962D6A"/>
    <w:rsid w:val="00965EF1"/>
    <w:rsid w:val="009666A4"/>
    <w:rsid w:val="0097072F"/>
    <w:rsid w:val="00970A44"/>
    <w:rsid w:val="00970D0A"/>
    <w:rsid w:val="009716BD"/>
    <w:rsid w:val="009752BB"/>
    <w:rsid w:val="00975538"/>
    <w:rsid w:val="009756FA"/>
    <w:rsid w:val="009803FE"/>
    <w:rsid w:val="00981235"/>
    <w:rsid w:val="009819E6"/>
    <w:rsid w:val="00985062"/>
    <w:rsid w:val="00986053"/>
    <w:rsid w:val="00992908"/>
    <w:rsid w:val="00993703"/>
    <w:rsid w:val="0099441B"/>
    <w:rsid w:val="00995C42"/>
    <w:rsid w:val="009A24A3"/>
    <w:rsid w:val="009A3238"/>
    <w:rsid w:val="009A3573"/>
    <w:rsid w:val="009A3760"/>
    <w:rsid w:val="009A49B5"/>
    <w:rsid w:val="009A5BBC"/>
    <w:rsid w:val="009A6348"/>
    <w:rsid w:val="009B081F"/>
    <w:rsid w:val="009B264F"/>
    <w:rsid w:val="009B4ABD"/>
    <w:rsid w:val="009B4D16"/>
    <w:rsid w:val="009B6AB7"/>
    <w:rsid w:val="009B7C15"/>
    <w:rsid w:val="009C108C"/>
    <w:rsid w:val="009C11A3"/>
    <w:rsid w:val="009C45C9"/>
    <w:rsid w:val="009C4E32"/>
    <w:rsid w:val="009C511C"/>
    <w:rsid w:val="009C6408"/>
    <w:rsid w:val="009C6C5A"/>
    <w:rsid w:val="009C7EB0"/>
    <w:rsid w:val="009D1CD7"/>
    <w:rsid w:val="009D24DC"/>
    <w:rsid w:val="009D4F7E"/>
    <w:rsid w:val="009D635A"/>
    <w:rsid w:val="009E0427"/>
    <w:rsid w:val="009E095A"/>
    <w:rsid w:val="009E5D2E"/>
    <w:rsid w:val="009E6513"/>
    <w:rsid w:val="009E79A8"/>
    <w:rsid w:val="009F0A82"/>
    <w:rsid w:val="009F1881"/>
    <w:rsid w:val="009F3B89"/>
    <w:rsid w:val="009F63EC"/>
    <w:rsid w:val="009F6F2A"/>
    <w:rsid w:val="009F6F7F"/>
    <w:rsid w:val="00A03A9B"/>
    <w:rsid w:val="00A0406D"/>
    <w:rsid w:val="00A06019"/>
    <w:rsid w:val="00A07007"/>
    <w:rsid w:val="00A07275"/>
    <w:rsid w:val="00A07991"/>
    <w:rsid w:val="00A07A75"/>
    <w:rsid w:val="00A1134B"/>
    <w:rsid w:val="00A15E28"/>
    <w:rsid w:val="00A17E51"/>
    <w:rsid w:val="00A2017C"/>
    <w:rsid w:val="00A20502"/>
    <w:rsid w:val="00A223C0"/>
    <w:rsid w:val="00A22466"/>
    <w:rsid w:val="00A23455"/>
    <w:rsid w:val="00A24229"/>
    <w:rsid w:val="00A2522A"/>
    <w:rsid w:val="00A264FC"/>
    <w:rsid w:val="00A319BD"/>
    <w:rsid w:val="00A3281B"/>
    <w:rsid w:val="00A35EC8"/>
    <w:rsid w:val="00A363AB"/>
    <w:rsid w:val="00A37EFA"/>
    <w:rsid w:val="00A404A1"/>
    <w:rsid w:val="00A40584"/>
    <w:rsid w:val="00A42F2E"/>
    <w:rsid w:val="00A442CD"/>
    <w:rsid w:val="00A45482"/>
    <w:rsid w:val="00A47542"/>
    <w:rsid w:val="00A475CD"/>
    <w:rsid w:val="00A53022"/>
    <w:rsid w:val="00A541D9"/>
    <w:rsid w:val="00A54C88"/>
    <w:rsid w:val="00A55736"/>
    <w:rsid w:val="00A56615"/>
    <w:rsid w:val="00A572B7"/>
    <w:rsid w:val="00A60727"/>
    <w:rsid w:val="00A6300A"/>
    <w:rsid w:val="00A63A93"/>
    <w:rsid w:val="00A65AF3"/>
    <w:rsid w:val="00A667BE"/>
    <w:rsid w:val="00A668C3"/>
    <w:rsid w:val="00A673DC"/>
    <w:rsid w:val="00A70713"/>
    <w:rsid w:val="00A724DD"/>
    <w:rsid w:val="00A745CB"/>
    <w:rsid w:val="00A7472E"/>
    <w:rsid w:val="00A7564E"/>
    <w:rsid w:val="00A7681C"/>
    <w:rsid w:val="00A76F5B"/>
    <w:rsid w:val="00A772FE"/>
    <w:rsid w:val="00A817BF"/>
    <w:rsid w:val="00A82758"/>
    <w:rsid w:val="00A84542"/>
    <w:rsid w:val="00A84CF3"/>
    <w:rsid w:val="00A84DFA"/>
    <w:rsid w:val="00A85594"/>
    <w:rsid w:val="00A8727E"/>
    <w:rsid w:val="00A92179"/>
    <w:rsid w:val="00A9272C"/>
    <w:rsid w:val="00A936F2"/>
    <w:rsid w:val="00A94F74"/>
    <w:rsid w:val="00A9522E"/>
    <w:rsid w:val="00A968A7"/>
    <w:rsid w:val="00AA3441"/>
    <w:rsid w:val="00AA40BB"/>
    <w:rsid w:val="00AA7287"/>
    <w:rsid w:val="00AB79E8"/>
    <w:rsid w:val="00AC2BD4"/>
    <w:rsid w:val="00AD0E8A"/>
    <w:rsid w:val="00AD11D2"/>
    <w:rsid w:val="00AD25F0"/>
    <w:rsid w:val="00AD3E9C"/>
    <w:rsid w:val="00AD4E4E"/>
    <w:rsid w:val="00AD4FAC"/>
    <w:rsid w:val="00AD5998"/>
    <w:rsid w:val="00AE09CC"/>
    <w:rsid w:val="00AE3492"/>
    <w:rsid w:val="00AE3A1C"/>
    <w:rsid w:val="00AE5D85"/>
    <w:rsid w:val="00AE78AD"/>
    <w:rsid w:val="00AF02ED"/>
    <w:rsid w:val="00AF1978"/>
    <w:rsid w:val="00AF289C"/>
    <w:rsid w:val="00AF2F15"/>
    <w:rsid w:val="00AF3684"/>
    <w:rsid w:val="00AF4CA4"/>
    <w:rsid w:val="00AF4FEB"/>
    <w:rsid w:val="00AF595B"/>
    <w:rsid w:val="00B009DB"/>
    <w:rsid w:val="00B051AA"/>
    <w:rsid w:val="00B05261"/>
    <w:rsid w:val="00B05706"/>
    <w:rsid w:val="00B05EB3"/>
    <w:rsid w:val="00B0624A"/>
    <w:rsid w:val="00B07CF0"/>
    <w:rsid w:val="00B11A0F"/>
    <w:rsid w:val="00B12BE8"/>
    <w:rsid w:val="00B12D31"/>
    <w:rsid w:val="00B13542"/>
    <w:rsid w:val="00B137DB"/>
    <w:rsid w:val="00B138D5"/>
    <w:rsid w:val="00B144C6"/>
    <w:rsid w:val="00B1589C"/>
    <w:rsid w:val="00B15D19"/>
    <w:rsid w:val="00B16CBF"/>
    <w:rsid w:val="00B17681"/>
    <w:rsid w:val="00B17DC4"/>
    <w:rsid w:val="00B217B7"/>
    <w:rsid w:val="00B23468"/>
    <w:rsid w:val="00B23CEF"/>
    <w:rsid w:val="00B24272"/>
    <w:rsid w:val="00B26CF6"/>
    <w:rsid w:val="00B2724B"/>
    <w:rsid w:val="00B302BF"/>
    <w:rsid w:val="00B3188C"/>
    <w:rsid w:val="00B32591"/>
    <w:rsid w:val="00B32FA2"/>
    <w:rsid w:val="00B33458"/>
    <w:rsid w:val="00B34F7E"/>
    <w:rsid w:val="00B34F9E"/>
    <w:rsid w:val="00B366E1"/>
    <w:rsid w:val="00B40AD0"/>
    <w:rsid w:val="00B41685"/>
    <w:rsid w:val="00B4421A"/>
    <w:rsid w:val="00B44932"/>
    <w:rsid w:val="00B4738B"/>
    <w:rsid w:val="00B47997"/>
    <w:rsid w:val="00B50619"/>
    <w:rsid w:val="00B50BCA"/>
    <w:rsid w:val="00B51971"/>
    <w:rsid w:val="00B51C0A"/>
    <w:rsid w:val="00B52E40"/>
    <w:rsid w:val="00B53613"/>
    <w:rsid w:val="00B55CF9"/>
    <w:rsid w:val="00B56544"/>
    <w:rsid w:val="00B62D90"/>
    <w:rsid w:val="00B6377A"/>
    <w:rsid w:val="00B63965"/>
    <w:rsid w:val="00B676E4"/>
    <w:rsid w:val="00B67B8B"/>
    <w:rsid w:val="00B71BCE"/>
    <w:rsid w:val="00B7247A"/>
    <w:rsid w:val="00B72CF3"/>
    <w:rsid w:val="00B73FEC"/>
    <w:rsid w:val="00B74DB9"/>
    <w:rsid w:val="00B76EA1"/>
    <w:rsid w:val="00B77BE4"/>
    <w:rsid w:val="00B825BE"/>
    <w:rsid w:val="00B826D9"/>
    <w:rsid w:val="00B82AA2"/>
    <w:rsid w:val="00B860A4"/>
    <w:rsid w:val="00B90262"/>
    <w:rsid w:val="00B92667"/>
    <w:rsid w:val="00B92E4D"/>
    <w:rsid w:val="00B94C48"/>
    <w:rsid w:val="00B97778"/>
    <w:rsid w:val="00BA08D6"/>
    <w:rsid w:val="00BA3399"/>
    <w:rsid w:val="00BA40CA"/>
    <w:rsid w:val="00BA45D3"/>
    <w:rsid w:val="00BA498F"/>
    <w:rsid w:val="00BA53F7"/>
    <w:rsid w:val="00BA627C"/>
    <w:rsid w:val="00BA789E"/>
    <w:rsid w:val="00BB01A4"/>
    <w:rsid w:val="00BB19F2"/>
    <w:rsid w:val="00BB3AF1"/>
    <w:rsid w:val="00BB4FD7"/>
    <w:rsid w:val="00BB557F"/>
    <w:rsid w:val="00BB7686"/>
    <w:rsid w:val="00BC10FF"/>
    <w:rsid w:val="00BC1380"/>
    <w:rsid w:val="00BC168B"/>
    <w:rsid w:val="00BC3886"/>
    <w:rsid w:val="00BC3FE1"/>
    <w:rsid w:val="00BC72E2"/>
    <w:rsid w:val="00BD0B53"/>
    <w:rsid w:val="00BD1428"/>
    <w:rsid w:val="00BD1C47"/>
    <w:rsid w:val="00BD39B4"/>
    <w:rsid w:val="00BD3CCE"/>
    <w:rsid w:val="00BD3F15"/>
    <w:rsid w:val="00BD41F6"/>
    <w:rsid w:val="00BD51CF"/>
    <w:rsid w:val="00BD56E7"/>
    <w:rsid w:val="00BD71AE"/>
    <w:rsid w:val="00BE0F9A"/>
    <w:rsid w:val="00BE1E93"/>
    <w:rsid w:val="00BE2A8D"/>
    <w:rsid w:val="00BE323D"/>
    <w:rsid w:val="00BE49BA"/>
    <w:rsid w:val="00BE5C2F"/>
    <w:rsid w:val="00BF116B"/>
    <w:rsid w:val="00BF2960"/>
    <w:rsid w:val="00BF4ADC"/>
    <w:rsid w:val="00BF580C"/>
    <w:rsid w:val="00BF7318"/>
    <w:rsid w:val="00BF7DFB"/>
    <w:rsid w:val="00C01DA4"/>
    <w:rsid w:val="00C02EFE"/>
    <w:rsid w:val="00C03221"/>
    <w:rsid w:val="00C05C4C"/>
    <w:rsid w:val="00C05D29"/>
    <w:rsid w:val="00C10B3A"/>
    <w:rsid w:val="00C11C70"/>
    <w:rsid w:val="00C12D1D"/>
    <w:rsid w:val="00C23E15"/>
    <w:rsid w:val="00C25AD9"/>
    <w:rsid w:val="00C27006"/>
    <w:rsid w:val="00C30635"/>
    <w:rsid w:val="00C3215F"/>
    <w:rsid w:val="00C32C20"/>
    <w:rsid w:val="00C32D70"/>
    <w:rsid w:val="00C352EF"/>
    <w:rsid w:val="00C429E6"/>
    <w:rsid w:val="00C43976"/>
    <w:rsid w:val="00C44430"/>
    <w:rsid w:val="00C44CED"/>
    <w:rsid w:val="00C474D9"/>
    <w:rsid w:val="00C47881"/>
    <w:rsid w:val="00C5135C"/>
    <w:rsid w:val="00C51D53"/>
    <w:rsid w:val="00C526D7"/>
    <w:rsid w:val="00C5380A"/>
    <w:rsid w:val="00C56017"/>
    <w:rsid w:val="00C57729"/>
    <w:rsid w:val="00C62A8A"/>
    <w:rsid w:val="00C67039"/>
    <w:rsid w:val="00C6774D"/>
    <w:rsid w:val="00C710EB"/>
    <w:rsid w:val="00C71920"/>
    <w:rsid w:val="00C71952"/>
    <w:rsid w:val="00C71D9C"/>
    <w:rsid w:val="00C73445"/>
    <w:rsid w:val="00C736BA"/>
    <w:rsid w:val="00C76129"/>
    <w:rsid w:val="00C761C9"/>
    <w:rsid w:val="00C778F1"/>
    <w:rsid w:val="00C80803"/>
    <w:rsid w:val="00C819D0"/>
    <w:rsid w:val="00C82F92"/>
    <w:rsid w:val="00C838A0"/>
    <w:rsid w:val="00C8453F"/>
    <w:rsid w:val="00C85BAC"/>
    <w:rsid w:val="00C8723A"/>
    <w:rsid w:val="00C91029"/>
    <w:rsid w:val="00C93923"/>
    <w:rsid w:val="00C94DB1"/>
    <w:rsid w:val="00CA0EAC"/>
    <w:rsid w:val="00CA1690"/>
    <w:rsid w:val="00CA28B6"/>
    <w:rsid w:val="00CA2D8A"/>
    <w:rsid w:val="00CA4088"/>
    <w:rsid w:val="00CA45D0"/>
    <w:rsid w:val="00CA6B31"/>
    <w:rsid w:val="00CB081B"/>
    <w:rsid w:val="00CB2829"/>
    <w:rsid w:val="00CB2C44"/>
    <w:rsid w:val="00CB2C72"/>
    <w:rsid w:val="00CB3107"/>
    <w:rsid w:val="00CB3785"/>
    <w:rsid w:val="00CB5D3B"/>
    <w:rsid w:val="00CB5E2F"/>
    <w:rsid w:val="00CB68FA"/>
    <w:rsid w:val="00CC04D2"/>
    <w:rsid w:val="00CC1337"/>
    <w:rsid w:val="00CC18F6"/>
    <w:rsid w:val="00CC3728"/>
    <w:rsid w:val="00CC3E45"/>
    <w:rsid w:val="00CC5AFF"/>
    <w:rsid w:val="00CC6F20"/>
    <w:rsid w:val="00CD0500"/>
    <w:rsid w:val="00CD2E4A"/>
    <w:rsid w:val="00CD48C8"/>
    <w:rsid w:val="00CD48F4"/>
    <w:rsid w:val="00CD4FCB"/>
    <w:rsid w:val="00CD6CC9"/>
    <w:rsid w:val="00CD746B"/>
    <w:rsid w:val="00CD7D53"/>
    <w:rsid w:val="00CE0291"/>
    <w:rsid w:val="00CE1B39"/>
    <w:rsid w:val="00CE397C"/>
    <w:rsid w:val="00CE39F0"/>
    <w:rsid w:val="00CF1A78"/>
    <w:rsid w:val="00CF27D9"/>
    <w:rsid w:val="00CF3445"/>
    <w:rsid w:val="00CF34F7"/>
    <w:rsid w:val="00CF5C4B"/>
    <w:rsid w:val="00CF7743"/>
    <w:rsid w:val="00CF7F6D"/>
    <w:rsid w:val="00D013BC"/>
    <w:rsid w:val="00D01F3E"/>
    <w:rsid w:val="00D027B9"/>
    <w:rsid w:val="00D031C3"/>
    <w:rsid w:val="00D03859"/>
    <w:rsid w:val="00D04689"/>
    <w:rsid w:val="00D06CDA"/>
    <w:rsid w:val="00D06DA9"/>
    <w:rsid w:val="00D070A2"/>
    <w:rsid w:val="00D126EB"/>
    <w:rsid w:val="00D1373F"/>
    <w:rsid w:val="00D14459"/>
    <w:rsid w:val="00D14FB0"/>
    <w:rsid w:val="00D1605A"/>
    <w:rsid w:val="00D16213"/>
    <w:rsid w:val="00D164E7"/>
    <w:rsid w:val="00D16886"/>
    <w:rsid w:val="00D171D0"/>
    <w:rsid w:val="00D1777D"/>
    <w:rsid w:val="00D17ADB"/>
    <w:rsid w:val="00D2222C"/>
    <w:rsid w:val="00D2388F"/>
    <w:rsid w:val="00D244C3"/>
    <w:rsid w:val="00D24E74"/>
    <w:rsid w:val="00D2597A"/>
    <w:rsid w:val="00D25E47"/>
    <w:rsid w:val="00D2669E"/>
    <w:rsid w:val="00D30198"/>
    <w:rsid w:val="00D31AB4"/>
    <w:rsid w:val="00D323C0"/>
    <w:rsid w:val="00D32D1E"/>
    <w:rsid w:val="00D330AB"/>
    <w:rsid w:val="00D35394"/>
    <w:rsid w:val="00D475F9"/>
    <w:rsid w:val="00D5101A"/>
    <w:rsid w:val="00D517A1"/>
    <w:rsid w:val="00D51A3E"/>
    <w:rsid w:val="00D51E84"/>
    <w:rsid w:val="00D57B71"/>
    <w:rsid w:val="00D60C25"/>
    <w:rsid w:val="00D61F39"/>
    <w:rsid w:val="00D623FB"/>
    <w:rsid w:val="00D63509"/>
    <w:rsid w:val="00D64A25"/>
    <w:rsid w:val="00D65F5B"/>
    <w:rsid w:val="00D7013B"/>
    <w:rsid w:val="00D70B80"/>
    <w:rsid w:val="00D73647"/>
    <w:rsid w:val="00D75AD8"/>
    <w:rsid w:val="00D80AC5"/>
    <w:rsid w:val="00D81C74"/>
    <w:rsid w:val="00D82A52"/>
    <w:rsid w:val="00D8565F"/>
    <w:rsid w:val="00D86670"/>
    <w:rsid w:val="00D868D2"/>
    <w:rsid w:val="00D86952"/>
    <w:rsid w:val="00D87D21"/>
    <w:rsid w:val="00D91DBC"/>
    <w:rsid w:val="00D92982"/>
    <w:rsid w:val="00D937CF"/>
    <w:rsid w:val="00D966F4"/>
    <w:rsid w:val="00D9703E"/>
    <w:rsid w:val="00D97986"/>
    <w:rsid w:val="00D97E61"/>
    <w:rsid w:val="00DA116F"/>
    <w:rsid w:val="00DA11B4"/>
    <w:rsid w:val="00DA15BC"/>
    <w:rsid w:val="00DA303A"/>
    <w:rsid w:val="00DA4611"/>
    <w:rsid w:val="00DB2666"/>
    <w:rsid w:val="00DB493E"/>
    <w:rsid w:val="00DB6629"/>
    <w:rsid w:val="00DB6EA3"/>
    <w:rsid w:val="00DC0FB0"/>
    <w:rsid w:val="00DC1A68"/>
    <w:rsid w:val="00DC2F80"/>
    <w:rsid w:val="00DC45A3"/>
    <w:rsid w:val="00DC608B"/>
    <w:rsid w:val="00DC6446"/>
    <w:rsid w:val="00DD1199"/>
    <w:rsid w:val="00DD48A3"/>
    <w:rsid w:val="00DD7266"/>
    <w:rsid w:val="00DD798A"/>
    <w:rsid w:val="00DD7A83"/>
    <w:rsid w:val="00DE41A4"/>
    <w:rsid w:val="00DE6641"/>
    <w:rsid w:val="00DE7B5A"/>
    <w:rsid w:val="00DF1BB7"/>
    <w:rsid w:val="00DF1DED"/>
    <w:rsid w:val="00DF441B"/>
    <w:rsid w:val="00DF46A9"/>
    <w:rsid w:val="00DF4EA0"/>
    <w:rsid w:val="00DF5EF2"/>
    <w:rsid w:val="00DF67E3"/>
    <w:rsid w:val="00DF6A9A"/>
    <w:rsid w:val="00DF707C"/>
    <w:rsid w:val="00E048E0"/>
    <w:rsid w:val="00E0497D"/>
    <w:rsid w:val="00E07A5E"/>
    <w:rsid w:val="00E15379"/>
    <w:rsid w:val="00E1730E"/>
    <w:rsid w:val="00E20D1D"/>
    <w:rsid w:val="00E23416"/>
    <w:rsid w:val="00E237AB"/>
    <w:rsid w:val="00E24229"/>
    <w:rsid w:val="00E24964"/>
    <w:rsid w:val="00E252FB"/>
    <w:rsid w:val="00E26BBD"/>
    <w:rsid w:val="00E30A1B"/>
    <w:rsid w:val="00E310FE"/>
    <w:rsid w:val="00E31AA3"/>
    <w:rsid w:val="00E31F3E"/>
    <w:rsid w:val="00E32513"/>
    <w:rsid w:val="00E32D8C"/>
    <w:rsid w:val="00E32E1E"/>
    <w:rsid w:val="00E33586"/>
    <w:rsid w:val="00E373EA"/>
    <w:rsid w:val="00E40DE1"/>
    <w:rsid w:val="00E4417E"/>
    <w:rsid w:val="00E45CAF"/>
    <w:rsid w:val="00E465D1"/>
    <w:rsid w:val="00E47971"/>
    <w:rsid w:val="00E53D04"/>
    <w:rsid w:val="00E55F8C"/>
    <w:rsid w:val="00E56F4A"/>
    <w:rsid w:val="00E57142"/>
    <w:rsid w:val="00E60C51"/>
    <w:rsid w:val="00E60F60"/>
    <w:rsid w:val="00E61F16"/>
    <w:rsid w:val="00E6345D"/>
    <w:rsid w:val="00E63A79"/>
    <w:rsid w:val="00E66243"/>
    <w:rsid w:val="00E66EA5"/>
    <w:rsid w:val="00E672A1"/>
    <w:rsid w:val="00E67EEF"/>
    <w:rsid w:val="00E700E1"/>
    <w:rsid w:val="00E70E6E"/>
    <w:rsid w:val="00E71DF8"/>
    <w:rsid w:val="00E72D59"/>
    <w:rsid w:val="00E748B5"/>
    <w:rsid w:val="00E7572C"/>
    <w:rsid w:val="00E770C5"/>
    <w:rsid w:val="00E82DEF"/>
    <w:rsid w:val="00E8407B"/>
    <w:rsid w:val="00E8684B"/>
    <w:rsid w:val="00E90A89"/>
    <w:rsid w:val="00E92F9F"/>
    <w:rsid w:val="00E9390A"/>
    <w:rsid w:val="00E958DE"/>
    <w:rsid w:val="00E97C8C"/>
    <w:rsid w:val="00EA10A0"/>
    <w:rsid w:val="00EA138F"/>
    <w:rsid w:val="00EA1E34"/>
    <w:rsid w:val="00EA3234"/>
    <w:rsid w:val="00EA4A0B"/>
    <w:rsid w:val="00EA60CF"/>
    <w:rsid w:val="00EB032E"/>
    <w:rsid w:val="00EB2DD8"/>
    <w:rsid w:val="00EB4E0D"/>
    <w:rsid w:val="00EB57A3"/>
    <w:rsid w:val="00EB6408"/>
    <w:rsid w:val="00EB766E"/>
    <w:rsid w:val="00EC0105"/>
    <w:rsid w:val="00EC0A2B"/>
    <w:rsid w:val="00EC11AE"/>
    <w:rsid w:val="00EC5D2D"/>
    <w:rsid w:val="00ED00D9"/>
    <w:rsid w:val="00ED0BAE"/>
    <w:rsid w:val="00ED348B"/>
    <w:rsid w:val="00ED406E"/>
    <w:rsid w:val="00ED4EDB"/>
    <w:rsid w:val="00ED5B95"/>
    <w:rsid w:val="00EE40CC"/>
    <w:rsid w:val="00EE7311"/>
    <w:rsid w:val="00EF0F84"/>
    <w:rsid w:val="00EF22D5"/>
    <w:rsid w:val="00EF285E"/>
    <w:rsid w:val="00EF4813"/>
    <w:rsid w:val="00EF5926"/>
    <w:rsid w:val="00EF7DE0"/>
    <w:rsid w:val="00F01DA3"/>
    <w:rsid w:val="00F0312B"/>
    <w:rsid w:val="00F04F49"/>
    <w:rsid w:val="00F057A0"/>
    <w:rsid w:val="00F117DE"/>
    <w:rsid w:val="00F12F8D"/>
    <w:rsid w:val="00F13796"/>
    <w:rsid w:val="00F13EBF"/>
    <w:rsid w:val="00F17102"/>
    <w:rsid w:val="00F175C6"/>
    <w:rsid w:val="00F20DAB"/>
    <w:rsid w:val="00F22704"/>
    <w:rsid w:val="00F2339B"/>
    <w:rsid w:val="00F23D7A"/>
    <w:rsid w:val="00F24A4F"/>
    <w:rsid w:val="00F264DA"/>
    <w:rsid w:val="00F33199"/>
    <w:rsid w:val="00F34842"/>
    <w:rsid w:val="00F35B67"/>
    <w:rsid w:val="00F3783F"/>
    <w:rsid w:val="00F40C36"/>
    <w:rsid w:val="00F415B8"/>
    <w:rsid w:val="00F4259A"/>
    <w:rsid w:val="00F42E40"/>
    <w:rsid w:val="00F4303B"/>
    <w:rsid w:val="00F4370B"/>
    <w:rsid w:val="00F45131"/>
    <w:rsid w:val="00F45523"/>
    <w:rsid w:val="00F47073"/>
    <w:rsid w:val="00F51E3A"/>
    <w:rsid w:val="00F53689"/>
    <w:rsid w:val="00F53EEF"/>
    <w:rsid w:val="00F5716F"/>
    <w:rsid w:val="00F60E8F"/>
    <w:rsid w:val="00F6125F"/>
    <w:rsid w:val="00F61B87"/>
    <w:rsid w:val="00F64103"/>
    <w:rsid w:val="00F64440"/>
    <w:rsid w:val="00F6484F"/>
    <w:rsid w:val="00F67A19"/>
    <w:rsid w:val="00F716BF"/>
    <w:rsid w:val="00F71983"/>
    <w:rsid w:val="00F72ECB"/>
    <w:rsid w:val="00F7326D"/>
    <w:rsid w:val="00F74218"/>
    <w:rsid w:val="00F745BB"/>
    <w:rsid w:val="00F7512C"/>
    <w:rsid w:val="00F772B3"/>
    <w:rsid w:val="00F77E00"/>
    <w:rsid w:val="00F8045F"/>
    <w:rsid w:val="00F80600"/>
    <w:rsid w:val="00F811FA"/>
    <w:rsid w:val="00F81484"/>
    <w:rsid w:val="00F83358"/>
    <w:rsid w:val="00F83B4B"/>
    <w:rsid w:val="00F83C1B"/>
    <w:rsid w:val="00F848D3"/>
    <w:rsid w:val="00F85789"/>
    <w:rsid w:val="00F85860"/>
    <w:rsid w:val="00F869DB"/>
    <w:rsid w:val="00F8724E"/>
    <w:rsid w:val="00F87292"/>
    <w:rsid w:val="00F91B2A"/>
    <w:rsid w:val="00F91D78"/>
    <w:rsid w:val="00F92234"/>
    <w:rsid w:val="00F926A9"/>
    <w:rsid w:val="00F93F49"/>
    <w:rsid w:val="00F967F5"/>
    <w:rsid w:val="00F96EE8"/>
    <w:rsid w:val="00F97D26"/>
    <w:rsid w:val="00FA0507"/>
    <w:rsid w:val="00FA2C97"/>
    <w:rsid w:val="00FA3802"/>
    <w:rsid w:val="00FA5532"/>
    <w:rsid w:val="00FA5F88"/>
    <w:rsid w:val="00FA611B"/>
    <w:rsid w:val="00FA6512"/>
    <w:rsid w:val="00FA690C"/>
    <w:rsid w:val="00FA6C75"/>
    <w:rsid w:val="00FA756A"/>
    <w:rsid w:val="00FB052C"/>
    <w:rsid w:val="00FB34B3"/>
    <w:rsid w:val="00FB5BDD"/>
    <w:rsid w:val="00FB6FD0"/>
    <w:rsid w:val="00FB7C86"/>
    <w:rsid w:val="00FC159B"/>
    <w:rsid w:val="00FC15C1"/>
    <w:rsid w:val="00FC2F37"/>
    <w:rsid w:val="00FC49FA"/>
    <w:rsid w:val="00FC7719"/>
    <w:rsid w:val="00FD0F57"/>
    <w:rsid w:val="00FD0F6F"/>
    <w:rsid w:val="00FD173E"/>
    <w:rsid w:val="00FD1F39"/>
    <w:rsid w:val="00FD24EC"/>
    <w:rsid w:val="00FD2C3B"/>
    <w:rsid w:val="00FD46F4"/>
    <w:rsid w:val="00FD66AD"/>
    <w:rsid w:val="00FD7544"/>
    <w:rsid w:val="00FE15A9"/>
    <w:rsid w:val="00FE1F4E"/>
    <w:rsid w:val="00FE2096"/>
    <w:rsid w:val="00FE4FBA"/>
    <w:rsid w:val="00FE7D74"/>
    <w:rsid w:val="00FF1982"/>
    <w:rsid w:val="00FF5FAC"/>
    <w:rsid w:val="00FF6746"/>
    <w:rsid w:val="00FF71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4D4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C70"/>
    <w:pPr>
      <w:spacing w:line="480" w:lineRule="auto"/>
    </w:pPr>
    <w:rPr>
      <w:rFonts w:ascii="Arial" w:hAnsi="Arial" w:cs="Arial"/>
    </w:rPr>
  </w:style>
  <w:style w:type="paragraph" w:styleId="Heading1">
    <w:name w:val="heading 1"/>
    <w:basedOn w:val="Normal"/>
    <w:next w:val="Normal"/>
    <w:link w:val="Heading1Char"/>
    <w:uiPriority w:val="9"/>
    <w:qFormat/>
    <w:rsid w:val="0054458B"/>
    <w:pPr>
      <w:outlineLvl w:val="0"/>
    </w:pPr>
    <w:rPr>
      <w:b/>
      <w:bCs/>
      <w:sz w:val="36"/>
      <w:szCs w:val="36"/>
    </w:rPr>
  </w:style>
  <w:style w:type="paragraph" w:styleId="Heading2">
    <w:name w:val="heading 2"/>
    <w:basedOn w:val="Normal"/>
    <w:next w:val="Normal"/>
    <w:link w:val="Heading2Char"/>
    <w:uiPriority w:val="9"/>
    <w:unhideWhenUsed/>
    <w:qFormat/>
    <w:rsid w:val="0054458B"/>
    <w:pPr>
      <w:spacing w:after="40"/>
      <w:outlineLvl w:val="1"/>
    </w:pPr>
    <w:rPr>
      <w:b/>
      <w:sz w:val="32"/>
    </w:rPr>
  </w:style>
  <w:style w:type="paragraph" w:styleId="Heading3">
    <w:name w:val="heading 3"/>
    <w:basedOn w:val="Heading2"/>
    <w:next w:val="Normal"/>
    <w:link w:val="Heading3Char"/>
    <w:uiPriority w:val="9"/>
    <w:unhideWhenUsed/>
    <w:qFormat/>
    <w:rsid w:val="009666A4"/>
    <w:pPr>
      <w:spacing w:after="120" w:line="240" w:lineRule="auto"/>
      <w:outlineLvl w:val="2"/>
    </w:pPr>
    <w:rPr>
      <w:bCs/>
      <w:sz w:val="24"/>
    </w:rPr>
  </w:style>
  <w:style w:type="paragraph" w:styleId="Heading4">
    <w:name w:val="heading 4"/>
    <w:basedOn w:val="Normal"/>
    <w:next w:val="Normal"/>
    <w:link w:val="Heading4Char"/>
    <w:uiPriority w:val="9"/>
    <w:unhideWhenUsed/>
    <w:qFormat/>
    <w:rsid w:val="0052302A"/>
    <w:pPr>
      <w:keepNext/>
      <w:keepLines/>
      <w:spacing w:before="40" w:after="0"/>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F5926"/>
    <w:rPr>
      <w:rFonts w:ascii="Arial Black" w:hAnsi="Arial Black"/>
      <w:sz w:val="32"/>
      <w:u w:val="single"/>
    </w:rPr>
  </w:style>
  <w:style w:type="character" w:customStyle="1" w:styleId="TitleChar">
    <w:name w:val="Title Char"/>
    <w:basedOn w:val="DefaultParagraphFont"/>
    <w:link w:val="Title"/>
    <w:uiPriority w:val="10"/>
    <w:rsid w:val="00EF5926"/>
    <w:rPr>
      <w:rFonts w:ascii="Arial Black" w:hAnsi="Arial Black" w:cs="Arial"/>
      <w:sz w:val="32"/>
      <w:u w:val="single"/>
    </w:rPr>
  </w:style>
  <w:style w:type="character" w:customStyle="1" w:styleId="Heading1Char">
    <w:name w:val="Heading 1 Char"/>
    <w:basedOn w:val="DefaultParagraphFont"/>
    <w:link w:val="Heading1"/>
    <w:uiPriority w:val="9"/>
    <w:rsid w:val="0054458B"/>
    <w:rPr>
      <w:rFonts w:ascii="Arial" w:hAnsi="Arial" w:cs="Arial"/>
      <w:b/>
      <w:bCs/>
      <w:sz w:val="36"/>
      <w:szCs w:val="36"/>
    </w:rPr>
  </w:style>
  <w:style w:type="character" w:customStyle="1" w:styleId="Heading2Char">
    <w:name w:val="Heading 2 Char"/>
    <w:basedOn w:val="DefaultParagraphFont"/>
    <w:link w:val="Heading2"/>
    <w:uiPriority w:val="9"/>
    <w:rsid w:val="0054458B"/>
    <w:rPr>
      <w:rFonts w:ascii="Arial" w:hAnsi="Arial" w:cs="Arial"/>
      <w:b/>
      <w:sz w:val="32"/>
    </w:rPr>
  </w:style>
  <w:style w:type="paragraph" w:styleId="ListParagraph">
    <w:name w:val="List Paragraph"/>
    <w:basedOn w:val="Normal"/>
    <w:uiPriority w:val="34"/>
    <w:qFormat/>
    <w:rsid w:val="00851846"/>
    <w:pPr>
      <w:ind w:left="720"/>
      <w:contextualSpacing/>
    </w:pPr>
  </w:style>
  <w:style w:type="paragraph" w:styleId="BalloonText">
    <w:name w:val="Balloon Text"/>
    <w:basedOn w:val="Normal"/>
    <w:link w:val="BalloonTextChar"/>
    <w:uiPriority w:val="99"/>
    <w:semiHidden/>
    <w:unhideWhenUsed/>
    <w:rsid w:val="00185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557B"/>
    <w:rPr>
      <w:rFonts w:ascii="Tahoma" w:hAnsi="Tahoma" w:cs="Tahoma"/>
      <w:sz w:val="16"/>
      <w:szCs w:val="16"/>
    </w:rPr>
  </w:style>
  <w:style w:type="character" w:customStyle="1" w:styleId="Heading3Char">
    <w:name w:val="Heading 3 Char"/>
    <w:basedOn w:val="DefaultParagraphFont"/>
    <w:link w:val="Heading3"/>
    <w:uiPriority w:val="9"/>
    <w:rsid w:val="009666A4"/>
    <w:rPr>
      <w:rFonts w:ascii="Arial" w:hAnsi="Arial" w:cs="Arial"/>
      <w:b/>
      <w:bCs/>
      <w:sz w:val="24"/>
    </w:rPr>
  </w:style>
  <w:style w:type="table" w:styleId="TableGrid">
    <w:name w:val="Table Grid"/>
    <w:basedOn w:val="TableNormal"/>
    <w:uiPriority w:val="39"/>
    <w:rsid w:val="00232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52302A"/>
    <w:rPr>
      <w:rFonts w:asciiTheme="majorHAnsi" w:eastAsiaTheme="majorEastAsia" w:hAnsiTheme="majorHAnsi" w:cstheme="majorBidi"/>
      <w:i/>
      <w:iCs/>
      <w:color w:val="000000" w:themeColor="text1"/>
    </w:rPr>
  </w:style>
  <w:style w:type="paragraph" w:customStyle="1" w:styleId="EndNoteBibliographyTitle">
    <w:name w:val="EndNote Bibliography Title"/>
    <w:basedOn w:val="Normal"/>
    <w:link w:val="EndNoteBibliographyTitleChar"/>
    <w:rsid w:val="009C511C"/>
    <w:pPr>
      <w:spacing w:after="0"/>
      <w:jc w:val="center"/>
    </w:pPr>
    <w:rPr>
      <w:noProof/>
    </w:rPr>
  </w:style>
  <w:style w:type="character" w:customStyle="1" w:styleId="EndNoteBibliographyTitleChar">
    <w:name w:val="EndNote Bibliography Title Char"/>
    <w:basedOn w:val="Heading2Char"/>
    <w:link w:val="EndNoteBibliographyTitle"/>
    <w:rsid w:val="009C511C"/>
    <w:rPr>
      <w:rFonts w:ascii="Arial" w:hAnsi="Arial" w:cs="Arial"/>
      <w:b w:val="0"/>
      <w:noProof/>
      <w:sz w:val="32"/>
    </w:rPr>
  </w:style>
  <w:style w:type="paragraph" w:customStyle="1" w:styleId="EndNoteBibliography">
    <w:name w:val="EndNote Bibliography"/>
    <w:basedOn w:val="Normal"/>
    <w:link w:val="EndNoteBibliographyChar"/>
    <w:rsid w:val="009C511C"/>
    <w:pPr>
      <w:spacing w:line="240" w:lineRule="auto"/>
    </w:pPr>
    <w:rPr>
      <w:noProof/>
    </w:rPr>
  </w:style>
  <w:style w:type="character" w:customStyle="1" w:styleId="EndNoteBibliographyChar">
    <w:name w:val="EndNote Bibliography Char"/>
    <w:basedOn w:val="Heading2Char"/>
    <w:link w:val="EndNoteBibliography"/>
    <w:rsid w:val="009C511C"/>
    <w:rPr>
      <w:rFonts w:ascii="Arial" w:hAnsi="Arial" w:cs="Arial"/>
      <w:b w:val="0"/>
      <w:noProof/>
      <w:sz w:val="32"/>
    </w:rPr>
  </w:style>
  <w:style w:type="character" w:styleId="Hyperlink">
    <w:name w:val="Hyperlink"/>
    <w:basedOn w:val="DefaultParagraphFont"/>
    <w:uiPriority w:val="99"/>
    <w:unhideWhenUsed/>
    <w:rsid w:val="00B13542"/>
    <w:rPr>
      <w:color w:val="0000FF" w:themeColor="hyperlink"/>
      <w:u w:val="single"/>
    </w:rPr>
  </w:style>
  <w:style w:type="paragraph" w:styleId="Revision">
    <w:name w:val="Revision"/>
    <w:hidden/>
    <w:uiPriority w:val="99"/>
    <w:semiHidden/>
    <w:rsid w:val="006D0814"/>
    <w:pPr>
      <w:spacing w:after="0" w:line="240" w:lineRule="auto"/>
    </w:pPr>
    <w:rPr>
      <w:rFonts w:ascii="Arial" w:hAnsi="Arial" w:cs="Arial"/>
    </w:rPr>
  </w:style>
  <w:style w:type="character" w:styleId="CommentReference">
    <w:name w:val="annotation reference"/>
    <w:basedOn w:val="DefaultParagraphFont"/>
    <w:uiPriority w:val="99"/>
    <w:semiHidden/>
    <w:unhideWhenUsed/>
    <w:rsid w:val="006D0814"/>
    <w:rPr>
      <w:sz w:val="18"/>
      <w:szCs w:val="18"/>
    </w:rPr>
  </w:style>
  <w:style w:type="paragraph" w:styleId="CommentText">
    <w:name w:val="annotation text"/>
    <w:basedOn w:val="Normal"/>
    <w:link w:val="CommentTextChar"/>
    <w:uiPriority w:val="99"/>
    <w:unhideWhenUsed/>
    <w:rsid w:val="006D0814"/>
    <w:pPr>
      <w:spacing w:line="240" w:lineRule="auto"/>
    </w:pPr>
    <w:rPr>
      <w:sz w:val="24"/>
      <w:szCs w:val="24"/>
    </w:rPr>
  </w:style>
  <w:style w:type="character" w:customStyle="1" w:styleId="CommentTextChar">
    <w:name w:val="Comment Text Char"/>
    <w:basedOn w:val="DefaultParagraphFont"/>
    <w:link w:val="CommentText"/>
    <w:uiPriority w:val="99"/>
    <w:rsid w:val="006D0814"/>
    <w:rPr>
      <w:rFonts w:ascii="Arial" w:hAnsi="Arial" w:cs="Arial"/>
      <w:sz w:val="24"/>
      <w:szCs w:val="24"/>
    </w:rPr>
  </w:style>
  <w:style w:type="paragraph" w:styleId="CommentSubject">
    <w:name w:val="annotation subject"/>
    <w:basedOn w:val="CommentText"/>
    <w:next w:val="CommentText"/>
    <w:link w:val="CommentSubjectChar"/>
    <w:uiPriority w:val="99"/>
    <w:semiHidden/>
    <w:unhideWhenUsed/>
    <w:rsid w:val="006D0814"/>
    <w:rPr>
      <w:b/>
      <w:bCs/>
      <w:sz w:val="20"/>
      <w:szCs w:val="20"/>
    </w:rPr>
  </w:style>
  <w:style w:type="character" w:customStyle="1" w:styleId="CommentSubjectChar">
    <w:name w:val="Comment Subject Char"/>
    <w:basedOn w:val="CommentTextChar"/>
    <w:link w:val="CommentSubject"/>
    <w:uiPriority w:val="99"/>
    <w:semiHidden/>
    <w:rsid w:val="006D0814"/>
    <w:rPr>
      <w:rFonts w:ascii="Arial" w:hAnsi="Arial" w:cs="Arial"/>
      <w:b/>
      <w:bCs/>
      <w:sz w:val="20"/>
      <w:szCs w:val="20"/>
    </w:rPr>
  </w:style>
  <w:style w:type="paragraph" w:styleId="PlainText">
    <w:name w:val="Plain Text"/>
    <w:basedOn w:val="Normal"/>
    <w:link w:val="PlainTextChar"/>
    <w:uiPriority w:val="99"/>
    <w:unhideWhenUsed/>
    <w:rsid w:val="00FA611B"/>
    <w:pPr>
      <w:spacing w:after="0" w:line="240" w:lineRule="auto"/>
    </w:pPr>
    <w:rPr>
      <w:rFonts w:ascii="Consolas" w:hAnsi="Consolas" w:cstheme="minorBidi"/>
      <w:sz w:val="21"/>
      <w:szCs w:val="21"/>
    </w:rPr>
  </w:style>
  <w:style w:type="character" w:customStyle="1" w:styleId="PlainTextChar">
    <w:name w:val="Plain Text Char"/>
    <w:basedOn w:val="DefaultParagraphFont"/>
    <w:link w:val="PlainText"/>
    <w:uiPriority w:val="99"/>
    <w:rsid w:val="00FA611B"/>
    <w:rPr>
      <w:rFonts w:ascii="Consolas" w:hAnsi="Consolas"/>
      <w:sz w:val="21"/>
      <w:szCs w:val="21"/>
    </w:rPr>
  </w:style>
  <w:style w:type="paragraph" w:styleId="Header">
    <w:name w:val="header"/>
    <w:basedOn w:val="Normal"/>
    <w:link w:val="HeaderChar"/>
    <w:uiPriority w:val="99"/>
    <w:unhideWhenUsed/>
    <w:rsid w:val="00A541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1D9"/>
    <w:rPr>
      <w:rFonts w:ascii="Arial" w:hAnsi="Arial" w:cs="Arial"/>
    </w:rPr>
  </w:style>
  <w:style w:type="paragraph" w:styleId="Footer">
    <w:name w:val="footer"/>
    <w:basedOn w:val="Normal"/>
    <w:link w:val="FooterChar"/>
    <w:uiPriority w:val="99"/>
    <w:unhideWhenUsed/>
    <w:rsid w:val="00A541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1D9"/>
    <w:rPr>
      <w:rFonts w:ascii="Arial" w:hAnsi="Arial" w:cs="Arial"/>
    </w:rPr>
  </w:style>
  <w:style w:type="character" w:customStyle="1" w:styleId="apple-converted-space">
    <w:name w:val="apple-converted-space"/>
    <w:basedOn w:val="DefaultParagraphFont"/>
    <w:rsid w:val="00567284"/>
  </w:style>
  <w:style w:type="character" w:styleId="LineNumber">
    <w:name w:val="line number"/>
    <w:basedOn w:val="DefaultParagraphFont"/>
    <w:uiPriority w:val="99"/>
    <w:semiHidden/>
    <w:unhideWhenUsed/>
    <w:rsid w:val="008873A1"/>
  </w:style>
  <w:style w:type="paragraph" w:styleId="NormalWeb">
    <w:name w:val="Normal (Web)"/>
    <w:basedOn w:val="Normal"/>
    <w:uiPriority w:val="99"/>
    <w:semiHidden/>
    <w:unhideWhenUsed/>
    <w:rsid w:val="00734A62"/>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34A6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C70"/>
    <w:pPr>
      <w:spacing w:line="480" w:lineRule="auto"/>
    </w:pPr>
    <w:rPr>
      <w:rFonts w:ascii="Arial" w:hAnsi="Arial" w:cs="Arial"/>
    </w:rPr>
  </w:style>
  <w:style w:type="paragraph" w:styleId="Heading1">
    <w:name w:val="heading 1"/>
    <w:basedOn w:val="Normal"/>
    <w:next w:val="Normal"/>
    <w:link w:val="Heading1Char"/>
    <w:uiPriority w:val="9"/>
    <w:qFormat/>
    <w:rsid w:val="0054458B"/>
    <w:pPr>
      <w:outlineLvl w:val="0"/>
    </w:pPr>
    <w:rPr>
      <w:b/>
      <w:bCs/>
      <w:sz w:val="36"/>
      <w:szCs w:val="36"/>
    </w:rPr>
  </w:style>
  <w:style w:type="paragraph" w:styleId="Heading2">
    <w:name w:val="heading 2"/>
    <w:basedOn w:val="Normal"/>
    <w:next w:val="Normal"/>
    <w:link w:val="Heading2Char"/>
    <w:uiPriority w:val="9"/>
    <w:unhideWhenUsed/>
    <w:qFormat/>
    <w:rsid w:val="0054458B"/>
    <w:pPr>
      <w:spacing w:after="40"/>
      <w:outlineLvl w:val="1"/>
    </w:pPr>
    <w:rPr>
      <w:b/>
      <w:sz w:val="32"/>
    </w:rPr>
  </w:style>
  <w:style w:type="paragraph" w:styleId="Heading3">
    <w:name w:val="heading 3"/>
    <w:basedOn w:val="Heading2"/>
    <w:next w:val="Normal"/>
    <w:link w:val="Heading3Char"/>
    <w:uiPriority w:val="9"/>
    <w:unhideWhenUsed/>
    <w:qFormat/>
    <w:rsid w:val="009666A4"/>
    <w:pPr>
      <w:spacing w:after="120" w:line="240" w:lineRule="auto"/>
      <w:outlineLvl w:val="2"/>
    </w:pPr>
    <w:rPr>
      <w:bCs/>
      <w:sz w:val="24"/>
    </w:rPr>
  </w:style>
  <w:style w:type="paragraph" w:styleId="Heading4">
    <w:name w:val="heading 4"/>
    <w:basedOn w:val="Normal"/>
    <w:next w:val="Normal"/>
    <w:link w:val="Heading4Char"/>
    <w:uiPriority w:val="9"/>
    <w:unhideWhenUsed/>
    <w:qFormat/>
    <w:rsid w:val="0052302A"/>
    <w:pPr>
      <w:keepNext/>
      <w:keepLines/>
      <w:spacing w:before="40" w:after="0"/>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F5926"/>
    <w:rPr>
      <w:rFonts w:ascii="Arial Black" w:hAnsi="Arial Black"/>
      <w:sz w:val="32"/>
      <w:u w:val="single"/>
    </w:rPr>
  </w:style>
  <w:style w:type="character" w:customStyle="1" w:styleId="TitleChar">
    <w:name w:val="Title Char"/>
    <w:basedOn w:val="DefaultParagraphFont"/>
    <w:link w:val="Title"/>
    <w:uiPriority w:val="10"/>
    <w:rsid w:val="00EF5926"/>
    <w:rPr>
      <w:rFonts w:ascii="Arial Black" w:hAnsi="Arial Black" w:cs="Arial"/>
      <w:sz w:val="32"/>
      <w:u w:val="single"/>
    </w:rPr>
  </w:style>
  <w:style w:type="character" w:customStyle="1" w:styleId="Heading1Char">
    <w:name w:val="Heading 1 Char"/>
    <w:basedOn w:val="DefaultParagraphFont"/>
    <w:link w:val="Heading1"/>
    <w:uiPriority w:val="9"/>
    <w:rsid w:val="0054458B"/>
    <w:rPr>
      <w:rFonts w:ascii="Arial" w:hAnsi="Arial" w:cs="Arial"/>
      <w:b/>
      <w:bCs/>
      <w:sz w:val="36"/>
      <w:szCs w:val="36"/>
    </w:rPr>
  </w:style>
  <w:style w:type="character" w:customStyle="1" w:styleId="Heading2Char">
    <w:name w:val="Heading 2 Char"/>
    <w:basedOn w:val="DefaultParagraphFont"/>
    <w:link w:val="Heading2"/>
    <w:uiPriority w:val="9"/>
    <w:rsid w:val="0054458B"/>
    <w:rPr>
      <w:rFonts w:ascii="Arial" w:hAnsi="Arial" w:cs="Arial"/>
      <w:b/>
      <w:sz w:val="32"/>
    </w:rPr>
  </w:style>
  <w:style w:type="paragraph" w:styleId="ListParagraph">
    <w:name w:val="List Paragraph"/>
    <w:basedOn w:val="Normal"/>
    <w:uiPriority w:val="34"/>
    <w:qFormat/>
    <w:rsid w:val="00851846"/>
    <w:pPr>
      <w:ind w:left="720"/>
      <w:contextualSpacing/>
    </w:pPr>
  </w:style>
  <w:style w:type="paragraph" w:styleId="BalloonText">
    <w:name w:val="Balloon Text"/>
    <w:basedOn w:val="Normal"/>
    <w:link w:val="BalloonTextChar"/>
    <w:uiPriority w:val="99"/>
    <w:semiHidden/>
    <w:unhideWhenUsed/>
    <w:rsid w:val="00185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557B"/>
    <w:rPr>
      <w:rFonts w:ascii="Tahoma" w:hAnsi="Tahoma" w:cs="Tahoma"/>
      <w:sz w:val="16"/>
      <w:szCs w:val="16"/>
    </w:rPr>
  </w:style>
  <w:style w:type="character" w:customStyle="1" w:styleId="Heading3Char">
    <w:name w:val="Heading 3 Char"/>
    <w:basedOn w:val="DefaultParagraphFont"/>
    <w:link w:val="Heading3"/>
    <w:uiPriority w:val="9"/>
    <w:rsid w:val="009666A4"/>
    <w:rPr>
      <w:rFonts w:ascii="Arial" w:hAnsi="Arial" w:cs="Arial"/>
      <w:b/>
      <w:bCs/>
      <w:sz w:val="24"/>
    </w:rPr>
  </w:style>
  <w:style w:type="table" w:styleId="TableGrid">
    <w:name w:val="Table Grid"/>
    <w:basedOn w:val="TableNormal"/>
    <w:uiPriority w:val="39"/>
    <w:rsid w:val="00232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52302A"/>
    <w:rPr>
      <w:rFonts w:asciiTheme="majorHAnsi" w:eastAsiaTheme="majorEastAsia" w:hAnsiTheme="majorHAnsi" w:cstheme="majorBidi"/>
      <w:i/>
      <w:iCs/>
      <w:color w:val="000000" w:themeColor="text1"/>
    </w:rPr>
  </w:style>
  <w:style w:type="paragraph" w:customStyle="1" w:styleId="EndNoteBibliographyTitle">
    <w:name w:val="EndNote Bibliography Title"/>
    <w:basedOn w:val="Normal"/>
    <w:link w:val="EndNoteBibliographyTitleChar"/>
    <w:rsid w:val="009C511C"/>
    <w:pPr>
      <w:spacing w:after="0"/>
      <w:jc w:val="center"/>
    </w:pPr>
    <w:rPr>
      <w:noProof/>
    </w:rPr>
  </w:style>
  <w:style w:type="character" w:customStyle="1" w:styleId="EndNoteBibliographyTitleChar">
    <w:name w:val="EndNote Bibliography Title Char"/>
    <w:basedOn w:val="Heading2Char"/>
    <w:link w:val="EndNoteBibliographyTitle"/>
    <w:rsid w:val="009C511C"/>
    <w:rPr>
      <w:rFonts w:ascii="Arial" w:hAnsi="Arial" w:cs="Arial"/>
      <w:b w:val="0"/>
      <w:noProof/>
      <w:sz w:val="32"/>
    </w:rPr>
  </w:style>
  <w:style w:type="paragraph" w:customStyle="1" w:styleId="EndNoteBibliography">
    <w:name w:val="EndNote Bibliography"/>
    <w:basedOn w:val="Normal"/>
    <w:link w:val="EndNoteBibliographyChar"/>
    <w:rsid w:val="009C511C"/>
    <w:pPr>
      <w:spacing w:line="240" w:lineRule="auto"/>
    </w:pPr>
    <w:rPr>
      <w:noProof/>
    </w:rPr>
  </w:style>
  <w:style w:type="character" w:customStyle="1" w:styleId="EndNoteBibliographyChar">
    <w:name w:val="EndNote Bibliography Char"/>
    <w:basedOn w:val="Heading2Char"/>
    <w:link w:val="EndNoteBibliography"/>
    <w:rsid w:val="009C511C"/>
    <w:rPr>
      <w:rFonts w:ascii="Arial" w:hAnsi="Arial" w:cs="Arial"/>
      <w:b w:val="0"/>
      <w:noProof/>
      <w:sz w:val="32"/>
    </w:rPr>
  </w:style>
  <w:style w:type="character" w:styleId="Hyperlink">
    <w:name w:val="Hyperlink"/>
    <w:basedOn w:val="DefaultParagraphFont"/>
    <w:uiPriority w:val="99"/>
    <w:unhideWhenUsed/>
    <w:rsid w:val="00B13542"/>
    <w:rPr>
      <w:color w:val="0000FF" w:themeColor="hyperlink"/>
      <w:u w:val="single"/>
    </w:rPr>
  </w:style>
  <w:style w:type="paragraph" w:styleId="Revision">
    <w:name w:val="Revision"/>
    <w:hidden/>
    <w:uiPriority w:val="99"/>
    <w:semiHidden/>
    <w:rsid w:val="006D0814"/>
    <w:pPr>
      <w:spacing w:after="0" w:line="240" w:lineRule="auto"/>
    </w:pPr>
    <w:rPr>
      <w:rFonts w:ascii="Arial" w:hAnsi="Arial" w:cs="Arial"/>
    </w:rPr>
  </w:style>
  <w:style w:type="character" w:styleId="CommentReference">
    <w:name w:val="annotation reference"/>
    <w:basedOn w:val="DefaultParagraphFont"/>
    <w:uiPriority w:val="99"/>
    <w:semiHidden/>
    <w:unhideWhenUsed/>
    <w:rsid w:val="006D0814"/>
    <w:rPr>
      <w:sz w:val="18"/>
      <w:szCs w:val="18"/>
    </w:rPr>
  </w:style>
  <w:style w:type="paragraph" w:styleId="CommentText">
    <w:name w:val="annotation text"/>
    <w:basedOn w:val="Normal"/>
    <w:link w:val="CommentTextChar"/>
    <w:uiPriority w:val="99"/>
    <w:unhideWhenUsed/>
    <w:rsid w:val="006D0814"/>
    <w:pPr>
      <w:spacing w:line="240" w:lineRule="auto"/>
    </w:pPr>
    <w:rPr>
      <w:sz w:val="24"/>
      <w:szCs w:val="24"/>
    </w:rPr>
  </w:style>
  <w:style w:type="character" w:customStyle="1" w:styleId="CommentTextChar">
    <w:name w:val="Comment Text Char"/>
    <w:basedOn w:val="DefaultParagraphFont"/>
    <w:link w:val="CommentText"/>
    <w:uiPriority w:val="99"/>
    <w:rsid w:val="006D0814"/>
    <w:rPr>
      <w:rFonts w:ascii="Arial" w:hAnsi="Arial" w:cs="Arial"/>
      <w:sz w:val="24"/>
      <w:szCs w:val="24"/>
    </w:rPr>
  </w:style>
  <w:style w:type="paragraph" w:styleId="CommentSubject">
    <w:name w:val="annotation subject"/>
    <w:basedOn w:val="CommentText"/>
    <w:next w:val="CommentText"/>
    <w:link w:val="CommentSubjectChar"/>
    <w:uiPriority w:val="99"/>
    <w:semiHidden/>
    <w:unhideWhenUsed/>
    <w:rsid w:val="006D0814"/>
    <w:rPr>
      <w:b/>
      <w:bCs/>
      <w:sz w:val="20"/>
      <w:szCs w:val="20"/>
    </w:rPr>
  </w:style>
  <w:style w:type="character" w:customStyle="1" w:styleId="CommentSubjectChar">
    <w:name w:val="Comment Subject Char"/>
    <w:basedOn w:val="CommentTextChar"/>
    <w:link w:val="CommentSubject"/>
    <w:uiPriority w:val="99"/>
    <w:semiHidden/>
    <w:rsid w:val="006D0814"/>
    <w:rPr>
      <w:rFonts w:ascii="Arial" w:hAnsi="Arial" w:cs="Arial"/>
      <w:b/>
      <w:bCs/>
      <w:sz w:val="20"/>
      <w:szCs w:val="20"/>
    </w:rPr>
  </w:style>
  <w:style w:type="paragraph" w:styleId="PlainText">
    <w:name w:val="Plain Text"/>
    <w:basedOn w:val="Normal"/>
    <w:link w:val="PlainTextChar"/>
    <w:uiPriority w:val="99"/>
    <w:unhideWhenUsed/>
    <w:rsid w:val="00FA611B"/>
    <w:pPr>
      <w:spacing w:after="0" w:line="240" w:lineRule="auto"/>
    </w:pPr>
    <w:rPr>
      <w:rFonts w:ascii="Consolas" w:hAnsi="Consolas" w:cstheme="minorBidi"/>
      <w:sz w:val="21"/>
      <w:szCs w:val="21"/>
    </w:rPr>
  </w:style>
  <w:style w:type="character" w:customStyle="1" w:styleId="PlainTextChar">
    <w:name w:val="Plain Text Char"/>
    <w:basedOn w:val="DefaultParagraphFont"/>
    <w:link w:val="PlainText"/>
    <w:uiPriority w:val="99"/>
    <w:rsid w:val="00FA611B"/>
    <w:rPr>
      <w:rFonts w:ascii="Consolas" w:hAnsi="Consolas"/>
      <w:sz w:val="21"/>
      <w:szCs w:val="21"/>
    </w:rPr>
  </w:style>
  <w:style w:type="paragraph" w:styleId="Header">
    <w:name w:val="header"/>
    <w:basedOn w:val="Normal"/>
    <w:link w:val="HeaderChar"/>
    <w:uiPriority w:val="99"/>
    <w:unhideWhenUsed/>
    <w:rsid w:val="00A541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1D9"/>
    <w:rPr>
      <w:rFonts w:ascii="Arial" w:hAnsi="Arial" w:cs="Arial"/>
    </w:rPr>
  </w:style>
  <w:style w:type="paragraph" w:styleId="Footer">
    <w:name w:val="footer"/>
    <w:basedOn w:val="Normal"/>
    <w:link w:val="FooterChar"/>
    <w:uiPriority w:val="99"/>
    <w:unhideWhenUsed/>
    <w:rsid w:val="00A541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1D9"/>
    <w:rPr>
      <w:rFonts w:ascii="Arial" w:hAnsi="Arial" w:cs="Arial"/>
    </w:rPr>
  </w:style>
  <w:style w:type="character" w:customStyle="1" w:styleId="apple-converted-space">
    <w:name w:val="apple-converted-space"/>
    <w:basedOn w:val="DefaultParagraphFont"/>
    <w:rsid w:val="00567284"/>
  </w:style>
  <w:style w:type="character" w:styleId="LineNumber">
    <w:name w:val="line number"/>
    <w:basedOn w:val="DefaultParagraphFont"/>
    <w:uiPriority w:val="99"/>
    <w:semiHidden/>
    <w:unhideWhenUsed/>
    <w:rsid w:val="008873A1"/>
  </w:style>
  <w:style w:type="paragraph" w:styleId="NormalWeb">
    <w:name w:val="Normal (Web)"/>
    <w:basedOn w:val="Normal"/>
    <w:uiPriority w:val="99"/>
    <w:semiHidden/>
    <w:unhideWhenUsed/>
    <w:rsid w:val="00734A62"/>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34A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6748505">
      <w:bodyDiv w:val="1"/>
      <w:marLeft w:val="0"/>
      <w:marRight w:val="0"/>
      <w:marTop w:val="0"/>
      <w:marBottom w:val="0"/>
      <w:divBdr>
        <w:top w:val="none" w:sz="0" w:space="0" w:color="auto"/>
        <w:left w:val="none" w:sz="0" w:space="0" w:color="auto"/>
        <w:bottom w:val="none" w:sz="0" w:space="0" w:color="auto"/>
        <w:right w:val="none" w:sz="0" w:space="0" w:color="auto"/>
      </w:divBdr>
    </w:div>
    <w:div w:id="591620751">
      <w:bodyDiv w:val="1"/>
      <w:marLeft w:val="0"/>
      <w:marRight w:val="0"/>
      <w:marTop w:val="0"/>
      <w:marBottom w:val="0"/>
      <w:divBdr>
        <w:top w:val="none" w:sz="0" w:space="0" w:color="auto"/>
        <w:left w:val="none" w:sz="0" w:space="0" w:color="auto"/>
        <w:bottom w:val="none" w:sz="0" w:space="0" w:color="auto"/>
        <w:right w:val="none" w:sz="0" w:space="0" w:color="auto"/>
      </w:divBdr>
    </w:div>
    <w:div w:id="662394220">
      <w:bodyDiv w:val="1"/>
      <w:marLeft w:val="0"/>
      <w:marRight w:val="0"/>
      <w:marTop w:val="0"/>
      <w:marBottom w:val="0"/>
      <w:divBdr>
        <w:top w:val="none" w:sz="0" w:space="0" w:color="auto"/>
        <w:left w:val="none" w:sz="0" w:space="0" w:color="auto"/>
        <w:bottom w:val="none" w:sz="0" w:space="0" w:color="auto"/>
        <w:right w:val="none" w:sz="0" w:space="0" w:color="auto"/>
      </w:divBdr>
    </w:div>
    <w:div w:id="805463950">
      <w:bodyDiv w:val="1"/>
      <w:marLeft w:val="0"/>
      <w:marRight w:val="0"/>
      <w:marTop w:val="0"/>
      <w:marBottom w:val="0"/>
      <w:divBdr>
        <w:top w:val="none" w:sz="0" w:space="0" w:color="auto"/>
        <w:left w:val="none" w:sz="0" w:space="0" w:color="auto"/>
        <w:bottom w:val="none" w:sz="0" w:space="0" w:color="auto"/>
        <w:right w:val="none" w:sz="0" w:space="0" w:color="auto"/>
      </w:divBdr>
    </w:div>
    <w:div w:id="873151802">
      <w:bodyDiv w:val="1"/>
      <w:marLeft w:val="0"/>
      <w:marRight w:val="0"/>
      <w:marTop w:val="0"/>
      <w:marBottom w:val="0"/>
      <w:divBdr>
        <w:top w:val="none" w:sz="0" w:space="0" w:color="auto"/>
        <w:left w:val="none" w:sz="0" w:space="0" w:color="auto"/>
        <w:bottom w:val="none" w:sz="0" w:space="0" w:color="auto"/>
        <w:right w:val="none" w:sz="0" w:space="0" w:color="auto"/>
      </w:divBdr>
    </w:div>
    <w:div w:id="894587263">
      <w:bodyDiv w:val="1"/>
      <w:marLeft w:val="0"/>
      <w:marRight w:val="0"/>
      <w:marTop w:val="0"/>
      <w:marBottom w:val="0"/>
      <w:divBdr>
        <w:top w:val="none" w:sz="0" w:space="0" w:color="auto"/>
        <w:left w:val="none" w:sz="0" w:space="0" w:color="auto"/>
        <w:bottom w:val="none" w:sz="0" w:space="0" w:color="auto"/>
        <w:right w:val="none" w:sz="0" w:space="0" w:color="auto"/>
      </w:divBdr>
    </w:div>
    <w:div w:id="1060056785">
      <w:bodyDiv w:val="1"/>
      <w:marLeft w:val="0"/>
      <w:marRight w:val="0"/>
      <w:marTop w:val="0"/>
      <w:marBottom w:val="0"/>
      <w:divBdr>
        <w:top w:val="none" w:sz="0" w:space="0" w:color="auto"/>
        <w:left w:val="none" w:sz="0" w:space="0" w:color="auto"/>
        <w:bottom w:val="none" w:sz="0" w:space="0" w:color="auto"/>
        <w:right w:val="none" w:sz="0" w:space="0" w:color="auto"/>
      </w:divBdr>
    </w:div>
    <w:div w:id="1078330998">
      <w:bodyDiv w:val="1"/>
      <w:marLeft w:val="0"/>
      <w:marRight w:val="0"/>
      <w:marTop w:val="0"/>
      <w:marBottom w:val="0"/>
      <w:divBdr>
        <w:top w:val="none" w:sz="0" w:space="0" w:color="auto"/>
        <w:left w:val="none" w:sz="0" w:space="0" w:color="auto"/>
        <w:bottom w:val="none" w:sz="0" w:space="0" w:color="auto"/>
        <w:right w:val="none" w:sz="0" w:space="0" w:color="auto"/>
      </w:divBdr>
    </w:div>
    <w:div w:id="1083179762">
      <w:bodyDiv w:val="1"/>
      <w:marLeft w:val="0"/>
      <w:marRight w:val="0"/>
      <w:marTop w:val="0"/>
      <w:marBottom w:val="0"/>
      <w:divBdr>
        <w:top w:val="none" w:sz="0" w:space="0" w:color="auto"/>
        <w:left w:val="none" w:sz="0" w:space="0" w:color="auto"/>
        <w:bottom w:val="none" w:sz="0" w:space="0" w:color="auto"/>
        <w:right w:val="none" w:sz="0" w:space="0" w:color="auto"/>
      </w:divBdr>
      <w:divsChild>
        <w:div w:id="929384798">
          <w:marLeft w:val="0"/>
          <w:marRight w:val="0"/>
          <w:marTop w:val="0"/>
          <w:marBottom w:val="0"/>
          <w:divBdr>
            <w:top w:val="none" w:sz="0" w:space="0" w:color="auto"/>
            <w:left w:val="none" w:sz="0" w:space="0" w:color="auto"/>
            <w:bottom w:val="none" w:sz="0" w:space="0" w:color="auto"/>
            <w:right w:val="none" w:sz="0" w:space="0" w:color="auto"/>
          </w:divBdr>
          <w:divsChild>
            <w:div w:id="412626998">
              <w:marLeft w:val="0"/>
              <w:marRight w:val="0"/>
              <w:marTop w:val="0"/>
              <w:marBottom w:val="0"/>
              <w:divBdr>
                <w:top w:val="none" w:sz="0" w:space="0" w:color="auto"/>
                <w:left w:val="none" w:sz="0" w:space="0" w:color="auto"/>
                <w:bottom w:val="none" w:sz="0" w:space="0" w:color="auto"/>
                <w:right w:val="none" w:sz="0" w:space="0" w:color="auto"/>
              </w:divBdr>
            </w:div>
            <w:div w:id="1492867890">
              <w:marLeft w:val="0"/>
              <w:marRight w:val="0"/>
              <w:marTop w:val="0"/>
              <w:marBottom w:val="300"/>
              <w:divBdr>
                <w:top w:val="none" w:sz="0" w:space="0" w:color="auto"/>
                <w:left w:val="none" w:sz="0" w:space="0" w:color="auto"/>
                <w:bottom w:val="none" w:sz="0" w:space="0" w:color="auto"/>
                <w:right w:val="none" w:sz="0" w:space="0" w:color="auto"/>
              </w:divBdr>
              <w:divsChild>
                <w:div w:id="610673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951975">
          <w:marLeft w:val="0"/>
          <w:marRight w:val="0"/>
          <w:marTop w:val="0"/>
          <w:marBottom w:val="0"/>
          <w:divBdr>
            <w:top w:val="none" w:sz="0" w:space="0" w:color="auto"/>
            <w:left w:val="none" w:sz="0" w:space="0" w:color="auto"/>
            <w:bottom w:val="none" w:sz="0" w:space="0" w:color="auto"/>
            <w:right w:val="none" w:sz="0" w:space="0" w:color="auto"/>
          </w:divBdr>
          <w:divsChild>
            <w:div w:id="1084377718">
              <w:marLeft w:val="0"/>
              <w:marRight w:val="0"/>
              <w:marTop w:val="0"/>
              <w:marBottom w:val="0"/>
              <w:divBdr>
                <w:top w:val="none" w:sz="0" w:space="0" w:color="auto"/>
                <w:left w:val="none" w:sz="0" w:space="0" w:color="auto"/>
                <w:bottom w:val="none" w:sz="0" w:space="0" w:color="auto"/>
                <w:right w:val="none" w:sz="0" w:space="0" w:color="auto"/>
              </w:divBdr>
            </w:div>
            <w:div w:id="674040145">
              <w:marLeft w:val="0"/>
              <w:marRight w:val="0"/>
              <w:marTop w:val="0"/>
              <w:marBottom w:val="300"/>
              <w:divBdr>
                <w:top w:val="none" w:sz="0" w:space="0" w:color="auto"/>
                <w:left w:val="none" w:sz="0" w:space="0" w:color="auto"/>
                <w:bottom w:val="none" w:sz="0" w:space="0" w:color="auto"/>
                <w:right w:val="none" w:sz="0" w:space="0" w:color="auto"/>
              </w:divBdr>
              <w:divsChild>
                <w:div w:id="75583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040297">
          <w:marLeft w:val="0"/>
          <w:marRight w:val="0"/>
          <w:marTop w:val="0"/>
          <w:marBottom w:val="0"/>
          <w:divBdr>
            <w:top w:val="none" w:sz="0" w:space="0" w:color="auto"/>
            <w:left w:val="none" w:sz="0" w:space="0" w:color="auto"/>
            <w:bottom w:val="none" w:sz="0" w:space="0" w:color="auto"/>
            <w:right w:val="none" w:sz="0" w:space="0" w:color="auto"/>
          </w:divBdr>
          <w:divsChild>
            <w:div w:id="1563564091">
              <w:marLeft w:val="0"/>
              <w:marRight w:val="0"/>
              <w:marTop w:val="0"/>
              <w:marBottom w:val="300"/>
              <w:divBdr>
                <w:top w:val="none" w:sz="0" w:space="0" w:color="auto"/>
                <w:left w:val="none" w:sz="0" w:space="0" w:color="auto"/>
                <w:bottom w:val="none" w:sz="0" w:space="0" w:color="auto"/>
                <w:right w:val="none" w:sz="0" w:space="0" w:color="auto"/>
              </w:divBdr>
              <w:divsChild>
                <w:div w:id="123551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537755">
          <w:marLeft w:val="0"/>
          <w:marRight w:val="0"/>
          <w:marTop w:val="0"/>
          <w:marBottom w:val="0"/>
          <w:divBdr>
            <w:top w:val="none" w:sz="0" w:space="0" w:color="auto"/>
            <w:left w:val="none" w:sz="0" w:space="0" w:color="auto"/>
            <w:bottom w:val="none" w:sz="0" w:space="0" w:color="auto"/>
            <w:right w:val="none" w:sz="0" w:space="0" w:color="auto"/>
          </w:divBdr>
          <w:divsChild>
            <w:div w:id="356197472">
              <w:marLeft w:val="0"/>
              <w:marRight w:val="0"/>
              <w:marTop w:val="0"/>
              <w:marBottom w:val="0"/>
              <w:divBdr>
                <w:top w:val="none" w:sz="0" w:space="0" w:color="auto"/>
                <w:left w:val="none" w:sz="0" w:space="0" w:color="auto"/>
                <w:bottom w:val="none" w:sz="0" w:space="0" w:color="auto"/>
                <w:right w:val="none" w:sz="0" w:space="0" w:color="auto"/>
              </w:divBdr>
            </w:div>
            <w:div w:id="1023364224">
              <w:marLeft w:val="0"/>
              <w:marRight w:val="0"/>
              <w:marTop w:val="0"/>
              <w:marBottom w:val="300"/>
              <w:divBdr>
                <w:top w:val="none" w:sz="0" w:space="0" w:color="auto"/>
                <w:left w:val="none" w:sz="0" w:space="0" w:color="auto"/>
                <w:bottom w:val="none" w:sz="0" w:space="0" w:color="auto"/>
                <w:right w:val="none" w:sz="0" w:space="0" w:color="auto"/>
              </w:divBdr>
              <w:divsChild>
                <w:div w:id="30350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798475">
          <w:marLeft w:val="0"/>
          <w:marRight w:val="0"/>
          <w:marTop w:val="0"/>
          <w:marBottom w:val="0"/>
          <w:divBdr>
            <w:top w:val="none" w:sz="0" w:space="0" w:color="auto"/>
            <w:left w:val="none" w:sz="0" w:space="0" w:color="auto"/>
            <w:bottom w:val="none" w:sz="0" w:space="0" w:color="auto"/>
            <w:right w:val="none" w:sz="0" w:space="0" w:color="auto"/>
          </w:divBdr>
          <w:divsChild>
            <w:div w:id="1990396672">
              <w:marLeft w:val="0"/>
              <w:marRight w:val="0"/>
              <w:marTop w:val="0"/>
              <w:marBottom w:val="0"/>
              <w:divBdr>
                <w:top w:val="none" w:sz="0" w:space="0" w:color="auto"/>
                <w:left w:val="none" w:sz="0" w:space="0" w:color="auto"/>
                <w:bottom w:val="none" w:sz="0" w:space="0" w:color="auto"/>
                <w:right w:val="none" w:sz="0" w:space="0" w:color="auto"/>
              </w:divBdr>
            </w:div>
            <w:div w:id="360864891">
              <w:marLeft w:val="0"/>
              <w:marRight w:val="0"/>
              <w:marTop w:val="0"/>
              <w:marBottom w:val="300"/>
              <w:divBdr>
                <w:top w:val="none" w:sz="0" w:space="0" w:color="auto"/>
                <w:left w:val="none" w:sz="0" w:space="0" w:color="auto"/>
                <w:bottom w:val="none" w:sz="0" w:space="0" w:color="auto"/>
                <w:right w:val="none" w:sz="0" w:space="0" w:color="auto"/>
              </w:divBdr>
              <w:divsChild>
                <w:div w:id="43891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151339">
      <w:bodyDiv w:val="1"/>
      <w:marLeft w:val="0"/>
      <w:marRight w:val="0"/>
      <w:marTop w:val="0"/>
      <w:marBottom w:val="0"/>
      <w:divBdr>
        <w:top w:val="none" w:sz="0" w:space="0" w:color="auto"/>
        <w:left w:val="none" w:sz="0" w:space="0" w:color="auto"/>
        <w:bottom w:val="none" w:sz="0" w:space="0" w:color="auto"/>
        <w:right w:val="none" w:sz="0" w:space="0" w:color="auto"/>
      </w:divBdr>
    </w:div>
    <w:div w:id="1274022936">
      <w:bodyDiv w:val="1"/>
      <w:marLeft w:val="0"/>
      <w:marRight w:val="0"/>
      <w:marTop w:val="0"/>
      <w:marBottom w:val="0"/>
      <w:divBdr>
        <w:top w:val="none" w:sz="0" w:space="0" w:color="auto"/>
        <w:left w:val="none" w:sz="0" w:space="0" w:color="auto"/>
        <w:bottom w:val="none" w:sz="0" w:space="0" w:color="auto"/>
        <w:right w:val="none" w:sz="0" w:space="0" w:color="auto"/>
      </w:divBdr>
    </w:div>
    <w:div w:id="1339381338">
      <w:bodyDiv w:val="1"/>
      <w:marLeft w:val="0"/>
      <w:marRight w:val="0"/>
      <w:marTop w:val="0"/>
      <w:marBottom w:val="0"/>
      <w:divBdr>
        <w:top w:val="none" w:sz="0" w:space="0" w:color="auto"/>
        <w:left w:val="none" w:sz="0" w:space="0" w:color="auto"/>
        <w:bottom w:val="none" w:sz="0" w:space="0" w:color="auto"/>
        <w:right w:val="none" w:sz="0" w:space="0" w:color="auto"/>
      </w:divBdr>
    </w:div>
    <w:div w:id="1855805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CA9A26-5081-430B-A14D-D7D8B6F6EC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2140</Words>
  <Characters>1220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4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echsler, Henning</dc:creator>
  <cp:lastModifiedBy>Drechsler, Henning</cp:lastModifiedBy>
  <cp:revision>3</cp:revision>
  <cp:lastPrinted>2016-10-17T17:30:00Z</cp:lastPrinted>
  <dcterms:created xsi:type="dcterms:W3CDTF">2017-02-10T15:49:00Z</dcterms:created>
  <dcterms:modified xsi:type="dcterms:W3CDTF">2017-02-10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76915384</vt:i4>
  </property>
</Properties>
</file>